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2431C" w14:textId="77777777" w:rsidR="00847C06" w:rsidRDefault="00847C06" w:rsidP="00B726EB">
      <w:pPr>
        <w:rPr>
          <w:b/>
          <w:bCs/>
        </w:rPr>
      </w:pPr>
      <w:r w:rsidRPr="002A6082">
        <w:rPr>
          <w:b/>
          <w:bCs/>
        </w:rPr>
        <w:t>Description of Supplemental Data</w:t>
      </w:r>
      <w:r>
        <w:rPr>
          <w:b/>
          <w:bCs/>
        </w:rPr>
        <w:t xml:space="preserve"> </w:t>
      </w:r>
    </w:p>
    <w:p w14:paraId="3A054304" w14:textId="3A94D325" w:rsidR="00847C06" w:rsidRDefault="00847C06" w:rsidP="00B726EB">
      <w:r w:rsidRPr="002A6082">
        <w:t xml:space="preserve">Supplemental Data include </w:t>
      </w:r>
      <w:r>
        <w:t>5</w:t>
      </w:r>
      <w:r w:rsidRPr="002A6082">
        <w:t xml:space="preserve"> tables</w:t>
      </w:r>
      <w:r w:rsidR="00A73648">
        <w:t xml:space="preserve"> and 3 lists</w:t>
      </w:r>
      <w:r w:rsidRPr="002A6082">
        <w:t>.</w:t>
      </w:r>
    </w:p>
    <w:p w14:paraId="17B79531" w14:textId="77777777" w:rsidR="00847C06" w:rsidRDefault="00847C06" w:rsidP="00B726EB">
      <w:pPr>
        <w:rPr>
          <w:b/>
          <w:bCs/>
          <w:color w:val="000000" w:themeColor="text1"/>
        </w:rPr>
      </w:pPr>
    </w:p>
    <w:p w14:paraId="78E32A1A" w14:textId="19345C2A" w:rsidR="00847C06" w:rsidRDefault="00847C06" w:rsidP="00B726EB">
      <w:pPr>
        <w:rPr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1</w:t>
      </w:r>
      <w:r w:rsidRPr="00DB7DD2">
        <w:rPr>
          <w:b/>
          <w:bCs/>
          <w:color w:val="000000" w:themeColor="text1"/>
        </w:rPr>
        <w:t xml:space="preserve">. </w:t>
      </w:r>
      <w:r w:rsidRPr="002642D2">
        <w:rPr>
          <w:color w:val="000000" w:themeColor="text1"/>
        </w:rPr>
        <w:t>Reported composition and hearing status of the 5</w:t>
      </w:r>
      <w:r>
        <w:rPr>
          <w:color w:val="000000" w:themeColor="text1"/>
        </w:rPr>
        <w:t>6</w:t>
      </w:r>
      <w:r w:rsidRPr="002642D2">
        <w:rPr>
          <w:color w:val="000000" w:themeColor="text1"/>
        </w:rPr>
        <w:t xml:space="preserve"> families studied.</w:t>
      </w:r>
    </w:p>
    <w:p w14:paraId="6DD8E786" w14:textId="77777777" w:rsidR="00847C06" w:rsidRDefault="00847C06" w:rsidP="00B726EB">
      <w:pPr>
        <w:rPr>
          <w:color w:val="000000" w:themeColor="text1"/>
        </w:rPr>
      </w:pPr>
    </w:p>
    <w:p w14:paraId="6D263AF0" w14:textId="583EA64E" w:rsidR="00847C06" w:rsidRPr="002642D2" w:rsidRDefault="00847C06" w:rsidP="00B726EB">
      <w:r w:rsidRPr="00DB7DD2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2</w:t>
      </w:r>
      <w:r w:rsidRPr="00DB7DD2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</w:t>
      </w:r>
      <w:r w:rsidRPr="002642D2">
        <w:rPr>
          <w:color w:val="000000" w:themeColor="text1"/>
        </w:rPr>
        <w:t>Primers used in this study</w:t>
      </w:r>
      <w:r>
        <w:rPr>
          <w:color w:val="000000" w:themeColor="text1"/>
        </w:rPr>
        <w:t xml:space="preserve"> are presented in multiple sheets.</w:t>
      </w:r>
    </w:p>
    <w:p w14:paraId="3DD31537" w14:textId="77777777" w:rsidR="00847C06" w:rsidRDefault="00847C06" w:rsidP="00B726EB">
      <w:pPr>
        <w:rPr>
          <w:b/>
          <w:bCs/>
          <w:color w:val="000000" w:themeColor="text1"/>
        </w:rPr>
      </w:pPr>
    </w:p>
    <w:p w14:paraId="65E1BCDD" w14:textId="77777777" w:rsidR="00847C06" w:rsidRDefault="00847C06" w:rsidP="00B726EB">
      <w:pPr>
        <w:rPr>
          <w:b/>
          <w:bCs/>
          <w:i/>
          <w:i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3</w:t>
      </w:r>
      <w:r w:rsidRPr="00054515">
        <w:rPr>
          <w:b/>
          <w:bCs/>
          <w:color w:val="000000" w:themeColor="text1"/>
        </w:rPr>
        <w:t>.</w:t>
      </w:r>
      <w:r w:rsidRPr="001E570C">
        <w:rPr>
          <w:color w:val="000000" w:themeColor="text1"/>
        </w:rPr>
        <w:t xml:space="preserve"> List of variants</w:t>
      </w:r>
      <w:r>
        <w:rPr>
          <w:color w:val="000000" w:themeColor="text1"/>
        </w:rPr>
        <w:t xml:space="preserve"> identified in genes </w:t>
      </w:r>
      <w:r w:rsidRPr="002642D2">
        <w:rPr>
          <w:color w:val="000000" w:themeColor="text1"/>
        </w:rPr>
        <w:t xml:space="preserve">associated with </w:t>
      </w:r>
      <w:proofErr w:type="spellStart"/>
      <w:r w:rsidRPr="002642D2">
        <w:rPr>
          <w:color w:val="000000" w:themeColor="text1"/>
        </w:rPr>
        <w:t>nonsyndromic</w:t>
      </w:r>
      <w:proofErr w:type="spellEnd"/>
      <w:r w:rsidRPr="002642D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syndromic </w:t>
      </w:r>
      <w:r w:rsidRPr="002642D2">
        <w:rPr>
          <w:color w:val="000000" w:themeColor="text1"/>
        </w:rPr>
        <w:t xml:space="preserve">forms of </w:t>
      </w:r>
      <w:r>
        <w:rPr>
          <w:color w:val="000000" w:themeColor="text1"/>
        </w:rPr>
        <w:t>HL in the individuals with HL of our cohort</w:t>
      </w:r>
      <w:r w:rsidRPr="00903175">
        <w:rPr>
          <w:i/>
          <w:iCs/>
          <w:color w:val="000000" w:themeColor="text1"/>
        </w:rPr>
        <w:t>.</w:t>
      </w:r>
    </w:p>
    <w:p w14:paraId="20175AFB" w14:textId="77777777" w:rsidR="00847C06" w:rsidRDefault="00847C06" w:rsidP="00B726EB">
      <w:pPr>
        <w:rPr>
          <w:b/>
          <w:bCs/>
          <w:color w:val="000000" w:themeColor="text1"/>
        </w:rPr>
      </w:pPr>
    </w:p>
    <w:p w14:paraId="3B0A09DA" w14:textId="77777777" w:rsidR="00847C06" w:rsidRPr="004A340B" w:rsidRDefault="00847C06" w:rsidP="00B726EB">
      <w:r w:rsidRPr="004A340B">
        <w:rPr>
          <w:b/>
          <w:bCs/>
          <w:color w:val="000000" w:themeColor="text1"/>
        </w:rPr>
        <w:t xml:space="preserve">Supplementary Table 4. </w:t>
      </w:r>
      <w:r w:rsidRPr="00903175">
        <w:rPr>
          <w:color w:val="000000" w:themeColor="text1"/>
        </w:rPr>
        <w:t xml:space="preserve">Detailed information regarding the </w:t>
      </w:r>
      <w:r w:rsidRPr="00903175">
        <w:t xml:space="preserve">likely causative variants identified by </w:t>
      </w:r>
      <w:r>
        <w:t>ES</w:t>
      </w:r>
      <w:r w:rsidRPr="00903175">
        <w:t xml:space="preserve"> in genes reported to be associated with </w:t>
      </w:r>
      <w:r>
        <w:t>HL</w:t>
      </w:r>
      <w:r w:rsidRPr="00903175">
        <w:t xml:space="preserve"> presented in Table 1.</w:t>
      </w:r>
      <w:r w:rsidRPr="004A340B">
        <w:t xml:space="preserve">  </w:t>
      </w:r>
    </w:p>
    <w:p w14:paraId="0B28D2A8" w14:textId="77777777" w:rsidR="00847C06" w:rsidRDefault="00847C06" w:rsidP="00B726EB">
      <w:pPr>
        <w:rPr>
          <w:b/>
          <w:bCs/>
          <w:color w:val="000000" w:themeColor="text1"/>
        </w:rPr>
      </w:pPr>
    </w:p>
    <w:p w14:paraId="38261E12" w14:textId="247AEC2E" w:rsidR="00847C06" w:rsidRDefault="00847C06">
      <w:pPr>
        <w:rPr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5</w:t>
      </w:r>
      <w:r w:rsidRPr="00DB7DD2">
        <w:rPr>
          <w:b/>
          <w:bCs/>
          <w:color w:val="000000" w:themeColor="text1"/>
        </w:rPr>
        <w:t xml:space="preserve">. </w:t>
      </w:r>
      <w:r w:rsidRPr="00054515">
        <w:rPr>
          <w:color w:val="000000" w:themeColor="text1"/>
        </w:rPr>
        <w:t xml:space="preserve">Summary of all the variants detected in </w:t>
      </w:r>
      <w:r w:rsidRPr="00054515">
        <w:rPr>
          <w:i/>
          <w:iCs/>
          <w:color w:val="000000" w:themeColor="text1"/>
        </w:rPr>
        <w:t>MT-RNR1</w:t>
      </w:r>
      <w:r w:rsidRPr="00054515">
        <w:rPr>
          <w:color w:val="000000" w:themeColor="text1"/>
        </w:rPr>
        <w:t xml:space="preserve"> in the individuals with </w:t>
      </w:r>
      <w:r>
        <w:rPr>
          <w:color w:val="000000" w:themeColor="text1"/>
        </w:rPr>
        <w:t>HL</w:t>
      </w:r>
      <w:r w:rsidRPr="00054515">
        <w:rPr>
          <w:color w:val="000000" w:themeColor="text1"/>
        </w:rPr>
        <w:t xml:space="preserve"> of our cohort.</w:t>
      </w:r>
      <w:r w:rsidRPr="00054515" w:rsidDel="00054515">
        <w:rPr>
          <w:color w:val="000000" w:themeColor="text1"/>
        </w:rPr>
        <w:t xml:space="preserve"> </w:t>
      </w:r>
    </w:p>
    <w:p w14:paraId="1AC35949" w14:textId="5344FE50" w:rsidR="00276D23" w:rsidRDefault="00276D23">
      <w:pPr>
        <w:rPr>
          <w:color w:val="000000" w:themeColor="text1"/>
        </w:rPr>
      </w:pPr>
    </w:p>
    <w:p w14:paraId="7998AE53" w14:textId="77777777" w:rsidR="00276D23" w:rsidRDefault="00276D23" w:rsidP="00276D23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Information</w:t>
      </w:r>
      <w:r w:rsidRPr="00DB7DD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1</w:t>
      </w:r>
      <w:r w:rsidRPr="00DB7DD2">
        <w:rPr>
          <w:b/>
          <w:bCs/>
          <w:color w:val="000000" w:themeColor="text1"/>
        </w:rPr>
        <w:t>.</w:t>
      </w:r>
      <w:r w:rsidRPr="00DB7DD2">
        <w:rPr>
          <w:color w:val="000000" w:themeColor="text1"/>
        </w:rPr>
        <w:t xml:space="preserve"> </w:t>
      </w:r>
      <w:r w:rsidRPr="002642D2">
        <w:rPr>
          <w:color w:val="000000" w:themeColor="text1"/>
        </w:rPr>
        <w:t>List of</w:t>
      </w:r>
      <w:r>
        <w:rPr>
          <w:color w:val="000000" w:themeColor="text1"/>
        </w:rPr>
        <w:t xml:space="preserve"> URLs used in this study and corresponding references.</w:t>
      </w:r>
    </w:p>
    <w:p w14:paraId="71648EF9" w14:textId="77777777" w:rsidR="00276D23" w:rsidRDefault="00276D23" w:rsidP="00276D23">
      <w:pPr>
        <w:rPr>
          <w:b/>
          <w:bCs/>
          <w:color w:val="000000" w:themeColor="text1"/>
        </w:rPr>
      </w:pPr>
    </w:p>
    <w:p w14:paraId="39CDEB28" w14:textId="77777777" w:rsidR="00276D23" w:rsidRDefault="00276D23" w:rsidP="00276D23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Information</w:t>
      </w:r>
      <w:r w:rsidRPr="00DB7DD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 w:rsidRPr="00DB7DD2">
        <w:rPr>
          <w:b/>
          <w:bCs/>
          <w:color w:val="000000" w:themeColor="text1"/>
        </w:rPr>
        <w:t>.</w:t>
      </w:r>
      <w:r w:rsidRPr="0040019A">
        <w:rPr>
          <w:b/>
          <w:bCs/>
          <w:color w:val="000000" w:themeColor="text1"/>
        </w:rPr>
        <w:t xml:space="preserve"> </w:t>
      </w:r>
      <w:r w:rsidRPr="002642D2">
        <w:rPr>
          <w:color w:val="000000" w:themeColor="text1"/>
        </w:rPr>
        <w:t xml:space="preserve">List of reported genes associated with </w:t>
      </w:r>
      <w:proofErr w:type="spellStart"/>
      <w:r w:rsidRPr="002642D2">
        <w:rPr>
          <w:color w:val="000000" w:themeColor="text1"/>
        </w:rPr>
        <w:t>nonsyndromic</w:t>
      </w:r>
      <w:proofErr w:type="spellEnd"/>
      <w:r w:rsidRPr="002642D2">
        <w:rPr>
          <w:color w:val="000000" w:themeColor="text1"/>
        </w:rPr>
        <w:t xml:space="preserve"> forms of </w:t>
      </w:r>
      <w:r>
        <w:rPr>
          <w:color w:val="000000" w:themeColor="text1"/>
        </w:rPr>
        <w:t>HL</w:t>
      </w:r>
      <w:r w:rsidRPr="002642D2">
        <w:rPr>
          <w:color w:val="000000" w:themeColor="text1"/>
        </w:rPr>
        <w:t xml:space="preserve"> considered in our analysis</w:t>
      </w:r>
      <w:r>
        <w:rPr>
          <w:color w:val="000000" w:themeColor="text1"/>
        </w:rPr>
        <w:t>.</w:t>
      </w:r>
    </w:p>
    <w:p w14:paraId="2BC32B62" w14:textId="77777777" w:rsidR="00276D23" w:rsidRDefault="00276D23" w:rsidP="00276D23">
      <w:pPr>
        <w:rPr>
          <w:b/>
          <w:bCs/>
          <w:color w:val="000000" w:themeColor="text1"/>
        </w:rPr>
      </w:pPr>
    </w:p>
    <w:p w14:paraId="79641DDF" w14:textId="77777777" w:rsidR="00276D23" w:rsidRPr="002642D2" w:rsidRDefault="00276D23" w:rsidP="00276D23">
      <w:pPr>
        <w:rPr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Information</w:t>
      </w:r>
      <w:r w:rsidRPr="00DB7DD2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3</w:t>
      </w:r>
      <w:r w:rsidRPr="00DB7DD2">
        <w:rPr>
          <w:b/>
          <w:bCs/>
          <w:color w:val="000000" w:themeColor="text1"/>
        </w:rPr>
        <w:t>.</w:t>
      </w:r>
      <w:r w:rsidRPr="00DB7DD2">
        <w:rPr>
          <w:color w:val="000000" w:themeColor="text1"/>
        </w:rPr>
        <w:t xml:space="preserve"> </w:t>
      </w:r>
      <w:r w:rsidRPr="002642D2">
        <w:rPr>
          <w:color w:val="000000" w:themeColor="text1"/>
        </w:rPr>
        <w:t xml:space="preserve">List of reported genes associated with syndromic forms of </w:t>
      </w:r>
      <w:r>
        <w:rPr>
          <w:color w:val="000000" w:themeColor="text1"/>
        </w:rPr>
        <w:t>HL</w:t>
      </w:r>
      <w:r w:rsidRPr="002642D2">
        <w:rPr>
          <w:color w:val="000000" w:themeColor="text1"/>
        </w:rPr>
        <w:t xml:space="preserve"> considered in our analysis</w:t>
      </w:r>
      <w:r>
        <w:rPr>
          <w:color w:val="000000" w:themeColor="text1"/>
        </w:rPr>
        <w:t>.</w:t>
      </w:r>
    </w:p>
    <w:p w14:paraId="18DD3721" w14:textId="77777777" w:rsidR="00276D23" w:rsidRPr="00887548" w:rsidRDefault="00276D23" w:rsidP="00B726EB">
      <w:pPr>
        <w:rPr>
          <w:color w:val="000000" w:themeColor="text1"/>
        </w:rPr>
      </w:pPr>
    </w:p>
    <w:p w14:paraId="003B93B1" w14:textId="77777777" w:rsidR="00133218" w:rsidRDefault="00133218" w:rsidP="00B726EB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1A1E984" w14:textId="5C97C0C7" w:rsidR="001D77C9" w:rsidRPr="00E571C5" w:rsidRDefault="001C174D" w:rsidP="005E34E3">
      <w:pPr>
        <w:rPr>
          <w:color w:val="000000" w:themeColor="text1"/>
        </w:rPr>
      </w:pPr>
      <w:r w:rsidRPr="00DB7DD2">
        <w:rPr>
          <w:b/>
          <w:bCs/>
          <w:color w:val="000000" w:themeColor="text1"/>
        </w:rPr>
        <w:lastRenderedPageBreak/>
        <w:t xml:space="preserve">Supplementary </w:t>
      </w:r>
      <w:r w:rsidR="00422FA7" w:rsidRPr="00DB7DD2">
        <w:rPr>
          <w:b/>
          <w:bCs/>
          <w:color w:val="000000" w:themeColor="text1"/>
        </w:rPr>
        <w:t>T</w:t>
      </w:r>
      <w:r w:rsidR="00F95344" w:rsidRPr="00DB7DD2">
        <w:rPr>
          <w:b/>
          <w:bCs/>
          <w:color w:val="000000" w:themeColor="text1"/>
        </w:rPr>
        <w:t xml:space="preserve">able </w:t>
      </w:r>
      <w:r w:rsidR="00847C06">
        <w:rPr>
          <w:b/>
          <w:bCs/>
          <w:color w:val="000000" w:themeColor="text1"/>
        </w:rPr>
        <w:t>1</w:t>
      </w:r>
      <w:r w:rsidR="00F95344" w:rsidRPr="00DB7DD2">
        <w:rPr>
          <w:b/>
          <w:bCs/>
          <w:color w:val="000000" w:themeColor="text1"/>
        </w:rPr>
        <w:t xml:space="preserve">. </w:t>
      </w:r>
      <w:r w:rsidR="00686651" w:rsidRPr="00E571C5">
        <w:rPr>
          <w:color w:val="000000" w:themeColor="text1"/>
        </w:rPr>
        <w:t>Reported c</w:t>
      </w:r>
      <w:r w:rsidR="00815084" w:rsidRPr="00E571C5">
        <w:rPr>
          <w:color w:val="000000" w:themeColor="text1"/>
        </w:rPr>
        <w:t>omposition and h</w:t>
      </w:r>
      <w:r w:rsidR="001D77C9" w:rsidRPr="00E571C5">
        <w:rPr>
          <w:color w:val="000000" w:themeColor="text1"/>
        </w:rPr>
        <w:t xml:space="preserve">earing status of the </w:t>
      </w:r>
      <w:r w:rsidR="003D04BD" w:rsidRPr="00E571C5">
        <w:rPr>
          <w:color w:val="000000" w:themeColor="text1"/>
        </w:rPr>
        <w:t xml:space="preserve">56 </w:t>
      </w:r>
      <w:r w:rsidR="001D77C9" w:rsidRPr="00E571C5">
        <w:rPr>
          <w:color w:val="000000" w:themeColor="text1"/>
        </w:rPr>
        <w:t xml:space="preserve">families </w:t>
      </w:r>
      <w:r w:rsidR="000338A2" w:rsidRPr="00E571C5">
        <w:rPr>
          <w:color w:val="000000" w:themeColor="text1"/>
        </w:rPr>
        <w:t>studied.</w:t>
      </w:r>
    </w:p>
    <w:p w14:paraId="05740056" w14:textId="29318DD1" w:rsidR="000338A2" w:rsidRDefault="001D77C9" w:rsidP="005E34E3">
      <w:pPr>
        <w:rPr>
          <w:color w:val="000000" w:themeColor="text1"/>
        </w:rPr>
      </w:pPr>
      <w:r w:rsidRPr="00DB7DD2">
        <w:rPr>
          <w:color w:val="000000" w:themeColor="text1"/>
        </w:rPr>
        <w:t xml:space="preserve">Only children </w:t>
      </w:r>
      <w:r w:rsidR="00815084" w:rsidRPr="00DB7DD2">
        <w:rPr>
          <w:color w:val="000000" w:themeColor="text1"/>
        </w:rPr>
        <w:t xml:space="preserve">with available </w:t>
      </w:r>
      <w:r w:rsidRPr="00DB7DD2">
        <w:rPr>
          <w:color w:val="000000" w:themeColor="text1"/>
        </w:rPr>
        <w:t>genomic DNA</w:t>
      </w:r>
      <w:r w:rsidR="00431A5F">
        <w:rPr>
          <w:color w:val="000000" w:themeColor="text1"/>
        </w:rPr>
        <w:t xml:space="preserve"> (gDNA)</w:t>
      </w:r>
      <w:r w:rsidRPr="00DB7DD2">
        <w:rPr>
          <w:color w:val="000000" w:themeColor="text1"/>
        </w:rPr>
        <w:t xml:space="preserve"> were included.</w:t>
      </w:r>
    </w:p>
    <w:p w14:paraId="25426525" w14:textId="46F4F4D0" w:rsidR="00B73B0A" w:rsidRPr="00DB7DD2" w:rsidRDefault="00B73B0A" w:rsidP="005E34E3">
      <w:pPr>
        <w:rPr>
          <w:color w:val="000000" w:themeColor="text1"/>
        </w:rPr>
      </w:pPr>
      <w:r>
        <w:rPr>
          <w:color w:val="000000" w:themeColor="text1"/>
        </w:rPr>
        <w:t xml:space="preserve">A total of </w:t>
      </w:r>
      <w:r w:rsidR="00C4155D">
        <w:rPr>
          <w:color w:val="000000" w:themeColor="text1"/>
        </w:rPr>
        <w:t xml:space="preserve">70 </w:t>
      </w:r>
      <w:r>
        <w:rPr>
          <w:color w:val="000000" w:themeColor="text1"/>
        </w:rPr>
        <w:t xml:space="preserve">individuals with hearing loss were part of this cohort, 37 were females </w:t>
      </w:r>
      <w:r w:rsidR="00A76C3E">
        <w:rPr>
          <w:color w:val="000000" w:themeColor="text1"/>
        </w:rPr>
        <w:t xml:space="preserve">and </w:t>
      </w:r>
      <w:r w:rsidR="00C4155D">
        <w:rPr>
          <w:color w:val="000000" w:themeColor="text1"/>
        </w:rPr>
        <w:t xml:space="preserve">33 </w:t>
      </w:r>
      <w:r>
        <w:rPr>
          <w:color w:val="000000" w:themeColor="text1"/>
        </w:rPr>
        <w:t>were males.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897"/>
        <w:gridCol w:w="1144"/>
        <w:gridCol w:w="1141"/>
        <w:gridCol w:w="989"/>
        <w:gridCol w:w="1097"/>
        <w:gridCol w:w="1097"/>
        <w:gridCol w:w="1097"/>
        <w:gridCol w:w="1083"/>
      </w:tblGrid>
      <w:tr w:rsidR="00F0274C" w:rsidRPr="00DB7DD2" w14:paraId="47CEB745" w14:textId="77777777" w:rsidTr="00D95FCF">
        <w:tc>
          <w:tcPr>
            <w:tcW w:w="623" w:type="dxa"/>
            <w:shd w:val="clear" w:color="auto" w:fill="auto"/>
          </w:tcPr>
          <w:p w14:paraId="0CE58F1E" w14:textId="52DB3606" w:rsidR="00F0274C" w:rsidRPr="00DB7DD2" w:rsidRDefault="00BD2277" w:rsidP="00F0274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roup</w:t>
            </w:r>
          </w:p>
        </w:tc>
        <w:tc>
          <w:tcPr>
            <w:tcW w:w="1173" w:type="dxa"/>
            <w:shd w:val="clear" w:color="auto" w:fill="auto"/>
          </w:tcPr>
          <w:p w14:paraId="4A379E4E" w14:textId="567FB213" w:rsidR="00F0274C" w:rsidRPr="00DB7DD2" w:rsidRDefault="000756A3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Parent 1</w:t>
            </w:r>
          </w:p>
        </w:tc>
        <w:tc>
          <w:tcPr>
            <w:tcW w:w="1169" w:type="dxa"/>
            <w:shd w:val="clear" w:color="auto" w:fill="auto"/>
          </w:tcPr>
          <w:p w14:paraId="2C0A479D" w14:textId="7DB22470" w:rsidR="00F0274C" w:rsidRPr="00DB7DD2" w:rsidRDefault="000756A3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Parent 2</w:t>
            </w:r>
          </w:p>
        </w:tc>
        <w:tc>
          <w:tcPr>
            <w:tcW w:w="1080" w:type="dxa"/>
            <w:shd w:val="clear" w:color="auto" w:fill="auto"/>
          </w:tcPr>
          <w:p w14:paraId="52C0EF20" w14:textId="16B14D6B" w:rsidR="00F0274C" w:rsidRPr="00DB7DD2" w:rsidRDefault="00F0274C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Child</w:t>
            </w:r>
          </w:p>
        </w:tc>
        <w:tc>
          <w:tcPr>
            <w:tcW w:w="1170" w:type="dxa"/>
            <w:shd w:val="clear" w:color="auto" w:fill="auto"/>
          </w:tcPr>
          <w:p w14:paraId="4EA281D4" w14:textId="43907F21" w:rsidR="00F0274C" w:rsidRPr="00DB7DD2" w:rsidRDefault="00F0274C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 xml:space="preserve">Sibling 1 </w:t>
            </w:r>
          </w:p>
        </w:tc>
        <w:tc>
          <w:tcPr>
            <w:tcW w:w="1170" w:type="dxa"/>
            <w:shd w:val="clear" w:color="auto" w:fill="auto"/>
          </w:tcPr>
          <w:p w14:paraId="4B5B8EBC" w14:textId="7CE87D0F" w:rsidR="00F0274C" w:rsidRPr="00DB7DD2" w:rsidRDefault="00F0274C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Sibling 2</w:t>
            </w:r>
          </w:p>
        </w:tc>
        <w:tc>
          <w:tcPr>
            <w:tcW w:w="1170" w:type="dxa"/>
            <w:shd w:val="clear" w:color="auto" w:fill="auto"/>
          </w:tcPr>
          <w:p w14:paraId="05101ECB" w14:textId="71FD1187" w:rsidR="00F0274C" w:rsidRPr="00DB7DD2" w:rsidRDefault="00F0274C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Sibling 3</w:t>
            </w:r>
          </w:p>
        </w:tc>
        <w:tc>
          <w:tcPr>
            <w:tcW w:w="990" w:type="dxa"/>
            <w:shd w:val="clear" w:color="auto" w:fill="auto"/>
          </w:tcPr>
          <w:p w14:paraId="127FB1A5" w14:textId="4D032369" w:rsidR="00F0274C" w:rsidRPr="00DB7DD2" w:rsidRDefault="00F0274C" w:rsidP="00F0274C">
            <w:pPr>
              <w:rPr>
                <w:b/>
                <w:bCs/>
                <w:color w:val="000000" w:themeColor="text1"/>
              </w:rPr>
            </w:pPr>
            <w:r w:rsidRPr="00DB7DD2">
              <w:rPr>
                <w:b/>
                <w:bCs/>
                <w:color w:val="000000" w:themeColor="text1"/>
              </w:rPr>
              <w:t>Number of Families</w:t>
            </w:r>
          </w:p>
        </w:tc>
      </w:tr>
      <w:tr w:rsidR="00D95FCF" w:rsidRPr="00DB7DD2" w14:paraId="568F44F2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6059B1F9" w14:textId="3EE72499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I</w:t>
            </w:r>
            <w:r w:rsidR="0061681D" w:rsidRPr="00DB7DD2">
              <w:rPr>
                <w:color w:val="000000" w:themeColor="text1"/>
              </w:rPr>
              <w:t>.A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5E864F2C" w14:textId="0FCC4AEE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14:paraId="7D732C76" w14:textId="1D1E741B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19837B4" w14:textId="3A16248D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79DE3BC" w14:textId="5D5AF36A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 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F3679FD" w14:textId="4E16FF03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0EAFB9B" w14:textId="7EF6941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7F2BED2" w14:textId="0C62C695" w:rsidR="00815084" w:rsidRPr="00DB7DD2" w:rsidRDefault="0061681D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5</w:t>
            </w:r>
          </w:p>
        </w:tc>
      </w:tr>
      <w:tr w:rsidR="00D95FCF" w:rsidRPr="00DB7DD2" w14:paraId="16203CF0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5154DCC4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66B68856" w14:textId="586FD730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5F60548B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3992A2E" w14:textId="753F3F96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5F3DF82" w14:textId="5BB260B0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7D24BEE" w14:textId="6341E41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9D46768" w14:textId="0787020B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9B7AACC" w14:textId="0E857BAA" w:rsidR="00815084" w:rsidRPr="00DB7DD2" w:rsidRDefault="00271B10" w:rsidP="008150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D95FCF" w:rsidRPr="00DB7DD2" w14:paraId="6A4071F9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3B9502FE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507D63F8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05BB2F60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5710891" w14:textId="6FEFA79C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C629CF6" w14:textId="46772F8B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E2C4DA1" w14:textId="71D82390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CEB8506" w14:textId="236D817C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4AADF2C" w14:textId="2BFE7264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D95FCF" w:rsidRPr="00DB7DD2" w14:paraId="426DE534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24F22F30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459FD7BB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3D198545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023FC93" w14:textId="59365972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F9D4C80" w14:textId="7FC85DB2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08C8DB5" w14:textId="3FFA64AA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6A0CCEB" w14:textId="06508A38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B255655" w14:textId="1E6CABF3" w:rsidR="00815084" w:rsidRPr="00DB7DD2" w:rsidRDefault="0061681D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2</w:t>
            </w:r>
          </w:p>
        </w:tc>
      </w:tr>
      <w:tr w:rsidR="00D95FCF" w:rsidRPr="00DB7DD2" w14:paraId="33037916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4561593D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75497403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70946054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DF49BF1" w14:textId="253E56B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C0F21F9" w14:textId="56A06DED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B973AD9" w14:textId="5F205AC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A5AFFE7" w14:textId="1F79832B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3B99E86" w14:textId="1E58E374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D95FCF" w:rsidRPr="00DB7DD2" w14:paraId="71001751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019FE98A" w14:textId="131AD92B" w:rsidR="00815084" w:rsidRPr="00DB7DD2" w:rsidRDefault="0061681D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I.B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15E46FDE" w14:textId="2D82491D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No HL 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14:paraId="4C542267" w14:textId="1A3F728B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No HL </w:t>
            </w:r>
            <w:proofErr w:type="gramStart"/>
            <w:r w:rsidRPr="00DB7DD2">
              <w:rPr>
                <w:color w:val="000000" w:themeColor="text1"/>
              </w:rPr>
              <w:t>gDNA  not</w:t>
            </w:r>
            <w:proofErr w:type="gramEnd"/>
            <w:r w:rsidRPr="00DB7DD2">
              <w:rPr>
                <w:color w:val="000000" w:themeColor="text1"/>
              </w:rPr>
              <w:t xml:space="preserve"> availabl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E856199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  <w:p w14:paraId="77A45204" w14:textId="3DA71961" w:rsidR="004359E7" w:rsidRPr="00DB7DD2" w:rsidRDefault="004359E7" w:rsidP="00815084">
            <w:pPr>
              <w:rPr>
                <w:color w:val="000000" w:themeColor="text1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5EB5065" w14:textId="4334D84E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 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F783717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1E645B3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A0C9D6D" w14:textId="70A01CD0" w:rsidR="00815084" w:rsidRPr="00DB7DD2" w:rsidRDefault="0061681D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2</w:t>
            </w:r>
          </w:p>
        </w:tc>
      </w:tr>
      <w:tr w:rsidR="00D95FCF" w:rsidRPr="00DB7DD2" w14:paraId="3256A2FF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2B8B6B86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49D35C2A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13C8A535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C83990A" w14:textId="50095B52" w:rsidR="00815084" w:rsidRPr="00DB7DD2" w:rsidRDefault="00815084" w:rsidP="00815084">
            <w:pPr>
              <w:tabs>
                <w:tab w:val="left" w:pos="625"/>
              </w:tabs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F92F00B" w14:textId="5CF95CCD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30FC6E9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F4ECEA8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D5AE02B" w14:textId="31E5D963" w:rsidR="00815084" w:rsidRPr="00DB7DD2" w:rsidRDefault="00DB1796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  <w:r w:rsidR="00271B10">
              <w:rPr>
                <w:color w:val="000000" w:themeColor="text1"/>
              </w:rPr>
              <w:t>6</w:t>
            </w:r>
          </w:p>
        </w:tc>
      </w:tr>
      <w:tr w:rsidR="00D95FCF" w:rsidRPr="00DB7DD2" w14:paraId="40CB4936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6055049D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D9D9D9" w:themeFill="background1" w:themeFillShade="D9"/>
          </w:tcPr>
          <w:p w14:paraId="42FCE8A8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</w:tcPr>
          <w:p w14:paraId="3E23F55E" w14:textId="77777777" w:rsidR="00815084" w:rsidRPr="00DB7DD2" w:rsidRDefault="00815084" w:rsidP="00815084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B76450D" w14:textId="4C0508E5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34403A1" w14:textId="37557E0A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34BED5C" w14:textId="4A5A095C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2DDD343" w14:textId="77777777" w:rsidR="00815084" w:rsidRPr="00DB7DD2" w:rsidRDefault="00815084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2FEB750" w14:textId="1F19081C" w:rsidR="00815084" w:rsidRPr="00DB7DD2" w:rsidRDefault="0061681D" w:rsidP="00815084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2</w:t>
            </w:r>
          </w:p>
        </w:tc>
      </w:tr>
      <w:tr w:rsidR="00D95FCF" w:rsidRPr="00DB7DD2" w14:paraId="0723D321" w14:textId="77777777" w:rsidTr="00D95FCF">
        <w:tc>
          <w:tcPr>
            <w:tcW w:w="623" w:type="dxa"/>
            <w:shd w:val="clear" w:color="auto" w:fill="D9D9D9" w:themeFill="background1" w:themeFillShade="D9"/>
          </w:tcPr>
          <w:p w14:paraId="514D2C11" w14:textId="16B1241F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I.C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14:paraId="18A07905" w14:textId="218D7353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No HL </w:t>
            </w:r>
            <w:proofErr w:type="gramStart"/>
            <w:r w:rsidRPr="00DB7DD2">
              <w:rPr>
                <w:color w:val="000000" w:themeColor="text1"/>
              </w:rPr>
              <w:t>gDNA  not</w:t>
            </w:r>
            <w:proofErr w:type="gramEnd"/>
            <w:r w:rsidRPr="00DB7DD2">
              <w:rPr>
                <w:color w:val="000000" w:themeColor="text1"/>
              </w:rPr>
              <w:t xml:space="preserve"> available</w:t>
            </w:r>
          </w:p>
        </w:tc>
        <w:tc>
          <w:tcPr>
            <w:tcW w:w="1169" w:type="dxa"/>
            <w:shd w:val="clear" w:color="auto" w:fill="D9D9D9" w:themeFill="background1" w:themeFillShade="D9"/>
          </w:tcPr>
          <w:p w14:paraId="5F4F7D6C" w14:textId="4A8DEE86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No HL </w:t>
            </w:r>
            <w:proofErr w:type="gramStart"/>
            <w:r w:rsidRPr="00DB7DD2">
              <w:rPr>
                <w:color w:val="000000" w:themeColor="text1"/>
              </w:rPr>
              <w:t>gDNA  not</w:t>
            </w:r>
            <w:proofErr w:type="gramEnd"/>
            <w:r w:rsidRPr="00DB7DD2">
              <w:rPr>
                <w:color w:val="000000" w:themeColor="text1"/>
              </w:rPr>
              <w:t xml:space="preserve"> availabl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78B7274" w14:textId="221B11AA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BB273EE" w14:textId="038175D0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816363E" w14:textId="189151E1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72BDEFC" w14:textId="19FEE9C0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9164A0F" w14:textId="531AA558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61681D" w:rsidRPr="00DB7DD2" w14:paraId="5B40EC25" w14:textId="77777777" w:rsidTr="00D95FCF">
        <w:tc>
          <w:tcPr>
            <w:tcW w:w="623" w:type="dxa"/>
            <w:shd w:val="clear" w:color="auto" w:fill="auto"/>
          </w:tcPr>
          <w:p w14:paraId="46378BA8" w14:textId="5CE11D52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II.A</w:t>
            </w:r>
          </w:p>
        </w:tc>
        <w:tc>
          <w:tcPr>
            <w:tcW w:w="1173" w:type="dxa"/>
            <w:shd w:val="clear" w:color="auto" w:fill="auto"/>
          </w:tcPr>
          <w:p w14:paraId="75400C21" w14:textId="14FF0792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69" w:type="dxa"/>
            <w:shd w:val="clear" w:color="auto" w:fill="auto"/>
          </w:tcPr>
          <w:p w14:paraId="11F253A9" w14:textId="6FAFF3DF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080" w:type="dxa"/>
            <w:shd w:val="clear" w:color="auto" w:fill="auto"/>
          </w:tcPr>
          <w:p w14:paraId="351E42A7" w14:textId="389623C0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EFD376" w14:textId="7FB9E8A8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F904B0E" w14:textId="1A1F70BE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D9C3539" w14:textId="1F576B73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2CB29D15" w14:textId="35B75B2F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61681D" w:rsidRPr="00DB7DD2" w14:paraId="3A6EBCAB" w14:textId="77777777" w:rsidTr="00D95FCF">
        <w:tc>
          <w:tcPr>
            <w:tcW w:w="623" w:type="dxa"/>
            <w:shd w:val="clear" w:color="auto" w:fill="auto"/>
          </w:tcPr>
          <w:p w14:paraId="56446089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auto"/>
          </w:tcPr>
          <w:p w14:paraId="18384129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auto"/>
          </w:tcPr>
          <w:p w14:paraId="4128901F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</w:tcPr>
          <w:p w14:paraId="4C2DC104" w14:textId="57B48452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auto"/>
          </w:tcPr>
          <w:p w14:paraId="1252826F" w14:textId="73D9A5C8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 xml:space="preserve"> -</w:t>
            </w:r>
          </w:p>
        </w:tc>
        <w:tc>
          <w:tcPr>
            <w:tcW w:w="1170" w:type="dxa"/>
            <w:shd w:val="clear" w:color="auto" w:fill="auto"/>
          </w:tcPr>
          <w:p w14:paraId="026296D9" w14:textId="7DA9BD8C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B41B0FE" w14:textId="77C1E7F3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422FAF8E" w14:textId="547E90A6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2</w:t>
            </w:r>
          </w:p>
        </w:tc>
      </w:tr>
      <w:tr w:rsidR="0061681D" w:rsidRPr="00DB7DD2" w14:paraId="55B96002" w14:textId="77777777" w:rsidTr="00D95FCF">
        <w:tc>
          <w:tcPr>
            <w:tcW w:w="623" w:type="dxa"/>
            <w:shd w:val="clear" w:color="auto" w:fill="auto"/>
          </w:tcPr>
          <w:p w14:paraId="319FE294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auto"/>
          </w:tcPr>
          <w:p w14:paraId="5DC40D73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auto"/>
          </w:tcPr>
          <w:p w14:paraId="4544CBC5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</w:tcPr>
          <w:p w14:paraId="7B4A19FB" w14:textId="77C124A5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auto"/>
          </w:tcPr>
          <w:p w14:paraId="64D3B515" w14:textId="06AED55B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</w:tc>
        <w:tc>
          <w:tcPr>
            <w:tcW w:w="1170" w:type="dxa"/>
            <w:shd w:val="clear" w:color="auto" w:fill="auto"/>
          </w:tcPr>
          <w:p w14:paraId="28D6CD0F" w14:textId="3D71E22D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auto"/>
          </w:tcPr>
          <w:p w14:paraId="5385778A" w14:textId="64EC58ED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4247C0B9" w14:textId="63ABCA68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  <w:r w:rsidR="00B73B0A">
              <w:rPr>
                <w:color w:val="000000" w:themeColor="text1"/>
              </w:rPr>
              <w:t>*</w:t>
            </w:r>
            <w:r w:rsidRPr="00DB7DD2">
              <w:rPr>
                <w:color w:val="000000" w:themeColor="text1"/>
              </w:rPr>
              <w:t xml:space="preserve"> </w:t>
            </w:r>
          </w:p>
        </w:tc>
      </w:tr>
      <w:tr w:rsidR="0061681D" w:rsidRPr="00DB7DD2" w14:paraId="0F175144" w14:textId="77777777" w:rsidTr="00D95FCF">
        <w:tc>
          <w:tcPr>
            <w:tcW w:w="623" w:type="dxa"/>
            <w:shd w:val="clear" w:color="auto" w:fill="auto"/>
          </w:tcPr>
          <w:p w14:paraId="0804E999" w14:textId="17C2F5CA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II.B</w:t>
            </w:r>
          </w:p>
        </w:tc>
        <w:tc>
          <w:tcPr>
            <w:tcW w:w="1173" w:type="dxa"/>
            <w:shd w:val="clear" w:color="auto" w:fill="auto"/>
          </w:tcPr>
          <w:p w14:paraId="6A181814" w14:textId="7AC0DDAC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  <w:p w14:paraId="04BADFA2" w14:textId="6475A970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auto"/>
          </w:tcPr>
          <w:p w14:paraId="671F3323" w14:textId="77777777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HL</w:t>
            </w:r>
          </w:p>
          <w:p w14:paraId="4BBB7214" w14:textId="79AFC4D6" w:rsidR="0061681D" w:rsidRPr="00DB7DD2" w:rsidRDefault="0061681D" w:rsidP="0061681D">
            <w:pPr>
              <w:rPr>
                <w:color w:val="000000" w:themeColor="text1"/>
              </w:rPr>
            </w:pPr>
            <w:proofErr w:type="gramStart"/>
            <w:r w:rsidRPr="00DB7DD2">
              <w:rPr>
                <w:color w:val="000000" w:themeColor="text1"/>
              </w:rPr>
              <w:t>gDNA  not</w:t>
            </w:r>
            <w:proofErr w:type="gramEnd"/>
            <w:r w:rsidRPr="00DB7DD2">
              <w:rPr>
                <w:color w:val="000000" w:themeColor="text1"/>
              </w:rPr>
              <w:t xml:space="preserve"> available</w:t>
            </w:r>
          </w:p>
        </w:tc>
        <w:tc>
          <w:tcPr>
            <w:tcW w:w="1080" w:type="dxa"/>
            <w:shd w:val="clear" w:color="auto" w:fill="auto"/>
          </w:tcPr>
          <w:p w14:paraId="1022068C" w14:textId="5631E646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461E149" w14:textId="7819F81C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A0C5861" w14:textId="17504668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6A7572F" w14:textId="5A1C5B7B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5CC866A9" w14:textId="535C0137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61681D" w:rsidRPr="00DB7DD2" w14:paraId="2AF9CF3C" w14:textId="77777777" w:rsidTr="00D95FCF">
        <w:tc>
          <w:tcPr>
            <w:tcW w:w="623" w:type="dxa"/>
            <w:shd w:val="clear" w:color="auto" w:fill="auto"/>
          </w:tcPr>
          <w:p w14:paraId="682AC45D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auto"/>
          </w:tcPr>
          <w:p w14:paraId="4BBC154D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auto"/>
          </w:tcPr>
          <w:p w14:paraId="098A0BEF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</w:tcPr>
          <w:p w14:paraId="0FF884F4" w14:textId="0DAE87FE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auto"/>
          </w:tcPr>
          <w:p w14:paraId="4C112FCD" w14:textId="5F631B44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A6396ED" w14:textId="388848F1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9A1D890" w14:textId="0CEE604B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00FDFDAF" w14:textId="3073C4BC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1</w:t>
            </w:r>
          </w:p>
        </w:tc>
      </w:tr>
      <w:tr w:rsidR="0061681D" w:rsidRPr="00DB7DD2" w14:paraId="3C9AC9AA" w14:textId="77777777" w:rsidTr="00D95FCF">
        <w:tc>
          <w:tcPr>
            <w:tcW w:w="623" w:type="dxa"/>
            <w:shd w:val="clear" w:color="auto" w:fill="auto"/>
          </w:tcPr>
          <w:p w14:paraId="038F3D13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73" w:type="dxa"/>
            <w:shd w:val="clear" w:color="auto" w:fill="auto"/>
          </w:tcPr>
          <w:p w14:paraId="2926A57F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169" w:type="dxa"/>
            <w:shd w:val="clear" w:color="auto" w:fill="auto"/>
          </w:tcPr>
          <w:p w14:paraId="4AA7B754" w14:textId="77777777" w:rsidR="0061681D" w:rsidRPr="00DB7DD2" w:rsidRDefault="0061681D" w:rsidP="0061681D">
            <w:pPr>
              <w:rPr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</w:tcPr>
          <w:p w14:paraId="1F30E237" w14:textId="583F1667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auto"/>
          </w:tcPr>
          <w:p w14:paraId="31632382" w14:textId="6D360971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No HL</w:t>
            </w:r>
          </w:p>
        </w:tc>
        <w:tc>
          <w:tcPr>
            <w:tcW w:w="1170" w:type="dxa"/>
            <w:shd w:val="clear" w:color="auto" w:fill="auto"/>
          </w:tcPr>
          <w:p w14:paraId="43560FAA" w14:textId="44BD984B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7A3B3A4" w14:textId="2FF0D239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E2F6DF9" w14:textId="4A98ED86" w:rsidR="0061681D" w:rsidRPr="00DB7DD2" w:rsidRDefault="0061681D" w:rsidP="0061681D">
            <w:pPr>
              <w:rPr>
                <w:color w:val="000000" w:themeColor="text1"/>
              </w:rPr>
            </w:pPr>
            <w:r w:rsidRPr="00DB7DD2">
              <w:rPr>
                <w:color w:val="000000" w:themeColor="text1"/>
              </w:rPr>
              <w:t>2</w:t>
            </w:r>
          </w:p>
        </w:tc>
      </w:tr>
    </w:tbl>
    <w:p w14:paraId="29A6DB38" w14:textId="0E41D7AA" w:rsidR="000338A2" w:rsidRPr="00DB7DD2" w:rsidRDefault="000338A2" w:rsidP="005E34E3">
      <w:pPr>
        <w:rPr>
          <w:b/>
          <w:bCs/>
          <w:color w:val="000000" w:themeColor="text1"/>
        </w:rPr>
      </w:pPr>
    </w:p>
    <w:p w14:paraId="798EEB93" w14:textId="6B570040" w:rsidR="00B73B0A" w:rsidRDefault="00B73B0A" w:rsidP="005E34E3">
      <w:pPr>
        <w:rPr>
          <w:color w:val="000000" w:themeColor="text1"/>
        </w:rPr>
      </w:pPr>
      <w:r>
        <w:rPr>
          <w:color w:val="000000" w:themeColor="text1"/>
        </w:rPr>
        <w:t xml:space="preserve">* The gDNA of a sibling with hearing loss of one of </w:t>
      </w:r>
      <w:r w:rsidR="00925E58">
        <w:rPr>
          <w:color w:val="000000" w:themeColor="text1"/>
        </w:rPr>
        <w:t xml:space="preserve">these </w:t>
      </w:r>
      <w:r>
        <w:rPr>
          <w:color w:val="000000" w:themeColor="text1"/>
        </w:rPr>
        <w:t>parents with hearing loss was also available in this family.</w:t>
      </w:r>
    </w:p>
    <w:p w14:paraId="5ED91677" w14:textId="27D4E1A2" w:rsidR="000338A2" w:rsidRDefault="00815084" w:rsidP="005E34E3">
      <w:pPr>
        <w:rPr>
          <w:color w:val="000000" w:themeColor="text1"/>
        </w:rPr>
      </w:pPr>
      <w:r w:rsidRPr="00DB7DD2">
        <w:rPr>
          <w:color w:val="000000" w:themeColor="text1"/>
        </w:rPr>
        <w:t>HL, hearing loss</w:t>
      </w:r>
      <w:r w:rsidR="008D1E0B">
        <w:rPr>
          <w:color w:val="000000" w:themeColor="text1"/>
        </w:rPr>
        <w:t>;</w:t>
      </w:r>
      <w:r w:rsidR="008D1E0B" w:rsidRPr="00DB7DD2">
        <w:rPr>
          <w:color w:val="000000" w:themeColor="text1"/>
        </w:rPr>
        <w:t xml:space="preserve"> </w:t>
      </w:r>
      <w:r w:rsidR="002F5E00" w:rsidRPr="00DB7DD2">
        <w:rPr>
          <w:color w:val="000000" w:themeColor="text1"/>
        </w:rPr>
        <w:t>gDNA, genomic DNA</w:t>
      </w:r>
      <w:r w:rsidR="00B73B0A">
        <w:rPr>
          <w:color w:val="000000" w:themeColor="text1"/>
        </w:rPr>
        <w:t>.</w:t>
      </w:r>
    </w:p>
    <w:p w14:paraId="24700124" w14:textId="44CB8382" w:rsidR="003C195E" w:rsidRDefault="003C195E">
      <w:pPr>
        <w:rPr>
          <w:color w:val="000000" w:themeColor="text1"/>
        </w:rPr>
      </w:pPr>
    </w:p>
    <w:p w14:paraId="5000F32C" w14:textId="0B656A3F" w:rsidR="00133218" w:rsidRPr="00DB7DD2" w:rsidRDefault="00133218">
      <w:pPr>
        <w:rPr>
          <w:b/>
          <w:bCs/>
          <w:color w:val="000000" w:themeColor="text1"/>
        </w:rPr>
      </w:pPr>
      <w:r w:rsidRPr="002A6082">
        <w:t xml:space="preserve">In </w:t>
      </w:r>
      <w:r>
        <w:t xml:space="preserve">the 56 </w:t>
      </w:r>
      <w:r w:rsidRPr="002A6082">
        <w:t>families</w:t>
      </w:r>
      <w:r>
        <w:t xml:space="preserve"> studied from Ibadan, Nigeria</w:t>
      </w:r>
      <w:r w:rsidRPr="002A6082">
        <w:t xml:space="preserve">, </w:t>
      </w:r>
      <w:r>
        <w:t>48 families presented with unaffected</w:t>
      </w:r>
      <w:r w:rsidRPr="002A6082">
        <w:t xml:space="preserve"> parents</w:t>
      </w:r>
      <w:r>
        <w:t>: 42 presented with one affected child, five with two affected children, and one with three affected children</w:t>
      </w:r>
      <w:r w:rsidRPr="00C8045E">
        <w:t>.</w:t>
      </w:r>
      <w:r w:rsidRPr="002A6082">
        <w:t xml:space="preserve"> </w:t>
      </w:r>
      <w:r>
        <w:t>Both parents participated in 17 of these families, while only one parent participated in 30 families, and neither parent participated in one family. B</w:t>
      </w:r>
      <w:r w:rsidRPr="002A6082">
        <w:t>oth parents</w:t>
      </w:r>
      <w:r>
        <w:t xml:space="preserve">, unrelated to each other, </w:t>
      </w:r>
      <w:r w:rsidRPr="002A6082">
        <w:t xml:space="preserve">had </w:t>
      </w:r>
      <w:r>
        <w:t>HL in eight families, but only twelve parents provided gDNA. O</w:t>
      </w:r>
      <w:r w:rsidRPr="002A6082">
        <w:t xml:space="preserve">ne </w:t>
      </w:r>
      <w:r>
        <w:t xml:space="preserve">of these families </w:t>
      </w:r>
      <w:r w:rsidRPr="002A6082">
        <w:t xml:space="preserve">had </w:t>
      </w:r>
      <w:r>
        <w:t>two</w:t>
      </w:r>
      <w:r w:rsidRPr="002A6082">
        <w:t xml:space="preserve"> children with </w:t>
      </w:r>
      <w:r>
        <w:t>HL and</w:t>
      </w:r>
      <w:r w:rsidRPr="002A6082">
        <w:t xml:space="preserve"> the other </w:t>
      </w:r>
      <w:r>
        <w:t>seven families did not have</w:t>
      </w:r>
      <w:r w:rsidRPr="002A6082">
        <w:t xml:space="preserve"> children with </w:t>
      </w:r>
      <w:r>
        <w:t>HL</w:t>
      </w:r>
      <w:r w:rsidRPr="002A6082">
        <w:t xml:space="preserve">. </w:t>
      </w:r>
      <w:r>
        <w:t>Thus, a</w:t>
      </w:r>
      <w:r w:rsidRPr="002A6082">
        <w:rPr>
          <w:color w:val="000000"/>
        </w:rPr>
        <w:t xml:space="preserve"> total of 6</w:t>
      </w:r>
      <w:r>
        <w:rPr>
          <w:color w:val="000000"/>
        </w:rPr>
        <w:t>0</w:t>
      </w:r>
      <w:r w:rsidRPr="002A6082">
        <w:rPr>
          <w:color w:val="000000"/>
        </w:rPr>
        <w:t xml:space="preserve"> </w:t>
      </w:r>
      <w:r>
        <w:rPr>
          <w:color w:val="000000"/>
        </w:rPr>
        <w:t>(</w:t>
      </w:r>
      <w:r w:rsidRPr="001F5A76">
        <w:rPr>
          <w:i/>
          <w:iCs/>
          <w:color w:val="000000"/>
        </w:rPr>
        <w:t>N</w:t>
      </w:r>
      <w:r>
        <w:rPr>
          <w:color w:val="000000"/>
        </w:rPr>
        <w:t xml:space="preserve">) </w:t>
      </w:r>
      <w:r w:rsidRPr="002A6082">
        <w:rPr>
          <w:color w:val="000000"/>
        </w:rPr>
        <w:t xml:space="preserve">independent </w:t>
      </w:r>
      <w:r w:rsidRPr="00FF6DC8">
        <w:rPr>
          <w:color w:val="000000"/>
        </w:rPr>
        <w:t xml:space="preserve">cases of </w:t>
      </w:r>
      <w:r>
        <w:rPr>
          <w:color w:val="000000"/>
        </w:rPr>
        <w:t>HL</w:t>
      </w:r>
      <w:r w:rsidRPr="00FF6DC8">
        <w:rPr>
          <w:color w:val="000000"/>
        </w:rPr>
        <w:t xml:space="preserve"> was studied in our cohort.</w:t>
      </w:r>
    </w:p>
    <w:p w14:paraId="1931163C" w14:textId="15B650AE" w:rsidR="001C174D" w:rsidRPr="00DB7DD2" w:rsidRDefault="001C174D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br w:type="page"/>
      </w:r>
    </w:p>
    <w:p w14:paraId="0C642C5B" w14:textId="335C06DC" w:rsidR="00455021" w:rsidRPr="00E571C5" w:rsidRDefault="00455021" w:rsidP="00455021">
      <w:pPr>
        <w:spacing w:line="360" w:lineRule="auto"/>
        <w:jc w:val="both"/>
      </w:pPr>
      <w:r w:rsidRPr="00DB7DD2">
        <w:rPr>
          <w:b/>
          <w:bCs/>
          <w:color w:val="000000" w:themeColor="text1"/>
        </w:rPr>
        <w:lastRenderedPageBreak/>
        <w:t xml:space="preserve">Supplementary </w:t>
      </w:r>
      <w:r>
        <w:rPr>
          <w:b/>
          <w:bCs/>
          <w:color w:val="000000" w:themeColor="text1"/>
        </w:rPr>
        <w:t>Information 1</w:t>
      </w:r>
      <w:r w:rsidRPr="00DB7DD2">
        <w:rPr>
          <w:b/>
          <w:bCs/>
          <w:color w:val="000000" w:themeColor="text1"/>
        </w:rPr>
        <w:t>.</w:t>
      </w:r>
      <w:r w:rsidRPr="00DB7DD2">
        <w:rPr>
          <w:color w:val="000000" w:themeColor="text1"/>
        </w:rPr>
        <w:t xml:space="preserve"> </w:t>
      </w:r>
      <w:r w:rsidRPr="00E571C5">
        <w:rPr>
          <w:color w:val="000000" w:themeColor="text1"/>
        </w:rPr>
        <w:t xml:space="preserve">List of </w:t>
      </w:r>
      <w:r w:rsidRPr="00E571C5">
        <w:t>URLs used in this study</w:t>
      </w:r>
      <w:r w:rsidR="0098445B" w:rsidRPr="00E571C5">
        <w:t xml:space="preserve"> and corresponding references</w:t>
      </w:r>
      <w:r w:rsidRPr="00E571C5">
        <w:t>.</w:t>
      </w:r>
    </w:p>
    <w:p w14:paraId="7A065E38" w14:textId="77777777" w:rsidR="00455021" w:rsidRPr="00FB30CB" w:rsidRDefault="00455021" w:rsidP="00455021">
      <w:pPr>
        <w:spacing w:line="360" w:lineRule="auto"/>
      </w:pPr>
      <w:r w:rsidRPr="00FB30CB">
        <w:rPr>
          <w:color w:val="000000"/>
          <w:shd w:val="clear" w:color="auto" w:fill="FFFFFF"/>
        </w:rPr>
        <w:t>World Health Organization</w:t>
      </w:r>
      <w:r>
        <w:rPr>
          <w:color w:val="000000"/>
          <w:shd w:val="clear" w:color="auto" w:fill="FFFFFF"/>
        </w:rPr>
        <w:t xml:space="preserve"> (WHO)</w:t>
      </w:r>
      <w:r w:rsidRPr="00FB30CB">
        <w:t xml:space="preserve">, </w:t>
      </w:r>
      <w:hyperlink r:id="rId5" w:history="1">
        <w:r w:rsidRPr="00FB30CB">
          <w:rPr>
            <w:rStyle w:val="Hyperlink"/>
            <w:color w:val="642A8F"/>
            <w:shd w:val="clear" w:color="auto" w:fill="FFFFFF"/>
          </w:rPr>
          <w:t>https://www.who.int/news-room/fact-sheets/detail/deafness-and-hearing-loss</w:t>
        </w:r>
      </w:hyperlink>
    </w:p>
    <w:p w14:paraId="61598F44" w14:textId="77777777" w:rsidR="00455021" w:rsidRDefault="00455021" w:rsidP="00455021">
      <w:pPr>
        <w:shd w:val="clear" w:color="auto" w:fill="FFFFFF"/>
        <w:spacing w:line="360" w:lineRule="auto"/>
        <w:jc w:val="both"/>
        <w:rPr>
          <w:color w:val="000000" w:themeColor="text1"/>
          <w:u w:val="single"/>
        </w:rPr>
      </w:pPr>
      <w:r w:rsidRPr="002A6082">
        <w:rPr>
          <w:color w:val="000000" w:themeColor="text1"/>
        </w:rPr>
        <w:t xml:space="preserve">Hereditary Hearing Loss Homepage, </w:t>
      </w:r>
      <w:hyperlink r:id="rId6" w:history="1">
        <w:r w:rsidRPr="0054538A">
          <w:rPr>
            <w:rStyle w:val="Hyperlink"/>
          </w:rPr>
          <w:t>https://hereditaryhearingloss.org</w:t>
        </w:r>
      </w:hyperlink>
    </w:p>
    <w:p w14:paraId="43DA0689" w14:textId="77777777" w:rsidR="00455021" w:rsidRPr="002A6082" w:rsidRDefault="00455021" w:rsidP="00455021">
      <w:pPr>
        <w:spacing w:line="360" w:lineRule="auto"/>
        <w:jc w:val="both"/>
      </w:pPr>
      <w:r>
        <w:rPr>
          <w:color w:val="000000" w:themeColor="text1"/>
        </w:rPr>
        <w:t>O</w:t>
      </w:r>
      <w:r w:rsidRPr="002A6082">
        <w:rPr>
          <w:color w:val="000000" w:themeColor="text1"/>
        </w:rPr>
        <w:t xml:space="preserve">nline Mendelian Inheritance in Man (OMIM), </w:t>
      </w:r>
      <w:hyperlink r:id="rId7" w:history="1">
        <w:r w:rsidRPr="002A6082">
          <w:rPr>
            <w:color w:val="0000FF"/>
            <w:u w:val="single"/>
          </w:rPr>
          <w:t>https://www.omim.org/</w:t>
        </w:r>
      </w:hyperlink>
    </w:p>
    <w:p w14:paraId="1E397FA7" w14:textId="77777777" w:rsidR="00455021" w:rsidRDefault="00455021" w:rsidP="00455021">
      <w:pPr>
        <w:shd w:val="clear" w:color="auto" w:fill="FFFFFF"/>
        <w:spacing w:line="360" w:lineRule="auto"/>
        <w:jc w:val="both"/>
        <w:rPr>
          <w:rStyle w:val="Hyperlink"/>
          <w:color w:val="000000" w:themeColor="text1"/>
        </w:rPr>
      </w:pPr>
    </w:p>
    <w:p w14:paraId="1EE2E0E4" w14:textId="77777777" w:rsidR="00455021" w:rsidRPr="00287209" w:rsidRDefault="00455021" w:rsidP="00455021">
      <w:pPr>
        <w:shd w:val="clear" w:color="auto" w:fill="FFFFFF"/>
        <w:spacing w:line="360" w:lineRule="auto"/>
        <w:jc w:val="both"/>
        <w:rPr>
          <w:rStyle w:val="Hyperlink"/>
          <w:i/>
          <w:iCs/>
          <w:color w:val="000000" w:themeColor="text1"/>
          <w:u w:val="none"/>
        </w:rPr>
      </w:pPr>
      <w:r w:rsidRPr="00287209">
        <w:rPr>
          <w:rStyle w:val="Hyperlink"/>
          <w:i/>
          <w:iCs/>
          <w:color w:val="000000" w:themeColor="text1"/>
          <w:u w:val="none"/>
        </w:rPr>
        <w:t xml:space="preserve">Annotation </w:t>
      </w:r>
    </w:p>
    <w:p w14:paraId="00DA5FA7" w14:textId="129ECD63" w:rsidR="00455021" w:rsidRDefault="00455021" w:rsidP="00455021">
      <w:pPr>
        <w:spacing w:line="360" w:lineRule="auto"/>
        <w:jc w:val="both"/>
        <w:rPr>
          <w:rStyle w:val="Hyperlink"/>
        </w:rPr>
      </w:pPr>
      <w:r>
        <w:rPr>
          <w:color w:val="000000" w:themeColor="text1"/>
        </w:rPr>
        <w:t>AN</w:t>
      </w:r>
      <w:r w:rsidRPr="000A74F9">
        <w:rPr>
          <w:color w:val="000000" w:themeColor="text1"/>
        </w:rPr>
        <w:t>NOVAR</w:t>
      </w:r>
      <w:r>
        <w:rPr>
          <w:color w:val="000000" w:themeColor="text1"/>
        </w:rPr>
        <w:t xml:space="preserve"> </w:t>
      </w:r>
      <w:r>
        <w:fldChar w:fldCharType="begin"/>
      </w:r>
      <w:r>
        <w:instrText xml:space="preserve"> ADDIN EN.CITE &lt;EndNote&gt;&lt;Cite&gt;&lt;Author&gt;Wang&lt;/Author&gt;&lt;Year&gt;2010&lt;/Year&gt;&lt;RecNum&gt;226&lt;/RecNum&gt;&lt;DisplayText&gt;(1)&lt;/DisplayText&gt;&lt;record&gt;&lt;rec-number&gt;226&lt;/rec-number&gt;&lt;foreign-keys&gt;&lt;key app="EN" db-id="wfdaves0nvzffeezd5bpv2wr9e9wpevfdsd0" timestamp="1600786363"&gt;226&lt;/key&gt;&lt;/foreign-keys&gt;&lt;ref-type name="Journal Article"&gt;17&lt;/ref-type&gt;&lt;contributors&gt;&lt;authors&gt;&lt;author&gt;Wang, Kai&lt;/author&gt;&lt;author&gt;Li, Mingyao&lt;/author&gt;&lt;author&gt;Hakonarson, Hakon&lt;/author&gt;&lt;/authors&gt;&lt;/contributors&gt;&lt;titles&gt;&lt;title&gt;ANNOVAR: functional annotation of genetic variants from high-throughput sequencing data&lt;/title&gt;&lt;secondary-title&gt;Nucleic Acids Research&lt;/secondary-title&gt;&lt;/titles&gt;&lt;periodical&gt;&lt;full-title&gt;Nucleic Acids Research&lt;/full-title&gt;&lt;/periodical&gt;&lt;pages&gt;e164-e164&lt;/pages&gt;&lt;volume&gt;38&lt;/volume&gt;&lt;number&gt;16&lt;/number&gt;&lt;dates&gt;&lt;year&gt;2010&lt;/year&gt;&lt;/dates&gt;&lt;isbn&gt;0305-1048&lt;/isbn&gt;&lt;urls&gt;&lt;related-urls&gt;&lt;url&gt;https://doi.org/10.1093/nar/gkq603&lt;/url&gt;&lt;/related-urls&gt;&lt;/urls&gt;&lt;electronic-resource-num&gt;10.1093/nar/gkq603&lt;/electronic-resource-num&gt;&lt;access-date&gt;9/22/2020&lt;/access-dat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0A74F9">
        <w:rPr>
          <w:color w:val="000000" w:themeColor="text1"/>
        </w:rPr>
        <w:t xml:space="preserve">, </w:t>
      </w:r>
      <w:hyperlink r:id="rId8" w:history="1">
        <w:r w:rsidRPr="000A74F9">
          <w:rPr>
            <w:rStyle w:val="Hyperlink"/>
          </w:rPr>
          <w:t>http://annovar.openbioinformatics.org/</w:t>
        </w:r>
      </w:hyperlink>
    </w:p>
    <w:p w14:paraId="54942E75" w14:textId="77777777" w:rsidR="00455021" w:rsidRDefault="00455021" w:rsidP="00455021">
      <w:pPr>
        <w:spacing w:line="360" w:lineRule="auto"/>
        <w:jc w:val="both"/>
        <w:rPr>
          <w:color w:val="954F72"/>
          <w:u w:val="single"/>
        </w:rPr>
      </w:pPr>
      <w:proofErr w:type="spellStart"/>
      <w:r>
        <w:rPr>
          <w:color w:val="000000"/>
        </w:rPr>
        <w:t>B</w:t>
      </w:r>
      <w:r w:rsidRPr="002A6082">
        <w:rPr>
          <w:color w:val="000000"/>
        </w:rPr>
        <w:t>cbio-nextgen</w:t>
      </w:r>
      <w:proofErr w:type="spellEnd"/>
      <w:r w:rsidRPr="002A6082">
        <w:rPr>
          <w:color w:val="000000"/>
        </w:rPr>
        <w:t xml:space="preserve"> germline variant calling pipeline</w:t>
      </w:r>
      <w:r>
        <w:rPr>
          <w:color w:val="000000"/>
        </w:rPr>
        <w:t xml:space="preserve">, </w:t>
      </w:r>
      <w:hyperlink r:id="rId9" w:anchor="germline-variant-calling" w:history="1">
        <w:r w:rsidRPr="00963F1C">
          <w:rPr>
            <w:rStyle w:val="Hyperlink"/>
          </w:rPr>
          <w:t>https://bcbio-nextgen.readthedocs.io/en/latest/contents/pipelines.html#germline-variant-calling</w:t>
        </w:r>
      </w:hyperlink>
    </w:p>
    <w:p w14:paraId="53C71F76" w14:textId="4F9C5E6F" w:rsidR="00455021" w:rsidRDefault="00455021" w:rsidP="00455021">
      <w:pPr>
        <w:spacing w:line="360" w:lineRule="auto"/>
        <w:jc w:val="both"/>
        <w:rPr>
          <w:color w:val="954F72"/>
          <w:u w:val="single"/>
        </w:rPr>
      </w:pPr>
      <w:proofErr w:type="spellStart"/>
      <w:r>
        <w:t>bedtools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Quinlan&lt;/Author&gt;&lt;Year&gt;2010&lt;/Year&gt;&lt;RecNum&gt;232&lt;/RecNum&gt;&lt;DisplayText&gt;(2)&lt;/DisplayText&gt;&lt;record&gt;&lt;rec-number&gt;232&lt;/rec-number&gt;&lt;foreign-keys&gt;&lt;key app="EN" db-id="wfdaves0nvzffeezd5bpv2wr9e9wpevfdsd0" timestamp="1604112399"&gt;232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/related-urls&gt;&lt;/urls&gt;&lt;custom2&gt;PMC2832824&lt;/custom2&gt;&lt;electronic-resource-num&gt;10.1093/bioinformatics/btq033&lt;/electronic-resource-num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 xml:space="preserve">, </w:t>
      </w:r>
      <w:r w:rsidRPr="001872B1">
        <w:t>https://bedtools.readthedocs.io/en/latest/</w:t>
      </w:r>
    </w:p>
    <w:p w14:paraId="190ED8D2" w14:textId="2C1F4D06" w:rsidR="00455021" w:rsidRDefault="00455021" w:rsidP="00455021">
      <w:pPr>
        <w:spacing w:line="360" w:lineRule="auto"/>
        <w:jc w:val="both"/>
      </w:pPr>
      <w:proofErr w:type="spellStart"/>
      <w:r>
        <w:rPr>
          <w:color w:val="954F72"/>
          <w:u w:val="single"/>
        </w:rPr>
        <w:t>Biomart</w:t>
      </w:r>
      <w:proofErr w:type="spellEnd"/>
      <w:r>
        <w:rPr>
          <w:color w:val="954F72"/>
          <w:u w:val="single"/>
        </w:rPr>
        <w:t xml:space="preserve"> database </w:t>
      </w:r>
      <w:r>
        <w:fldChar w:fldCharType="begin"/>
      </w:r>
      <w:r>
        <w:instrText xml:space="preserve"> ADDIN EN.CITE &lt;EndNote&gt;&lt;Cite&gt;&lt;Author&gt;Zhang&lt;/Author&gt;&lt;Year&gt;2011&lt;/Year&gt;&lt;RecNum&gt;233&lt;/RecNum&gt;&lt;DisplayText&gt;(3)&lt;/DisplayText&gt;&lt;record&gt;&lt;rec-number&gt;233&lt;/rec-number&gt;&lt;foreign-keys&gt;&lt;key app="EN" db-id="wfdaves0nvzffeezd5bpv2wr9e9wpevfdsd0" timestamp="1604112478"&gt;233&lt;/key&gt;&lt;/foreign-keys&gt;&lt;ref-type name="Journal Article"&gt;17&lt;/ref-type&gt;&lt;contributors&gt;&lt;authors&gt;&lt;author&gt;Zhang, J.&lt;/author&gt;&lt;author&gt;Haider, S.&lt;/author&gt;&lt;author&gt;Baran, J.&lt;/author&gt;&lt;author&gt;Cros, A.&lt;/author&gt;&lt;author&gt;Guberman, J. M.&lt;/author&gt;&lt;author&gt;Hsu, J.&lt;/author&gt;&lt;author&gt;Liang, Y.&lt;/author&gt;&lt;author&gt;Yao, L.&lt;/author&gt;&lt;author&gt;Kasprzyk, A.&lt;/author&gt;&lt;/authors&gt;&lt;/contributors&gt;&lt;auth-address&gt;Ontario Institute for Cancer Research, Toronto, Informatics and Biocomputing, Ontario M5G 0A3, Canada.&lt;/auth-address&gt;&lt;titles&gt;&lt;title&gt;BioMart: a data federation framework for large collaborative projects&lt;/title&gt;&lt;secondary-title&gt;Database (Oxford)&lt;/secondary-title&gt;&lt;/titles&gt;&lt;periodical&gt;&lt;full-title&gt;Database (Oxford)&lt;/full-title&gt;&lt;/periodical&gt;&lt;pages&gt;bar038&lt;/pages&gt;&lt;volume&gt;2011&lt;/volume&gt;&lt;edition&gt;2011/09/21&lt;/edition&gt;&lt;keywords&gt;&lt;keyword&gt;*Computational Biology&lt;/keyword&gt;&lt;keyword&gt;Cooperative Behavior&lt;/keyword&gt;&lt;keyword&gt;*Database Management Systems&lt;/keyword&gt;&lt;keyword&gt;*Databases, Factual&lt;/keyword&gt;&lt;keyword&gt;International Cooperation&lt;/keyword&gt;&lt;keyword&gt;*Internet&lt;/keyword&gt;&lt;keyword&gt;*User-Computer Interface&lt;/keyword&gt;&lt;/keywords&gt;&lt;dates&gt;&lt;year&gt;2011&lt;/year&gt;&lt;/dates&gt;&lt;isbn&gt;1758-0463 (Electronic)&amp;#xD;1758-0463 (Linking)&lt;/isbn&gt;&lt;accession-num&gt;21930506&lt;/accession-num&gt;&lt;urls&gt;&lt;related-urls&gt;&lt;url&gt;https://www.ncbi.nlm.nih.gov/pubmed/21930506&lt;/url&gt;&lt;/related-urls&gt;&lt;/urls&gt;&lt;custom2&gt;PMC3175789&lt;/custom2&gt;&lt;electronic-resource-num&gt;10.1093/database/bar038&lt;/electronic-resource-num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 xml:space="preserve">, </w:t>
      </w:r>
      <w:hyperlink r:id="rId10" w:history="1">
        <w:r w:rsidRPr="00963F1C">
          <w:rPr>
            <w:rStyle w:val="Hyperlink"/>
          </w:rPr>
          <w:t>http://www.biomart.org/</w:t>
        </w:r>
      </w:hyperlink>
    </w:p>
    <w:p w14:paraId="69A0B9CB" w14:textId="65ACDA42" w:rsidR="00455021" w:rsidRDefault="00455021" w:rsidP="00455021">
      <w:pPr>
        <w:spacing w:line="360" w:lineRule="auto"/>
        <w:jc w:val="both"/>
      </w:pPr>
      <w:r>
        <w:t>C</w:t>
      </w:r>
      <w:r w:rsidRPr="00DD325B">
        <w:t>opy number inference from exome reads</w:t>
      </w:r>
      <w:r>
        <w:t xml:space="preserve"> (</w:t>
      </w:r>
      <w:proofErr w:type="spellStart"/>
      <w:r w:rsidRPr="00074776">
        <w:t>CoNIFER</w:t>
      </w:r>
      <w:proofErr w:type="spellEnd"/>
      <w:r>
        <w:t xml:space="preserve">) pipeline </w:t>
      </w:r>
      <w:r>
        <w:fldChar w:fldCharType="begin"/>
      </w:r>
      <w:r>
        <w:instrText xml:space="preserve"> ADDIN EN.CITE &lt;EndNote&gt;&lt;Cite&gt;&lt;Author&gt;Krumm&lt;/Author&gt;&lt;Year&gt;2012&lt;/Year&gt;&lt;RecNum&gt;223&lt;/RecNum&gt;&lt;DisplayText&gt;(4)&lt;/DisplayText&gt;&lt;record&gt;&lt;rec-number&gt;223&lt;/rec-number&gt;&lt;foreign-keys&gt;&lt;key app="EN" db-id="wfdaves0nvzffeezd5bpv2wr9e9wpevfdsd0" timestamp="1600786060"&gt;223&lt;/key&gt;&lt;/foreign-keys&gt;&lt;ref-type name="Journal Article"&gt;17&lt;/ref-type&gt;&lt;contributors&gt;&lt;authors&gt;&lt;author&gt;Krumm, N.&lt;/author&gt;&lt;author&gt;Sudmant, P. H.&lt;/author&gt;&lt;author&gt;Ko, A.&lt;/author&gt;&lt;author&gt;O&amp;apos;Roak, B. J.&lt;/author&gt;&lt;author&gt;Malig, M.&lt;/author&gt;&lt;author&gt;Coe, B. P.&lt;/author&gt;&lt;author&gt;Nhlbi Exome Sequencing Project&lt;/author&gt;&lt;author&gt;Quinlan, A. R.&lt;/author&gt;&lt;author&gt;Nickerson, D. A.&lt;/author&gt;&lt;author&gt;Eichler, E. E.&lt;/author&gt;&lt;/authors&gt;&lt;/contributors&gt;&lt;auth-address&gt;Department of Genome Sciences, University of Washington School of Medicine, Seattle, Washington 98195, USA.&lt;/auth-address&gt;&lt;titles&gt;&lt;title&gt;Copy number variation detection and genotyping from exome sequence data&lt;/title&gt;&lt;secondary-title&gt;Genome Res&lt;/secondary-title&gt;&lt;/titles&gt;&lt;periodical&gt;&lt;full-title&gt;Genome Res&lt;/full-title&gt;&lt;/periodical&gt;&lt;pages&gt;1525-32&lt;/pages&gt;&lt;volume&gt;22&lt;/volume&gt;&lt;number&gt;8&lt;/number&gt;&lt;edition&gt;2012/05/16&lt;/edition&gt;&lt;keywords&gt;&lt;keyword&gt;Algorithms&lt;/keyword&gt;&lt;keyword&gt;Autistic Disorder/genetics&lt;/keyword&gt;&lt;keyword&gt;Computational Biology/*methods&lt;/keyword&gt;&lt;keyword&gt;*DNA Copy Number Variations&lt;/keyword&gt;&lt;keyword&gt;*Exome&lt;/keyword&gt;&lt;keyword&gt;Exons&lt;/keyword&gt;&lt;keyword&gt;Genetic Loci&lt;/keyword&gt;&lt;keyword&gt;Genome, Human&lt;/keyword&gt;&lt;keyword&gt;Genotyping Techniques/*methods&lt;/keyword&gt;&lt;keyword&gt;HapMap Project&lt;/keyword&gt;&lt;keyword&gt;Humans&lt;/keyword&gt;&lt;keyword&gt;Reproducibility of Results&lt;/keyword&gt;&lt;keyword&gt;Sensitivity and Specificity&lt;/keyword&gt;&lt;keyword&gt;User-Computer Interface&lt;/keyword&gt;&lt;/keywords&gt;&lt;dates&gt;&lt;year&gt;2012&lt;/year&gt;&lt;pub-dates&gt;&lt;date&gt;Aug&lt;/date&gt;&lt;/pub-dates&gt;&lt;/dates&gt;&lt;isbn&gt;1549-5469 (Electronic)&amp;#xD;1088-9051 (Linking)&lt;/isbn&gt;&lt;accession-num&gt;22585873&lt;/accession-num&gt;&lt;urls&gt;&lt;related-urls&gt;&lt;url&gt;https://www.ncbi.nlm.nih.gov/pubmed/22585873&lt;/url&gt;&lt;/related-urls&gt;&lt;/urls&gt;&lt;custom2&gt;PMC3409265&lt;/custom2&gt;&lt;electronic-resource-num&gt;10.1101/gr.138115.112&lt;/electronic-resource-num&gt;&lt;/record&gt;&lt;/Cite&gt;&lt;/EndNote&gt;</w:instrText>
      </w:r>
      <w:r>
        <w:fldChar w:fldCharType="separate"/>
      </w:r>
      <w:r>
        <w:rPr>
          <w:noProof/>
        </w:rPr>
        <w:t>(4)</w:t>
      </w:r>
      <w:r>
        <w:fldChar w:fldCharType="end"/>
      </w:r>
    </w:p>
    <w:p w14:paraId="560481DA" w14:textId="514695F3" w:rsidR="00455021" w:rsidRDefault="00455021" w:rsidP="00455021">
      <w:pPr>
        <w:spacing w:line="360" w:lineRule="auto"/>
        <w:jc w:val="both"/>
      </w:pPr>
      <w:proofErr w:type="spellStart"/>
      <w:r w:rsidRPr="00982BA9">
        <w:t>db</w:t>
      </w:r>
      <w:r>
        <w:t>NSFP</w:t>
      </w:r>
      <w:proofErr w:type="spellEnd"/>
      <w:r>
        <w:t xml:space="preserve"> </w:t>
      </w:r>
      <w:r>
        <w:fldChar w:fldCharType="begin">
          <w:fldData xml:space="preserve">PEVuZE5vdGU+PENpdGU+PEF1dGhvcj5MaXU8L0F1dGhvcj48WWVhcj4yMDE2PC9ZZWFyPjxSZWNO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MaXU8L0F1dGhvcj48WWVhcj4yMDE2PC9ZZWFyPjxSZWNO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5)</w:t>
      </w:r>
      <w:r>
        <w:fldChar w:fldCharType="end"/>
      </w:r>
      <w:r>
        <w:t xml:space="preserve">, </w:t>
      </w:r>
      <w:hyperlink r:id="rId11" w:history="1">
        <w:r w:rsidRPr="00963F1C">
          <w:rPr>
            <w:rStyle w:val="Hyperlink"/>
          </w:rPr>
          <w:t>https://sites.google.com/site/jpopgen/dbNSF</w:t>
        </w:r>
      </w:hyperlink>
    </w:p>
    <w:p w14:paraId="05F671A0" w14:textId="62C34027" w:rsidR="00455021" w:rsidRDefault="00455021" w:rsidP="00455021">
      <w:pPr>
        <w:spacing w:line="360" w:lineRule="auto"/>
        <w:jc w:val="both"/>
      </w:pPr>
      <w:r w:rsidRPr="00982BA9">
        <w:t>dbscSNV1.1</w:t>
      </w:r>
      <w:r>
        <w:t xml:space="preserve"> </w:t>
      </w:r>
      <w:r>
        <w:fldChar w:fldCharType="begin"/>
      </w:r>
      <w:r>
        <w:instrText xml:space="preserve"> ADDIN EN.CITE &lt;EndNote&gt;&lt;Cite&gt;&lt;Author&gt;Jian&lt;/Author&gt;&lt;Year&gt;2014&lt;/Year&gt;&lt;RecNum&gt;229&lt;/RecNum&gt;&lt;DisplayText&gt;(6)&lt;/DisplayText&gt;&lt;record&gt;&lt;rec-number&gt;229&lt;/rec-number&gt;&lt;foreign-keys&gt;&lt;key app="EN" db-id="wfdaves0nvzffeezd5bpv2wr9e9wpevfdsd0" timestamp="1604111546"&gt;229&lt;/key&gt;&lt;/foreign-keys&gt;&lt;ref-type name="Journal Article"&gt;17&lt;/ref-type&gt;&lt;contributors&gt;&lt;authors&gt;&lt;author&gt;Jian, X.&lt;/author&gt;&lt;author&gt;Boerwinkle, E.&lt;/author&gt;&lt;author&gt;Liu, X.&lt;/author&gt;&lt;/authors&gt;&lt;/contributors&gt;&lt;titles&gt;&lt;title&gt;In silico prediction of splice-altering single nucleotide variants in the human genome&lt;/title&gt;&lt;secondary-title&gt;Nucleic Acids Res&lt;/secondary-title&gt;&lt;/titles&gt;&lt;periodical&gt;&lt;full-title&gt;Nucleic Acids Res&lt;/full-title&gt;&lt;/periodical&gt;&lt;pages&gt;13534-44&lt;/pages&gt;&lt;volume&gt;42&lt;/volume&gt;&lt;number&gt;22&lt;/number&gt;&lt;edition&gt;2014/11/25&lt;/edition&gt;&lt;keywords&gt;&lt;keyword&gt;*Alternative Splicing&lt;/keyword&gt;&lt;keyword&gt;Artificial Intelligence&lt;/keyword&gt;&lt;keyword&gt;Computer Simulation&lt;/keyword&gt;&lt;keyword&gt;Genes, Neoplasm&lt;/keyword&gt;&lt;keyword&gt;*Genetic Variation&lt;/keyword&gt;&lt;keyword&gt;*Genome, Human&lt;/keyword&gt;&lt;keyword&gt;Genomics/*methods&lt;/keyword&gt;&lt;keyword&gt;Humans&lt;/keyword&gt;&lt;keyword&gt;Position-Specific Scoring Matrices&lt;/keyword&gt;&lt;keyword&gt;*RNA Splice Sites&lt;/keyword&gt;&lt;/keywords&gt;&lt;dates&gt;&lt;year&gt;2014&lt;/year&gt;&lt;pub-dates&gt;&lt;date&gt;Dec 16&lt;/date&gt;&lt;/pub-dates&gt;&lt;/dates&gt;&lt;isbn&gt;1362-4962 (Electronic)&amp;#xD;0305-1048 (Linking)&lt;/isbn&gt;&lt;accession-num&gt;25416802&lt;/accession-num&gt;&lt;urls&gt;&lt;related-urls&gt;&lt;url&gt;https://www.ncbi.nlm.nih.gov/pubmed/25416802&lt;/url&gt;&lt;/related-urls&gt;&lt;/urls&gt;&lt;custom2&gt;PMC4267638&lt;/custom2&gt;&lt;electronic-resource-num&gt;10.1093/nar/gku1206&lt;/electronic-resource-num&gt;&lt;/record&gt;&lt;/Cite&gt;&lt;/EndNote&gt;</w:instrText>
      </w:r>
      <w:r>
        <w:fldChar w:fldCharType="separate"/>
      </w:r>
      <w:r>
        <w:rPr>
          <w:noProof/>
        </w:rPr>
        <w:t>(6)</w:t>
      </w:r>
      <w:r>
        <w:fldChar w:fldCharType="end"/>
      </w:r>
      <w:r>
        <w:t xml:space="preserve">, </w:t>
      </w:r>
      <w:hyperlink r:id="rId12" w:history="1">
        <w:r w:rsidRPr="00963F1C">
          <w:rPr>
            <w:rStyle w:val="Hyperlink"/>
          </w:rPr>
          <w:t>http://www.liulab.science/dbscsnv.html</w:t>
        </w:r>
      </w:hyperlink>
    </w:p>
    <w:p w14:paraId="5A71AA0A" w14:textId="08D1179A" w:rsidR="00455021" w:rsidRDefault="00455021" w:rsidP="00455021">
      <w:pPr>
        <w:spacing w:line="360" w:lineRule="auto"/>
        <w:jc w:val="both"/>
        <w:rPr>
          <w:color w:val="000000" w:themeColor="text1"/>
        </w:rPr>
      </w:pPr>
      <w:r>
        <w:t xml:space="preserve">GATK </w:t>
      </w:r>
      <w:r>
        <w:fldChar w:fldCharType="begin"/>
      </w:r>
      <w:r>
        <w:instrText xml:space="preserve"> ADDIN EN.CITE &lt;EndNote&gt;&lt;Cite&gt;&lt;Author&gt;McKenna&lt;/Author&gt;&lt;Year&gt;2010&lt;/Year&gt;&lt;RecNum&gt;224&lt;/RecNum&gt;&lt;DisplayText&gt;(7)&lt;/DisplayText&gt;&lt;record&gt;&lt;rec-number&gt;224&lt;/rec-number&gt;&lt;foreign-keys&gt;&lt;key app="EN" db-id="wfdaves0nvzffeezd5bpv2wr9e9wpevfdsd0" timestamp="1600786217"&gt;22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  <w:r>
        <w:t xml:space="preserve">, </w:t>
      </w:r>
      <w:r w:rsidRPr="00CF3608">
        <w:t>https://gatk.broadinstitute.org/hc/en-us</w:t>
      </w:r>
      <w:r w:rsidRPr="00AF1E16">
        <w:rPr>
          <w:color w:val="000000" w:themeColor="text1"/>
        </w:rPr>
        <w:t xml:space="preserve"> </w:t>
      </w:r>
    </w:p>
    <w:p w14:paraId="55953432" w14:textId="77777777" w:rsidR="00455021" w:rsidRDefault="00455021" w:rsidP="00455021">
      <w:pPr>
        <w:spacing w:line="360" w:lineRule="auto"/>
        <w:jc w:val="both"/>
      </w:pPr>
      <w:r w:rsidRPr="002A6082">
        <w:rPr>
          <w:color w:val="000000" w:themeColor="text1"/>
        </w:rPr>
        <w:t xml:space="preserve">Ingenuity Variant Analysis, </w:t>
      </w:r>
      <w:hyperlink r:id="rId13" w:history="1">
        <w:r w:rsidRPr="002A6082">
          <w:rPr>
            <w:rStyle w:val="Hyperlink"/>
          </w:rPr>
          <w:t>https://digitalinsights.qiagen.com/products/ingenuity-variant-analysis/</w:t>
        </w:r>
      </w:hyperlink>
      <w:r w:rsidRPr="00287209">
        <w:rPr>
          <w:color w:val="000000" w:themeColor="text1"/>
        </w:rPr>
        <w:t xml:space="preserve"> </w:t>
      </w:r>
    </w:p>
    <w:p w14:paraId="580057F3" w14:textId="092EAB47" w:rsidR="00455021" w:rsidRDefault="00455021" w:rsidP="00455021">
      <w:pPr>
        <w:spacing w:line="360" w:lineRule="auto"/>
        <w:jc w:val="both"/>
      </w:pPr>
      <w:r w:rsidRPr="00C52DF4">
        <w:rPr>
          <w:color w:val="000000" w:themeColor="text1"/>
        </w:rPr>
        <w:t xml:space="preserve">Kinship-based </w:t>
      </w:r>
      <w:proofErr w:type="spellStart"/>
      <w:r w:rsidRPr="00C52DF4">
        <w:rPr>
          <w:color w:val="000000" w:themeColor="text1"/>
        </w:rPr>
        <w:t>INference</w:t>
      </w:r>
      <w:proofErr w:type="spellEnd"/>
      <w:r w:rsidRPr="00C52DF4">
        <w:rPr>
          <w:color w:val="000000" w:themeColor="text1"/>
        </w:rPr>
        <w:t xml:space="preserve"> for </w:t>
      </w:r>
      <w:proofErr w:type="spellStart"/>
      <w:r w:rsidRPr="00C52DF4">
        <w:rPr>
          <w:color w:val="000000" w:themeColor="text1"/>
        </w:rPr>
        <w:t>Gwas</w:t>
      </w:r>
      <w:proofErr w:type="spellEnd"/>
      <w:r>
        <w:rPr>
          <w:color w:val="000000" w:themeColor="text1"/>
        </w:rPr>
        <w:t xml:space="preserve"> (KING) </w:t>
      </w:r>
      <w:r w:rsidRPr="001872B1">
        <w:rPr>
          <w:color w:val="000000" w:themeColor="text1"/>
        </w:rPr>
        <w:t xml:space="preserve">algorithm </w:t>
      </w:r>
      <w:r w:rsidRPr="00017B9C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Manichaikul&lt;/Author&gt;&lt;Year&gt;2010&lt;/Year&gt;&lt;RecNum&gt;222&lt;/RecNum&gt;&lt;DisplayText&gt;(8)&lt;/DisplayText&gt;&lt;record&gt;&lt;rec-number&gt;222&lt;/rec-number&gt;&lt;foreign-keys&gt;&lt;key app="EN" db-id="wfdaves0nvzffeezd5bpv2wr9e9wpevfdsd0" timestamp="1600785895"&gt;222&lt;/key&gt;&lt;/foreign-keys&gt;&lt;ref-type name="Journal Article"&gt;17&lt;/ref-type&gt;&lt;contributors&gt;&lt;authors&gt;&lt;author&gt;Manichaikul, Ani&lt;/author&gt;&lt;author&gt;Mychaleckyj, Josyf C.&lt;/author&gt;&lt;author&gt;Rich, Stephen S.&lt;/author&gt;&lt;author&gt;Daly, Kathy&lt;/author&gt;&lt;author&gt;Sale, Michèle&lt;/author&gt;&lt;author&gt;Chen, Wei-Min&lt;/author&gt;&lt;/authors&gt;&lt;/contributor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2873&lt;/pages&gt;&lt;volume&gt;26&lt;/volume&gt;&lt;number&gt;22&lt;/number&gt;&lt;dates&gt;&lt;year&gt;2010&lt;/year&gt;&lt;/dates&gt;&lt;isbn&gt;1367-4803&lt;/isbn&gt;&lt;urls&gt;&lt;related-urls&gt;&lt;url&gt;https://doi.org/10.1093/bioinformatics/btq559&lt;/url&gt;&lt;/related-urls&gt;&lt;/urls&gt;&lt;electronic-resource-num&gt;10.1093/bioinformatics/btq559&lt;/electronic-resource-num&gt;&lt;access-date&gt;9/22/2020&lt;/access-date&gt;&lt;/record&gt;&lt;/Cite&gt;&lt;/EndNote&gt;</w:instrText>
      </w:r>
      <w:r w:rsidRPr="00017B9C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(8)</w:t>
      </w:r>
      <w:r w:rsidRPr="00017B9C">
        <w:rPr>
          <w:color w:val="000000" w:themeColor="text1"/>
        </w:rPr>
        <w:fldChar w:fldCharType="end"/>
      </w:r>
    </w:p>
    <w:p w14:paraId="203AF3CD" w14:textId="2A3A8910" w:rsidR="00455021" w:rsidRPr="000A74F9" w:rsidRDefault="00455021" w:rsidP="00455021">
      <w:pPr>
        <w:spacing w:line="360" w:lineRule="auto"/>
        <w:jc w:val="both"/>
        <w:rPr>
          <w:color w:val="0000FF"/>
          <w:u w:val="single"/>
        </w:rPr>
      </w:pPr>
      <w:r>
        <w:rPr>
          <w:color w:val="000000" w:themeColor="text1"/>
        </w:rPr>
        <w:t>plinkv1.9</w:t>
      </w:r>
      <w:r w:rsidR="00FC3747">
        <w:rPr>
          <w:color w:val="000000" w:themeColor="text1"/>
        </w:rPr>
        <w:t xml:space="preserve"> </w:t>
      </w:r>
      <w:r w:rsidR="00FC3747">
        <w:rPr>
          <w:color w:val="0000FF"/>
          <w:u w:val="single"/>
        </w:rPr>
        <w:fldChar w:fldCharType="begin">
          <w:fldData xml:space="preserve">PEVuZE5vdGU+PENpdGU+PEF1dGhvcj5DaGFuZzwvQXV0aG9yPjxZZWFyPjIwMTU8L1llYXI+PFJl
Y051bT4yNDc8L1JlY051bT48RGlzcGxheVRleHQ+KDkpPC9EaXNwbGF5VGV4dD48cmVjb3JkPjxy
ZWMtbnVtYmVyPjI0NzwvcmVjLW51bWJlcj48Zm9yZWlnbi1rZXlzPjxrZXkgYXBwPSJFTiIgZGIt
aWQ9IndmZGF2ZXMwbnZ6ZmZlZXpkNWJwdjJ3cjllOXdwZXZmZHNkMCIgdGltZXN0YW1wPSIxNjE1
NzY5ODI0Ij4yNDc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TY2llbmNlPC9mdWxsLXRpdGxlPjwvcGVyaW9kaWNhbD48cGFn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</w:fldData>
        </w:fldChar>
      </w:r>
      <w:r w:rsidR="00FC3747">
        <w:rPr>
          <w:color w:val="0000FF"/>
          <w:u w:val="single"/>
        </w:rPr>
        <w:instrText xml:space="preserve"> ADDIN EN.CITE </w:instrText>
      </w:r>
      <w:r w:rsidR="00FC3747">
        <w:rPr>
          <w:color w:val="0000FF"/>
          <w:u w:val="single"/>
        </w:rPr>
        <w:fldChar w:fldCharType="begin">
          <w:fldData xml:space="preserve">PEVuZE5vdGU+PENpdGU+PEF1dGhvcj5DaGFuZzwvQXV0aG9yPjxZZWFyPjIwMTU8L1llYXI+PFJl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</w:fldData>
        </w:fldChar>
      </w:r>
      <w:r w:rsidR="00FC3747">
        <w:rPr>
          <w:color w:val="0000FF"/>
          <w:u w:val="single"/>
        </w:rPr>
        <w:instrText xml:space="preserve"> ADDIN EN.CITE.DATA </w:instrText>
      </w:r>
      <w:r w:rsidR="00FC3747">
        <w:rPr>
          <w:color w:val="0000FF"/>
          <w:u w:val="single"/>
        </w:rPr>
      </w:r>
      <w:r w:rsidR="00FC3747">
        <w:rPr>
          <w:color w:val="0000FF"/>
          <w:u w:val="single"/>
        </w:rPr>
        <w:fldChar w:fldCharType="end"/>
      </w:r>
      <w:r w:rsidR="00FC3747">
        <w:rPr>
          <w:color w:val="0000FF"/>
          <w:u w:val="single"/>
        </w:rPr>
      </w:r>
      <w:r w:rsidR="00FC3747">
        <w:rPr>
          <w:color w:val="0000FF"/>
          <w:u w:val="single"/>
        </w:rPr>
        <w:fldChar w:fldCharType="separate"/>
      </w:r>
      <w:r w:rsidR="00FC3747">
        <w:rPr>
          <w:noProof/>
          <w:color w:val="0000FF"/>
          <w:u w:val="single"/>
        </w:rPr>
        <w:t>(9)</w:t>
      </w:r>
      <w:r w:rsidR="00FC3747">
        <w:rPr>
          <w:color w:val="0000FF"/>
          <w:u w:val="single"/>
        </w:rPr>
        <w:fldChar w:fldCharType="end"/>
      </w:r>
      <w:r>
        <w:rPr>
          <w:color w:val="000000" w:themeColor="text1"/>
        </w:rPr>
        <w:t xml:space="preserve">, </w:t>
      </w:r>
      <w:r w:rsidRPr="00287209">
        <w:rPr>
          <w:color w:val="0000FF"/>
          <w:u w:val="single"/>
        </w:rPr>
        <w:t>https://www.cog-genomics.org/plink/</w:t>
      </w:r>
    </w:p>
    <w:p w14:paraId="10A7AFE1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0C130B41" w14:textId="77777777" w:rsidR="00455021" w:rsidRPr="002A6082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 w:rsidRPr="002A6082">
        <w:rPr>
          <w:i/>
          <w:iCs/>
          <w:color w:val="000000" w:themeColor="text1"/>
        </w:rPr>
        <w:t>Genome browsers</w:t>
      </w:r>
    </w:p>
    <w:p w14:paraId="51A37F26" w14:textId="77777777" w:rsidR="00455021" w:rsidRPr="002A6082" w:rsidRDefault="00455021" w:rsidP="00455021">
      <w:pPr>
        <w:spacing w:line="360" w:lineRule="auto"/>
        <w:jc w:val="both"/>
      </w:pPr>
      <w:proofErr w:type="spellStart"/>
      <w:r w:rsidRPr="002A6082">
        <w:rPr>
          <w:color w:val="000000" w:themeColor="text1"/>
        </w:rPr>
        <w:t>Ensembl</w:t>
      </w:r>
      <w:proofErr w:type="spellEnd"/>
      <w:r w:rsidRPr="002A6082">
        <w:rPr>
          <w:color w:val="000000" w:themeColor="text1"/>
        </w:rPr>
        <w:t xml:space="preserve">, </w:t>
      </w:r>
      <w:hyperlink r:id="rId14" w:history="1">
        <w:r w:rsidRPr="002A6082">
          <w:rPr>
            <w:rStyle w:val="Hyperlink"/>
          </w:rPr>
          <w:t>https://www.ensembl.org/</w:t>
        </w:r>
      </w:hyperlink>
    </w:p>
    <w:p w14:paraId="0851BA09" w14:textId="77777777" w:rsidR="00455021" w:rsidRPr="002A6082" w:rsidRDefault="00455021" w:rsidP="00455021">
      <w:pPr>
        <w:spacing w:line="360" w:lineRule="auto"/>
        <w:jc w:val="both"/>
        <w:rPr>
          <w:color w:val="000000" w:themeColor="text1"/>
        </w:rPr>
      </w:pPr>
      <w:r w:rsidRPr="002A6082">
        <w:rPr>
          <w:color w:val="000000" w:themeColor="text1"/>
        </w:rPr>
        <w:t xml:space="preserve">Human Genome Browser at UCSC, </w:t>
      </w:r>
      <w:hyperlink r:id="rId15" w:history="1">
        <w:r w:rsidRPr="002A6082">
          <w:rPr>
            <w:rStyle w:val="Hyperlink"/>
          </w:rPr>
          <w:t>https://genome.ucsc.edu/</w:t>
        </w:r>
      </w:hyperlink>
    </w:p>
    <w:p w14:paraId="425AADF5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2BD05CCF" w14:textId="77777777" w:rsidR="00455021" w:rsidRPr="002A6082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 w:rsidRPr="002A6082">
        <w:rPr>
          <w:i/>
          <w:iCs/>
          <w:color w:val="000000" w:themeColor="text1"/>
        </w:rPr>
        <w:t>Pathogenicity prediction</w:t>
      </w:r>
    </w:p>
    <w:p w14:paraId="73852BA4" w14:textId="3A1444CF" w:rsidR="00455021" w:rsidRPr="00FB30CB" w:rsidRDefault="00455021" w:rsidP="00455021">
      <w:pPr>
        <w:spacing w:line="360" w:lineRule="auto"/>
      </w:pPr>
      <w:r w:rsidRPr="00FB30CB">
        <w:rPr>
          <w:color w:val="000000"/>
          <w:shd w:val="clear" w:color="auto" w:fill="FFFFFF"/>
        </w:rPr>
        <w:t>Combined annotation dependent depletion</w:t>
      </w:r>
      <w:r w:rsidRPr="00FB30CB">
        <w:t xml:space="preserve"> </w:t>
      </w:r>
      <w:r w:rsidRPr="00FB30CB">
        <w:rPr>
          <w:color w:val="000000" w:themeColor="text1"/>
        </w:rPr>
        <w:t>(CADD)</w:t>
      </w:r>
      <w:r>
        <w:rPr>
          <w:color w:val="000000" w:themeColor="text1"/>
        </w:rPr>
        <w:t xml:space="preserve"> </w:t>
      </w:r>
      <w:r w:rsidRPr="002A6082">
        <w:fldChar w:fldCharType="begin"/>
      </w:r>
      <w:r w:rsidR="00FC3747">
        <w:instrText xml:space="preserve"> ADDIN EN.CITE &lt;EndNote&gt;&lt;Cite&gt;&lt;Author&gt;Rentzsch&lt;/Author&gt;&lt;Year&gt;2019&lt;/Year&gt;&lt;RecNum&gt;121&lt;/RecNum&gt;&lt;DisplayText&gt;(10)&lt;/DisplayText&gt;&lt;record&gt;&lt;rec-number&gt;121&lt;/rec-number&gt;&lt;foreign-keys&gt;&lt;key app="EN" db-id="wfdaves0nvzffeezd5bpv2wr9e9wpevfdsd0" timestamp="1583709139"&gt;121&lt;/key&gt;&lt;/foreign-keys&gt;&lt;ref-type name="Journal Article"&gt;17&lt;/ref-type&gt;&lt;contributors&gt;&lt;authors&gt;&lt;author&gt;Rentzsch, P.&lt;/author&gt;&lt;author&gt;Witten, D.&lt;/author&gt;&lt;author&gt;Cooper, G. M.&lt;/author&gt;&lt;author&gt;Shendure, J.&lt;/author&gt;&lt;author&gt;Kircher, M.&lt;/author&gt;&lt;/authors&gt;&lt;/contributors&gt;&lt;auth-address&gt;Berlin Institute of Health (BIH), 10178 Berlin, Germany.&amp;#xD;Charite - Universitatsmedizin Berlin, 10117 Berlin, Germany.&amp;#xD;Department of Statistics and Biostatistics, University of Washington, Seattle, WA 98195, USA.&amp;#xD;HudsonAlpha Institute for Biotechnology, Huntsville, AL 35806, USA.&amp;#xD;Department of Genome Sciences, University of Washington, Seattle, WA 98195, USA.&amp;#xD;Brotman Baty Institute for Precision Medicine, Seattle, WA 98195, USA.&lt;/auth-address&gt;&lt;titles&gt;&lt;title&gt;CADD: predicting the deleteriousness of variants throughout the human genome&lt;/title&gt;&lt;secondary-title&gt;Nucleic Acids Res&lt;/secondary-title&gt;&lt;/titles&gt;&lt;periodical&gt;&lt;full-title&gt;Nucleic Acids Res&lt;/full-title&gt;&lt;/periodical&gt;&lt;pages&gt;D886-D894&lt;/pages&gt;&lt;volume&gt;47&lt;/volume&gt;&lt;number&gt;D1&lt;/number&gt;&lt;edition&gt;2018/10/30&lt;/edition&gt;&lt;dates&gt;&lt;year&gt;2019&lt;/year&gt;&lt;pub-dates&gt;&lt;date&gt;Jan 8&lt;/date&gt;&lt;/pub-dates&gt;&lt;/dates&gt;&lt;isbn&gt;1362-4962 (Electronic)&amp;#xD;0305-1048 (Linking)&lt;/isbn&gt;&lt;accession-num&gt;30371827&lt;/accession-num&gt;&lt;urls&gt;&lt;related-urls&gt;&lt;url&gt;https://www.ncbi.nlm.nih.gov/pubmed/30371827&lt;/url&gt;&lt;/related-urls&gt;&lt;/urls&gt;&lt;custom2&gt;PMC6323892&lt;/custom2&gt;&lt;electronic-resource-num&gt;10.1093/nar/gky1016&lt;/electronic-resource-num&gt;&lt;/record&gt;&lt;/Cite&gt;&lt;/EndNote&gt;</w:instrText>
      </w:r>
      <w:r w:rsidRPr="002A6082">
        <w:fldChar w:fldCharType="separate"/>
      </w:r>
      <w:r w:rsidR="00FC3747">
        <w:rPr>
          <w:noProof/>
        </w:rPr>
        <w:t>(10)</w:t>
      </w:r>
      <w:r w:rsidRPr="002A6082">
        <w:fldChar w:fldCharType="end"/>
      </w:r>
      <w:r w:rsidRPr="00FB30CB">
        <w:rPr>
          <w:color w:val="000000" w:themeColor="text1"/>
        </w:rPr>
        <w:t xml:space="preserve">, </w:t>
      </w:r>
      <w:hyperlink r:id="rId16" w:history="1">
        <w:r w:rsidRPr="00FB30CB">
          <w:rPr>
            <w:rStyle w:val="Hyperlink"/>
          </w:rPr>
          <w:t>https://cadd.gs.washington.edu/</w:t>
        </w:r>
      </w:hyperlink>
    </w:p>
    <w:p w14:paraId="56E8267E" w14:textId="5D2D3156" w:rsidR="00455021" w:rsidRPr="002A6082" w:rsidRDefault="00455021" w:rsidP="00455021">
      <w:pPr>
        <w:spacing w:line="360" w:lineRule="auto"/>
        <w:jc w:val="both"/>
      </w:pPr>
      <w:r w:rsidRPr="002A6082">
        <w:rPr>
          <w:color w:val="000000" w:themeColor="text1"/>
        </w:rPr>
        <w:t>FATHMM-MKL or XF</w:t>
      </w:r>
      <w:r>
        <w:rPr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>
          <w:fldData xml:space="preserve">PEVuZE5vdGU+PENpdGU+PEF1dGhvcj5Sb2dlcnM8L0F1dGhvcj48WWVhcj4yMDE4PC9ZZWFyPjxS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</w:fldData>
        </w:fldChar>
      </w:r>
      <w:r w:rsidR="00FC3747">
        <w:rPr>
          <w:color w:val="000000" w:themeColor="text1"/>
          <w:shd w:val="clear" w:color="auto" w:fill="FFFFFF"/>
        </w:rPr>
        <w:instrText xml:space="preserve"> ADDIN EN.CITE </w:instrText>
      </w:r>
      <w:r w:rsidR="00FC3747">
        <w:rPr>
          <w:color w:val="000000" w:themeColor="text1"/>
          <w:shd w:val="clear" w:color="auto" w:fill="FFFFFF"/>
        </w:rPr>
        <w:fldChar w:fldCharType="begin">
          <w:fldData xml:space="preserve">PEVuZE5vdGU+PENpdGU+PEF1dGhvcj5Sb2dlcnM8L0F1dGhvcj48WWVhcj4yMDE4PC9ZZWFyPjxS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</w:fldData>
        </w:fldChar>
      </w:r>
      <w:r w:rsidR="00FC3747">
        <w:rPr>
          <w:color w:val="000000" w:themeColor="text1"/>
          <w:shd w:val="clear" w:color="auto" w:fill="FFFFFF"/>
        </w:rPr>
        <w:instrText xml:space="preserve"> ADDIN EN.CITE.DATA </w:instrText>
      </w:r>
      <w:r w:rsidR="00FC3747">
        <w:rPr>
          <w:color w:val="000000" w:themeColor="text1"/>
          <w:shd w:val="clear" w:color="auto" w:fill="FFFFFF"/>
        </w:rPr>
      </w:r>
      <w:r w:rsidR="00FC3747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  <w:shd w:val="clear" w:color="auto" w:fill="FFFFFF"/>
        </w:rPr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FC3747">
        <w:rPr>
          <w:noProof/>
          <w:color w:val="000000" w:themeColor="text1"/>
          <w:shd w:val="clear" w:color="auto" w:fill="FFFFFF"/>
        </w:rPr>
        <w:t>(11, 12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17" w:history="1">
        <w:r w:rsidRPr="002A6082">
          <w:rPr>
            <w:rStyle w:val="Hyperlink"/>
          </w:rPr>
          <w:t>http://fathmm.biocompute.org.uk/</w:t>
        </w:r>
      </w:hyperlink>
    </w:p>
    <w:p w14:paraId="2319899D" w14:textId="0006CDE3" w:rsidR="00455021" w:rsidRPr="002A6082" w:rsidRDefault="00455021" w:rsidP="00455021">
      <w:pPr>
        <w:spacing w:line="360" w:lineRule="auto"/>
        <w:jc w:val="both"/>
      </w:pPr>
      <w:r w:rsidRPr="002A6082">
        <w:rPr>
          <w:color w:val="000000" w:themeColor="text1"/>
        </w:rPr>
        <w:t>Mutation Assessor</w:t>
      </w:r>
      <w:r>
        <w:rPr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/>
      </w:r>
      <w:r w:rsidR="00FC3747">
        <w:rPr>
          <w:color w:val="000000" w:themeColor="text1"/>
          <w:shd w:val="clear" w:color="auto" w:fill="FFFFFF"/>
        </w:rPr>
        <w:instrText xml:space="preserve"> ADDIN EN.CITE &lt;EndNote&gt;&lt;Cite&gt;&lt;Author&gt;Reva&lt;/Author&gt;&lt;Year&gt;2011&lt;/Year&gt;&lt;RecNum&gt;124&lt;/RecNum&gt;&lt;DisplayText&gt;(13)&lt;/DisplayText&gt;&lt;record&gt;&lt;rec-number&gt;124&lt;/rec-number&gt;&lt;foreign-keys&gt;&lt;key app="EN" db-id="wfdaves0nvzffeezd5bpv2wr9e9wpevfdsd0" timestamp="1583709629"&gt;124&lt;/key&gt;&lt;/foreign-keys&gt;&lt;ref-type name="Journal Article"&gt;17&lt;/ref-type&gt;&lt;contributors&gt;&lt;authors&gt;&lt;author&gt;Reva, B.&lt;/author&gt;&lt;author&gt;Antipin, Y.&lt;/author&gt;&lt;author&gt;Sander, C.&lt;/author&gt;&lt;/authors&gt;&lt;/contributors&gt;&lt;auth-address&gt;Computational Biology Center, Memorial Sloan-Kettering Cancer Center, NY 10065, USA.&lt;/auth-address&gt;&lt;titles&gt;&lt;title&gt;Predicting the functional impact of protein mutations: application to cancer genomics&lt;/title&gt;&lt;secondary-title&gt;Nucleic Acids Res&lt;/secondary-title&gt;&lt;/titles&gt;&lt;periodical&gt;&lt;full-title&gt;Nucleic Acids Res&lt;/full-title&gt;&lt;/periodical&gt;&lt;pages&gt;e118&lt;/pages&gt;&lt;volume&gt;39&lt;/volume&gt;&lt;number&gt;17&lt;/number&gt;&lt;edition&gt;2011/07/06&lt;/edition&gt;&lt;keywords&gt;&lt;keyword&gt;Databases, Genetic&lt;/keyword&gt;&lt;keyword&gt;*Genes, Neoplasm&lt;/keyword&gt;&lt;keyword&gt;Genes, p53&lt;/keyword&gt;&lt;keyword&gt;Genomics/methods&lt;/keyword&gt;&lt;keyword&gt;Humans&lt;/keyword&gt;&lt;keyword&gt;*Mutation, Missense&lt;/keyword&gt;&lt;keyword&gt;Neoplasm Proteins/*genetics/physiology&lt;/keyword&gt;&lt;keyword&gt;Neoplasms/*genetics&lt;/keyword&gt;&lt;keyword&gt;Polymorphism, Genetic&lt;/keyword&gt;&lt;keyword&gt;Sequence Alignment&lt;/keyword&gt;&lt;keyword&gt;Sequence Analysis, Protein&lt;/keyword&gt;&lt;/keywords&gt;&lt;dates&gt;&lt;year&gt;2011&lt;/year&gt;&lt;pub-dates&gt;&lt;date&gt;Sep 1&lt;/date&gt;&lt;/pub-dates&gt;&lt;/dates&gt;&lt;isbn&gt;1362-4962 (Electronic)&amp;#xD;0305-1048 (Linking)&lt;/isbn&gt;&lt;accession-num&gt;21727090&lt;/accession-num&gt;&lt;urls&gt;&lt;related-urls&gt;&lt;url&gt;https://www.ncbi.nlm.nih.gov/pubmed/21727090&lt;/url&gt;&lt;/related-urls&gt;&lt;/urls&gt;&lt;custom2&gt;PMC3177186&lt;/custom2&gt;&lt;electronic-resource-num&gt;10.1093/nar/gkr407&lt;/electronic-resource-num&gt;&lt;/record&gt;&lt;/Cite&gt;&lt;/EndNote&gt;</w:instrText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FC3747">
        <w:rPr>
          <w:noProof/>
          <w:color w:val="000000" w:themeColor="text1"/>
          <w:shd w:val="clear" w:color="auto" w:fill="FFFFFF"/>
        </w:rPr>
        <w:t>(13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18" w:history="1">
        <w:r w:rsidRPr="002A6082">
          <w:rPr>
            <w:rStyle w:val="Hyperlink"/>
          </w:rPr>
          <w:t>http://mutationassessor.org/</w:t>
        </w:r>
      </w:hyperlink>
    </w:p>
    <w:p w14:paraId="25C11DB5" w14:textId="43E57BDF" w:rsidR="00455021" w:rsidRPr="002A6082" w:rsidRDefault="00455021" w:rsidP="00455021">
      <w:pPr>
        <w:spacing w:line="360" w:lineRule="auto"/>
        <w:jc w:val="both"/>
      </w:pPr>
      <w:r w:rsidRPr="002A6082">
        <w:rPr>
          <w:color w:val="000000" w:themeColor="text1"/>
        </w:rPr>
        <w:t>Mutation Taster</w:t>
      </w:r>
      <w:r>
        <w:rPr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/>
      </w:r>
      <w:r w:rsidR="00FC3747">
        <w:rPr>
          <w:color w:val="000000" w:themeColor="text1"/>
          <w:shd w:val="clear" w:color="auto" w:fill="FFFFFF"/>
        </w:rPr>
        <w:instrText xml:space="preserve"> ADDIN EN.CITE &lt;EndNote&gt;&lt;Cite&gt;&lt;Author&gt;Schwarz&lt;/Author&gt;&lt;Year&gt;2010&lt;/Year&gt;&lt;RecNum&gt;118&lt;/RecNum&gt;&lt;DisplayText&gt;(14)&lt;/DisplayText&gt;&lt;record&gt;&lt;rec-number&gt;118&lt;/rec-number&gt;&lt;foreign-keys&gt;&lt;key app="EN" db-id="wfdaves0nvzffeezd5bpv2wr9e9wpevfdsd0" timestamp="1583708591"&gt;118&lt;/key&gt;&lt;/foreign-keys&gt;&lt;ref-type name="Journal Article"&gt;17&lt;/ref-type&gt;&lt;contributors&gt;&lt;authors&gt;&lt;author&gt;Schwarz, J. M.&lt;/author&gt;&lt;author&gt;Rodelsperger, C.&lt;/author&gt;&lt;author&gt;Schuelke, M.&lt;/author&gt;&lt;author&gt;Seelow, D.&lt;/author&gt;&lt;/authors&gt;&lt;/contributors&gt;&lt;titles&gt;&lt;title&gt;MutationTaster evaluates disease-causing potential of sequence alterations&lt;/title&gt;&lt;secondary-title&gt;Nat Methods&lt;/secondary-title&gt;&lt;/titles&gt;&lt;periodical&gt;&lt;full-title&gt;Nat Methods&lt;/full-title&gt;&lt;/periodical&gt;&lt;pages&gt;575-6&lt;/pages&gt;&lt;volume&gt;7&lt;/volume&gt;&lt;number&gt;8&lt;/number&gt;&lt;edition&gt;2010/08/03&lt;/edition&gt;&lt;keywords&gt;&lt;keyword&gt;*Artificial Intelligence&lt;/keyword&gt;&lt;keyword&gt;Base Sequence&lt;/keyword&gt;&lt;keyword&gt;Computational Biology/methods&lt;/keyword&gt;&lt;keyword&gt;Databases, Nucleic Acid&lt;/keyword&gt;&lt;keyword&gt;Disease/*genetics&lt;/keyword&gt;&lt;keyword&gt;Mutation&lt;/keyword&gt;&lt;keyword&gt;*Predictive Value of Tests&lt;/keyword&gt;&lt;keyword&gt;Software&lt;/keyword&gt;&lt;/keywords&gt;&lt;dates&gt;&lt;year&gt;2010&lt;/year&gt;&lt;pub-dates&gt;&lt;date&gt;Aug&lt;/date&gt;&lt;/pub-dates&gt;&lt;/dates&gt;&lt;isbn&gt;1548-7105 (Electronic)&amp;#xD;1548-7091 (Linking)&lt;/isbn&gt;&lt;accession-num&gt;20676075&lt;/accession-num&gt;&lt;urls&gt;&lt;related-urls&gt;&lt;url&gt;https://www.ncbi.nlm.nih.gov/pubmed/20676075&lt;/url&gt;&lt;/related-urls&gt;&lt;/urls&gt;&lt;electronic-resource-num&gt;10.1038/nmeth0810-575&lt;/electronic-resource-num&gt;&lt;/record&gt;&lt;/Cite&gt;&lt;/EndNote&gt;</w:instrText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FC3747">
        <w:rPr>
          <w:noProof/>
          <w:color w:val="000000" w:themeColor="text1"/>
          <w:shd w:val="clear" w:color="auto" w:fill="FFFFFF"/>
        </w:rPr>
        <w:t>(14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</w:rPr>
        <w:t>,</w:t>
      </w:r>
      <w:r w:rsidRPr="002A6082">
        <w:t xml:space="preserve"> </w:t>
      </w:r>
      <w:hyperlink r:id="rId19" w:history="1">
        <w:r w:rsidRPr="002A6082">
          <w:rPr>
            <w:rStyle w:val="Hyperlink"/>
          </w:rPr>
          <w:t>http://www.mutationtaster.org/</w:t>
        </w:r>
      </w:hyperlink>
    </w:p>
    <w:p w14:paraId="7C9D8224" w14:textId="162897AD" w:rsidR="00455021" w:rsidRDefault="00455021" w:rsidP="00455021">
      <w:pPr>
        <w:spacing w:line="360" w:lineRule="auto"/>
        <w:jc w:val="both"/>
        <w:rPr>
          <w:rStyle w:val="Hyperlink"/>
        </w:rPr>
      </w:pPr>
      <w:r w:rsidRPr="002A6082">
        <w:rPr>
          <w:color w:val="000000" w:themeColor="text1"/>
        </w:rPr>
        <w:lastRenderedPageBreak/>
        <w:t>PolyPhen-2</w:t>
      </w:r>
      <w:r>
        <w:rPr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/>
      </w:r>
      <w:r w:rsidR="00FC3747">
        <w:rPr>
          <w:color w:val="000000" w:themeColor="text1"/>
          <w:shd w:val="clear" w:color="auto" w:fill="FFFFFF"/>
        </w:rPr>
        <w:instrText xml:space="preserve"> ADDIN EN.CITE &lt;EndNote&gt;&lt;Cite&gt;&lt;Author&gt;Adzhubei&lt;/Author&gt;&lt;Year&gt;2010&lt;/Year&gt;&lt;RecNum&gt;120&lt;/RecNum&gt;&lt;DisplayText&gt;(15)&lt;/DisplayText&gt;&lt;record&gt;&lt;rec-number&gt;120&lt;/rec-number&gt;&lt;foreign-keys&gt;&lt;key app="EN" db-id="wfdaves0nvzffeezd5bpv2wr9e9wpevfdsd0" timestamp="1583708952"&gt;120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edition&gt;2010/04/01&lt;/edition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s://www.ncbi.nlm.nih.gov/pubmed/20354512&lt;/url&gt;&lt;/related-urls&gt;&lt;/urls&gt;&lt;custom2&gt;PMC2855889&lt;/custom2&gt;&lt;electronic-resource-num&gt;10.1038/nmeth0410-248&lt;/electronic-resource-num&gt;&lt;/record&gt;&lt;/Cite&gt;&lt;/EndNote&gt;</w:instrText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FC3747">
        <w:rPr>
          <w:noProof/>
          <w:color w:val="000000" w:themeColor="text1"/>
          <w:shd w:val="clear" w:color="auto" w:fill="FFFFFF"/>
        </w:rPr>
        <w:t>(15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20" w:history="1">
        <w:r w:rsidRPr="002A6082">
          <w:rPr>
            <w:rStyle w:val="Hyperlink"/>
          </w:rPr>
          <w:t>http://genetics.bwh.harvard.edu/pph2/</w:t>
        </w:r>
      </w:hyperlink>
    </w:p>
    <w:p w14:paraId="2E4F8909" w14:textId="6395BF4A" w:rsidR="00245D95" w:rsidRPr="002A6082" w:rsidRDefault="00245D95" w:rsidP="00455021">
      <w:pPr>
        <w:spacing w:line="360" w:lineRule="auto"/>
        <w:jc w:val="both"/>
      </w:pPr>
      <w:r>
        <w:rPr>
          <w:rStyle w:val="Hyperlink"/>
        </w:rPr>
        <w:t xml:space="preserve">REVEL </w:t>
      </w:r>
      <w:r>
        <w:rPr>
          <w:rStyle w:val="Hyperlink"/>
        </w:rPr>
        <w:fldChar w:fldCharType="begin">
          <w:fldData xml:space="preserve">PEVuZE5vdGU+PENpdGU+PEF1dGhvcj5Jb2FubmlkaXM8L0F1dGhvcj48WWVhcj4yMDE2PC9ZZWFy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</w:fldData>
        </w:fldChar>
      </w:r>
      <w:r>
        <w:rPr>
          <w:rStyle w:val="Hyperlink"/>
        </w:rPr>
        <w:instrText xml:space="preserve"> ADDIN EN.CITE </w:instrText>
      </w:r>
      <w:r>
        <w:rPr>
          <w:rStyle w:val="Hyperlink"/>
        </w:rPr>
        <w:fldChar w:fldCharType="begin">
          <w:fldData xml:space="preserve">PEVuZE5vdGU+PENpdGU+PEF1dGhvcj5Jb2FubmlkaXM8L0F1dGhvcj48WWVhcj4yMDE2PC9ZZWFy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</w:fldData>
        </w:fldChar>
      </w:r>
      <w:r>
        <w:rPr>
          <w:rStyle w:val="Hyperlink"/>
        </w:rPr>
        <w:instrText xml:space="preserve"> ADDIN EN.CITE.DATA </w:instrText>
      </w:r>
      <w:r>
        <w:rPr>
          <w:rStyle w:val="Hyperlink"/>
        </w:rPr>
      </w:r>
      <w:r>
        <w:rPr>
          <w:rStyle w:val="Hyperlink"/>
        </w:rPr>
        <w:fldChar w:fldCharType="end"/>
      </w:r>
      <w:r>
        <w:rPr>
          <w:rStyle w:val="Hyperlink"/>
        </w:rPr>
      </w:r>
      <w:r>
        <w:rPr>
          <w:rStyle w:val="Hyperlink"/>
        </w:rPr>
        <w:fldChar w:fldCharType="separate"/>
      </w:r>
      <w:r>
        <w:rPr>
          <w:rStyle w:val="Hyperlink"/>
          <w:noProof/>
        </w:rPr>
        <w:t>(16)</w:t>
      </w:r>
      <w:r>
        <w:rPr>
          <w:rStyle w:val="Hyperlink"/>
        </w:rPr>
        <w:fldChar w:fldCharType="end"/>
      </w:r>
      <w:r>
        <w:rPr>
          <w:rStyle w:val="Hyperlink"/>
        </w:rPr>
        <w:t>, https://</w:t>
      </w:r>
      <w:r w:rsidR="00A53FE1">
        <w:rPr>
          <w:rStyle w:val="Hyperlink"/>
        </w:rPr>
        <w:t>sites.google.com/site/revelgenomics/</w:t>
      </w:r>
    </w:p>
    <w:p w14:paraId="419693AB" w14:textId="3AC1B107" w:rsidR="00455021" w:rsidRPr="002A6082" w:rsidRDefault="00455021" w:rsidP="00455021">
      <w:pPr>
        <w:spacing w:line="360" w:lineRule="auto"/>
        <w:jc w:val="both"/>
      </w:pPr>
      <w:r w:rsidRPr="002A6082">
        <w:rPr>
          <w:color w:val="000000" w:themeColor="text1"/>
        </w:rPr>
        <w:t>SIFT</w:t>
      </w:r>
      <w:r>
        <w:rPr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/>
      </w:r>
      <w:r w:rsidR="00245D95">
        <w:rPr>
          <w:color w:val="000000" w:themeColor="text1"/>
          <w:shd w:val="clear" w:color="auto" w:fill="FFFFFF"/>
        </w:rPr>
        <w:instrText xml:space="preserve"> ADDIN EN.CITE &lt;EndNote&gt;&lt;Cite&gt;&lt;Author&gt;Kumar&lt;/Author&gt;&lt;Year&gt;2009&lt;/Year&gt;&lt;RecNum&gt;116&lt;/RecNum&gt;&lt;DisplayText&gt;(17)&lt;/DisplayText&gt;&lt;record&gt;&lt;rec-number&gt;116&lt;/rec-number&gt;&lt;foreign-keys&gt;&lt;key app="EN" db-id="wfdaves0nvzffeezd5bpv2wr9e9wpevfdsd0" timestamp="1583708117"&gt;116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/titles&gt;&lt;periodical&gt;&lt;full-title&gt;Nat Protoc&lt;/full-title&gt;&lt;/periodical&gt;&lt;pages&gt;1073-81&lt;/pages&gt;&lt;volume&gt;4&lt;/volume&gt;&lt;number&gt;7&lt;/number&gt;&lt;edition&gt;2009/06/30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s://www.ncbi.nlm.nih.gov/pubmed/19561590&lt;/url&gt;&lt;/related-urls&gt;&lt;/urls&gt;&lt;electronic-resource-num&gt;10.1038/nprot.2009.86&lt;/electronic-resource-num&gt;&lt;/record&gt;&lt;/Cite&gt;&lt;/EndNote&gt;</w:instrText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245D95">
        <w:rPr>
          <w:noProof/>
          <w:color w:val="000000" w:themeColor="text1"/>
          <w:shd w:val="clear" w:color="auto" w:fill="FFFFFF"/>
        </w:rPr>
        <w:t>(17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21" w:history="1">
        <w:r w:rsidRPr="002A6082">
          <w:rPr>
            <w:rStyle w:val="Hyperlink"/>
          </w:rPr>
          <w:t>https://sift.bii.a-star.edu.sg/</w:t>
        </w:r>
      </w:hyperlink>
    </w:p>
    <w:p w14:paraId="48ABD2E0" w14:textId="77777777" w:rsidR="00455021" w:rsidRPr="002A6082" w:rsidRDefault="00455021" w:rsidP="00455021">
      <w:pPr>
        <w:spacing w:line="360" w:lineRule="auto"/>
        <w:jc w:val="both"/>
      </w:pPr>
      <w:proofErr w:type="spellStart"/>
      <w:r w:rsidRPr="002A6082">
        <w:rPr>
          <w:color w:val="000000" w:themeColor="text1"/>
        </w:rPr>
        <w:t>Varsome</w:t>
      </w:r>
      <w:proofErr w:type="spellEnd"/>
      <w:r w:rsidRPr="002A6082">
        <w:rPr>
          <w:color w:val="000000" w:themeColor="text1"/>
        </w:rPr>
        <w:t xml:space="preserve">, </w:t>
      </w:r>
      <w:hyperlink r:id="rId22" w:history="1">
        <w:r w:rsidRPr="002A6082">
          <w:rPr>
            <w:rStyle w:val="Hyperlink"/>
          </w:rPr>
          <w:t>https://varsome.com/</w:t>
        </w:r>
      </w:hyperlink>
    </w:p>
    <w:p w14:paraId="02C5A75B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73B20893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Evolutionary conservation</w:t>
      </w:r>
    </w:p>
    <w:p w14:paraId="0FFFEA4A" w14:textId="06BA7B11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proofErr w:type="spellStart"/>
      <w:r>
        <w:rPr>
          <w:i/>
          <w:iCs/>
          <w:color w:val="000000" w:themeColor="text1"/>
        </w:rPr>
        <w:t>PhyloP</w:t>
      </w:r>
      <w:proofErr w:type="spellEnd"/>
      <w:r>
        <w:rPr>
          <w:i/>
          <w:iCs/>
          <w:color w:val="000000" w:themeColor="text1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/>
      </w:r>
      <w:r w:rsidR="00245D95">
        <w:rPr>
          <w:color w:val="000000" w:themeColor="text1"/>
          <w:shd w:val="clear" w:color="auto" w:fill="FFFFFF"/>
        </w:rPr>
        <w:instrText xml:space="preserve"> ADDIN EN.CITE &lt;EndNote&gt;&lt;Cite&gt;&lt;Author&gt;Pollard&lt;/Author&gt;&lt;Year&gt;2010&lt;/Year&gt;&lt;RecNum&gt;128&lt;/RecNum&gt;&lt;DisplayText&gt;(18)&lt;/DisplayText&gt;&lt;record&gt;&lt;rec-number&gt;128&lt;/rec-number&gt;&lt;foreign-keys&gt;&lt;key app="EN" db-id="wfdaves0nvzffeezd5bpv2wr9e9wpevfdsd0" timestamp="1584649775"&gt;128&lt;/key&gt;&lt;/foreign-keys&gt;&lt;ref-type name="Journal Article"&gt;17&lt;/ref-type&gt;&lt;contributors&gt;&lt;authors&gt;&lt;author&gt;Pollard, K. S.&lt;/author&gt;&lt;author&gt;Hubisz, M. J.&lt;/author&gt;&lt;author&gt;Rosenbloom, K. R.&lt;/author&gt;&lt;author&gt;Siepel, A.&lt;/author&gt;&lt;/authors&gt;&lt;/contributors&gt;&lt;auth-address&gt;Gladstone Institutes, University of California, San Francisco, San Francisco, California 94158, USA. kpollard@gladstone.ucsf.edu&lt;/auth-address&gt;&lt;titles&gt;&lt;title&gt;Detection of nonneutral substitution rates on mammalian phylogenies&lt;/title&gt;&lt;secondary-title&gt;Genome Res&lt;/secondary-title&gt;&lt;/titles&gt;&lt;periodical&gt;&lt;full-title&gt;Genome Res&lt;/full-title&gt;&lt;/periodical&gt;&lt;pages&gt;110-21&lt;/pages&gt;&lt;volume&gt;20&lt;/volume&gt;&lt;number&gt;1&lt;/number&gt;&lt;edition&gt;2009/10/28&lt;/edition&gt;&lt;keywords&gt;&lt;keyword&gt;Animals&lt;/keyword&gt;&lt;keyword&gt;*Base Sequence&lt;/keyword&gt;&lt;keyword&gt;Computer Simulation&lt;/keyword&gt;&lt;keyword&gt;Conserved Sequence&lt;/keyword&gt;&lt;keyword&gt;*Evolution, Molecular&lt;/keyword&gt;&lt;keyword&gt;Humans&lt;/keyword&gt;&lt;keyword&gt;Likelihood Functions&lt;/keyword&gt;&lt;keyword&gt;Mammals/classification/*genetics&lt;/keyword&gt;&lt;keyword&gt;Models, Genetic&lt;/keyword&gt;&lt;keyword&gt;Models, Statistical&lt;/keyword&gt;&lt;keyword&gt;*Phylogeny&lt;/keyword&gt;&lt;keyword&gt;Primates/genetics&lt;/keyword&gt;&lt;keyword&gt;*Selection, Genetic&lt;/keyword&gt;&lt;keyword&gt;Sequence Alignment&lt;/keyword&gt;&lt;keyword&gt;Software&lt;/keyword&gt;&lt;keyword&gt;Species Specificity&lt;/keyword&gt;&lt;/keywords&gt;&lt;dates&gt;&lt;year&gt;2010&lt;/year&gt;&lt;pub-dates&gt;&lt;date&gt;Jan&lt;/date&gt;&lt;/pub-dates&gt;&lt;/dates&gt;&lt;isbn&gt;1549-5469 (Electronic)&amp;#xD;1088-9051 (Linking)&lt;/isbn&gt;&lt;accession-num&gt;19858363&lt;/accession-num&gt;&lt;urls&gt;&lt;related-urls&gt;&lt;url&gt;https://www.ncbi.nlm.nih.gov/pubmed/19858363&lt;/url&gt;&lt;/related-urls&gt;&lt;/urls&gt;&lt;custom2&gt;PMC2798823&lt;/custom2&gt;&lt;electronic-resource-num&gt;10.1101/gr.097857.109&lt;/electronic-resource-num&gt;&lt;/record&gt;&lt;/Cite&gt;&lt;/EndNote&gt;</w:instrText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245D95">
        <w:rPr>
          <w:noProof/>
          <w:color w:val="000000" w:themeColor="text1"/>
          <w:shd w:val="clear" w:color="auto" w:fill="FFFFFF"/>
        </w:rPr>
        <w:t>(18)</w:t>
      </w:r>
      <w:r w:rsidRPr="002A6082">
        <w:rPr>
          <w:color w:val="000000" w:themeColor="text1"/>
          <w:shd w:val="clear" w:color="auto" w:fill="FFFFFF"/>
        </w:rPr>
        <w:fldChar w:fldCharType="end"/>
      </w:r>
    </w:p>
    <w:p w14:paraId="67CBDF3D" w14:textId="111449FE" w:rsidR="00455021" w:rsidRPr="00B726EB" w:rsidRDefault="00C579DE" w:rsidP="00455021">
      <w:pPr>
        <w:spacing w:line="360" w:lineRule="auto"/>
        <w:jc w:val="both"/>
        <w:rPr>
          <w:color w:val="000000" w:themeColor="text1"/>
        </w:rPr>
      </w:pPr>
      <w:r w:rsidRPr="00B726EB">
        <w:rPr>
          <w:color w:val="000000" w:themeColor="text1"/>
        </w:rPr>
        <w:t>Score</w:t>
      </w:r>
      <w:r w:rsidR="00D342E8">
        <w:rPr>
          <w:color w:val="000000" w:themeColor="text1"/>
        </w:rPr>
        <w:t>s</w:t>
      </w:r>
      <w:r w:rsidRPr="00B726EB">
        <w:rPr>
          <w:color w:val="000000" w:themeColor="text1"/>
        </w:rPr>
        <w:t xml:space="preserve"> and interpretation</w:t>
      </w:r>
      <w:r w:rsidR="00D342E8">
        <w:rPr>
          <w:color w:val="000000" w:themeColor="text1"/>
        </w:rPr>
        <w:t xml:space="preserve"> also</w:t>
      </w:r>
      <w:r w:rsidRPr="00B726EB">
        <w:rPr>
          <w:color w:val="000000" w:themeColor="text1"/>
        </w:rPr>
        <w:t xml:space="preserve"> based on </w:t>
      </w:r>
      <w:r w:rsidR="00D342E8">
        <w:rPr>
          <w:color w:val="000000" w:themeColor="text1"/>
        </w:rPr>
        <w:fldChar w:fldCharType="begin"/>
      </w:r>
      <w:r w:rsidR="00D342E8">
        <w:rPr>
          <w:color w:val="000000" w:themeColor="text1"/>
        </w:rPr>
        <w:instrText xml:space="preserve"> ADDIN EN.CITE &lt;EndNote&gt;&lt;Cite&gt;&lt;Author&gt;Sun&lt;/Author&gt;&lt;Year&gt;2019&lt;/Year&gt;&lt;RecNum&gt;254&lt;/RecNum&gt;&lt;DisplayText&gt;(19)&lt;/DisplayText&gt;&lt;record&gt;&lt;rec-number&gt;254&lt;/rec-number&gt;&lt;foreign-keys&gt;&lt;key app="EN" db-id="wfdaves0nvzffeezd5bpv2wr9e9wpevfdsd0" timestamp="1626708309"&gt;254&lt;/key&gt;&lt;/foreign-keys&gt;&lt;ref-type name="Journal Article"&gt;17&lt;/ref-type&gt;&lt;contributors&gt;&lt;authors&gt;&lt;author&gt;Sun, H.&lt;/author&gt;&lt;author&gt;Yu, G.&lt;/author&gt;&lt;/authors&gt;&lt;/contributors&gt;&lt;auth-address&gt;Shanghai Children&amp;apos;s Hospital, Shanghai Jiao Tong University, Shanghai, 200062, China.&amp;#xD;Shanghai Children&amp;apos;s Hospital, Shanghai Jiao Tong University, Shanghai, 200062, China. gjyu@shchildren.com.cn.&lt;/auth-address&gt;&lt;titles&gt;&lt;title&gt;New insights into the pathogenicity of non-synonymous variants through multi-level analysis&lt;/title&gt;&lt;secondary-title&gt;Sci Rep&lt;/secondary-title&gt;&lt;/titles&gt;&lt;periodical&gt;&lt;full-title&gt;Sci Rep&lt;/full-title&gt;&lt;/periodical&gt;&lt;pages&gt;1667&lt;/pages&gt;&lt;volume&gt;9&lt;/volume&gt;&lt;number&gt;1&lt;/number&gt;&lt;edition&gt;2019/02/09&lt;/edition&gt;&lt;keywords&gt;&lt;keyword&gt;Computational Biology/*methods&lt;/keyword&gt;&lt;keyword&gt;Disease/*genetics&lt;/keyword&gt;&lt;keyword&gt;*Genetic Markers&lt;/keyword&gt;&lt;keyword&gt;*Genetic Predisposition to Disease&lt;/keyword&gt;&lt;keyword&gt;*Genome, Human&lt;/keyword&gt;&lt;keyword&gt;High-Throughput Nucleotide Sequencing&lt;/keyword&gt;&lt;keyword&gt;Humans&lt;/keyword&gt;&lt;keyword&gt;*Polymorphism, Single Nucleotide&lt;/keyword&gt;&lt;keyword&gt;Sequence Analysis, DNA/*methods&lt;/keyword&gt;&lt;/keywords&gt;&lt;dates&gt;&lt;year&gt;2019&lt;/year&gt;&lt;pub-dates&gt;&lt;date&gt;Feb 7&lt;/date&gt;&lt;/pub-dates&gt;&lt;/dates&gt;&lt;isbn&gt;2045-2322 (Electronic)&amp;#xD;2045-2322 (Linking)&lt;/isbn&gt;&lt;accession-num&gt;30733553&lt;/accession-num&gt;&lt;urls&gt;&lt;related-urls&gt;&lt;url&gt;https://www.ncbi.nlm.nih.gov/pubmed/30733553&lt;/url&gt;&lt;/related-urls&gt;&lt;/urls&gt;&lt;custom2&gt;PMC6367327&lt;/custom2&gt;&lt;electronic-resource-num&gt;10.1038/s41598-018-38189-9&lt;/electronic-resource-num&gt;&lt;/record&gt;&lt;/Cite&gt;&lt;/EndNote&gt;</w:instrText>
      </w:r>
      <w:r w:rsidR="00D342E8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19)</w:t>
      </w:r>
      <w:r w:rsidR="00D342E8">
        <w:rPr>
          <w:color w:val="000000" w:themeColor="text1"/>
        </w:rPr>
        <w:fldChar w:fldCharType="end"/>
      </w:r>
    </w:p>
    <w:p w14:paraId="09E54D77" w14:textId="77777777" w:rsidR="00C579DE" w:rsidRDefault="00C579DE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13401682" w14:textId="77777777" w:rsidR="00455021" w:rsidRPr="002A6082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 w:rsidRPr="002A6082">
        <w:rPr>
          <w:i/>
          <w:iCs/>
          <w:color w:val="000000" w:themeColor="text1"/>
        </w:rPr>
        <w:t>Splicing</w:t>
      </w:r>
    </w:p>
    <w:p w14:paraId="1CAC298F" w14:textId="78F7140C" w:rsidR="00455021" w:rsidRDefault="00455021" w:rsidP="00455021">
      <w:pPr>
        <w:spacing w:line="360" w:lineRule="auto"/>
        <w:jc w:val="both"/>
        <w:rPr>
          <w:rStyle w:val="Hyperlink"/>
        </w:rPr>
      </w:pPr>
      <w:r>
        <w:t xml:space="preserve">BDGP </w:t>
      </w:r>
      <w:r w:rsidRPr="002A6082">
        <w:t>Splice Site Prediction by Neural Network</w:t>
      </w:r>
      <w:r>
        <w:t xml:space="preserve"> </w:t>
      </w:r>
      <w:r>
        <w:fldChar w:fldCharType="begin"/>
      </w:r>
      <w:r w:rsidR="00D342E8">
        <w:instrText xml:space="preserve"> ADDIN EN.CITE &lt;EndNote&gt;&lt;Cite&gt;&lt;Author&gt;Reese&lt;/Author&gt;&lt;Year&gt;1997&lt;/Year&gt;&lt;RecNum&gt;237&lt;/RecNum&gt;&lt;DisplayText&gt;(20)&lt;/DisplayText&gt;&lt;record&gt;&lt;rec-number&gt;237&lt;/rec-number&gt;&lt;foreign-keys&gt;&lt;key app="EN" db-id="wfdaves0nvzffeezd5bpv2wr9e9wpevfdsd0" timestamp="1609724774"&gt;237&lt;/key&gt;&lt;/foreign-keys&gt;&lt;ref-type name="Journal Article"&gt;17&lt;/ref-type&gt;&lt;contributors&gt;&lt;authors&gt;&lt;author&gt;Reese, M. G.&lt;/author&gt;&lt;author&gt;Eeckman, F. H.&lt;/author&gt;&lt;author&gt;Kulp, D.&lt;/author&gt;&lt;author&gt;Haussler, D.&lt;/author&gt;&lt;/authors&gt;&lt;/contributors&gt;&lt;auth-address&gt;Human Genome Informatics Group, Lawrence Berkeley National Laboratory, Berkeley, California 94720, USA. mgreese@lbl.gov&lt;/auth-address&gt;&lt;titles&gt;&lt;title&gt;Improved splice site detection in Genie&lt;/title&gt;&lt;secondary-title&gt;J Comput Biol&lt;/secondary-title&gt;&lt;/titles&gt;&lt;periodical&gt;&lt;full-title&gt;J Comput Biol&lt;/full-title&gt;&lt;/periodical&gt;&lt;pages&gt;311-23&lt;/pages&gt;&lt;volume&gt;4&lt;/volume&gt;&lt;number&gt;3&lt;/number&gt;&lt;edition&gt;1997/10/01&lt;/edition&gt;&lt;keywords&gt;&lt;keyword&gt;Animals&lt;/keyword&gt;&lt;keyword&gt;Databases, Factual&lt;/keyword&gt;&lt;keyword&gt;Drosophila melanogaster&lt;/keyword&gt;&lt;keyword&gt;Markov Chains&lt;/keyword&gt;&lt;keyword&gt;*Models, Genetic&lt;/keyword&gt;&lt;keyword&gt;Nucleic Acid Conformation&lt;/keyword&gt;&lt;keyword&gt;*RNA Splicing&lt;/keyword&gt;&lt;keyword&gt;*Software&lt;/keyword&gt;&lt;/keywords&gt;&lt;dates&gt;&lt;year&gt;1997&lt;/year&gt;&lt;pub-dates&gt;&lt;date&gt;Fall&lt;/date&gt;&lt;/pub-dates&gt;&lt;/dates&gt;&lt;isbn&gt;1066-5277 (Print)&amp;#xD;1066-5277 (Linking)&lt;/isbn&gt;&lt;accession-num&gt;9278062&lt;/accession-num&gt;&lt;urls&gt;&lt;related-urls&gt;&lt;url&gt;https://www.ncbi.nlm.nih.gov/pubmed/9278062&lt;/url&gt;&lt;/related-urls&gt;&lt;/urls&gt;&lt;electronic-resource-num&gt;10.1089/cmb.1997.4.311&lt;/electronic-resource-num&gt;&lt;/record&gt;&lt;/Cite&gt;&lt;/EndNote&gt;</w:instrText>
      </w:r>
      <w:r>
        <w:fldChar w:fldCharType="separate"/>
      </w:r>
      <w:r w:rsidR="00D342E8">
        <w:rPr>
          <w:noProof/>
        </w:rPr>
        <w:t>(20)</w:t>
      </w:r>
      <w:r>
        <w:fldChar w:fldCharType="end"/>
      </w:r>
      <w:r w:rsidRPr="002A6082">
        <w:t xml:space="preserve">, </w:t>
      </w:r>
      <w:hyperlink r:id="rId23" w:history="1">
        <w:r w:rsidRPr="002A6082">
          <w:rPr>
            <w:rStyle w:val="Hyperlink"/>
          </w:rPr>
          <w:t>https://www.fruitfly.org/seq_tools/splice.html</w:t>
        </w:r>
      </w:hyperlink>
    </w:p>
    <w:p w14:paraId="13C30C7F" w14:textId="5ACF755E" w:rsidR="00455021" w:rsidRDefault="00455021" w:rsidP="00455021">
      <w:pPr>
        <w:spacing w:line="360" w:lineRule="auto"/>
        <w:jc w:val="both"/>
        <w:rPr>
          <w:rStyle w:val="Hyperlink"/>
        </w:rPr>
      </w:pPr>
      <w:r w:rsidRPr="002A6082">
        <w:t>Human splice finder</w:t>
      </w:r>
      <w:r>
        <w:t xml:space="preserve"> </w:t>
      </w:r>
      <w:r w:rsidRPr="002A6082">
        <w:rPr>
          <w:color w:val="000000"/>
        </w:rPr>
        <w:fldChar w:fldCharType="begin"/>
      </w:r>
      <w:r w:rsidR="00D342E8">
        <w:rPr>
          <w:color w:val="000000"/>
        </w:rPr>
        <w:instrText xml:space="preserve"> ADDIN EN.CITE &lt;EndNote&gt;&lt;Cite&gt;&lt;Author&gt;Desmet&lt;/Author&gt;&lt;Year&gt;2009&lt;/Year&gt;&lt;RecNum&gt;149&lt;/RecNum&gt;&lt;DisplayText&gt;(21)&lt;/DisplayText&gt;&lt;record&gt;&lt;rec-number&gt;149&lt;/rec-number&gt;&lt;foreign-keys&gt;&lt;key app="EN" db-id="wfdaves0nvzffeezd5bpv2wr9e9wpevfdsd0" timestamp="1584904250"&gt;149&lt;/key&gt;&lt;/foreign-keys&gt;&lt;ref-type name="Journal Article"&gt;17&lt;/ref-type&gt;&lt;contributors&gt;&lt;authors&gt;&lt;author&gt;Desmet, F. O.&lt;/author&gt;&lt;author&gt;Hamroun, D.&lt;/author&gt;&lt;author&gt;Lalande, M.&lt;/author&gt;&lt;author&gt;Collod-Beroud, G.&lt;/author&gt;&lt;author&gt;Claustres, M.&lt;/author&gt;&lt;author&gt;Beroud, C.&lt;/author&gt;&lt;/authors&gt;&lt;/contributors&gt;&lt;auth-address&gt;INSERM, U827, Montpellier, France.&lt;/auth-address&gt;&lt;titles&gt;&lt;title&gt;Human Splicing Finder: an online bioinformatics tool to predict splicing signals&lt;/title&gt;&lt;secondary-title&gt;Nucleic Acids Res&lt;/secondary-title&gt;&lt;/titles&gt;&lt;periodical&gt;&lt;full-title&gt;Nucleic Acids Res&lt;/full-title&gt;&lt;/periodical&gt;&lt;pages&gt;e67&lt;/pages&gt;&lt;volume&gt;37&lt;/volume&gt;&lt;number&gt;9&lt;/number&gt;&lt;edition&gt;2009/04/03&lt;/edition&gt;&lt;keywords&gt;&lt;keyword&gt;Computational Biology&lt;/keyword&gt;&lt;keyword&gt;Databases, Nucleic Acid&lt;/keyword&gt;&lt;keyword&gt;Enhancer Elements, Genetic&lt;/keyword&gt;&lt;keyword&gt;Humans&lt;/keyword&gt;&lt;keyword&gt;Internet&lt;/keyword&gt;&lt;keyword&gt;*Mutation&lt;/keyword&gt;&lt;keyword&gt;*RNA Splice Sites&lt;/keyword&gt;&lt;keyword&gt;Sequence Analysis, RNA&lt;/keyword&gt;&lt;keyword&gt;Silencer Elements, Transcriptional&lt;/keyword&gt;&lt;keyword&gt;*Software&lt;/keyword&gt;&lt;keyword&gt;User-Computer Interface&lt;/keyword&gt;&lt;/keywords&gt;&lt;dates&gt;&lt;year&gt;2009&lt;/year&gt;&lt;pub-dates&gt;&lt;date&gt;May&lt;/date&gt;&lt;/pub-dates&gt;&lt;/dates&gt;&lt;isbn&gt;1362-4962 (Electronic)&amp;#xD;0305-1048 (Linking)&lt;/isbn&gt;&lt;accession-num&gt;19339519&lt;/accession-num&gt;&lt;urls&gt;&lt;related-urls&gt;&lt;url&gt;https://www.ncbi.nlm.nih.gov/pubmed/19339519&lt;/url&gt;&lt;/related-urls&gt;&lt;/urls&gt;&lt;custom2&gt;PMC2685110&lt;/custom2&gt;&lt;electronic-resource-num&gt;10.1093/nar/gkp215&lt;/electronic-resource-num&gt;&lt;/record&gt;&lt;/Cite&gt;&lt;/EndNote&gt;</w:instrText>
      </w:r>
      <w:r w:rsidRPr="002A6082">
        <w:rPr>
          <w:color w:val="000000"/>
        </w:rPr>
        <w:fldChar w:fldCharType="separate"/>
      </w:r>
      <w:r w:rsidR="00D342E8">
        <w:rPr>
          <w:noProof/>
          <w:color w:val="000000"/>
        </w:rPr>
        <w:t>(21)</w:t>
      </w:r>
      <w:r w:rsidRPr="002A6082">
        <w:rPr>
          <w:color w:val="000000"/>
        </w:rPr>
        <w:fldChar w:fldCharType="end"/>
      </w:r>
      <w:r w:rsidRPr="002A6082">
        <w:t xml:space="preserve">, </w:t>
      </w:r>
      <w:hyperlink r:id="rId24" w:history="1">
        <w:r w:rsidRPr="002A6082">
          <w:rPr>
            <w:rStyle w:val="Hyperlink"/>
          </w:rPr>
          <w:t>http://www.umd.be/HSF/</w:t>
        </w:r>
      </w:hyperlink>
    </w:p>
    <w:p w14:paraId="3CC32ACB" w14:textId="40C1C4E3" w:rsidR="00455021" w:rsidRDefault="00455021" w:rsidP="00455021">
      <w:pPr>
        <w:spacing w:line="360" w:lineRule="auto"/>
        <w:jc w:val="both"/>
        <w:rPr>
          <w:color w:val="000000" w:themeColor="text1"/>
        </w:rPr>
      </w:pPr>
      <w:proofErr w:type="spellStart"/>
      <w:r w:rsidRPr="002A6082">
        <w:rPr>
          <w:color w:val="000000" w:themeColor="text1"/>
        </w:rPr>
        <w:t>MaxEntScan</w:t>
      </w:r>
      <w:proofErr w:type="spellEnd"/>
      <w:r>
        <w:rPr>
          <w:color w:val="000000" w:themeColor="text1"/>
        </w:rPr>
        <w:t xml:space="preserve"> </w:t>
      </w:r>
      <w:r w:rsidRPr="002A6082">
        <w:rPr>
          <w:color w:val="000000" w:themeColor="text1"/>
        </w:rPr>
        <w:fldChar w:fldCharType="begin"/>
      </w:r>
      <w:r w:rsidR="00D342E8">
        <w:rPr>
          <w:color w:val="000000" w:themeColor="text1"/>
        </w:rPr>
        <w:instrText xml:space="preserve"> ADDIN EN.CITE &lt;EndNote&gt;&lt;Cite&gt;&lt;Author&gt;Yeo&lt;/Author&gt;&lt;Year&gt;2004&lt;/Year&gt;&lt;RecNum&gt;165&lt;/RecNum&gt;&lt;DisplayText&gt;(22)&lt;/DisplayText&gt;&lt;record&gt;&lt;rec-number&gt;165&lt;/rec-number&gt;&lt;foreign-keys&gt;&lt;key app="EN" db-id="wfdaves0nvzffeezd5bpv2wr9e9wpevfdsd0" timestamp="1585508648"&gt;165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edition&gt;2004/08/03&lt;/edition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s://www.ncbi.nlm.nih.gov/pubmed/15285897&lt;/url&gt;&lt;/related-urls&gt;&lt;/urls&gt;&lt;electronic-resource-num&gt;10.1089/1066527041410418&lt;/electronic-resource-num&gt;&lt;/record&gt;&lt;/Cite&gt;&lt;/EndNote&gt;</w:instrText>
      </w:r>
      <w:r w:rsidRPr="002A6082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22)</w:t>
      </w:r>
      <w:r w:rsidRPr="002A6082">
        <w:rPr>
          <w:color w:val="000000" w:themeColor="text1"/>
        </w:rPr>
        <w:fldChar w:fldCharType="end"/>
      </w:r>
      <w:r w:rsidR="00A53FE1">
        <w:rPr>
          <w:color w:val="000000" w:themeColor="text1"/>
        </w:rPr>
        <w:t xml:space="preserve"> </w:t>
      </w:r>
    </w:p>
    <w:p w14:paraId="264D929A" w14:textId="29C19DC8" w:rsidR="00455021" w:rsidRPr="001872B1" w:rsidRDefault="00455021" w:rsidP="00455021">
      <w:pPr>
        <w:rPr>
          <w:rFonts w:ascii="Times" w:hAnsi="Times" w:cs="Calibri"/>
          <w:color w:val="000000"/>
          <w:sz w:val="28"/>
          <w:szCs w:val="28"/>
        </w:rPr>
      </w:pPr>
      <w:r w:rsidRPr="001872B1">
        <w:rPr>
          <w:rFonts w:ascii="Times" w:hAnsi="Times" w:cs="Calibri"/>
          <w:color w:val="000000"/>
        </w:rPr>
        <w:t>NetGene2 prediction server</w:t>
      </w:r>
      <w:r>
        <w:rPr>
          <w:rFonts w:ascii="Times" w:hAnsi="Times" w:cs="Calibri"/>
          <w:color w:val="000000"/>
        </w:rPr>
        <w:t xml:space="preserve"> </w:t>
      </w:r>
      <w:r>
        <w:rPr>
          <w:rFonts w:ascii="Times" w:hAnsi="Times" w:cs="Calibri"/>
          <w:color w:val="000000"/>
        </w:rPr>
        <w:fldChar w:fldCharType="begin">
          <w:fldData xml:space="preserve">PEVuZE5vdGU+PENpdGU+PEF1dGhvcj5CcnVuYWs8L0F1dGhvcj48WWVhcj4xOTkxPC9ZZWFyPjxS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</w:fldData>
        </w:fldChar>
      </w:r>
      <w:r w:rsidR="00D342E8">
        <w:rPr>
          <w:rFonts w:ascii="Times" w:hAnsi="Times" w:cs="Calibri"/>
          <w:color w:val="000000"/>
        </w:rPr>
        <w:instrText xml:space="preserve"> ADDIN EN.CITE </w:instrText>
      </w:r>
      <w:r w:rsidR="00D342E8">
        <w:rPr>
          <w:rFonts w:ascii="Times" w:hAnsi="Times" w:cs="Calibri"/>
          <w:color w:val="000000"/>
        </w:rPr>
        <w:fldChar w:fldCharType="begin">
          <w:fldData xml:space="preserve">PEVuZE5vdGU+PENpdGU+PEF1dGhvcj5CcnVuYWs8L0F1dGhvcj48WWVhcj4xOTkxPC9ZZWFyPjxS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</w:fldData>
        </w:fldChar>
      </w:r>
      <w:r w:rsidR="00D342E8">
        <w:rPr>
          <w:rFonts w:ascii="Times" w:hAnsi="Times" w:cs="Calibri"/>
          <w:color w:val="000000"/>
        </w:rPr>
        <w:instrText xml:space="preserve"> ADDIN EN.CITE.DATA </w:instrText>
      </w:r>
      <w:r w:rsidR="00D342E8">
        <w:rPr>
          <w:rFonts w:ascii="Times" w:hAnsi="Times" w:cs="Calibri"/>
          <w:color w:val="000000"/>
        </w:rPr>
      </w:r>
      <w:r w:rsidR="00D342E8">
        <w:rPr>
          <w:rFonts w:ascii="Times" w:hAnsi="Times" w:cs="Calibri"/>
          <w:color w:val="000000"/>
        </w:rPr>
        <w:fldChar w:fldCharType="end"/>
      </w:r>
      <w:r>
        <w:rPr>
          <w:rFonts w:ascii="Times" w:hAnsi="Times" w:cs="Calibri"/>
          <w:color w:val="000000"/>
        </w:rPr>
      </w:r>
      <w:r>
        <w:rPr>
          <w:rFonts w:ascii="Times" w:hAnsi="Times" w:cs="Calibri"/>
          <w:color w:val="000000"/>
        </w:rPr>
        <w:fldChar w:fldCharType="separate"/>
      </w:r>
      <w:r w:rsidR="00D342E8">
        <w:rPr>
          <w:rFonts w:ascii="Times" w:hAnsi="Times" w:cs="Calibri"/>
          <w:noProof/>
          <w:color w:val="000000"/>
        </w:rPr>
        <w:t>(23, 24)</w:t>
      </w:r>
      <w:r>
        <w:rPr>
          <w:rFonts w:ascii="Times" w:hAnsi="Times" w:cs="Calibri"/>
          <w:color w:val="000000"/>
        </w:rPr>
        <w:fldChar w:fldCharType="end"/>
      </w:r>
      <w:r>
        <w:rPr>
          <w:rFonts w:ascii="Times" w:hAnsi="Times" w:cs="Calibri"/>
          <w:color w:val="000000"/>
        </w:rPr>
        <w:t xml:space="preserve">, </w:t>
      </w:r>
      <w:r w:rsidRPr="001872B1">
        <w:rPr>
          <w:rFonts w:ascii="Times" w:hAnsi="Times" w:cs="Calibri"/>
          <w:color w:val="000000"/>
        </w:rPr>
        <w:t>http://www.cbs.dtu.dk/dtucourse/cookbooks/nikob/exercises/gf2_netgene2.htm</w:t>
      </w:r>
    </w:p>
    <w:p w14:paraId="08FDE428" w14:textId="77777777" w:rsidR="00455021" w:rsidRPr="001872B1" w:rsidRDefault="00455021" w:rsidP="00455021">
      <w:pPr>
        <w:spacing w:line="360" w:lineRule="auto"/>
        <w:jc w:val="both"/>
        <w:rPr>
          <w:rFonts w:ascii="Times" w:hAnsi="Times"/>
          <w:sz w:val="28"/>
          <w:szCs w:val="28"/>
        </w:rPr>
      </w:pPr>
    </w:p>
    <w:p w14:paraId="0F268D94" w14:textId="77777777" w:rsidR="00455021" w:rsidRPr="002A6082" w:rsidRDefault="00455021" w:rsidP="00455021">
      <w:pPr>
        <w:spacing w:line="360" w:lineRule="auto"/>
        <w:jc w:val="both"/>
        <w:rPr>
          <w:i/>
          <w:iCs/>
        </w:rPr>
      </w:pPr>
      <w:r w:rsidRPr="002A6082">
        <w:rPr>
          <w:i/>
          <w:iCs/>
        </w:rPr>
        <w:t>Mitochondria studies</w:t>
      </w:r>
    </w:p>
    <w:p w14:paraId="55121F56" w14:textId="77777777" w:rsidR="00455021" w:rsidRPr="00510539" w:rsidRDefault="00455021" w:rsidP="00455021">
      <w:pPr>
        <w:spacing w:line="360" w:lineRule="auto"/>
      </w:pPr>
      <w:proofErr w:type="spellStart"/>
      <w:r w:rsidRPr="00510539">
        <w:t>Mitomap</w:t>
      </w:r>
      <w:proofErr w:type="spellEnd"/>
      <w:r w:rsidRPr="00510539">
        <w:t>, A Human Mitochondrial Genome Database.</w:t>
      </w:r>
      <w:r>
        <w:t xml:space="preserve"> </w:t>
      </w:r>
      <w:hyperlink r:id="rId25" w:history="1">
        <w:r w:rsidRPr="0054538A">
          <w:rPr>
            <w:rStyle w:val="Hyperlink"/>
          </w:rPr>
          <w:t>https://www.mitomap.org/MITOMAP</w:t>
        </w:r>
      </w:hyperlink>
    </w:p>
    <w:p w14:paraId="33490567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13610E1F" w14:textId="77777777" w:rsidR="00455021" w:rsidRPr="002A6082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 w:rsidRPr="002A6082">
        <w:rPr>
          <w:i/>
          <w:iCs/>
          <w:color w:val="000000" w:themeColor="text1"/>
        </w:rPr>
        <w:t>Population frequency information</w:t>
      </w:r>
    </w:p>
    <w:p w14:paraId="0D677C9A" w14:textId="6E04A62E" w:rsidR="00455021" w:rsidRDefault="00455021" w:rsidP="00455021">
      <w:pPr>
        <w:spacing w:line="360" w:lineRule="auto"/>
        <w:jc w:val="both"/>
        <w:rPr>
          <w:rStyle w:val="Hyperlink"/>
        </w:rPr>
      </w:pPr>
      <w:r w:rsidRPr="002A6082">
        <w:rPr>
          <w:color w:val="000000" w:themeColor="text1"/>
        </w:rPr>
        <w:t>1000 Genomes</w:t>
      </w:r>
      <w:r>
        <w:rPr>
          <w:color w:val="000000" w:themeColor="text1"/>
        </w:rPr>
        <w:t xml:space="preserve"> </w:t>
      </w:r>
      <w:r w:rsidRPr="002A6082">
        <w:fldChar w:fldCharType="begin">
          <w:fldData xml:space="preserve">PEVuZE5vdGU+PENpdGU+PEF1dGhvcj5TdWRtYW50PC9BdXRob3I+PFllYXI+MjAxNTwvWWVhcj48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==
</w:fldData>
        </w:fldChar>
      </w:r>
      <w:r w:rsidR="00D342E8">
        <w:instrText xml:space="preserve"> ADDIN EN.CITE </w:instrText>
      </w:r>
      <w:r w:rsidR="00D342E8">
        <w:fldChar w:fldCharType="begin">
          <w:fldData xml:space="preserve">PEVuZE5vdGU+PENpdGU+PEF1dGhvcj5TdWRtYW50PC9BdXRob3I+PFllYXI+MjAxNTwvWWVhcj48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==
</w:fldData>
        </w:fldChar>
      </w:r>
      <w:r w:rsidR="00D342E8">
        <w:instrText xml:space="preserve"> ADDIN EN.CITE.DATA </w:instrText>
      </w:r>
      <w:r w:rsidR="00D342E8">
        <w:fldChar w:fldCharType="end"/>
      </w:r>
      <w:r w:rsidRPr="002A6082">
        <w:fldChar w:fldCharType="separate"/>
      </w:r>
      <w:r w:rsidR="00D342E8">
        <w:rPr>
          <w:noProof/>
        </w:rPr>
        <w:t>(25)</w:t>
      </w:r>
      <w:r w:rsidRPr="002A6082">
        <w:fldChar w:fldCharType="end"/>
      </w:r>
      <w:r w:rsidRPr="002A6082">
        <w:rPr>
          <w:color w:val="000000" w:themeColor="text1"/>
        </w:rPr>
        <w:t xml:space="preserve">, </w:t>
      </w:r>
      <w:hyperlink r:id="rId26" w:history="1">
        <w:r w:rsidRPr="002A6082">
          <w:rPr>
            <w:rStyle w:val="Hyperlink"/>
          </w:rPr>
          <w:t>https://www.internationalgenome.org/</w:t>
        </w:r>
      </w:hyperlink>
    </w:p>
    <w:p w14:paraId="39B18E0B" w14:textId="0CFEC28F" w:rsidR="00455021" w:rsidRDefault="00455021" w:rsidP="00455021">
      <w:pPr>
        <w:spacing w:line="360" w:lineRule="auto"/>
        <w:jc w:val="both"/>
        <w:rPr>
          <w:color w:val="000000" w:themeColor="text1"/>
          <w:shd w:val="clear" w:color="auto" w:fill="FFFFFF"/>
        </w:rPr>
      </w:pPr>
      <w:proofErr w:type="spellStart"/>
      <w:r w:rsidRPr="002A6082">
        <w:t>ExAC</w:t>
      </w:r>
      <w:proofErr w:type="spellEnd"/>
      <w:r>
        <w:t xml:space="preserve"> </w:t>
      </w:r>
      <w:r w:rsidRPr="002A6082">
        <w:fldChar w:fldCharType="begin">
          <w:fldData xml:space="preserve">PEVuZE5vdGU+PENpdGU+PEF1dGhvcj5MZWs8L0F1dGhvcj48WWVhcj4yMDE2PC9ZZWFyPjxSZWNO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</w:fldData>
        </w:fldChar>
      </w:r>
      <w:r w:rsidR="00D342E8">
        <w:instrText xml:space="preserve"> ADDIN EN.CITE </w:instrText>
      </w:r>
      <w:r w:rsidR="00D342E8">
        <w:fldChar w:fldCharType="begin">
          <w:fldData xml:space="preserve">PEVuZE5vdGU+PENpdGU+PEF1dGhvcj5MZWs8L0F1dGhvcj48WWVhcj4yMDE2PC9ZZWFyPjxSZWNO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</w:fldData>
        </w:fldChar>
      </w:r>
      <w:r w:rsidR="00D342E8">
        <w:instrText xml:space="preserve"> ADDIN EN.CITE.DATA </w:instrText>
      </w:r>
      <w:r w:rsidR="00D342E8">
        <w:fldChar w:fldCharType="end"/>
      </w:r>
      <w:r w:rsidRPr="002A6082">
        <w:fldChar w:fldCharType="separate"/>
      </w:r>
      <w:r w:rsidR="00D342E8">
        <w:rPr>
          <w:noProof/>
        </w:rPr>
        <w:t>(26)</w:t>
      </w:r>
      <w:r w:rsidRPr="002A6082">
        <w:fldChar w:fldCharType="end"/>
      </w:r>
      <w:r>
        <w:t xml:space="preserve">, </w:t>
      </w:r>
      <w:r w:rsidRPr="00A149B0">
        <w:t>https://gnomad.broadinstitute.org/</w:t>
      </w:r>
    </w:p>
    <w:p w14:paraId="6BA302CD" w14:textId="77777777" w:rsidR="00455021" w:rsidRPr="002A6082" w:rsidRDefault="00455021" w:rsidP="00455021">
      <w:pPr>
        <w:spacing w:line="360" w:lineRule="auto"/>
        <w:jc w:val="both"/>
        <w:rPr>
          <w:color w:val="000000" w:themeColor="text1"/>
          <w:shd w:val="clear" w:color="auto" w:fill="FFFFFF"/>
        </w:rPr>
      </w:pPr>
      <w:r w:rsidRPr="002A6082">
        <w:rPr>
          <w:color w:val="000000" w:themeColor="text1"/>
          <w:shd w:val="clear" w:color="auto" w:fill="FFFFFF"/>
        </w:rPr>
        <w:t>Exome Variant Server, NHLBI GO Exome Sequencing Project (ESP), </w:t>
      </w:r>
      <w:hyperlink r:id="rId27" w:history="1">
        <w:r w:rsidRPr="002A6082">
          <w:rPr>
            <w:rStyle w:val="Hyperlink"/>
            <w:shd w:val="clear" w:color="auto" w:fill="FFFFFF"/>
          </w:rPr>
          <w:t>http://evs.gs.washington.edu/EVS/</w:t>
        </w:r>
      </w:hyperlink>
    </w:p>
    <w:p w14:paraId="67AF6543" w14:textId="14B0F060" w:rsidR="00455021" w:rsidRPr="00FB30CB" w:rsidRDefault="00455021" w:rsidP="00455021">
      <w:pPr>
        <w:spacing w:line="360" w:lineRule="auto"/>
        <w:rPr>
          <w:rStyle w:val="Hyperlink"/>
        </w:rPr>
      </w:pPr>
      <w:r w:rsidRPr="00FB30CB">
        <w:rPr>
          <w:color w:val="000000"/>
          <w:shd w:val="clear" w:color="auto" w:fill="FFFFFF"/>
        </w:rPr>
        <w:t>genome aggregation database (</w:t>
      </w:r>
      <w:proofErr w:type="spellStart"/>
      <w:r w:rsidRPr="00FB30CB">
        <w:rPr>
          <w:color w:val="000000"/>
          <w:shd w:val="clear" w:color="auto" w:fill="FFFFFF"/>
        </w:rPr>
        <w:t>gnomAD</w:t>
      </w:r>
      <w:proofErr w:type="spellEnd"/>
      <w:r w:rsidRPr="00FB30CB">
        <w:rPr>
          <w:color w:val="000000"/>
          <w:shd w:val="clear" w:color="auto" w:fill="FFFFFF"/>
        </w:rPr>
        <w:t>)</w:t>
      </w:r>
      <w:r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fldChar w:fldCharType="begin">
          <w:fldData xml:space="preserve">PEVuZE5vdGU+PENpdGU+PEF1dGhvcj5LYXJjemV3c2tpPC9BdXRob3I+PFllYXI+MjAyMDwvWWVh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</w:fldData>
        </w:fldChar>
      </w:r>
      <w:r w:rsidR="00D342E8">
        <w:rPr>
          <w:color w:val="000000"/>
          <w:shd w:val="clear" w:color="auto" w:fill="FFFFFF"/>
        </w:rPr>
        <w:instrText xml:space="preserve"> ADDIN EN.CITE </w:instrText>
      </w:r>
      <w:r w:rsidR="00D342E8">
        <w:rPr>
          <w:color w:val="000000"/>
          <w:shd w:val="clear" w:color="auto" w:fill="FFFFFF"/>
        </w:rPr>
        <w:fldChar w:fldCharType="begin">
          <w:fldData xml:space="preserve">PEVuZE5vdGU+PENpdGU+PEF1dGhvcj5LYXJjemV3c2tpPC9BdXRob3I+PFllYXI+MjAyMDwvWWVh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</w:fldData>
        </w:fldChar>
      </w:r>
      <w:r w:rsidR="00D342E8">
        <w:rPr>
          <w:color w:val="000000"/>
          <w:shd w:val="clear" w:color="auto" w:fill="FFFFFF"/>
        </w:rPr>
        <w:instrText xml:space="preserve"> ADDIN EN.CITE.DATA </w:instrText>
      </w:r>
      <w:r w:rsidR="00D342E8">
        <w:rPr>
          <w:color w:val="000000"/>
          <w:shd w:val="clear" w:color="auto" w:fill="FFFFFF"/>
        </w:rPr>
      </w:r>
      <w:r w:rsidR="00D342E8"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</w:r>
      <w:r>
        <w:rPr>
          <w:color w:val="000000"/>
          <w:shd w:val="clear" w:color="auto" w:fill="FFFFFF"/>
        </w:rPr>
        <w:fldChar w:fldCharType="separate"/>
      </w:r>
      <w:r w:rsidR="00D342E8">
        <w:rPr>
          <w:noProof/>
          <w:color w:val="000000"/>
          <w:shd w:val="clear" w:color="auto" w:fill="FFFFFF"/>
        </w:rPr>
        <w:t>(27)</w:t>
      </w:r>
      <w:r>
        <w:rPr>
          <w:color w:val="000000"/>
          <w:shd w:val="clear" w:color="auto" w:fill="FFFFFF"/>
        </w:rPr>
        <w:fldChar w:fldCharType="end"/>
      </w:r>
      <w:r w:rsidRPr="00FB30CB">
        <w:rPr>
          <w:color w:val="000000" w:themeColor="text1"/>
        </w:rPr>
        <w:t>,</w:t>
      </w:r>
      <w:r w:rsidRPr="002A6082">
        <w:rPr>
          <w:color w:val="000000" w:themeColor="text1"/>
        </w:rPr>
        <w:t xml:space="preserve"> </w:t>
      </w:r>
      <w:hyperlink r:id="rId28" w:history="1">
        <w:r w:rsidRPr="002A6082">
          <w:rPr>
            <w:rStyle w:val="Hyperlink"/>
          </w:rPr>
          <w:t>https://gnomad.broadinstitute.org/</w:t>
        </w:r>
      </w:hyperlink>
    </w:p>
    <w:p w14:paraId="4ECC9FAB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</w:p>
    <w:p w14:paraId="1B164548" w14:textId="77777777" w:rsidR="00455021" w:rsidRDefault="00455021" w:rsidP="00455021">
      <w:pPr>
        <w:spacing w:line="360" w:lineRule="auto"/>
        <w:jc w:val="both"/>
        <w:rPr>
          <w:i/>
          <w:iCs/>
          <w:color w:val="000000" w:themeColor="text1"/>
        </w:rPr>
      </w:pPr>
      <w:r w:rsidRPr="002A6082">
        <w:rPr>
          <w:i/>
          <w:iCs/>
          <w:color w:val="000000" w:themeColor="text1"/>
        </w:rPr>
        <w:t>Variants databases</w:t>
      </w:r>
    </w:p>
    <w:p w14:paraId="406C8CAF" w14:textId="77777777" w:rsidR="00455021" w:rsidRPr="002C3685" w:rsidRDefault="00455021" w:rsidP="00455021">
      <w:pPr>
        <w:spacing w:line="360" w:lineRule="auto"/>
      </w:pPr>
      <w:r>
        <w:rPr>
          <w:i/>
          <w:iCs/>
          <w:color w:val="000000" w:themeColor="text1"/>
        </w:rPr>
        <w:t>CHD7 variants,</w:t>
      </w:r>
      <w:r w:rsidRPr="002C3685">
        <w:t xml:space="preserve"> </w:t>
      </w:r>
      <w:hyperlink r:id="rId29" w:tooltip="http://www.chd7.org" w:history="1">
        <w:r w:rsidRPr="002C3685">
          <w:rPr>
            <w:rStyle w:val="Hyperlink"/>
          </w:rPr>
          <w:t>www.chd7.org</w:t>
        </w:r>
      </w:hyperlink>
    </w:p>
    <w:p w14:paraId="1F5DF1E3" w14:textId="1A6616AD" w:rsidR="00455021" w:rsidRDefault="00455021" w:rsidP="00455021">
      <w:pPr>
        <w:spacing w:line="360" w:lineRule="auto"/>
        <w:jc w:val="both"/>
      </w:pPr>
      <w:proofErr w:type="spellStart"/>
      <w:r w:rsidRPr="002A6082">
        <w:rPr>
          <w:color w:val="000000" w:themeColor="text1"/>
        </w:rPr>
        <w:t>C</w:t>
      </w:r>
      <w:r>
        <w:rPr>
          <w:color w:val="000000" w:themeColor="text1"/>
        </w:rPr>
        <w:t>lin</w:t>
      </w:r>
      <w:r w:rsidRPr="002A6082">
        <w:rPr>
          <w:color w:val="000000" w:themeColor="text1"/>
        </w:rPr>
        <w:t>V</w:t>
      </w:r>
      <w:r>
        <w:rPr>
          <w:color w:val="000000" w:themeColor="text1"/>
        </w:rPr>
        <w:t>ar</w:t>
      </w:r>
      <w:proofErr w:type="spellEnd"/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>
          <w:fldData xml:space="preserve">PEVuZE5vdGU+PENpdGU+PEF1dGhvcj5MYW5kcnVtPC9BdXRob3I+PFllYXI+MjAyMDwvWWVhcj48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</w:fldData>
        </w:fldChar>
      </w:r>
      <w:r w:rsidR="00D342E8">
        <w:rPr>
          <w:color w:val="000000" w:themeColor="text1"/>
        </w:rPr>
        <w:instrText xml:space="preserve"> ADDIN EN.CITE </w:instrText>
      </w:r>
      <w:r w:rsidR="00D342E8">
        <w:rPr>
          <w:color w:val="000000" w:themeColor="text1"/>
        </w:rPr>
        <w:fldChar w:fldCharType="begin">
          <w:fldData xml:space="preserve">PEVuZE5vdGU+PENpdGU+PEF1dGhvcj5MYW5kcnVtPC9BdXRob3I+PFllYXI+MjAyMDwvWWVhcj48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</w:fldData>
        </w:fldChar>
      </w:r>
      <w:r w:rsidR="00D342E8">
        <w:rPr>
          <w:color w:val="000000" w:themeColor="text1"/>
        </w:rPr>
        <w:instrText xml:space="preserve"> ADDIN EN.CITE.DATA </w:instrText>
      </w:r>
      <w:r w:rsidR="00D342E8">
        <w:rPr>
          <w:color w:val="000000" w:themeColor="text1"/>
        </w:rPr>
      </w:r>
      <w:r w:rsidR="00D342E8"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28, 29)</w:t>
      </w:r>
      <w:r>
        <w:rPr>
          <w:color w:val="000000" w:themeColor="text1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30" w:history="1">
        <w:r w:rsidRPr="002A6082">
          <w:rPr>
            <w:rStyle w:val="Hyperlink"/>
          </w:rPr>
          <w:t>https://www.ncbi.nlm.nih.gov/clinvar/</w:t>
        </w:r>
      </w:hyperlink>
      <w:r w:rsidRPr="002A6082">
        <w:t xml:space="preserve"> </w:t>
      </w:r>
    </w:p>
    <w:p w14:paraId="721562E9" w14:textId="77777777" w:rsidR="00455021" w:rsidRPr="002C3685" w:rsidRDefault="00455021" w:rsidP="00455021">
      <w:pPr>
        <w:spacing w:line="360" w:lineRule="auto"/>
        <w:jc w:val="both"/>
      </w:pPr>
      <w:r>
        <w:t xml:space="preserve">Database of Genomic Variant, </w:t>
      </w:r>
      <w:r w:rsidRPr="002C3685">
        <w:t>http://dgv.tcag.ca/dgv/app/</w:t>
      </w:r>
    </w:p>
    <w:p w14:paraId="39806F7E" w14:textId="732DDF51" w:rsidR="00455021" w:rsidRPr="002A6082" w:rsidRDefault="00455021" w:rsidP="00455021">
      <w:pPr>
        <w:spacing w:line="360" w:lineRule="auto"/>
        <w:jc w:val="both"/>
      </w:pPr>
      <w:proofErr w:type="spellStart"/>
      <w:r w:rsidRPr="002A6082">
        <w:t>dbSNP</w:t>
      </w:r>
      <w:proofErr w:type="spellEnd"/>
      <w:r>
        <w:t xml:space="preserve"> </w:t>
      </w:r>
      <w:r w:rsidRPr="002A6082">
        <w:rPr>
          <w:color w:val="000000" w:themeColor="text1"/>
        </w:rPr>
        <w:fldChar w:fldCharType="begin"/>
      </w:r>
      <w:r w:rsidR="00D342E8">
        <w:rPr>
          <w:color w:val="000000" w:themeColor="text1"/>
        </w:rPr>
        <w:instrText xml:space="preserve"> ADDIN EN.CITE &lt;EndNote&gt;&lt;Cite&gt;&lt;Author&gt;Sherry&lt;/Author&gt;&lt;Year&gt;2001&lt;/Year&gt;&lt;RecNum&gt;114&lt;/RecNum&gt;&lt;DisplayText&gt;(30)&lt;/DisplayText&gt;&lt;record&gt;&lt;rec-number&gt;114&lt;/rec-number&gt;&lt;foreign-keys&gt;&lt;key app="EN" db-id="wfdaves0nvzffeezd5bpv2wr9e9wpevfdsd0" timestamp="1583707847"&gt;114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/periodical&gt;&lt;pages&gt;308-11&lt;/pages&gt;&lt;volume&gt;29&lt;/volume&gt;&lt;number&gt;1&lt;/number&gt;&lt;edition&gt;2000/01/11&lt;/edition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1362-4962 (Electronic)&amp;#xD;0305-1048 (Linking)&lt;/isbn&gt;&lt;accession-num&gt;11125122&lt;/accession-num&gt;&lt;urls&gt;&lt;related-urls&gt;&lt;url&gt;https://www.ncbi.nlm.nih.gov/pubmed/11125122&lt;/url&gt;&lt;/related-urls&gt;&lt;/urls&gt;&lt;custom2&gt;PMC29783&lt;/custom2&gt;&lt;electronic-resource-num&gt;10.1093/nar/29.1.308&lt;/electronic-resource-num&gt;&lt;/record&gt;&lt;/Cite&gt;&lt;/EndNote&gt;</w:instrText>
      </w:r>
      <w:r w:rsidRPr="002A6082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30)</w:t>
      </w:r>
      <w:r w:rsidRPr="002A6082">
        <w:rPr>
          <w:color w:val="000000" w:themeColor="text1"/>
        </w:rPr>
        <w:fldChar w:fldCharType="end"/>
      </w:r>
      <w:r w:rsidRPr="002A6082">
        <w:t xml:space="preserve">, </w:t>
      </w:r>
      <w:hyperlink r:id="rId31" w:history="1">
        <w:r w:rsidRPr="002A6082">
          <w:rPr>
            <w:color w:val="0000FF"/>
            <w:u w:val="single"/>
          </w:rPr>
          <w:t>https://www.ncbi.nlm.nih.gov/snp/</w:t>
        </w:r>
      </w:hyperlink>
    </w:p>
    <w:p w14:paraId="0F420F84" w14:textId="370C847A" w:rsidR="00455021" w:rsidRPr="002A6082" w:rsidRDefault="00455021" w:rsidP="00455021">
      <w:pPr>
        <w:spacing w:line="360" w:lineRule="auto"/>
        <w:jc w:val="both"/>
      </w:pPr>
      <w:r w:rsidRPr="002A6082">
        <w:rPr>
          <w:color w:val="000000" w:themeColor="text1"/>
          <w:shd w:val="clear" w:color="auto" w:fill="FFFFFF"/>
        </w:rPr>
        <w:lastRenderedPageBreak/>
        <w:t>Deafness Variation Database (DVD)</w:t>
      </w:r>
      <w:r>
        <w:rPr>
          <w:color w:val="000000" w:themeColor="text1"/>
          <w:shd w:val="clear" w:color="auto" w:fill="FFFFFF"/>
        </w:rPr>
        <w:t xml:space="preserve"> </w:t>
      </w:r>
      <w:r w:rsidRPr="002A6082">
        <w:rPr>
          <w:color w:val="000000" w:themeColor="text1"/>
          <w:shd w:val="clear" w:color="auto" w:fill="FFFFFF"/>
        </w:rPr>
        <w:fldChar w:fldCharType="begin">
          <w:fldData xml:space="preserve">PEVuZE5vdGU+PENpdGU+PEF1dGhvcj5BemFpZXo8L0F1dGhvcj48WWVhcj4yMDE4PC9ZZWFyPjxS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</w:fldData>
        </w:fldChar>
      </w:r>
      <w:r w:rsidR="00D342E8">
        <w:rPr>
          <w:color w:val="000000" w:themeColor="text1"/>
          <w:shd w:val="clear" w:color="auto" w:fill="FFFFFF"/>
        </w:rPr>
        <w:instrText xml:space="preserve"> ADDIN EN.CITE </w:instrText>
      </w:r>
      <w:r w:rsidR="00D342E8">
        <w:rPr>
          <w:color w:val="000000" w:themeColor="text1"/>
          <w:shd w:val="clear" w:color="auto" w:fill="FFFFFF"/>
        </w:rPr>
        <w:fldChar w:fldCharType="begin">
          <w:fldData xml:space="preserve">PEVuZE5vdGU+PENpdGU+PEF1dGhvcj5BemFpZXo8L0F1dGhvcj48WWVhcj4yMDE4PC9ZZWFyPjxS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</w:fldData>
        </w:fldChar>
      </w:r>
      <w:r w:rsidR="00D342E8">
        <w:rPr>
          <w:color w:val="000000" w:themeColor="text1"/>
          <w:shd w:val="clear" w:color="auto" w:fill="FFFFFF"/>
        </w:rPr>
        <w:instrText xml:space="preserve"> ADDIN EN.CITE.DATA </w:instrText>
      </w:r>
      <w:r w:rsidR="00D342E8">
        <w:rPr>
          <w:color w:val="000000" w:themeColor="text1"/>
          <w:shd w:val="clear" w:color="auto" w:fill="FFFFFF"/>
        </w:rPr>
      </w:r>
      <w:r w:rsidR="00D342E8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  <w:shd w:val="clear" w:color="auto" w:fill="FFFFFF"/>
        </w:rPr>
      </w:r>
      <w:r w:rsidRPr="002A6082">
        <w:rPr>
          <w:color w:val="000000" w:themeColor="text1"/>
          <w:shd w:val="clear" w:color="auto" w:fill="FFFFFF"/>
        </w:rPr>
        <w:fldChar w:fldCharType="separate"/>
      </w:r>
      <w:r w:rsidR="00D342E8">
        <w:rPr>
          <w:noProof/>
          <w:color w:val="000000" w:themeColor="text1"/>
          <w:shd w:val="clear" w:color="auto" w:fill="FFFFFF"/>
        </w:rPr>
        <w:t>(31)</w:t>
      </w:r>
      <w:r w:rsidRPr="002A6082">
        <w:rPr>
          <w:color w:val="000000" w:themeColor="text1"/>
          <w:shd w:val="clear" w:color="auto" w:fill="FFFFFF"/>
        </w:rPr>
        <w:fldChar w:fldCharType="end"/>
      </w:r>
      <w:r w:rsidRPr="002A6082">
        <w:rPr>
          <w:color w:val="000000" w:themeColor="text1"/>
          <w:shd w:val="clear" w:color="auto" w:fill="FFFFFF"/>
        </w:rPr>
        <w:t xml:space="preserve">, </w:t>
      </w:r>
      <w:hyperlink r:id="rId32" w:history="1">
        <w:r w:rsidRPr="002A6082">
          <w:rPr>
            <w:rStyle w:val="Hyperlink"/>
            <w:shd w:val="clear" w:color="auto" w:fill="FFFFFF"/>
          </w:rPr>
          <w:t>http://deafnessvariationdatabase.org/</w:t>
        </w:r>
      </w:hyperlink>
    </w:p>
    <w:p w14:paraId="38EBE5D5" w14:textId="2EB09233" w:rsidR="00455021" w:rsidRDefault="00455021" w:rsidP="0039704C">
      <w:pPr>
        <w:spacing w:line="360" w:lineRule="auto"/>
        <w:jc w:val="both"/>
      </w:pPr>
      <w:r w:rsidRPr="002A6082">
        <w:rPr>
          <w:color w:val="000000" w:themeColor="text1"/>
          <w:shd w:val="clear" w:color="auto" w:fill="FFFFFF"/>
        </w:rPr>
        <w:t>The Human Gene Mutation Database (</w:t>
      </w:r>
      <w:r w:rsidRPr="002A6082">
        <w:rPr>
          <w:color w:val="000000" w:themeColor="text1"/>
        </w:rPr>
        <w:t>HGMD)</w:t>
      </w:r>
      <w:r w:rsidRPr="00D546C4">
        <w:rPr>
          <w:color w:val="000000" w:themeColor="text1"/>
        </w:rPr>
        <w:t xml:space="preserve"> </w:t>
      </w:r>
      <w:r w:rsidRPr="002A6082">
        <w:rPr>
          <w:color w:val="000000" w:themeColor="text1"/>
        </w:rPr>
        <w:fldChar w:fldCharType="begin"/>
      </w:r>
      <w:r w:rsidR="00D342E8">
        <w:rPr>
          <w:color w:val="000000" w:themeColor="text1"/>
        </w:rPr>
        <w:instrText xml:space="preserve"> ADDIN EN.CITE &lt;EndNote&gt;&lt;Cite&gt;&lt;Author&gt;Stenson&lt;/Author&gt;&lt;Year&gt;2017&lt;/Year&gt;&lt;RecNum&gt;110&lt;/RecNum&gt;&lt;DisplayText&gt;(32)&lt;/DisplayText&gt;&lt;record&gt;&lt;rec-number&gt;110&lt;/rec-number&gt;&lt;foreign-keys&gt;&lt;key app="EN" db-id="wfdaves0nvzffeezd5bpv2wr9e9wpevfdsd0" timestamp="1583707360"&gt;110&lt;/key&gt;&lt;/foreign-keys&gt;&lt;ref-type name="Journal Article"&gt;17&lt;/ref-type&gt;&lt;contributors&gt;&lt;authors&gt;&lt;author&gt;Stenson, P. D.&lt;/author&gt;&lt;author&gt;Mort, M.&lt;/author&gt;&lt;author&gt;Ball, E. V.&lt;/author&gt;&lt;author&gt;Evans, K.&lt;/author&gt;&lt;author&gt;Hayden, M.&lt;/author&gt;&lt;author&gt;Heywood, S.&lt;/author&gt;&lt;author&gt;Hussain, M.&lt;/author&gt;&lt;author&gt;Phillips, A. D.&lt;/author&gt;&lt;author&gt;Cooper, D. N.&lt;/author&gt;&lt;/authors&gt;&lt;/contributors&gt;&lt;auth-address&gt;School of Medicine, Institute of Medical Genetics, Cardiff University, Heath Park, Cardiff, CF14 4XN, UK. stensonPD@cardiff.ac.uk.&amp;#xD;School of Medicine, Institute of Medical Genetics, Cardiff University, Heath Park, Cardiff, CF14 4XN, UK.&amp;#xD;School of Medicine, Institute of Medical Genetics, Cardiff University, Heath Park, Cardiff, CF14 4XN, UK. cooperDN@cardiff.ac.uk.&lt;/auth-address&gt;&lt;titles&gt;&lt;title&gt;The Human Gene Mutation Database: towards a comprehensive repository of inherited mutation data for medical research, genetic diagnosis and next-generation sequencing studies&lt;/title&gt;&lt;secondary-title&gt;Hum Genet&lt;/secondary-title&gt;&lt;/titles&gt;&lt;periodical&gt;&lt;full-title&gt;Hum Genet&lt;/full-title&gt;&lt;/periodical&gt;&lt;pages&gt;665-677&lt;/pages&gt;&lt;volume&gt;136&lt;/volume&gt;&lt;number&gt;6&lt;/number&gt;&lt;edition&gt;2017/03/30&lt;/edition&gt;&lt;keywords&gt;&lt;keyword&gt;*Databases, Genetic&lt;/keyword&gt;&lt;keyword&gt;Humans&lt;/keyword&gt;&lt;keyword&gt;Molecular Diagnostic Techniques&lt;/keyword&gt;&lt;keyword&gt;*Mutation&lt;/keyword&gt;&lt;/keywords&gt;&lt;dates&gt;&lt;year&gt;2017&lt;/year&gt;&lt;pub-dates&gt;&lt;date&gt;Jun&lt;/date&gt;&lt;/pub-dates&gt;&lt;/dates&gt;&lt;isbn&gt;1432-1203 (Electronic)&amp;#xD;0340-6717 (Linking)&lt;/isbn&gt;&lt;accession-num&gt;28349240&lt;/accession-num&gt;&lt;urls&gt;&lt;related-urls&gt;&lt;url&gt;https://www.ncbi.nlm.nih.gov/pubmed/28349240&lt;/url&gt;&lt;/related-urls&gt;&lt;/urls&gt;&lt;custom2&gt;PMC5429360&lt;/custom2&gt;&lt;electronic-resource-num&gt;10.1007/s00439-017-1779-6&lt;/electronic-resource-num&gt;&lt;/record&gt;&lt;/Cite&gt;&lt;/EndNote&gt;</w:instrText>
      </w:r>
      <w:r w:rsidRPr="002A6082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32)</w:t>
      </w:r>
      <w:r w:rsidRPr="002A6082">
        <w:rPr>
          <w:color w:val="000000" w:themeColor="text1"/>
        </w:rPr>
        <w:fldChar w:fldCharType="end"/>
      </w:r>
      <w:r w:rsidRPr="002A6082">
        <w:rPr>
          <w:color w:val="000000" w:themeColor="text1"/>
        </w:rPr>
        <w:t xml:space="preserve">, </w:t>
      </w:r>
      <w:hyperlink r:id="rId33" w:history="1">
        <w:r w:rsidRPr="002A6082">
          <w:rPr>
            <w:rStyle w:val="Hyperlink"/>
          </w:rPr>
          <w:t>http://www.hgmd.cf.ac.uk/</w:t>
        </w:r>
      </w:hyperlink>
      <w:r w:rsidRPr="002A6082">
        <w:t xml:space="preserve"> </w:t>
      </w:r>
    </w:p>
    <w:p w14:paraId="44B0FC99" w14:textId="77777777" w:rsidR="00A53FE1" w:rsidRPr="00DB7DD2" w:rsidRDefault="00A53FE1" w:rsidP="0039704C">
      <w:pPr>
        <w:spacing w:line="360" w:lineRule="auto"/>
        <w:jc w:val="both"/>
        <w:rPr>
          <w:i/>
          <w:iCs/>
          <w:color w:val="000000" w:themeColor="text1"/>
        </w:rPr>
      </w:pPr>
    </w:p>
    <w:p w14:paraId="21A7924E" w14:textId="2C9735D3" w:rsidR="00425A8F" w:rsidRPr="00DB7DD2" w:rsidRDefault="00425A8F" w:rsidP="00193E89">
      <w:pPr>
        <w:jc w:val="both"/>
        <w:rPr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Supplementary </w:t>
      </w:r>
      <w:r w:rsidR="00455021">
        <w:rPr>
          <w:b/>
          <w:bCs/>
          <w:color w:val="000000" w:themeColor="text1"/>
        </w:rPr>
        <w:t>Information 2</w:t>
      </w:r>
      <w:r w:rsidRPr="00DB7DD2">
        <w:rPr>
          <w:b/>
          <w:bCs/>
          <w:color w:val="000000" w:themeColor="text1"/>
        </w:rPr>
        <w:t>.</w:t>
      </w:r>
      <w:r w:rsidRPr="00DB7DD2">
        <w:rPr>
          <w:color w:val="000000" w:themeColor="text1"/>
        </w:rPr>
        <w:t xml:space="preserve"> </w:t>
      </w:r>
      <w:r w:rsidRPr="00E571C5">
        <w:rPr>
          <w:color w:val="000000" w:themeColor="text1"/>
        </w:rPr>
        <w:t xml:space="preserve">List of </w:t>
      </w:r>
      <w:r w:rsidR="007F6082" w:rsidRPr="00E571C5">
        <w:rPr>
          <w:color w:val="000000" w:themeColor="text1"/>
        </w:rPr>
        <w:t xml:space="preserve">reported </w:t>
      </w:r>
      <w:r w:rsidRPr="00E571C5">
        <w:rPr>
          <w:color w:val="000000" w:themeColor="text1"/>
        </w:rPr>
        <w:t xml:space="preserve">genes associated with </w:t>
      </w:r>
      <w:proofErr w:type="spellStart"/>
      <w:r w:rsidR="002C1BAC" w:rsidRPr="00E571C5">
        <w:rPr>
          <w:color w:val="000000" w:themeColor="text1"/>
        </w:rPr>
        <w:t>nonsyndromic</w:t>
      </w:r>
      <w:proofErr w:type="spellEnd"/>
      <w:r w:rsidR="002C1BAC" w:rsidRPr="00E571C5">
        <w:rPr>
          <w:color w:val="000000" w:themeColor="text1"/>
        </w:rPr>
        <w:t xml:space="preserve"> </w:t>
      </w:r>
      <w:r w:rsidRPr="00E571C5">
        <w:rPr>
          <w:color w:val="000000" w:themeColor="text1"/>
        </w:rPr>
        <w:t>forms of hearing loss considered in our analysis, and organized depending on the reported mode of inheritance (see</w:t>
      </w:r>
      <w:r w:rsidR="00D95FCF" w:rsidRPr="00DB7DD2">
        <w:rPr>
          <w:color w:val="000000" w:themeColor="text1"/>
        </w:rPr>
        <w:t xml:space="preserve"> </w:t>
      </w:r>
      <w:r w:rsidR="000B2B79" w:rsidRPr="00DB7DD2">
        <w:rPr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color w:val="000000" w:themeColor="text1"/>
        </w:rPr>
        <w:instrText xml:space="preserve"> ADDIN EN.CITE </w:instrText>
      </w:r>
      <w:r w:rsidR="00D342E8">
        <w:rPr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color w:val="000000" w:themeColor="text1"/>
        </w:rPr>
        <w:instrText xml:space="preserve"> ADDIN EN.CITE.DATA </w:instrText>
      </w:r>
      <w:r w:rsidR="00D342E8">
        <w:rPr>
          <w:color w:val="000000" w:themeColor="text1"/>
        </w:rPr>
      </w:r>
      <w:r w:rsidR="00D342E8">
        <w:rPr>
          <w:color w:val="000000" w:themeColor="text1"/>
        </w:rPr>
        <w:fldChar w:fldCharType="end"/>
      </w:r>
      <w:r w:rsidR="000B2B79" w:rsidRPr="00DB7DD2">
        <w:rPr>
          <w:color w:val="000000" w:themeColor="text1"/>
        </w:rPr>
      </w:r>
      <w:r w:rsidR="000B2B79" w:rsidRPr="00DB7DD2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33)</w:t>
      </w:r>
      <w:r w:rsidR="000B2B79" w:rsidRPr="00DB7DD2">
        <w:rPr>
          <w:color w:val="000000" w:themeColor="text1"/>
        </w:rPr>
        <w:fldChar w:fldCharType="end"/>
      </w:r>
      <w:r w:rsidR="00EA0E68"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 xml:space="preserve">– genes </w:t>
      </w:r>
      <w:r w:rsidR="00E57592" w:rsidRPr="00DB7DD2">
        <w:rPr>
          <w:color w:val="000000" w:themeColor="text1"/>
        </w:rPr>
        <w:t>“</w:t>
      </w:r>
      <w:r w:rsidRPr="00DB7DD2">
        <w:rPr>
          <w:color w:val="000000" w:themeColor="text1"/>
        </w:rPr>
        <w:t>refuted</w:t>
      </w:r>
      <w:r w:rsidR="00E57592" w:rsidRPr="00DB7DD2">
        <w:rPr>
          <w:color w:val="000000" w:themeColor="text1"/>
        </w:rPr>
        <w:t>”</w:t>
      </w:r>
      <w:r w:rsidRPr="00DB7DD2">
        <w:rPr>
          <w:color w:val="000000" w:themeColor="text1"/>
        </w:rPr>
        <w:t xml:space="preserve"> </w:t>
      </w:r>
      <w:r w:rsidR="00EA6C72" w:rsidRPr="00DB7DD2">
        <w:rPr>
          <w:color w:val="000000" w:themeColor="text1"/>
        </w:rPr>
        <w:t>(</w:t>
      </w:r>
      <w:r w:rsidR="00EA6C72" w:rsidRPr="00DB7DD2">
        <w:rPr>
          <w:i/>
          <w:iCs/>
          <w:color w:val="000000" w:themeColor="text1"/>
        </w:rPr>
        <w:t>GJB6, MYO1A</w:t>
      </w:r>
      <w:r w:rsidR="00D95FCF" w:rsidRPr="00DB7DD2">
        <w:rPr>
          <w:i/>
          <w:iCs/>
          <w:color w:val="000000" w:themeColor="text1"/>
        </w:rPr>
        <w:t xml:space="preserve"> </w:t>
      </w:r>
      <w:r w:rsidR="006466C7" w:rsidRPr="00DB7DD2">
        <w:rPr>
          <w:i/>
          <w:iCs/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i/>
          <w:iCs/>
          <w:color w:val="000000" w:themeColor="text1"/>
        </w:rPr>
        <w:instrText xml:space="preserve"> ADDIN EN.CITE </w:instrText>
      </w:r>
      <w:r w:rsidR="00D342E8">
        <w:rPr>
          <w:i/>
          <w:iCs/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i/>
          <w:iCs/>
          <w:color w:val="000000" w:themeColor="text1"/>
        </w:rPr>
        <w:instrText xml:space="preserve"> ADDIN EN.CITE.DATA </w:instrText>
      </w:r>
      <w:r w:rsidR="00D342E8">
        <w:rPr>
          <w:i/>
          <w:iCs/>
          <w:color w:val="000000" w:themeColor="text1"/>
        </w:rPr>
      </w:r>
      <w:r w:rsidR="00D342E8">
        <w:rPr>
          <w:i/>
          <w:iCs/>
          <w:color w:val="000000" w:themeColor="text1"/>
        </w:rPr>
        <w:fldChar w:fldCharType="end"/>
      </w:r>
      <w:r w:rsidR="006466C7" w:rsidRPr="00DB7DD2">
        <w:rPr>
          <w:i/>
          <w:iCs/>
          <w:color w:val="000000" w:themeColor="text1"/>
        </w:rPr>
      </w:r>
      <w:r w:rsidR="006466C7" w:rsidRPr="00DB7DD2">
        <w:rPr>
          <w:i/>
          <w:iCs/>
          <w:color w:val="000000" w:themeColor="text1"/>
        </w:rPr>
        <w:fldChar w:fldCharType="separate"/>
      </w:r>
      <w:r w:rsidR="00D342E8">
        <w:rPr>
          <w:i/>
          <w:iCs/>
          <w:noProof/>
          <w:color w:val="000000" w:themeColor="text1"/>
        </w:rPr>
        <w:t>(33)</w:t>
      </w:r>
      <w:r w:rsidR="006466C7" w:rsidRPr="00DB7DD2">
        <w:rPr>
          <w:i/>
          <w:iCs/>
          <w:color w:val="000000" w:themeColor="text1"/>
        </w:rPr>
        <w:fldChar w:fldCharType="end"/>
      </w:r>
      <w:r w:rsidR="007F6082" w:rsidRPr="00DB7DD2">
        <w:rPr>
          <w:i/>
          <w:iCs/>
          <w:color w:val="000000" w:themeColor="text1"/>
        </w:rPr>
        <w:t>, GJA1</w:t>
      </w:r>
      <w:r w:rsidR="00D95FCF" w:rsidRPr="00DB7DD2">
        <w:rPr>
          <w:i/>
          <w:iCs/>
          <w:color w:val="000000" w:themeColor="text1"/>
        </w:rPr>
        <w:t xml:space="preserve"> </w:t>
      </w:r>
      <w:r w:rsidR="006466C7" w:rsidRPr="00DB7DD2">
        <w:rPr>
          <w:i/>
          <w:iCs/>
          <w:color w:val="000000" w:themeColor="text1"/>
        </w:rPr>
        <w:fldChar w:fldCharType="begin">
          <w:fldData xml:space="preserve">PEVuZE5vdGU+PENpdGU+PEF1dGhvcj5QYXpuZWthczwvQXV0aG9yPjxZZWFyPjIwMDM8L1llYXI+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</w:fldData>
        </w:fldChar>
      </w:r>
      <w:r w:rsidR="00D342E8">
        <w:rPr>
          <w:i/>
          <w:iCs/>
          <w:color w:val="000000" w:themeColor="text1"/>
        </w:rPr>
        <w:instrText xml:space="preserve"> ADDIN EN.CITE </w:instrText>
      </w:r>
      <w:r w:rsidR="00D342E8">
        <w:rPr>
          <w:i/>
          <w:iCs/>
          <w:color w:val="000000" w:themeColor="text1"/>
        </w:rPr>
        <w:fldChar w:fldCharType="begin">
          <w:fldData xml:space="preserve">PEVuZE5vdGU+PENpdGU+PEF1dGhvcj5QYXpuZWthczwvQXV0aG9yPjxZZWFyPjIwMDM8L1llYXI+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</w:fldData>
        </w:fldChar>
      </w:r>
      <w:r w:rsidR="00D342E8">
        <w:rPr>
          <w:i/>
          <w:iCs/>
          <w:color w:val="000000" w:themeColor="text1"/>
        </w:rPr>
        <w:instrText xml:space="preserve"> ADDIN EN.CITE.DATA </w:instrText>
      </w:r>
      <w:r w:rsidR="00D342E8">
        <w:rPr>
          <w:i/>
          <w:iCs/>
          <w:color w:val="000000" w:themeColor="text1"/>
        </w:rPr>
      </w:r>
      <w:r w:rsidR="00D342E8">
        <w:rPr>
          <w:i/>
          <w:iCs/>
          <w:color w:val="000000" w:themeColor="text1"/>
        </w:rPr>
        <w:fldChar w:fldCharType="end"/>
      </w:r>
      <w:r w:rsidR="006466C7" w:rsidRPr="00DB7DD2">
        <w:rPr>
          <w:i/>
          <w:iCs/>
          <w:color w:val="000000" w:themeColor="text1"/>
        </w:rPr>
      </w:r>
      <w:r w:rsidR="006466C7" w:rsidRPr="00DB7DD2">
        <w:rPr>
          <w:i/>
          <w:iCs/>
          <w:color w:val="000000" w:themeColor="text1"/>
        </w:rPr>
        <w:fldChar w:fldCharType="separate"/>
      </w:r>
      <w:r w:rsidR="00D342E8">
        <w:rPr>
          <w:i/>
          <w:iCs/>
          <w:noProof/>
          <w:color w:val="000000" w:themeColor="text1"/>
        </w:rPr>
        <w:t>(34)</w:t>
      </w:r>
      <w:r w:rsidR="006466C7" w:rsidRPr="00DB7DD2">
        <w:rPr>
          <w:i/>
          <w:iCs/>
          <w:color w:val="000000" w:themeColor="text1"/>
        </w:rPr>
        <w:fldChar w:fldCharType="end"/>
      </w:r>
      <w:r w:rsidR="00EA6C72" w:rsidRPr="00DB7DD2">
        <w:rPr>
          <w:color w:val="000000" w:themeColor="text1"/>
        </w:rPr>
        <w:t xml:space="preserve">) </w:t>
      </w:r>
      <w:r w:rsidRPr="00DB7DD2">
        <w:rPr>
          <w:color w:val="000000" w:themeColor="text1"/>
        </w:rPr>
        <w:t>were not included</w:t>
      </w:r>
      <w:r w:rsidR="00B024B0" w:rsidRPr="00DB7DD2">
        <w:rPr>
          <w:color w:val="000000" w:themeColor="text1"/>
        </w:rPr>
        <w:t xml:space="preserve">, the genes </w:t>
      </w:r>
      <w:r w:rsidR="005D6A7A" w:rsidRPr="00DB7DD2">
        <w:rPr>
          <w:color w:val="000000" w:themeColor="text1"/>
        </w:rPr>
        <w:t>classified as</w:t>
      </w:r>
      <w:r w:rsidR="00EA0E68" w:rsidRPr="00DB7DD2">
        <w:rPr>
          <w:color w:val="000000" w:themeColor="text1"/>
        </w:rPr>
        <w:t xml:space="preserve"> </w:t>
      </w:r>
      <w:r w:rsidR="00FE2EF8" w:rsidRPr="00DB7DD2">
        <w:rPr>
          <w:color w:val="000000" w:themeColor="text1"/>
        </w:rPr>
        <w:t>“definitive, strong, moderate and limited”</w:t>
      </w:r>
      <w:r w:rsidR="00EA0E68" w:rsidRPr="00DB7DD2">
        <w:rPr>
          <w:color w:val="000000" w:themeColor="text1"/>
        </w:rPr>
        <w:t xml:space="preserve"> </w:t>
      </w:r>
      <w:r w:rsidR="00396498" w:rsidRPr="00DB7DD2">
        <w:rPr>
          <w:color w:val="000000" w:themeColor="text1"/>
        </w:rPr>
        <w:t xml:space="preserve">evidence of association with hearing loss </w:t>
      </w:r>
      <w:r w:rsidR="00EA0E68" w:rsidRPr="00DB7DD2">
        <w:rPr>
          <w:color w:val="000000" w:themeColor="text1"/>
        </w:rPr>
        <w:t xml:space="preserve">are </w:t>
      </w:r>
      <w:r w:rsidR="00686651" w:rsidRPr="00DB7DD2">
        <w:rPr>
          <w:color w:val="000000" w:themeColor="text1"/>
        </w:rPr>
        <w:t>underlined</w:t>
      </w:r>
      <w:r w:rsidR="00EA0E68" w:rsidRPr="00DB7DD2">
        <w:rPr>
          <w:color w:val="000000" w:themeColor="text1"/>
        </w:rPr>
        <w:t>,</w:t>
      </w:r>
      <w:r w:rsidR="005D6A7A" w:rsidRPr="00DB7DD2">
        <w:rPr>
          <w:color w:val="000000" w:themeColor="text1"/>
        </w:rPr>
        <w:t xml:space="preserve"> “</w:t>
      </w:r>
      <w:r w:rsidR="00B024B0" w:rsidRPr="00DB7DD2">
        <w:rPr>
          <w:color w:val="000000" w:themeColor="text1"/>
        </w:rPr>
        <w:t>disputed</w:t>
      </w:r>
      <w:r w:rsidR="005D6A7A" w:rsidRPr="00DB7DD2">
        <w:rPr>
          <w:color w:val="000000" w:themeColor="text1"/>
        </w:rPr>
        <w:t>”</w:t>
      </w:r>
      <w:r w:rsidR="00B024B0" w:rsidRPr="00DB7DD2">
        <w:rPr>
          <w:color w:val="000000" w:themeColor="text1"/>
        </w:rPr>
        <w:t xml:space="preserve"> </w:t>
      </w:r>
      <w:r w:rsidR="00396498" w:rsidRPr="00DB7DD2">
        <w:rPr>
          <w:color w:val="000000" w:themeColor="text1"/>
        </w:rPr>
        <w:t xml:space="preserve">genes </w:t>
      </w:r>
      <w:r w:rsidR="00B024B0" w:rsidRPr="00DB7DD2">
        <w:rPr>
          <w:color w:val="000000" w:themeColor="text1"/>
        </w:rPr>
        <w:t xml:space="preserve">are indicated </w:t>
      </w:r>
      <w:r w:rsidR="00686651" w:rsidRPr="00DB7DD2">
        <w:rPr>
          <w:color w:val="000000" w:themeColor="text1"/>
        </w:rPr>
        <w:t>by an asterisk</w:t>
      </w:r>
      <w:r w:rsidR="00396498" w:rsidRPr="00DB7DD2">
        <w:rPr>
          <w:color w:val="000000" w:themeColor="text1"/>
        </w:rPr>
        <w:t xml:space="preserve">, additional genes </w:t>
      </w:r>
      <w:r w:rsidR="000B2B79" w:rsidRPr="00DB7DD2">
        <w:rPr>
          <w:color w:val="000000" w:themeColor="text1"/>
        </w:rPr>
        <w:t>reported</w:t>
      </w:r>
      <w:r w:rsidR="00396498" w:rsidRPr="00DB7DD2">
        <w:rPr>
          <w:color w:val="000000" w:themeColor="text1"/>
        </w:rPr>
        <w:t xml:space="preserve"> </w:t>
      </w:r>
      <w:r w:rsidR="00BE186E" w:rsidRPr="00DB7DD2">
        <w:rPr>
          <w:color w:val="000000" w:themeColor="text1"/>
        </w:rPr>
        <w:t>o</w:t>
      </w:r>
      <w:r w:rsidR="00396498" w:rsidRPr="00DB7DD2">
        <w:rPr>
          <w:color w:val="000000" w:themeColor="text1"/>
        </w:rPr>
        <w:t>n hereditaryhearingloss.org</w:t>
      </w:r>
      <w:r w:rsidR="000B2B79" w:rsidRPr="00DB7DD2">
        <w:rPr>
          <w:color w:val="000000" w:themeColor="text1"/>
        </w:rPr>
        <w:t xml:space="preserve"> were </w:t>
      </w:r>
      <w:r w:rsidR="002C1BAC" w:rsidRPr="00DB7DD2">
        <w:rPr>
          <w:color w:val="000000" w:themeColor="text1"/>
        </w:rPr>
        <w:t xml:space="preserve">also </w:t>
      </w:r>
      <w:r w:rsidR="000B2B79" w:rsidRPr="00DB7DD2">
        <w:rPr>
          <w:color w:val="000000" w:themeColor="text1"/>
        </w:rPr>
        <w:t>included in our analysis</w:t>
      </w:r>
      <w:r w:rsidR="00B024B0" w:rsidRPr="00DB7DD2">
        <w:rPr>
          <w:color w:val="000000" w:themeColor="text1"/>
        </w:rPr>
        <w:t>.</w:t>
      </w:r>
      <w:r w:rsidR="00EF59D3">
        <w:rPr>
          <w:color w:val="000000" w:themeColor="text1"/>
        </w:rPr>
        <w:t>)</w:t>
      </w:r>
      <w:r w:rsidR="00B024B0"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 xml:space="preserve">Note that some </w:t>
      </w:r>
      <w:r w:rsidR="000B2B79" w:rsidRPr="00DB7DD2">
        <w:rPr>
          <w:color w:val="000000" w:themeColor="text1"/>
        </w:rPr>
        <w:t xml:space="preserve">of these </w:t>
      </w:r>
      <w:r w:rsidRPr="00DB7DD2">
        <w:rPr>
          <w:color w:val="000000" w:themeColor="text1"/>
        </w:rPr>
        <w:t xml:space="preserve">genes are known to be associated with both </w:t>
      </w:r>
      <w:proofErr w:type="spellStart"/>
      <w:r w:rsidR="00431A5F">
        <w:rPr>
          <w:color w:val="000000" w:themeColor="text1"/>
        </w:rPr>
        <w:t>nonsyndromic</w:t>
      </w:r>
      <w:proofErr w:type="spellEnd"/>
      <w:r w:rsidR="00431A5F"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 xml:space="preserve">and syndromic forms of hearing </w:t>
      </w:r>
      <w:proofErr w:type="gramStart"/>
      <w:r w:rsidRPr="00DB7DD2">
        <w:rPr>
          <w:color w:val="000000" w:themeColor="text1"/>
        </w:rPr>
        <w:t>loss</w:t>
      </w:r>
      <w:r w:rsidR="00BE186E" w:rsidRPr="00DB7DD2">
        <w:rPr>
          <w:color w:val="000000" w:themeColor="text1"/>
        </w:rPr>
        <w:t>,</w:t>
      </w:r>
      <w:r w:rsidR="00D95FCF" w:rsidRPr="00DB7DD2">
        <w:rPr>
          <w:color w:val="000000" w:themeColor="text1"/>
        </w:rPr>
        <w:t xml:space="preserve"> </w:t>
      </w:r>
      <w:r w:rsidR="00BE186E" w:rsidRPr="00DB7DD2">
        <w:rPr>
          <w:color w:val="000000" w:themeColor="text1"/>
        </w:rPr>
        <w:t>or</w:t>
      </w:r>
      <w:proofErr w:type="gramEnd"/>
      <w:r w:rsidR="00826F9C" w:rsidRPr="00DB7DD2">
        <w:rPr>
          <w:color w:val="000000" w:themeColor="text1"/>
        </w:rPr>
        <w:t xml:space="preserve"> can underlie both dominant and recessive forms of hearing loss. Those</w:t>
      </w:r>
      <w:r w:rsidRPr="00DB7DD2">
        <w:rPr>
          <w:color w:val="000000" w:themeColor="text1"/>
        </w:rPr>
        <w:t xml:space="preserve"> were therefore included in </w:t>
      </w:r>
      <w:r w:rsidR="003A6799" w:rsidRPr="00DB7DD2">
        <w:rPr>
          <w:color w:val="000000" w:themeColor="text1"/>
        </w:rPr>
        <w:t xml:space="preserve">several </w:t>
      </w:r>
      <w:r w:rsidR="00E57592" w:rsidRPr="00DB7DD2">
        <w:rPr>
          <w:color w:val="000000" w:themeColor="text1"/>
        </w:rPr>
        <w:t>pipelines</w:t>
      </w:r>
      <w:r w:rsidR="003A6799" w:rsidRPr="00DB7DD2">
        <w:rPr>
          <w:color w:val="000000" w:themeColor="text1"/>
        </w:rPr>
        <w:t xml:space="preserve"> of analysis.</w:t>
      </w:r>
      <w:r w:rsidR="00B024B0" w:rsidRPr="00DB7DD2">
        <w:rPr>
          <w:color w:val="000000" w:themeColor="text1"/>
        </w:rPr>
        <w:t xml:space="preserve"> </w:t>
      </w:r>
    </w:p>
    <w:p w14:paraId="34A48C62" w14:textId="77777777" w:rsidR="00425A8F" w:rsidRPr="00DB7DD2" w:rsidRDefault="00425A8F">
      <w:pPr>
        <w:rPr>
          <w:color w:val="000000" w:themeColor="text1"/>
        </w:rPr>
      </w:pPr>
      <w:r w:rsidRPr="00DB7DD2">
        <w:rPr>
          <w:color w:val="000000" w:themeColor="text1"/>
        </w:rPr>
        <w:t xml:space="preserve"> </w:t>
      </w:r>
    </w:p>
    <w:p w14:paraId="27AA6179" w14:textId="430494EF" w:rsidR="00425A8F" w:rsidRPr="00DB7DD2" w:rsidRDefault="007C0DF0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Autosomal </w:t>
      </w:r>
      <w:r w:rsidR="00425A8F" w:rsidRPr="00DB7DD2">
        <w:rPr>
          <w:b/>
          <w:bCs/>
          <w:color w:val="000000" w:themeColor="text1"/>
        </w:rPr>
        <w:t>Dominant Inheritance</w:t>
      </w:r>
      <w:r w:rsidR="00550796" w:rsidRPr="00DB7DD2">
        <w:rPr>
          <w:b/>
          <w:bCs/>
          <w:color w:val="000000" w:themeColor="text1"/>
        </w:rPr>
        <w:t xml:space="preserve"> (5</w:t>
      </w:r>
      <w:r w:rsidR="006466C7" w:rsidRPr="00DB7DD2">
        <w:rPr>
          <w:b/>
          <w:bCs/>
          <w:color w:val="000000" w:themeColor="text1"/>
        </w:rPr>
        <w:t>0</w:t>
      </w:r>
      <w:r w:rsidR="00550796" w:rsidRPr="00DB7DD2">
        <w:rPr>
          <w:b/>
          <w:bCs/>
          <w:color w:val="000000" w:themeColor="text1"/>
        </w:rPr>
        <w:t xml:space="preserve"> genes)</w:t>
      </w:r>
    </w:p>
    <w:p w14:paraId="4E6A1894" w14:textId="77777777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ACTG1</w:t>
      </w:r>
    </w:p>
    <w:p w14:paraId="573DB364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 xml:space="preserve">CCDC50 </w:t>
      </w:r>
    </w:p>
    <w:p w14:paraId="7517E40F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D164</w:t>
      </w:r>
    </w:p>
    <w:p w14:paraId="30950065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EACAM16</w:t>
      </w:r>
    </w:p>
    <w:p w14:paraId="5F3D00BA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 xml:space="preserve">COCH </w:t>
      </w:r>
    </w:p>
    <w:p w14:paraId="18B15793" w14:textId="5A27F028" w:rsidR="004436F8" w:rsidRPr="00DB7DD2" w:rsidRDefault="004436F8" w:rsidP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COL11A1</w:t>
      </w:r>
    </w:p>
    <w:p w14:paraId="4251B7D6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OL11A2</w:t>
      </w:r>
    </w:p>
    <w:p w14:paraId="54066588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RYM</w:t>
      </w:r>
    </w:p>
    <w:p w14:paraId="1471F59D" w14:textId="3A9EB53F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DIABLO</w:t>
      </w:r>
    </w:p>
    <w:p w14:paraId="759C0402" w14:textId="7D52B490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DIAPH1</w:t>
      </w:r>
    </w:p>
    <w:p w14:paraId="72E84E64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DMXL2</w:t>
      </w:r>
    </w:p>
    <w:p w14:paraId="551441AC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SPN</w:t>
      </w:r>
    </w:p>
    <w:p w14:paraId="05283A55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YA4</w:t>
      </w:r>
    </w:p>
    <w:p w14:paraId="1C027731" w14:textId="0E471F7F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GJB2</w:t>
      </w:r>
    </w:p>
    <w:p w14:paraId="3C9F6E6A" w14:textId="61884E70" w:rsidR="00E57592" w:rsidRPr="00DB7DD2" w:rsidRDefault="00E57592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GJB3</w:t>
      </w:r>
      <w:r w:rsidR="00686651" w:rsidRPr="00DB7DD2">
        <w:rPr>
          <w:i/>
          <w:iCs/>
          <w:color w:val="000000" w:themeColor="text1"/>
        </w:rPr>
        <w:t>*</w:t>
      </w:r>
    </w:p>
    <w:p w14:paraId="4B5BBE2F" w14:textId="77777777" w:rsidR="00E57592" w:rsidRPr="00DB7DD2" w:rsidRDefault="00E57592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GRHL2</w:t>
      </w:r>
    </w:p>
    <w:p w14:paraId="199BFD93" w14:textId="77777777" w:rsidR="00425A8F" w:rsidRPr="00DB7DD2" w:rsidRDefault="00E57592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GSDME</w:t>
      </w:r>
    </w:p>
    <w:p w14:paraId="105BA47B" w14:textId="68E5F19F" w:rsidR="00425A8F" w:rsidRPr="00DB7DD2" w:rsidRDefault="00E57592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HOMER2</w:t>
      </w:r>
    </w:p>
    <w:p w14:paraId="58733D99" w14:textId="53F0E776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IFNLR1</w:t>
      </w:r>
    </w:p>
    <w:p w14:paraId="26C1BF61" w14:textId="77777777" w:rsidR="00E57592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KCNQ4</w:t>
      </w:r>
    </w:p>
    <w:p w14:paraId="71D7A4A8" w14:textId="1C723A7C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KITLG</w:t>
      </w:r>
    </w:p>
    <w:p w14:paraId="653A7259" w14:textId="6AF7474E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LMX1A</w:t>
      </w:r>
    </w:p>
    <w:p w14:paraId="78D4B89D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CM2</w:t>
      </w:r>
    </w:p>
    <w:p w14:paraId="13BB5B58" w14:textId="77777777" w:rsidR="00425A8F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IR96</w:t>
      </w:r>
    </w:p>
    <w:p w14:paraId="265D538E" w14:textId="77777777" w:rsidR="000D0B44" w:rsidRPr="00DB7DD2" w:rsidRDefault="000D0B44" w:rsidP="000D0B44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YH14</w:t>
      </w:r>
    </w:p>
    <w:p w14:paraId="2021C206" w14:textId="04247DF5" w:rsidR="004436F8" w:rsidRPr="00DB7DD2" w:rsidRDefault="004436F8" w:rsidP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H9</w:t>
      </w:r>
    </w:p>
    <w:p w14:paraId="027ABA54" w14:textId="45361B25" w:rsidR="00D07181" w:rsidRPr="00DB7DD2" w:rsidRDefault="00D0718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O1C</w:t>
      </w:r>
      <w:r w:rsidR="00686651" w:rsidRPr="00DB7DD2">
        <w:rPr>
          <w:i/>
          <w:iCs/>
          <w:color w:val="000000" w:themeColor="text1"/>
        </w:rPr>
        <w:t>*</w:t>
      </w:r>
    </w:p>
    <w:p w14:paraId="394ADF24" w14:textId="47BC28F7" w:rsidR="00D07181" w:rsidRPr="00DB7DD2" w:rsidRDefault="00D0718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O1F</w:t>
      </w:r>
      <w:r w:rsidR="00686651" w:rsidRPr="00DB7DD2">
        <w:rPr>
          <w:i/>
          <w:iCs/>
          <w:color w:val="000000" w:themeColor="text1"/>
        </w:rPr>
        <w:t>*</w:t>
      </w:r>
    </w:p>
    <w:p w14:paraId="69CA65F4" w14:textId="450F8329" w:rsidR="004436F8" w:rsidRPr="00DB7DD2" w:rsidRDefault="004436F8" w:rsidP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O3A</w:t>
      </w:r>
    </w:p>
    <w:p w14:paraId="085F2B85" w14:textId="77777777" w:rsidR="00D07181" w:rsidRPr="00DB7DD2" w:rsidRDefault="00D0718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YO6</w:t>
      </w:r>
    </w:p>
    <w:p w14:paraId="461543B7" w14:textId="49350F57" w:rsidR="00D07181" w:rsidRPr="00DB7DD2" w:rsidRDefault="00D0718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YO7A</w:t>
      </w:r>
    </w:p>
    <w:p w14:paraId="44A01F60" w14:textId="6E2FD79C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NLRP3</w:t>
      </w:r>
    </w:p>
    <w:p w14:paraId="38D39860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lastRenderedPageBreak/>
        <w:t>OSBPL2</w:t>
      </w:r>
    </w:p>
    <w:p w14:paraId="28896D00" w14:textId="7F27A52A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2RX2</w:t>
      </w:r>
    </w:p>
    <w:p w14:paraId="2EF84454" w14:textId="456AB9C0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PDE1C</w:t>
      </w:r>
    </w:p>
    <w:p w14:paraId="2A64DA96" w14:textId="66D4CC5D" w:rsidR="008355B0" w:rsidRPr="00DB7DD2" w:rsidRDefault="008355B0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PLS1</w:t>
      </w:r>
    </w:p>
    <w:p w14:paraId="3B274F79" w14:textId="1B65F9B0" w:rsidR="00C66261" w:rsidRPr="00DB7DD2" w:rsidRDefault="00C66261" w:rsidP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OU4F3</w:t>
      </w:r>
    </w:p>
    <w:p w14:paraId="32289EF8" w14:textId="5358C1FA" w:rsidR="004436F8" w:rsidRPr="00DB7DD2" w:rsidRDefault="004436F8" w:rsidP="00C6626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PTPRQ</w:t>
      </w:r>
    </w:p>
    <w:p w14:paraId="6A4467D9" w14:textId="4EFDEFA1" w:rsidR="004436F8" w:rsidRPr="00DB7DD2" w:rsidRDefault="004436F8" w:rsidP="00C6626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REST</w:t>
      </w:r>
    </w:p>
    <w:p w14:paraId="45F764C5" w14:textId="15054C15" w:rsidR="004436F8" w:rsidRPr="00DB7DD2" w:rsidRDefault="004436F8" w:rsidP="00C6626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SIX1</w:t>
      </w:r>
    </w:p>
    <w:p w14:paraId="6E20B0D1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LC17A8</w:t>
      </w:r>
    </w:p>
    <w:p w14:paraId="772C3649" w14:textId="77777777" w:rsidR="00425A8F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LC44A4</w:t>
      </w:r>
    </w:p>
    <w:p w14:paraId="762B922A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BC1D24</w:t>
      </w:r>
    </w:p>
    <w:p w14:paraId="00935B02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ECTA</w:t>
      </w:r>
    </w:p>
    <w:p w14:paraId="3017180C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JP2</w:t>
      </w:r>
    </w:p>
    <w:p w14:paraId="0102404F" w14:textId="5C2AEA0F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MC1</w:t>
      </w:r>
    </w:p>
    <w:p w14:paraId="7562210E" w14:textId="187C735C" w:rsidR="007C0DF0" w:rsidRPr="00DB7DD2" w:rsidRDefault="007C0DF0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TMTC2</w:t>
      </w:r>
      <w:r w:rsidR="00686651" w:rsidRPr="00DB7DD2">
        <w:rPr>
          <w:i/>
          <w:iCs/>
          <w:color w:val="000000" w:themeColor="text1"/>
        </w:rPr>
        <w:t>*</w:t>
      </w:r>
    </w:p>
    <w:p w14:paraId="4E69BB4D" w14:textId="1C987240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N</w:t>
      </w:r>
      <w:r w:rsidR="007C0DF0" w:rsidRPr="00DB7DD2">
        <w:rPr>
          <w:i/>
          <w:iCs/>
          <w:color w:val="000000" w:themeColor="text1"/>
          <w:u w:val="single"/>
        </w:rPr>
        <w:t>C</w:t>
      </w:r>
    </w:p>
    <w:p w14:paraId="1F63CFB4" w14:textId="059CF386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TRRAP</w:t>
      </w:r>
    </w:p>
    <w:p w14:paraId="2C41B5B3" w14:textId="1D8BEF90" w:rsidR="004436F8" w:rsidRPr="00DB7DD2" w:rsidRDefault="004436F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WFS1</w:t>
      </w:r>
    </w:p>
    <w:p w14:paraId="005636E4" w14:textId="0B2D164B" w:rsidR="00F95344" w:rsidRPr="00DB7DD2" w:rsidRDefault="00550796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 </w:t>
      </w:r>
    </w:p>
    <w:p w14:paraId="76556260" w14:textId="5740DD6A" w:rsidR="00425A8F" w:rsidRPr="00DB7DD2" w:rsidRDefault="00F46DAB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Autosomal </w:t>
      </w:r>
      <w:r w:rsidR="00425A8F" w:rsidRPr="00DB7DD2">
        <w:rPr>
          <w:b/>
          <w:bCs/>
          <w:color w:val="000000" w:themeColor="text1"/>
        </w:rPr>
        <w:t>Recessive Inheritance</w:t>
      </w:r>
      <w:r w:rsidR="00C66261" w:rsidRPr="00DB7DD2">
        <w:rPr>
          <w:b/>
          <w:bCs/>
          <w:color w:val="000000" w:themeColor="text1"/>
        </w:rPr>
        <w:t xml:space="preserve"> </w:t>
      </w:r>
      <w:r w:rsidR="008D17CF" w:rsidRPr="00DB7DD2">
        <w:rPr>
          <w:b/>
          <w:bCs/>
          <w:color w:val="000000" w:themeColor="text1"/>
        </w:rPr>
        <w:t>(</w:t>
      </w:r>
      <w:r w:rsidR="009E224F" w:rsidRPr="00DB7DD2">
        <w:rPr>
          <w:b/>
          <w:bCs/>
          <w:color w:val="000000" w:themeColor="text1"/>
        </w:rPr>
        <w:t>7</w:t>
      </w:r>
      <w:r w:rsidR="009E224F">
        <w:rPr>
          <w:b/>
          <w:bCs/>
          <w:color w:val="000000" w:themeColor="text1"/>
        </w:rPr>
        <w:t>7</w:t>
      </w:r>
      <w:r w:rsidR="009E224F" w:rsidRPr="00DB7DD2">
        <w:rPr>
          <w:b/>
          <w:bCs/>
          <w:color w:val="000000" w:themeColor="text1"/>
        </w:rPr>
        <w:t xml:space="preserve"> </w:t>
      </w:r>
      <w:r w:rsidR="008D17CF" w:rsidRPr="00DB7DD2">
        <w:rPr>
          <w:b/>
          <w:bCs/>
          <w:color w:val="000000" w:themeColor="text1"/>
        </w:rPr>
        <w:t>genes)</w:t>
      </w:r>
    </w:p>
    <w:p w14:paraId="44ABF7E8" w14:textId="77777777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ADCY1</w:t>
      </w:r>
    </w:p>
    <w:p w14:paraId="14526304" w14:textId="1BE5E4CD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BDP1</w:t>
      </w:r>
    </w:p>
    <w:p w14:paraId="5D87408C" w14:textId="5B610409" w:rsidR="00691952" w:rsidRPr="00DB7DD2" w:rsidRDefault="00691952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BSND</w:t>
      </w:r>
    </w:p>
    <w:p w14:paraId="37AD3ADD" w14:textId="77777777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ABP2</w:t>
      </w:r>
    </w:p>
    <w:p w14:paraId="0BB802C9" w14:textId="77777777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DC14A</w:t>
      </w:r>
    </w:p>
    <w:p w14:paraId="2D4F8BF9" w14:textId="320B3170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DH23</w:t>
      </w:r>
    </w:p>
    <w:p w14:paraId="72745945" w14:textId="4602396F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CEACAM16</w:t>
      </w:r>
    </w:p>
    <w:p w14:paraId="5FB996B6" w14:textId="6CAECBDD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IB2</w:t>
      </w:r>
    </w:p>
    <w:p w14:paraId="08CFDD91" w14:textId="3CD010A2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CLDN9</w:t>
      </w:r>
    </w:p>
    <w:p w14:paraId="6DD7BA5A" w14:textId="77777777" w:rsidR="003A6799" w:rsidRPr="00DB7DD2" w:rsidRDefault="003A6799">
      <w:pPr>
        <w:rPr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LDN14</w:t>
      </w:r>
      <w:r w:rsidRPr="00DB7DD2">
        <w:rPr>
          <w:color w:val="000000" w:themeColor="text1"/>
          <w:u w:val="single"/>
        </w:rPr>
        <w:t xml:space="preserve"> </w:t>
      </w:r>
    </w:p>
    <w:p w14:paraId="081500AA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LIC5</w:t>
      </w:r>
    </w:p>
    <w:p w14:paraId="28C737E0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OL11A2</w:t>
      </w:r>
    </w:p>
    <w:p w14:paraId="7DB7561A" w14:textId="77777777" w:rsidR="003A6799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DCDC2</w:t>
      </w:r>
    </w:p>
    <w:p w14:paraId="7D6F1974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LMOD3</w:t>
      </w:r>
    </w:p>
    <w:p w14:paraId="2A307AA4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PS8</w:t>
      </w:r>
    </w:p>
    <w:p w14:paraId="20DDB707" w14:textId="77777777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PS8L2</w:t>
      </w:r>
    </w:p>
    <w:p w14:paraId="74C34C06" w14:textId="1B0536C8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SPN</w:t>
      </w:r>
    </w:p>
    <w:p w14:paraId="321345B6" w14:textId="393602DF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ESRP1</w:t>
      </w:r>
    </w:p>
    <w:p w14:paraId="03488323" w14:textId="1F6FD421" w:rsidR="008079FE" w:rsidRPr="00DB7DD2" w:rsidRDefault="008079FE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ESRRB</w:t>
      </w:r>
    </w:p>
    <w:p w14:paraId="2029A6C5" w14:textId="7DEFB272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FAM65B</w:t>
      </w:r>
    </w:p>
    <w:p w14:paraId="0FDB7A0F" w14:textId="79624BE9" w:rsidR="00743292" w:rsidRPr="00DB7DD2" w:rsidRDefault="00743292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OXI1</w:t>
      </w:r>
      <w:r w:rsidR="00686651" w:rsidRPr="00DB7DD2">
        <w:rPr>
          <w:i/>
          <w:iCs/>
          <w:color w:val="000000" w:themeColor="text1"/>
        </w:rPr>
        <w:t>*</w:t>
      </w:r>
      <w:r w:rsidRPr="00DB7DD2">
        <w:rPr>
          <w:i/>
          <w:iCs/>
          <w:color w:val="000000" w:themeColor="text1"/>
        </w:rPr>
        <w:t xml:space="preserve"> </w:t>
      </w:r>
      <w:r w:rsidRPr="00DB7DD2">
        <w:rPr>
          <w:color w:val="000000" w:themeColor="text1"/>
        </w:rPr>
        <w:tab/>
        <w:t>Enlarged vestibular aqueduct</w:t>
      </w:r>
    </w:p>
    <w:p w14:paraId="6228E5D4" w14:textId="77777777" w:rsidR="00EA0E68" w:rsidRPr="00DB7DD2" w:rsidRDefault="00EA0E6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GAB1</w:t>
      </w:r>
    </w:p>
    <w:p w14:paraId="71E64899" w14:textId="3C5957A5" w:rsidR="00E57592" w:rsidRPr="00DB7DD2" w:rsidRDefault="00E57592" w:rsidP="00FA5E4F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GIPC3</w:t>
      </w:r>
      <w:r w:rsidR="0049724A" w:rsidRPr="00FA5E4F">
        <w:rPr>
          <w:i/>
          <w:iCs/>
          <w:color w:val="000000" w:themeColor="text1"/>
        </w:rPr>
        <w:tab/>
      </w:r>
      <w:r w:rsidR="00D83910" w:rsidRPr="00DB7DD2">
        <w:rPr>
          <w:color w:val="000000" w:themeColor="text1"/>
        </w:rPr>
        <w:t>P</w:t>
      </w:r>
      <w:r w:rsidR="0049724A" w:rsidRPr="00DB7DD2">
        <w:rPr>
          <w:color w:val="000000" w:themeColor="text1"/>
        </w:rPr>
        <w:t>rogressive sensorineural hearing loss that can be associated with audiogenic seizures</w:t>
      </w:r>
    </w:p>
    <w:p w14:paraId="0F1A8295" w14:textId="77777777" w:rsidR="001E5568" w:rsidRPr="00DB7DD2" w:rsidRDefault="00E57592" w:rsidP="001E5568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GJB2</w:t>
      </w:r>
    </w:p>
    <w:p w14:paraId="76447E1A" w14:textId="3EDFF560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GRAP</w:t>
      </w:r>
    </w:p>
    <w:p w14:paraId="7143610B" w14:textId="77777777" w:rsidR="00E57592" w:rsidRPr="00DB7DD2" w:rsidRDefault="00E57592">
      <w:pPr>
        <w:rPr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GRXCR1</w:t>
      </w:r>
      <w:r w:rsidRPr="00DB7DD2">
        <w:rPr>
          <w:color w:val="000000" w:themeColor="text1"/>
          <w:u w:val="single"/>
        </w:rPr>
        <w:t xml:space="preserve"> </w:t>
      </w:r>
    </w:p>
    <w:p w14:paraId="40EED257" w14:textId="77777777" w:rsidR="008079FE" w:rsidRPr="00DB7DD2" w:rsidRDefault="00E57592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GRXCR2</w:t>
      </w:r>
    </w:p>
    <w:p w14:paraId="25082A73" w14:textId="77777777" w:rsidR="008079FE" w:rsidRPr="00DB7DD2" w:rsidRDefault="00E57592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lastRenderedPageBreak/>
        <w:t>HGF</w:t>
      </w:r>
    </w:p>
    <w:p w14:paraId="45514542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ILDR1</w:t>
      </w:r>
    </w:p>
    <w:p w14:paraId="59DAD9C1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KARS</w:t>
      </w:r>
    </w:p>
    <w:p w14:paraId="3BE0A6B7" w14:textId="6000CCB4" w:rsidR="008D5A8C" w:rsidRPr="00DB7DD2" w:rsidRDefault="008D5A8C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KCNJ10</w:t>
      </w:r>
      <w:r w:rsidR="002C1BAC" w:rsidRPr="00DB7DD2">
        <w:rPr>
          <w:i/>
          <w:iCs/>
          <w:color w:val="000000" w:themeColor="text1"/>
        </w:rPr>
        <w:t>*</w:t>
      </w:r>
      <w:r w:rsidRPr="00DB7DD2">
        <w:rPr>
          <w:color w:val="000000" w:themeColor="text1"/>
        </w:rPr>
        <w:tab/>
        <w:t>Enlarged vestibular aqueduct</w:t>
      </w:r>
    </w:p>
    <w:p w14:paraId="3468A002" w14:textId="19B9FAC5" w:rsidR="00AD15A0" w:rsidRPr="00DB7DD2" w:rsidRDefault="00AD15A0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KIAA1199</w:t>
      </w:r>
      <w:r w:rsidR="002C1BAC" w:rsidRPr="00DB7DD2">
        <w:rPr>
          <w:i/>
          <w:iCs/>
          <w:color w:val="000000" w:themeColor="text1"/>
        </w:rPr>
        <w:t>*</w:t>
      </w:r>
    </w:p>
    <w:p w14:paraId="2CCF4B4A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LHFPL5</w:t>
      </w:r>
    </w:p>
    <w:p w14:paraId="27881234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LOXHD1</w:t>
      </w:r>
    </w:p>
    <w:p w14:paraId="2A2F10D6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LRTOMT</w:t>
      </w:r>
    </w:p>
    <w:p w14:paraId="6AA5A134" w14:textId="77777777" w:rsidR="00AD15A0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ARVELD2</w:t>
      </w:r>
    </w:p>
    <w:p w14:paraId="6F264252" w14:textId="68190657" w:rsidR="00E57592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ET</w:t>
      </w:r>
    </w:p>
    <w:p w14:paraId="231535F0" w14:textId="58B4FAED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PZL2</w:t>
      </w:r>
    </w:p>
    <w:p w14:paraId="29CB3C5A" w14:textId="77777777" w:rsidR="008079FE" w:rsidRPr="00DB7DD2" w:rsidRDefault="00AD15A0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SRB3</w:t>
      </w:r>
    </w:p>
    <w:p w14:paraId="74D70635" w14:textId="77777777" w:rsidR="00D07181" w:rsidRPr="00DB7DD2" w:rsidRDefault="00D0718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YO15A</w:t>
      </w:r>
    </w:p>
    <w:p w14:paraId="78162453" w14:textId="2F16927B" w:rsidR="008079FE" w:rsidRPr="00DB7DD2" w:rsidRDefault="00D0718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MYO3A</w:t>
      </w:r>
    </w:p>
    <w:p w14:paraId="0FFE512D" w14:textId="2E9A7375" w:rsidR="00691952" w:rsidRPr="00DB7DD2" w:rsidRDefault="00691952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O6</w:t>
      </w:r>
    </w:p>
    <w:p w14:paraId="1821F8A9" w14:textId="39935D04" w:rsidR="00EA0E68" w:rsidRPr="00DB7DD2" w:rsidRDefault="00EA0E6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MYO7A</w:t>
      </w:r>
    </w:p>
    <w:p w14:paraId="047C74C6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NARS2</w:t>
      </w:r>
    </w:p>
    <w:p w14:paraId="359883B5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OTOA</w:t>
      </w:r>
    </w:p>
    <w:p w14:paraId="37017DF0" w14:textId="77777777" w:rsidR="00C66261" w:rsidRPr="00DB7DD2" w:rsidRDefault="00C6626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OTOF</w:t>
      </w:r>
      <w:r w:rsidR="00F63D44" w:rsidRPr="00DB7DD2">
        <w:rPr>
          <w:i/>
          <w:iCs/>
          <w:color w:val="000000" w:themeColor="text1"/>
        </w:rPr>
        <w:tab/>
      </w:r>
      <w:r w:rsidR="00F63D44" w:rsidRPr="00DB7DD2">
        <w:rPr>
          <w:i/>
          <w:iCs/>
          <w:color w:val="000000" w:themeColor="text1"/>
        </w:rPr>
        <w:tab/>
      </w:r>
      <w:r w:rsidR="00F63D44" w:rsidRPr="00DB7DD2">
        <w:rPr>
          <w:color w:val="000000" w:themeColor="text1"/>
        </w:rPr>
        <w:t xml:space="preserve">Auditory </w:t>
      </w:r>
      <w:proofErr w:type="spellStart"/>
      <w:r w:rsidR="00F63D44" w:rsidRPr="00DB7DD2">
        <w:rPr>
          <w:color w:val="000000" w:themeColor="text1"/>
        </w:rPr>
        <w:t>synaptopath</w:t>
      </w:r>
      <w:r w:rsidR="00743292" w:rsidRPr="00DB7DD2">
        <w:rPr>
          <w:color w:val="000000" w:themeColor="text1"/>
        </w:rPr>
        <w:t>y</w:t>
      </w:r>
      <w:proofErr w:type="spellEnd"/>
    </w:p>
    <w:p w14:paraId="4F492918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OTOG</w:t>
      </w:r>
    </w:p>
    <w:p w14:paraId="44BA4D71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OTOGL</w:t>
      </w:r>
    </w:p>
    <w:p w14:paraId="3A39CC15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CDH15</w:t>
      </w:r>
    </w:p>
    <w:p w14:paraId="565707E9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DZD7</w:t>
      </w:r>
    </w:p>
    <w:p w14:paraId="63D75E05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JVK</w:t>
      </w:r>
    </w:p>
    <w:p w14:paraId="583EC0A1" w14:textId="76EF88E0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NPT1</w:t>
      </w:r>
    </w:p>
    <w:p w14:paraId="5E62FA66" w14:textId="50E94102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PPIP5K2</w:t>
      </w:r>
    </w:p>
    <w:p w14:paraId="7A70C005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TPRQ</w:t>
      </w:r>
    </w:p>
    <w:p w14:paraId="5283705C" w14:textId="6F9DBAD2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RDX</w:t>
      </w:r>
    </w:p>
    <w:p w14:paraId="177A4CAC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RIPOR2</w:t>
      </w:r>
    </w:p>
    <w:p w14:paraId="7241495F" w14:textId="77777777" w:rsidR="007C53BD" w:rsidRPr="00DB7DD2" w:rsidRDefault="007C53BD" w:rsidP="007C53BD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OR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Hearing loss associated with common cavity inner ear malformations and auditory neuropathy</w:t>
      </w:r>
    </w:p>
    <w:p w14:paraId="49DC0E64" w14:textId="77777777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1PR2</w:t>
      </w:r>
    </w:p>
    <w:p w14:paraId="1A20FD1B" w14:textId="764C0EBE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ERPINB6</w:t>
      </w:r>
    </w:p>
    <w:p w14:paraId="5EDE748D" w14:textId="50AD1AB1" w:rsidR="00691952" w:rsidRPr="00DB7DD2" w:rsidRDefault="00691952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SLC22A4</w:t>
      </w:r>
    </w:p>
    <w:p w14:paraId="7E9AA210" w14:textId="77777777" w:rsidR="00C66261" w:rsidRPr="00DB7DD2" w:rsidRDefault="00C66261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LC26A4</w:t>
      </w:r>
      <w:r w:rsidR="008D5A8C" w:rsidRPr="00DB7DD2">
        <w:rPr>
          <w:i/>
          <w:iCs/>
          <w:color w:val="000000" w:themeColor="text1"/>
        </w:rPr>
        <w:t xml:space="preserve"> </w:t>
      </w:r>
      <w:r w:rsidR="008D5A8C" w:rsidRPr="00DB7DD2">
        <w:rPr>
          <w:i/>
          <w:iCs/>
          <w:color w:val="000000" w:themeColor="text1"/>
        </w:rPr>
        <w:tab/>
      </w:r>
      <w:r w:rsidR="008D5A8C" w:rsidRPr="00DB7DD2">
        <w:rPr>
          <w:color w:val="000000" w:themeColor="text1"/>
        </w:rPr>
        <w:t>Enlarged vestibular aqueduct</w:t>
      </w:r>
    </w:p>
    <w:p w14:paraId="0D4834EE" w14:textId="30D52D75" w:rsidR="00C66261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LC26A5</w:t>
      </w:r>
    </w:p>
    <w:p w14:paraId="7D3DA336" w14:textId="4246DD9A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SPNS2</w:t>
      </w:r>
    </w:p>
    <w:p w14:paraId="26233E58" w14:textId="77777777" w:rsidR="00C66261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TRC</w:t>
      </w:r>
    </w:p>
    <w:p w14:paraId="311B6C11" w14:textId="41FE8018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YNE4</w:t>
      </w:r>
    </w:p>
    <w:p w14:paraId="5B84E093" w14:textId="32801698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TBC1D24</w:t>
      </w:r>
    </w:p>
    <w:p w14:paraId="040DA790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ECTA</w:t>
      </w:r>
    </w:p>
    <w:p w14:paraId="1AE1FB8F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MC1</w:t>
      </w:r>
    </w:p>
    <w:p w14:paraId="6A7C51EC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MEM132E</w:t>
      </w:r>
    </w:p>
    <w:p w14:paraId="3E5FB4AF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MIE</w:t>
      </w:r>
    </w:p>
    <w:p w14:paraId="78A37144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MPRSS3</w:t>
      </w:r>
    </w:p>
    <w:p w14:paraId="313D39C9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PRN</w:t>
      </w:r>
    </w:p>
    <w:p w14:paraId="14DEA612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TRIOBP</w:t>
      </w:r>
    </w:p>
    <w:p w14:paraId="3C95B00B" w14:textId="4B073263" w:rsidR="003A6799" w:rsidRPr="00DB7DD2" w:rsidRDefault="00A12AF3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TSPEAR</w:t>
      </w:r>
      <w:r w:rsidR="00686651" w:rsidRPr="00DB7DD2">
        <w:rPr>
          <w:i/>
          <w:iCs/>
          <w:color w:val="000000" w:themeColor="text1"/>
        </w:rPr>
        <w:t>*</w:t>
      </w:r>
    </w:p>
    <w:p w14:paraId="558F75FA" w14:textId="31747518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lastRenderedPageBreak/>
        <w:t>USH1C</w:t>
      </w:r>
    </w:p>
    <w:p w14:paraId="4C926F59" w14:textId="3E0D305D" w:rsidR="0049724A" w:rsidRPr="00DB7DD2" w:rsidRDefault="0049724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WBP2</w:t>
      </w:r>
    </w:p>
    <w:p w14:paraId="7BADEBCE" w14:textId="77777777" w:rsidR="00A12AF3" w:rsidRPr="00DB7DD2" w:rsidRDefault="00A12AF3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WHRN</w:t>
      </w:r>
    </w:p>
    <w:p w14:paraId="5A3C44EE" w14:textId="77777777" w:rsidR="00A12AF3" w:rsidRPr="00DB7DD2" w:rsidRDefault="00A12AF3">
      <w:pPr>
        <w:rPr>
          <w:i/>
          <w:iCs/>
          <w:color w:val="000000" w:themeColor="text1"/>
        </w:rPr>
      </w:pPr>
    </w:p>
    <w:p w14:paraId="552D4B7B" w14:textId="5F778F24" w:rsidR="00425A8F" w:rsidRPr="00DB7DD2" w:rsidRDefault="00425A8F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>X-linked Inheritance</w:t>
      </w:r>
      <w:r w:rsidR="006466C7" w:rsidRPr="00DB7DD2">
        <w:rPr>
          <w:b/>
          <w:bCs/>
          <w:color w:val="000000" w:themeColor="text1"/>
        </w:rPr>
        <w:t xml:space="preserve"> (5 genes)</w:t>
      </w:r>
    </w:p>
    <w:p w14:paraId="1B778E6F" w14:textId="77777777" w:rsidR="00EA0E68" w:rsidRPr="00DB7DD2" w:rsidRDefault="00EA0E68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AIFM1</w:t>
      </w:r>
    </w:p>
    <w:p w14:paraId="45B59289" w14:textId="4C20A570" w:rsidR="00425A8F" w:rsidRPr="00DB7DD2" w:rsidRDefault="003A6799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COL4A6</w:t>
      </w:r>
    </w:p>
    <w:p w14:paraId="61C37E57" w14:textId="549FFC82" w:rsidR="00C66261" w:rsidRPr="00DB7DD2" w:rsidRDefault="00C66261" w:rsidP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POU3F4</w:t>
      </w:r>
    </w:p>
    <w:p w14:paraId="18A6EC4F" w14:textId="0A0A9F29" w:rsidR="00EA0E68" w:rsidRPr="00DB7DD2" w:rsidRDefault="00EA0E68" w:rsidP="00C66261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PRPS1</w:t>
      </w:r>
    </w:p>
    <w:p w14:paraId="23D2B104" w14:textId="40CAB848" w:rsidR="00425A8F" w:rsidRPr="00DB7DD2" w:rsidRDefault="00C66261">
      <w:pPr>
        <w:rPr>
          <w:i/>
          <w:iCs/>
          <w:color w:val="000000" w:themeColor="text1"/>
          <w:u w:val="single"/>
        </w:rPr>
      </w:pPr>
      <w:r w:rsidRPr="00DB7DD2">
        <w:rPr>
          <w:i/>
          <w:iCs/>
          <w:color w:val="000000" w:themeColor="text1"/>
          <w:u w:val="single"/>
        </w:rPr>
        <w:t>SMPX</w:t>
      </w:r>
    </w:p>
    <w:p w14:paraId="3C0C8B95" w14:textId="48539C69" w:rsidR="005070A9" w:rsidRPr="00DB7DD2" w:rsidRDefault="005070A9">
      <w:pPr>
        <w:rPr>
          <w:i/>
          <w:iCs/>
          <w:color w:val="000000" w:themeColor="text1"/>
        </w:rPr>
      </w:pPr>
    </w:p>
    <w:p w14:paraId="4AA43459" w14:textId="77777777" w:rsidR="005070A9" w:rsidRPr="00DB7DD2" w:rsidRDefault="005070A9">
      <w:pPr>
        <w:rPr>
          <w:i/>
          <w:iCs/>
          <w:color w:val="000000" w:themeColor="text1"/>
        </w:rPr>
      </w:pPr>
    </w:p>
    <w:p w14:paraId="07C82EB4" w14:textId="72750429" w:rsidR="00425A8F" w:rsidRPr="00DB7DD2" w:rsidRDefault="00425A8F" w:rsidP="006466C7">
      <w:pPr>
        <w:jc w:val="both"/>
        <w:rPr>
          <w:color w:val="000000" w:themeColor="text1"/>
          <w:shd w:val="clear" w:color="auto" w:fill="FFEE94"/>
        </w:rPr>
      </w:pPr>
      <w:r w:rsidRPr="00DB7DD2">
        <w:rPr>
          <w:b/>
          <w:bCs/>
          <w:color w:val="000000" w:themeColor="text1"/>
        </w:rPr>
        <w:t xml:space="preserve">Supplementary </w:t>
      </w:r>
      <w:r w:rsidR="00455021">
        <w:rPr>
          <w:b/>
          <w:bCs/>
          <w:color w:val="000000" w:themeColor="text1"/>
        </w:rPr>
        <w:t>Information 3</w:t>
      </w:r>
      <w:r w:rsidRPr="00DB7DD2">
        <w:rPr>
          <w:b/>
          <w:bCs/>
          <w:color w:val="000000" w:themeColor="text1"/>
        </w:rPr>
        <w:t>.</w:t>
      </w:r>
      <w:r w:rsidRPr="00DB7DD2">
        <w:rPr>
          <w:color w:val="000000" w:themeColor="text1"/>
        </w:rPr>
        <w:t xml:space="preserve"> </w:t>
      </w:r>
      <w:r w:rsidRPr="00E571C5">
        <w:rPr>
          <w:color w:val="000000" w:themeColor="text1"/>
        </w:rPr>
        <w:t xml:space="preserve">List of </w:t>
      </w:r>
      <w:r w:rsidR="000F34DC" w:rsidRPr="00E571C5">
        <w:rPr>
          <w:color w:val="000000" w:themeColor="text1"/>
        </w:rPr>
        <w:t xml:space="preserve">reported </w:t>
      </w:r>
      <w:r w:rsidRPr="00E571C5">
        <w:rPr>
          <w:color w:val="000000" w:themeColor="text1"/>
        </w:rPr>
        <w:t>genes associated with syndromic forms of hearing loss considered in our analysis and organized depending on the</w:t>
      </w:r>
      <w:r w:rsidR="0098445B" w:rsidRPr="00E571C5">
        <w:rPr>
          <w:color w:val="000000" w:themeColor="text1"/>
        </w:rPr>
        <w:t>ir</w:t>
      </w:r>
      <w:r w:rsidRPr="00E571C5">
        <w:rPr>
          <w:color w:val="000000" w:themeColor="text1"/>
        </w:rPr>
        <w:t xml:space="preserve"> reported mode of inheritance</w:t>
      </w:r>
      <w:r w:rsidR="007F6082" w:rsidRPr="00DB7DD2">
        <w:rPr>
          <w:color w:val="000000" w:themeColor="text1"/>
        </w:rPr>
        <w:t xml:space="preserve"> (see</w:t>
      </w:r>
      <w:r w:rsidR="00D95FCF" w:rsidRPr="00DB7DD2">
        <w:rPr>
          <w:color w:val="000000" w:themeColor="text1"/>
        </w:rPr>
        <w:t xml:space="preserve"> </w:t>
      </w:r>
      <w:r w:rsidR="007F6082" w:rsidRPr="00DB7DD2">
        <w:rPr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color w:val="000000" w:themeColor="text1"/>
        </w:rPr>
        <w:instrText xml:space="preserve"> ADDIN EN.CITE </w:instrText>
      </w:r>
      <w:r w:rsidR="00D342E8">
        <w:rPr>
          <w:color w:val="000000" w:themeColor="text1"/>
        </w:rPr>
        <w:fldChar w:fldCharType="begin">
          <w:fldData xml:space="preserve">PEVuZE5vdGU+PENpdGU+PEF1dGhvcj5EaVN0ZWZhbm88L0F1dGhvcj48WWVhcj4yMDE5PC9ZZWFy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=
</w:fldData>
        </w:fldChar>
      </w:r>
      <w:r w:rsidR="00D342E8">
        <w:rPr>
          <w:color w:val="000000" w:themeColor="text1"/>
        </w:rPr>
        <w:instrText xml:space="preserve"> ADDIN EN.CITE.DATA </w:instrText>
      </w:r>
      <w:r w:rsidR="00D342E8">
        <w:rPr>
          <w:color w:val="000000" w:themeColor="text1"/>
        </w:rPr>
      </w:r>
      <w:r w:rsidR="00D342E8">
        <w:rPr>
          <w:color w:val="000000" w:themeColor="text1"/>
        </w:rPr>
        <w:fldChar w:fldCharType="end"/>
      </w:r>
      <w:r w:rsidR="007F6082" w:rsidRPr="00DB7DD2">
        <w:rPr>
          <w:color w:val="000000" w:themeColor="text1"/>
        </w:rPr>
      </w:r>
      <w:r w:rsidR="007F6082" w:rsidRPr="00DB7DD2">
        <w:rPr>
          <w:color w:val="000000" w:themeColor="text1"/>
        </w:rPr>
        <w:fldChar w:fldCharType="separate"/>
      </w:r>
      <w:r w:rsidR="00D342E8">
        <w:rPr>
          <w:noProof/>
          <w:color w:val="000000" w:themeColor="text1"/>
        </w:rPr>
        <w:t>(33)</w:t>
      </w:r>
      <w:r w:rsidR="007F6082" w:rsidRPr="00DB7DD2">
        <w:rPr>
          <w:color w:val="000000" w:themeColor="text1"/>
        </w:rPr>
        <w:fldChar w:fldCharType="end"/>
      </w:r>
      <w:r w:rsidR="00F264F3" w:rsidRPr="00DB7DD2">
        <w:rPr>
          <w:color w:val="000000" w:themeColor="text1"/>
        </w:rPr>
        <w:t xml:space="preserve">, </w:t>
      </w:r>
      <w:r w:rsidR="007F6082" w:rsidRPr="00DB7DD2">
        <w:rPr>
          <w:color w:val="000000" w:themeColor="text1"/>
        </w:rPr>
        <w:t>additional genes reported on</w:t>
      </w:r>
      <w:r w:rsidR="006466C7" w:rsidRPr="00DB7DD2">
        <w:rPr>
          <w:color w:val="000000" w:themeColor="text1"/>
        </w:rPr>
        <w:t xml:space="preserve"> </w:t>
      </w:r>
      <w:r w:rsidR="007F6082" w:rsidRPr="00DB7DD2">
        <w:rPr>
          <w:color w:val="000000" w:themeColor="text1"/>
        </w:rPr>
        <w:t xml:space="preserve">hereditaryhearingloss.org were </w:t>
      </w:r>
      <w:r w:rsidR="00DB7DD2">
        <w:rPr>
          <w:color w:val="000000" w:themeColor="text1"/>
        </w:rPr>
        <w:t xml:space="preserve">also </w:t>
      </w:r>
      <w:r w:rsidR="007F6082" w:rsidRPr="00DB7DD2">
        <w:rPr>
          <w:color w:val="000000" w:themeColor="text1"/>
        </w:rPr>
        <w:t>included in our analysis).</w:t>
      </w:r>
      <w:r w:rsidR="007F6082" w:rsidRPr="00DB7DD2">
        <w:rPr>
          <w:color w:val="000000" w:themeColor="text1"/>
          <w:shd w:val="clear" w:color="auto" w:fill="FFEE94"/>
        </w:rPr>
        <w:t xml:space="preserve"> </w:t>
      </w:r>
    </w:p>
    <w:p w14:paraId="25B46D5C" w14:textId="6CAFCB33" w:rsidR="00425A8F" w:rsidRPr="00DB7DD2" w:rsidRDefault="007F6082" w:rsidP="006466C7">
      <w:pPr>
        <w:jc w:val="both"/>
        <w:rPr>
          <w:color w:val="000000" w:themeColor="text1"/>
        </w:rPr>
      </w:pPr>
      <w:r w:rsidRPr="00DB7DD2">
        <w:rPr>
          <w:color w:val="000000" w:themeColor="text1"/>
          <w:shd w:val="clear" w:color="auto" w:fill="FFEE94"/>
        </w:rPr>
        <w:t xml:space="preserve"> </w:t>
      </w:r>
    </w:p>
    <w:p w14:paraId="15D41E38" w14:textId="193A21D7" w:rsidR="00425A8F" w:rsidRPr="00DB7DD2" w:rsidRDefault="00F46DAB" w:rsidP="00425A8F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Autosomal </w:t>
      </w:r>
      <w:r w:rsidR="00425A8F" w:rsidRPr="00DB7DD2">
        <w:rPr>
          <w:b/>
          <w:bCs/>
          <w:color w:val="000000" w:themeColor="text1"/>
        </w:rPr>
        <w:t>Dominant Inheritance</w:t>
      </w:r>
      <w:r w:rsidR="008D17CF" w:rsidRPr="00DB7DD2">
        <w:rPr>
          <w:b/>
          <w:bCs/>
          <w:color w:val="000000" w:themeColor="text1"/>
        </w:rPr>
        <w:t xml:space="preserve"> (</w:t>
      </w:r>
      <w:r w:rsidR="007525B2" w:rsidRPr="00FD2308">
        <w:rPr>
          <w:b/>
          <w:bCs/>
          <w:color w:val="000000" w:themeColor="text1"/>
        </w:rPr>
        <w:t>7</w:t>
      </w:r>
      <w:r w:rsidR="000C2142" w:rsidRPr="00FD2308">
        <w:rPr>
          <w:b/>
          <w:bCs/>
          <w:color w:val="000000" w:themeColor="text1"/>
        </w:rPr>
        <w:t>6</w:t>
      </w:r>
      <w:r w:rsidR="008D17CF" w:rsidRPr="00DB7DD2">
        <w:rPr>
          <w:b/>
          <w:bCs/>
          <w:color w:val="000000" w:themeColor="text1"/>
        </w:rPr>
        <w:t xml:space="preserve"> genes)</w:t>
      </w:r>
    </w:p>
    <w:p w14:paraId="494025A1" w14:textId="1B5D1AF5" w:rsidR="009A48BE" w:rsidRPr="00DB7DD2" w:rsidRDefault="009A48BE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ACTB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araitser</w:t>
      </w:r>
      <w:proofErr w:type="spellEnd"/>
      <w:r w:rsidRPr="00DB7DD2">
        <w:rPr>
          <w:color w:val="000000" w:themeColor="text1"/>
        </w:rPr>
        <w:t>-Winter syndrome</w:t>
      </w:r>
    </w:p>
    <w:p w14:paraId="0597FBE0" w14:textId="5202F32A" w:rsidR="00425A8F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ACTG1</w:t>
      </w:r>
      <w:r w:rsidRPr="00DB7DD2">
        <w:rPr>
          <w:i/>
          <w:iCs/>
          <w:color w:val="000000" w:themeColor="text1"/>
        </w:rPr>
        <w:t xml:space="preserve"> 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araitser</w:t>
      </w:r>
      <w:proofErr w:type="spellEnd"/>
      <w:r w:rsidRPr="00DB7DD2">
        <w:rPr>
          <w:color w:val="000000" w:themeColor="text1"/>
        </w:rPr>
        <w:t>-Winter syndrome</w:t>
      </w:r>
    </w:p>
    <w:p w14:paraId="0453E0E0" w14:textId="3695BAF5" w:rsidR="00B00586" w:rsidRPr="00DB7DD2" w:rsidRDefault="00B00586" w:rsidP="00B00586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FF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  <w:shd w:val="clear" w:color="auto" w:fill="FFFFFF"/>
        </w:rPr>
        <w:t>KINSSHIP syndrome (</w:t>
      </w:r>
      <w:proofErr w:type="spellStart"/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KI</w:t>
      </w:r>
      <w:r w:rsidRPr="00DB7DD2">
        <w:rPr>
          <w:color w:val="000000" w:themeColor="text1"/>
          <w:shd w:val="clear" w:color="auto" w:fill="FFFFFF"/>
        </w:rPr>
        <w:t>dney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anomalies, </w:t>
      </w:r>
      <w:proofErr w:type="spellStart"/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N</w:t>
      </w:r>
      <w:r w:rsidRPr="00DB7DD2">
        <w:rPr>
          <w:color w:val="000000" w:themeColor="text1"/>
          <w:shd w:val="clear" w:color="auto" w:fill="FFFFFF"/>
        </w:rPr>
        <w:t>ievergelt</w:t>
      </w:r>
      <w:proofErr w:type="spellEnd"/>
      <w:r w:rsidRPr="00DB7DD2">
        <w:rPr>
          <w:color w:val="000000" w:themeColor="text1"/>
          <w:shd w:val="clear" w:color="auto" w:fill="FFFFFF"/>
        </w:rPr>
        <w:t>/</w:t>
      </w:r>
      <w:proofErr w:type="spellStart"/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S</w:t>
      </w:r>
      <w:r w:rsidRPr="00DB7DD2">
        <w:rPr>
          <w:color w:val="000000" w:themeColor="text1"/>
          <w:shd w:val="clear" w:color="auto" w:fill="FFFFFF"/>
        </w:rPr>
        <w:t>avarirayan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</w:t>
      </w:r>
      <w:proofErr w:type="spellStart"/>
      <w:r w:rsidRPr="00DB7DD2">
        <w:rPr>
          <w:color w:val="000000" w:themeColor="text1"/>
          <w:shd w:val="clear" w:color="auto" w:fill="FFFFFF"/>
        </w:rPr>
        <w:t>mesomelic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dysplasia, </w:t>
      </w:r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S</w:t>
      </w:r>
      <w:r w:rsidRPr="00DB7DD2">
        <w:rPr>
          <w:color w:val="000000" w:themeColor="text1"/>
          <w:shd w:val="clear" w:color="auto" w:fill="FFFFFF"/>
        </w:rPr>
        <w:t>eizures, </w:t>
      </w:r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H</w:t>
      </w:r>
      <w:r w:rsidRPr="00DB7DD2">
        <w:rPr>
          <w:color w:val="000000" w:themeColor="text1"/>
          <w:shd w:val="clear" w:color="auto" w:fill="FFFFFF"/>
        </w:rPr>
        <w:t>ypertrichosis and </w:t>
      </w:r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I</w:t>
      </w:r>
      <w:r w:rsidRPr="00DB7DD2">
        <w:rPr>
          <w:color w:val="000000" w:themeColor="text1"/>
          <w:shd w:val="clear" w:color="auto" w:fill="FFFFFF"/>
        </w:rPr>
        <w:t>ntellectual disability with </w:t>
      </w:r>
      <w:r w:rsidRPr="00DB7DD2">
        <w:rPr>
          <w:color w:val="000000" w:themeColor="text1"/>
          <w:u w:val="single"/>
          <w:bdr w:val="none" w:sz="0" w:space="0" w:color="auto" w:frame="1"/>
          <w:shd w:val="clear" w:color="auto" w:fill="FFFFFF"/>
        </w:rPr>
        <w:t>P</w:t>
      </w:r>
      <w:r w:rsidRPr="00DB7DD2">
        <w:rPr>
          <w:color w:val="000000" w:themeColor="text1"/>
          <w:shd w:val="clear" w:color="auto" w:fill="FFFFFF"/>
        </w:rPr>
        <w:t>ulmonary involvement)</w:t>
      </w:r>
    </w:p>
    <w:p w14:paraId="47FE414E" w14:textId="77777777" w:rsidR="00B00586" w:rsidRPr="00DB7DD2" w:rsidRDefault="00B00586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AFF4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CHOPS syndrome</w:t>
      </w:r>
    </w:p>
    <w:p w14:paraId="17833A54" w14:textId="1246FA55" w:rsidR="004A22B7" w:rsidRPr="00DB7DD2" w:rsidRDefault="004A22B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NKH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Craniometaphyseal</w:t>
      </w:r>
      <w:proofErr w:type="spellEnd"/>
      <w:r w:rsidRPr="00DB7DD2">
        <w:rPr>
          <w:color w:val="000000" w:themeColor="text1"/>
        </w:rPr>
        <w:t xml:space="preserve"> dysplasia</w:t>
      </w:r>
    </w:p>
    <w:p w14:paraId="40FCD3D3" w14:textId="6192FF58" w:rsidR="00B46E8A" w:rsidRPr="00DB7DD2" w:rsidRDefault="00B46E8A" w:rsidP="00B46E8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RID1A</w:t>
      </w:r>
      <w:r w:rsidRPr="00DB7DD2">
        <w:rPr>
          <w:color w:val="000000" w:themeColor="text1"/>
        </w:rPr>
        <w:tab/>
        <w:t xml:space="preserve">Coffin-Siris syndrome </w:t>
      </w:r>
    </w:p>
    <w:p w14:paraId="5E69DB16" w14:textId="37E4C057" w:rsidR="008D5608" w:rsidRPr="00DB7DD2" w:rsidRDefault="008D5608" w:rsidP="008D5608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RID1B</w:t>
      </w:r>
      <w:r w:rsidRPr="00DB7DD2">
        <w:rPr>
          <w:color w:val="000000" w:themeColor="text1"/>
        </w:rPr>
        <w:tab/>
        <w:t>Coffin-Siris syndrome</w:t>
      </w:r>
      <w:r w:rsidR="00B46E8A" w:rsidRPr="00DB7DD2">
        <w:rPr>
          <w:color w:val="000000" w:themeColor="text1"/>
        </w:rPr>
        <w:t xml:space="preserve"> </w:t>
      </w:r>
    </w:p>
    <w:p w14:paraId="5DB3955B" w14:textId="5499C637" w:rsidR="00B46E8A" w:rsidRPr="00DB7DD2" w:rsidRDefault="00B46E8A" w:rsidP="008D5608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RID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Coffin-Siris syndrome</w:t>
      </w:r>
    </w:p>
    <w:p w14:paraId="33193EDD" w14:textId="4ACE09B0" w:rsidR="007A3B2C" w:rsidRPr="00DB7DD2" w:rsidRDefault="007A3B2C" w:rsidP="007A3B2C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TP1A2</w:t>
      </w:r>
      <w:r w:rsidRPr="00DB7DD2">
        <w:rPr>
          <w:color w:val="000000" w:themeColor="text1"/>
        </w:rPr>
        <w:tab/>
        <w:t xml:space="preserve">Migraine, familial basilar and associated diseases </w:t>
      </w:r>
    </w:p>
    <w:p w14:paraId="51C4A206" w14:textId="1D7881D3" w:rsidR="004A22B7" w:rsidRPr="00DB7DD2" w:rsidRDefault="004A22B7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ATP6V1B2</w:t>
      </w:r>
      <w:r w:rsidRPr="00DB7DD2">
        <w:rPr>
          <w:color w:val="000000" w:themeColor="text1"/>
        </w:rPr>
        <w:tab/>
        <w:t xml:space="preserve">Deafness with </w:t>
      </w:r>
      <w:proofErr w:type="spellStart"/>
      <w:r w:rsidRPr="00DB7DD2">
        <w:rPr>
          <w:color w:val="000000" w:themeColor="text1"/>
        </w:rPr>
        <w:t>onychondystrophy</w:t>
      </w:r>
      <w:proofErr w:type="spellEnd"/>
    </w:p>
    <w:p w14:paraId="67803901" w14:textId="1484C621" w:rsidR="004A22B7" w:rsidRPr="00DB7DD2" w:rsidRDefault="004A22B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CDKN1C </w:t>
      </w:r>
      <w:r w:rsidRPr="00DB7DD2">
        <w:rPr>
          <w:color w:val="000000" w:themeColor="text1"/>
        </w:rPr>
        <w:tab/>
        <w:t>Beckwith-Wiedemann syndrome</w:t>
      </w:r>
    </w:p>
    <w:p w14:paraId="32A67653" w14:textId="77777777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HD7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CHARGE syndrome</w:t>
      </w:r>
    </w:p>
    <w:p w14:paraId="343F6974" w14:textId="26EA13A8" w:rsidR="00F264F3" w:rsidRPr="00DB7DD2" w:rsidRDefault="00F264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2A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Stickler syndrome</w:t>
      </w:r>
    </w:p>
    <w:p w14:paraId="7D00E673" w14:textId="57F8C04E" w:rsidR="00417037" w:rsidRPr="00DB7DD2" w:rsidRDefault="00417037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COL4A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Alport syndrome</w:t>
      </w:r>
    </w:p>
    <w:p w14:paraId="163A60EC" w14:textId="21BD251B" w:rsidR="00417037" w:rsidRDefault="0041703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4A4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Alport syndrome</w:t>
      </w:r>
    </w:p>
    <w:p w14:paraId="1FD73EFE" w14:textId="77777777" w:rsidR="00A10A68" w:rsidRDefault="00A10A68" w:rsidP="00A10A68">
      <w:pPr>
        <w:pStyle w:val="NoSpacing"/>
      </w:pPr>
      <w:r w:rsidRPr="00A10A68">
        <w:rPr>
          <w:i/>
          <w:iCs/>
          <w:color w:val="000000" w:themeColor="text1"/>
        </w:rPr>
        <w:t>COL5A1</w:t>
      </w:r>
      <w:r>
        <w:rPr>
          <w:i/>
          <w:iCs/>
          <w:color w:val="000000" w:themeColor="text1"/>
        </w:rPr>
        <w:tab/>
      </w:r>
      <w:r w:rsidRPr="00A10A68">
        <w:t>Ehlers-Danlos syndrome, classic type, 1</w:t>
      </w:r>
    </w:p>
    <w:p w14:paraId="2A8E3AF6" w14:textId="2769C5D5" w:rsidR="00E773DF" w:rsidRPr="00A10A68" w:rsidRDefault="00E773DF" w:rsidP="00A10A68">
      <w:pPr>
        <w:pStyle w:val="NoSpacing"/>
      </w:pPr>
      <w:r w:rsidRPr="00DB7DD2">
        <w:rPr>
          <w:i/>
          <w:iCs/>
        </w:rPr>
        <w:t>COL11A1</w:t>
      </w:r>
      <w:r w:rsidRPr="00DB7DD2">
        <w:rPr>
          <w:i/>
          <w:iCs/>
        </w:rPr>
        <w:tab/>
      </w:r>
      <w:r w:rsidR="00256F20" w:rsidRPr="00DB7DD2">
        <w:t>Marshall and</w:t>
      </w:r>
      <w:r w:rsidR="00256F20" w:rsidRPr="00DB7DD2">
        <w:rPr>
          <w:i/>
          <w:iCs/>
        </w:rPr>
        <w:t xml:space="preserve"> </w:t>
      </w:r>
      <w:r w:rsidRPr="00DB7DD2">
        <w:t>Stickler syndrome</w:t>
      </w:r>
    </w:p>
    <w:p w14:paraId="37161F9A" w14:textId="723E0EB9" w:rsidR="003A6799" w:rsidRPr="00DB7DD2" w:rsidRDefault="003A6799" w:rsidP="00A10A68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OL11A2</w:t>
      </w:r>
      <w:r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Otospondylomegaepiphyseal</w:t>
      </w:r>
      <w:proofErr w:type="spellEnd"/>
      <w:r w:rsidRPr="00DB7DD2">
        <w:rPr>
          <w:color w:val="000000" w:themeColor="text1"/>
        </w:rPr>
        <w:t xml:space="preserve"> dysplasia A</w:t>
      </w:r>
    </w:p>
    <w:p w14:paraId="51C7C392" w14:textId="48E10CAB" w:rsidR="00240E8C" w:rsidRPr="00DB7DD2" w:rsidRDefault="00240E8C" w:rsidP="00240E8C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REBBP</w:t>
      </w:r>
      <w:r w:rsidRPr="00DB7DD2">
        <w:rPr>
          <w:color w:val="000000" w:themeColor="text1"/>
        </w:rPr>
        <w:tab/>
        <w:t>Rubinstein-</w:t>
      </w:r>
      <w:proofErr w:type="spellStart"/>
      <w:r w:rsidRPr="00DB7DD2">
        <w:rPr>
          <w:color w:val="000000" w:themeColor="text1"/>
        </w:rPr>
        <w:t>Taybi</w:t>
      </w:r>
      <w:proofErr w:type="spellEnd"/>
      <w:r w:rsidRPr="00DB7DD2">
        <w:rPr>
          <w:color w:val="000000" w:themeColor="text1"/>
        </w:rPr>
        <w:t xml:space="preserve"> syndrome 1</w:t>
      </w:r>
      <w:r w:rsidR="00B8053D" w:rsidRPr="00DB7DD2">
        <w:rPr>
          <w:color w:val="000000" w:themeColor="text1"/>
        </w:rPr>
        <w:t xml:space="preserve"> and other syndromes</w:t>
      </w:r>
    </w:p>
    <w:p w14:paraId="66C71B6D" w14:textId="77777777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DIAPH1</w:t>
      </w:r>
      <w:r w:rsidRPr="00DB7DD2">
        <w:rPr>
          <w:color w:val="000000" w:themeColor="text1"/>
          <w:u w:val="single"/>
        </w:rPr>
        <w:t xml:space="preserve"> </w:t>
      </w:r>
      <w:r w:rsidRPr="00DB7DD2">
        <w:rPr>
          <w:color w:val="000000" w:themeColor="text1"/>
        </w:rPr>
        <w:tab/>
        <w:t>Hearing loss and macrothrombocytopenia</w:t>
      </w:r>
    </w:p>
    <w:p w14:paraId="7F74258C" w14:textId="4262EF10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DIAPH3</w:t>
      </w:r>
      <w:r w:rsidRPr="00DB7DD2">
        <w:rPr>
          <w:color w:val="000000" w:themeColor="text1"/>
        </w:rPr>
        <w:tab/>
        <w:t>Auditory neuropathy</w:t>
      </w:r>
    </w:p>
    <w:p w14:paraId="687A0A7B" w14:textId="780E8F8F" w:rsidR="009317CD" w:rsidRPr="00DB7DD2" w:rsidRDefault="009317CD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DLX5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Split hand/foot malformation with or without hearing loss</w:t>
      </w:r>
    </w:p>
    <w:p w14:paraId="25D15CDA" w14:textId="252B2E0C" w:rsidR="008079FE" w:rsidRDefault="008079FE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DNMT1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DNMT1</w:t>
      </w:r>
      <w:proofErr w:type="spellEnd"/>
      <w:r w:rsidRPr="00DB7DD2">
        <w:rPr>
          <w:color w:val="000000" w:themeColor="text1"/>
        </w:rPr>
        <w:t xml:space="preserve"> </w:t>
      </w:r>
      <w:proofErr w:type="spellStart"/>
      <w:r w:rsidRPr="00DB7DD2">
        <w:rPr>
          <w:color w:val="000000" w:themeColor="text1"/>
        </w:rPr>
        <w:t>methylopathy</w:t>
      </w:r>
      <w:proofErr w:type="spellEnd"/>
    </w:p>
    <w:p w14:paraId="049252E9" w14:textId="2F111530" w:rsidR="00447276" w:rsidRPr="00447276" w:rsidRDefault="00447276" w:rsidP="00425A8F">
      <w:r w:rsidRPr="00447276">
        <w:rPr>
          <w:i/>
          <w:iCs/>
          <w:color w:val="000000" w:themeColor="text1"/>
        </w:rPr>
        <w:t>DPF2</w:t>
      </w:r>
      <w:r>
        <w:rPr>
          <w:i/>
          <w:iCs/>
          <w:color w:val="000000" w:themeColor="text1"/>
        </w:rPr>
        <w:tab/>
      </w:r>
      <w:r>
        <w:rPr>
          <w:i/>
          <w:iCs/>
          <w:color w:val="000000" w:themeColor="text1"/>
        </w:rPr>
        <w:tab/>
      </w:r>
      <w:r w:rsidRPr="00447276">
        <w:t>Coffin-Siris syndrome 7</w:t>
      </w:r>
    </w:p>
    <w:p w14:paraId="6BE3EDBC" w14:textId="324B5474" w:rsidR="008079FE" w:rsidRPr="00DB7DD2" w:rsidRDefault="008079FE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DSPP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Dentinogenesis</w:t>
      </w:r>
      <w:proofErr w:type="spellEnd"/>
      <w:r w:rsidRPr="00DB7DD2">
        <w:rPr>
          <w:color w:val="000000" w:themeColor="text1"/>
        </w:rPr>
        <w:t xml:space="preserve"> imperfecta</w:t>
      </w:r>
    </w:p>
    <w:p w14:paraId="0EF3A4A2" w14:textId="764A63D3" w:rsidR="00B46E8A" w:rsidRPr="00DB7DD2" w:rsidRDefault="00B46E8A" w:rsidP="00B46E8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DVL1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Robinow syndrome, autosomal dominant 2</w:t>
      </w:r>
    </w:p>
    <w:p w14:paraId="22243DA2" w14:textId="0614FC06" w:rsidR="008079FE" w:rsidRPr="00DB7DD2" w:rsidRDefault="008079FE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EDN3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 syndrome</w:t>
      </w:r>
      <w:r w:rsidR="00B33C6B" w:rsidRPr="00DB7DD2">
        <w:rPr>
          <w:color w:val="000000" w:themeColor="text1"/>
        </w:rPr>
        <w:t xml:space="preserve"> type IV</w:t>
      </w:r>
    </w:p>
    <w:p w14:paraId="635D3EE6" w14:textId="481C5DA6" w:rsidR="008079FE" w:rsidRPr="00DB7DD2" w:rsidRDefault="008079FE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EDNRB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Waardenburg syndrome</w:t>
      </w:r>
      <w:r w:rsidR="00B33C6B" w:rsidRPr="00DB7DD2">
        <w:rPr>
          <w:color w:val="000000" w:themeColor="text1"/>
        </w:rPr>
        <w:t xml:space="preserve"> type IV</w:t>
      </w:r>
    </w:p>
    <w:p w14:paraId="0B42EF99" w14:textId="1D289889" w:rsidR="008079FE" w:rsidRPr="00DB7DD2" w:rsidRDefault="008079FE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lastRenderedPageBreak/>
        <w:t>EYA1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Branchio-</w:t>
      </w:r>
      <w:proofErr w:type="spellStart"/>
      <w:r w:rsidRPr="00DB7DD2">
        <w:rPr>
          <w:color w:val="000000" w:themeColor="text1"/>
        </w:rPr>
        <w:t>oto</w:t>
      </w:r>
      <w:proofErr w:type="spellEnd"/>
      <w:r w:rsidRPr="00DB7DD2">
        <w:rPr>
          <w:color w:val="000000" w:themeColor="text1"/>
        </w:rPr>
        <w:t>-renal syndrome</w:t>
      </w:r>
    </w:p>
    <w:p w14:paraId="2E24FB91" w14:textId="067A867C" w:rsidR="003E557B" w:rsidRPr="00DB7DD2" w:rsidRDefault="003E557B" w:rsidP="003E557B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GFR2</w:t>
      </w:r>
      <w:r w:rsidRPr="00DB7DD2">
        <w:rPr>
          <w:color w:val="000000" w:themeColor="text1"/>
        </w:rPr>
        <w:tab/>
        <w:t>Apert syndrome, Crouzon syndrome and other syndromes</w:t>
      </w:r>
    </w:p>
    <w:p w14:paraId="478BA0AD" w14:textId="03419668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GFR3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Camptodactyly</w:t>
      </w:r>
      <w:proofErr w:type="spellEnd"/>
      <w:r w:rsidRPr="00DB7DD2">
        <w:rPr>
          <w:color w:val="000000" w:themeColor="text1"/>
        </w:rPr>
        <w:t>, Tall Stature, Scoliosis, and Hearing Loss Syndrome</w:t>
      </w:r>
    </w:p>
    <w:p w14:paraId="1698C7FB" w14:textId="1A8763E9" w:rsidR="009317CD" w:rsidRPr="00DB7DD2" w:rsidRDefault="008D17CF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 </w:t>
      </w:r>
      <w:r w:rsidRPr="00DB7DD2">
        <w:rPr>
          <w:i/>
          <w:iCs/>
          <w:color w:val="000000" w:themeColor="text1"/>
        </w:rPr>
        <w:tab/>
      </w:r>
      <w:r w:rsidR="009317CD" w:rsidRPr="00DB7DD2">
        <w:rPr>
          <w:i/>
          <w:iCs/>
          <w:color w:val="000000" w:themeColor="text1"/>
        </w:rPr>
        <w:tab/>
      </w:r>
      <w:r w:rsidR="009317CD" w:rsidRPr="00DB7DD2">
        <w:rPr>
          <w:color w:val="000000" w:themeColor="text1"/>
        </w:rPr>
        <w:t xml:space="preserve">LADD syndrome </w:t>
      </w:r>
    </w:p>
    <w:p w14:paraId="38BD4690" w14:textId="00B77465" w:rsidR="009317CD" w:rsidRPr="00DB7DD2" w:rsidRDefault="008D17CF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ab/>
      </w:r>
      <w:r w:rsidR="009317CD" w:rsidRPr="00DB7DD2">
        <w:rPr>
          <w:i/>
          <w:iCs/>
          <w:color w:val="000000" w:themeColor="text1"/>
        </w:rPr>
        <w:tab/>
      </w:r>
      <w:proofErr w:type="spellStart"/>
      <w:r w:rsidR="009317CD" w:rsidRPr="00DB7DD2">
        <w:rPr>
          <w:color w:val="000000" w:themeColor="text1"/>
        </w:rPr>
        <w:t>Meunke</w:t>
      </w:r>
      <w:proofErr w:type="spellEnd"/>
      <w:r w:rsidR="009317CD" w:rsidRPr="00DB7DD2">
        <w:rPr>
          <w:color w:val="000000" w:themeColor="text1"/>
        </w:rPr>
        <w:t xml:space="preserve"> syndrome</w:t>
      </w:r>
    </w:p>
    <w:p w14:paraId="1F7661B0" w14:textId="78419433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FOXC1 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Axenfled</w:t>
      </w:r>
      <w:proofErr w:type="spellEnd"/>
      <w:r w:rsidRPr="00DB7DD2">
        <w:rPr>
          <w:color w:val="000000" w:themeColor="text1"/>
        </w:rPr>
        <w:t>-Rieger syndrome</w:t>
      </w:r>
    </w:p>
    <w:p w14:paraId="06DF5DCB" w14:textId="253E0B8B" w:rsidR="00C3560F" w:rsidRPr="00DB7DD2" w:rsidRDefault="00C3560F" w:rsidP="00C3560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GATA2 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Emberger</w:t>
      </w:r>
      <w:proofErr w:type="spellEnd"/>
      <w:r w:rsidRPr="00DB7DD2">
        <w:rPr>
          <w:color w:val="000000" w:themeColor="text1"/>
        </w:rPr>
        <w:t xml:space="preserve"> syndrome</w:t>
      </w:r>
    </w:p>
    <w:p w14:paraId="43B4A0B2" w14:textId="5DCC4256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GATA3 </w:t>
      </w:r>
      <w:r w:rsidRPr="00DB7DD2">
        <w:rPr>
          <w:color w:val="000000" w:themeColor="text1"/>
        </w:rPr>
        <w:tab/>
        <w:t xml:space="preserve">Hypoparathyroidism, </w:t>
      </w:r>
      <w:r w:rsidR="00B401C4" w:rsidRPr="00DB7DD2">
        <w:rPr>
          <w:color w:val="000000" w:themeColor="text1"/>
        </w:rPr>
        <w:t>Sensorineural Hearing Loss</w:t>
      </w:r>
      <w:r w:rsidRPr="00DB7DD2">
        <w:rPr>
          <w:color w:val="000000" w:themeColor="text1"/>
        </w:rPr>
        <w:t>, and renal dysplasia</w:t>
      </w:r>
    </w:p>
    <w:p w14:paraId="21EE8598" w14:textId="77777777" w:rsidR="00E57592" w:rsidRPr="00DB7DD2" w:rsidRDefault="00E57592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GJB2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Syndromic hearing loss</w:t>
      </w:r>
    </w:p>
    <w:p w14:paraId="5687D6DC" w14:textId="3AFB53BA" w:rsidR="00E57592" w:rsidRPr="00DB7DD2" w:rsidRDefault="00E57592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GJB3</w:t>
      </w:r>
      <w:r w:rsidR="00D2292C"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Erythrokeratodermia</w:t>
      </w:r>
      <w:proofErr w:type="spellEnd"/>
      <w:r w:rsidRPr="00DB7DD2">
        <w:rPr>
          <w:color w:val="000000" w:themeColor="text1"/>
        </w:rPr>
        <w:t xml:space="preserve"> variabilis</w:t>
      </w:r>
    </w:p>
    <w:p w14:paraId="344A8A11" w14:textId="741CCE94" w:rsidR="00E57592" w:rsidRPr="00DB7DD2" w:rsidRDefault="00E57592" w:rsidP="008079FE">
      <w:pPr>
        <w:rPr>
          <w:color w:val="000000" w:themeColor="text1"/>
        </w:rPr>
      </w:pPr>
      <w:r w:rsidRPr="00A0384D">
        <w:rPr>
          <w:i/>
          <w:iCs/>
          <w:color w:val="000000" w:themeColor="text1"/>
          <w:u w:val="single"/>
        </w:rPr>
        <w:t>GJB6</w:t>
      </w:r>
      <w:r w:rsidRPr="00A0384D">
        <w:rPr>
          <w:color w:val="000000" w:themeColor="text1"/>
        </w:rPr>
        <w:tab/>
      </w:r>
      <w:r w:rsidRPr="00A0384D">
        <w:rPr>
          <w:color w:val="000000" w:themeColor="text1"/>
        </w:rPr>
        <w:tab/>
        <w:t>Hidrotic ectodermal dysplasia</w:t>
      </w:r>
      <w:r w:rsidR="009317CD" w:rsidRPr="00A0384D">
        <w:rPr>
          <w:color w:val="000000" w:themeColor="text1"/>
        </w:rPr>
        <w:t xml:space="preserve"> (Clouston</w:t>
      </w:r>
      <w:r w:rsidR="009317CD" w:rsidRPr="00DB7DD2">
        <w:rPr>
          <w:color w:val="000000" w:themeColor="text1"/>
        </w:rPr>
        <w:t xml:space="preserve"> syndrome)</w:t>
      </w:r>
    </w:p>
    <w:p w14:paraId="102DFFB3" w14:textId="4C16850C" w:rsidR="009317CD" w:rsidRPr="00DB7DD2" w:rsidRDefault="009317CD" w:rsidP="009317CD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JAG1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Alagile</w:t>
      </w:r>
      <w:proofErr w:type="spellEnd"/>
      <w:r w:rsidRPr="00DB7DD2">
        <w:rPr>
          <w:color w:val="000000" w:themeColor="text1"/>
        </w:rPr>
        <w:t xml:space="preserve"> syndrome; Deafness, congenital heart defects, and posterior </w:t>
      </w:r>
      <w:proofErr w:type="spellStart"/>
      <w:r w:rsidRPr="00DB7DD2">
        <w:rPr>
          <w:color w:val="000000" w:themeColor="text1"/>
        </w:rPr>
        <w:t>embryotoxon</w:t>
      </w:r>
      <w:proofErr w:type="spellEnd"/>
    </w:p>
    <w:p w14:paraId="0A349E1A" w14:textId="311F301C" w:rsidR="00033E1A" w:rsidRPr="00DB7DD2" w:rsidRDefault="00033E1A" w:rsidP="00C64F05">
      <w:pPr>
        <w:ind w:left="1440" w:hanging="1440"/>
        <w:rPr>
          <w:color w:val="000000" w:themeColor="text1"/>
          <w:shd w:val="clear" w:color="auto" w:fill="FFFFFF"/>
        </w:rPr>
      </w:pPr>
      <w:r w:rsidRPr="00DB7DD2">
        <w:rPr>
          <w:i/>
          <w:iCs/>
          <w:color w:val="000000" w:themeColor="text1"/>
        </w:rPr>
        <w:t>KAT6B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  <w:shd w:val="clear" w:color="auto" w:fill="FFFFFF"/>
        </w:rPr>
        <w:t>Genitopatellar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syndrome and Say-Barber-</w:t>
      </w:r>
      <w:proofErr w:type="spellStart"/>
      <w:r w:rsidRPr="00DB7DD2">
        <w:rPr>
          <w:color w:val="000000" w:themeColor="text1"/>
          <w:shd w:val="clear" w:color="auto" w:fill="FFFFFF"/>
        </w:rPr>
        <w:t>Biesecker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variant of </w:t>
      </w:r>
      <w:proofErr w:type="spellStart"/>
      <w:r w:rsidRPr="00DB7DD2">
        <w:rPr>
          <w:color w:val="000000" w:themeColor="text1"/>
          <w:shd w:val="clear" w:color="auto" w:fill="FFFFFF"/>
        </w:rPr>
        <w:t>Ohdo</w:t>
      </w:r>
      <w:proofErr w:type="spellEnd"/>
      <w:r w:rsidRPr="00DB7DD2">
        <w:rPr>
          <w:color w:val="000000" w:themeColor="text1"/>
          <w:shd w:val="clear" w:color="auto" w:fill="FFFFFF"/>
        </w:rPr>
        <w:t xml:space="preserve"> syndrome </w:t>
      </w:r>
    </w:p>
    <w:p w14:paraId="645DE7AD" w14:textId="2A52A795" w:rsidR="007525B2" w:rsidRPr="00DB7DD2" w:rsidRDefault="007525B2" w:rsidP="00033E1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  <w:shd w:val="clear" w:color="auto" w:fill="FFFFFF"/>
        </w:rPr>
        <w:t>MED13</w:t>
      </w:r>
    </w:p>
    <w:p w14:paraId="2A9F8758" w14:textId="0CA8F68C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MITF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 syndrome</w:t>
      </w:r>
      <w:r w:rsidR="00B33C6B" w:rsidRPr="00DB7DD2">
        <w:rPr>
          <w:color w:val="000000" w:themeColor="text1"/>
        </w:rPr>
        <w:t xml:space="preserve"> type II</w:t>
      </w:r>
    </w:p>
    <w:p w14:paraId="4517F44A" w14:textId="7CECD35E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MYH9</w:t>
      </w:r>
      <w:r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MYH9</w:t>
      </w:r>
      <w:proofErr w:type="spellEnd"/>
      <w:r w:rsidRPr="00DB7DD2">
        <w:rPr>
          <w:color w:val="000000" w:themeColor="text1"/>
        </w:rPr>
        <w:t xml:space="preserve"> related disease</w:t>
      </w:r>
      <w:r w:rsidR="005840DD" w:rsidRPr="00DB7DD2">
        <w:rPr>
          <w:color w:val="000000" w:themeColor="text1"/>
        </w:rPr>
        <w:t>s</w:t>
      </w:r>
    </w:p>
    <w:p w14:paraId="2475B2F0" w14:textId="346A338D" w:rsidR="00944F61" w:rsidRPr="00DB7DD2" w:rsidRDefault="00944F61" w:rsidP="00944F61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NF2</w:t>
      </w:r>
      <w:r w:rsidRPr="00DB7DD2">
        <w:rPr>
          <w:color w:val="000000" w:themeColor="text1"/>
        </w:rPr>
        <w:tab/>
        <w:t>Neurofibromatosis Type II (cancer predisposition syndrome – often associated with progressive HL)</w:t>
      </w:r>
    </w:p>
    <w:p w14:paraId="0531D3EA" w14:textId="418B8DD8" w:rsidR="00461815" w:rsidRPr="00DB7DD2" w:rsidRDefault="00461815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NIPBL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Cornelia de Lange syndrome 1</w:t>
      </w:r>
    </w:p>
    <w:p w14:paraId="71713C1C" w14:textId="1BBB786F" w:rsidR="00CC01DC" w:rsidRPr="00DB7DD2" w:rsidRDefault="00CC01DC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NLRP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Muckle-Wells syndrome</w:t>
      </w:r>
    </w:p>
    <w:p w14:paraId="0207F765" w14:textId="1B89749F" w:rsidR="003D2FC5" w:rsidRPr="00DB7DD2" w:rsidRDefault="003D2FC5" w:rsidP="003D2FC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OPA1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Optic atrophy I, Optic atrophy plus syndrome</w:t>
      </w:r>
    </w:p>
    <w:p w14:paraId="43039300" w14:textId="25D923AB" w:rsidR="00AD15A0" w:rsidRPr="00DB7DD2" w:rsidRDefault="00C66261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PAX3</w:t>
      </w:r>
      <w:r w:rsidRPr="00DB7DD2">
        <w:rPr>
          <w:i/>
          <w:iCs/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 xml:space="preserve">Waardenburg </w:t>
      </w:r>
      <w:r w:rsidR="00B33C6B" w:rsidRPr="00DB7DD2">
        <w:rPr>
          <w:color w:val="000000" w:themeColor="text1"/>
        </w:rPr>
        <w:t>syndrome type I, type III</w:t>
      </w:r>
    </w:p>
    <w:p w14:paraId="163A2CC4" w14:textId="5697922B" w:rsidR="00CC01DC" w:rsidRPr="00DB7DD2" w:rsidRDefault="00CC01DC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ITX2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Axenfeld</w:t>
      </w:r>
      <w:proofErr w:type="spellEnd"/>
      <w:r w:rsidRPr="00DB7DD2">
        <w:rPr>
          <w:color w:val="000000" w:themeColor="text1"/>
        </w:rPr>
        <w:t>-Rieger Syndrome</w:t>
      </w:r>
    </w:p>
    <w:p w14:paraId="0FCF698B" w14:textId="47EC5EFC" w:rsidR="00CC01DC" w:rsidRDefault="00CC01DC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MP2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Charcot-Marie-Tooth</w:t>
      </w:r>
    </w:p>
    <w:p w14:paraId="5204B9CB" w14:textId="1A036748" w:rsidR="00A10A68" w:rsidRPr="00A10A68" w:rsidRDefault="00A10A68" w:rsidP="00A10A68">
      <w:pPr>
        <w:ind w:left="1440" w:hanging="1440"/>
      </w:pPr>
      <w:r w:rsidRPr="00A10A68">
        <w:rPr>
          <w:i/>
          <w:iCs/>
          <w:color w:val="000000" w:themeColor="text1"/>
        </w:rPr>
        <w:t>POLD1</w:t>
      </w:r>
      <w:r>
        <w:rPr>
          <w:i/>
          <w:iCs/>
          <w:color w:val="000000" w:themeColor="text1"/>
        </w:rPr>
        <w:tab/>
      </w:r>
      <w:r w:rsidRPr="00A10A68">
        <w:t>Mandibular hypoplasia, deafness, progeroid features, and lipodystrophy syndrome</w:t>
      </w:r>
    </w:p>
    <w:p w14:paraId="2CFA0DF1" w14:textId="3811E101" w:rsidR="006841AB" w:rsidRDefault="006841AB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OLR1D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Treacher</w:t>
      </w:r>
      <w:proofErr w:type="spellEnd"/>
      <w:r w:rsidRPr="00DB7DD2">
        <w:rPr>
          <w:color w:val="000000" w:themeColor="text1"/>
        </w:rPr>
        <w:t xml:space="preserve"> Collins Syndrome</w:t>
      </w:r>
    </w:p>
    <w:p w14:paraId="20F1C419" w14:textId="221D2754" w:rsidR="00B678D9" w:rsidRDefault="00B678D9" w:rsidP="008079FE">
      <w:pPr>
        <w:rPr>
          <w:color w:val="000000" w:themeColor="text1"/>
        </w:rPr>
      </w:pPr>
      <w:r w:rsidRPr="00B678D9">
        <w:rPr>
          <w:i/>
          <w:iCs/>
          <w:color w:val="000000" w:themeColor="text1"/>
        </w:rPr>
        <w:t>PTPN11</w:t>
      </w:r>
      <w:r>
        <w:rPr>
          <w:color w:val="000000" w:themeColor="text1"/>
        </w:rPr>
        <w:tab/>
        <w:t>LEOPARD syndrome 1</w:t>
      </w:r>
    </w:p>
    <w:p w14:paraId="537A9283" w14:textId="34D49CEF" w:rsidR="00B678D9" w:rsidRPr="00DB7DD2" w:rsidRDefault="00B678D9" w:rsidP="008079FE">
      <w:pPr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  <w:t>Noonan syndrome 1</w:t>
      </w:r>
    </w:p>
    <w:p w14:paraId="55FE172B" w14:textId="1E978BC8" w:rsidR="00461815" w:rsidRPr="00DB7DD2" w:rsidRDefault="00461815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AD21</w:t>
      </w:r>
      <w:r w:rsidRPr="00DB7DD2">
        <w:rPr>
          <w:color w:val="000000" w:themeColor="text1"/>
        </w:rPr>
        <w:tab/>
      </w:r>
      <w:r w:rsidR="00472E2F" w:rsidRPr="00DB7DD2">
        <w:rPr>
          <w:color w:val="000000" w:themeColor="text1"/>
        </w:rPr>
        <w:tab/>
      </w:r>
      <w:r w:rsidRPr="00DB7DD2">
        <w:rPr>
          <w:color w:val="000000" w:themeColor="text1"/>
        </w:rPr>
        <w:t>Cornelia de Lange syndrome 4</w:t>
      </w:r>
    </w:p>
    <w:p w14:paraId="36DA29EF" w14:textId="4BE5077D" w:rsidR="00A57AF2" w:rsidRPr="00DB7DD2" w:rsidRDefault="00A57AF2" w:rsidP="00A57AF2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PS26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Diamond-</w:t>
      </w:r>
      <w:proofErr w:type="spellStart"/>
      <w:r w:rsidRPr="00DB7DD2">
        <w:rPr>
          <w:color w:val="000000" w:themeColor="text1"/>
        </w:rPr>
        <w:t>Blackfan</w:t>
      </w:r>
      <w:proofErr w:type="spellEnd"/>
      <w:r w:rsidRPr="00DB7DD2">
        <w:rPr>
          <w:color w:val="000000" w:themeColor="text1"/>
        </w:rPr>
        <w:t xml:space="preserve"> anemia 10</w:t>
      </w:r>
    </w:p>
    <w:p w14:paraId="7225DA2B" w14:textId="7A307C58" w:rsidR="00AA6848" w:rsidRPr="00DB7DD2" w:rsidRDefault="00AA6848" w:rsidP="00C64F05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ERE</w:t>
      </w:r>
      <w:r w:rsidRPr="00DB7DD2">
        <w:rPr>
          <w:color w:val="000000" w:themeColor="text1"/>
        </w:rPr>
        <w:tab/>
        <w:t>Neurodevelopmental disorder with or without anomalies of the brain, eye, or heart</w:t>
      </w:r>
    </w:p>
    <w:p w14:paraId="7C06D9BB" w14:textId="3DFC5A6D" w:rsidR="000127EA" w:rsidRPr="00DB7DD2" w:rsidRDefault="000127EA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ALL1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Townes-Brocks syndrome</w:t>
      </w:r>
    </w:p>
    <w:p w14:paraId="1525E8DC" w14:textId="0FE68DBE" w:rsidR="000127EA" w:rsidRPr="00DB7DD2" w:rsidRDefault="000127EA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ALL4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SALL4-related disorders</w:t>
      </w:r>
    </w:p>
    <w:p w14:paraId="336AA749" w14:textId="4AF25927" w:rsidR="00F264F3" w:rsidRPr="00DB7DD2" w:rsidRDefault="00F264F3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EMA3E</w:t>
      </w:r>
      <w:r w:rsidRPr="00DB7DD2">
        <w:rPr>
          <w:color w:val="000000" w:themeColor="text1"/>
        </w:rPr>
        <w:tab/>
        <w:t>CHARGE syndrome</w:t>
      </w:r>
    </w:p>
    <w:p w14:paraId="432463A5" w14:textId="77777777" w:rsidR="00E57592" w:rsidRPr="00DB7DD2" w:rsidRDefault="00C66261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IX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ranchiootorenal</w:t>
      </w:r>
      <w:proofErr w:type="spellEnd"/>
      <w:r w:rsidRPr="00DB7DD2">
        <w:rPr>
          <w:color w:val="000000" w:themeColor="text1"/>
        </w:rPr>
        <w:t xml:space="preserve"> syndrome</w:t>
      </w:r>
    </w:p>
    <w:p w14:paraId="660F76B3" w14:textId="71F96B95" w:rsidR="00C66261" w:rsidRPr="00DB7DD2" w:rsidRDefault="00C66261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IX5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ranchiootorenal</w:t>
      </w:r>
      <w:proofErr w:type="spellEnd"/>
      <w:r w:rsidRPr="00DB7DD2">
        <w:rPr>
          <w:color w:val="000000" w:themeColor="text1"/>
        </w:rPr>
        <w:t xml:space="preserve"> syndrome</w:t>
      </w:r>
    </w:p>
    <w:p w14:paraId="08A1356F" w14:textId="2A55FD21" w:rsidR="00461815" w:rsidRPr="00DB7DD2" w:rsidRDefault="00461815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MC3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Cornelia de Lange syndrome 3</w:t>
      </w:r>
    </w:p>
    <w:p w14:paraId="3FDCA9F7" w14:textId="6A6822FC" w:rsidR="00B46E8A" w:rsidRPr="00DB7DD2" w:rsidRDefault="00B46E8A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MARCA4</w:t>
      </w:r>
      <w:r w:rsidRPr="00DB7DD2">
        <w:rPr>
          <w:color w:val="000000" w:themeColor="text1"/>
        </w:rPr>
        <w:tab/>
        <w:t xml:space="preserve">Coffin-Siris syndrome </w:t>
      </w:r>
    </w:p>
    <w:p w14:paraId="612A28A0" w14:textId="2B85D628" w:rsidR="00B46E8A" w:rsidRPr="00DB7DD2" w:rsidRDefault="00B46E8A" w:rsidP="00B46E8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MARCB1</w:t>
      </w:r>
      <w:r w:rsidRPr="00DB7DD2">
        <w:rPr>
          <w:color w:val="000000" w:themeColor="text1"/>
        </w:rPr>
        <w:tab/>
        <w:t xml:space="preserve">Coffin-Siris syndrome </w:t>
      </w:r>
    </w:p>
    <w:p w14:paraId="29656A47" w14:textId="014010DF" w:rsidR="00B46E8A" w:rsidRPr="00DB7DD2" w:rsidRDefault="00B46E8A" w:rsidP="00B46E8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MARCE1</w:t>
      </w:r>
      <w:r w:rsidRPr="00DB7DD2">
        <w:rPr>
          <w:color w:val="000000" w:themeColor="text1"/>
        </w:rPr>
        <w:tab/>
        <w:t xml:space="preserve">Coffin-Siris syndrome </w:t>
      </w:r>
    </w:p>
    <w:p w14:paraId="556C9B9A" w14:textId="0B0440E2" w:rsidR="000461C9" w:rsidRPr="00DB7DD2" w:rsidRDefault="000461C9" w:rsidP="000461C9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OX9</w:t>
      </w:r>
      <w:r w:rsidRPr="00DB7DD2">
        <w:rPr>
          <w:color w:val="000000" w:themeColor="text1"/>
        </w:rPr>
        <w:tab/>
        <w:t xml:space="preserve">Campomelic dysplasia with or without autosomal sex reversal, </w:t>
      </w:r>
      <w:proofErr w:type="spellStart"/>
      <w:r w:rsidRPr="00DB7DD2">
        <w:rPr>
          <w:color w:val="000000" w:themeColor="text1"/>
        </w:rPr>
        <w:t>Acampomelic</w:t>
      </w:r>
      <w:proofErr w:type="spellEnd"/>
      <w:r w:rsidRPr="00DB7DD2">
        <w:rPr>
          <w:color w:val="000000" w:themeColor="text1"/>
        </w:rPr>
        <w:t xml:space="preserve"> campomelic dysplasia </w:t>
      </w:r>
    </w:p>
    <w:p w14:paraId="7A498EFC" w14:textId="381314FC" w:rsidR="00A12AF3" w:rsidRPr="00DB7DD2" w:rsidRDefault="00A12AF3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OX10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Waardenburg syndrome</w:t>
      </w:r>
      <w:r w:rsidR="00B33C6B" w:rsidRPr="00DB7DD2">
        <w:rPr>
          <w:color w:val="000000" w:themeColor="text1"/>
        </w:rPr>
        <w:t xml:space="preserve"> type II, type IV</w:t>
      </w:r>
    </w:p>
    <w:p w14:paraId="4F18CF8D" w14:textId="5D22178F" w:rsidR="00B46E8A" w:rsidRDefault="00B46E8A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OX1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 xml:space="preserve">Coffin-Siris syndrome </w:t>
      </w:r>
    </w:p>
    <w:p w14:paraId="7FEEBA50" w14:textId="1BA8DB90" w:rsidR="00447276" w:rsidRPr="00447276" w:rsidRDefault="00447276" w:rsidP="008079FE">
      <w:r w:rsidRPr="00447276">
        <w:rPr>
          <w:i/>
          <w:iCs/>
          <w:color w:val="000000" w:themeColor="text1"/>
        </w:rPr>
        <w:lastRenderedPageBreak/>
        <w:t>SPTLC1</w:t>
      </w:r>
      <w:r>
        <w:rPr>
          <w:i/>
          <w:iCs/>
          <w:color w:val="000000" w:themeColor="text1"/>
        </w:rPr>
        <w:tab/>
      </w:r>
      <w:r w:rsidRPr="00447276">
        <w:t>Neuropathy, hereditary sensory and autonomic, type IA</w:t>
      </w:r>
    </w:p>
    <w:p w14:paraId="5FB85B3C" w14:textId="40F9C0BB" w:rsidR="006841AB" w:rsidRPr="00DB7DD2" w:rsidRDefault="006841AB" w:rsidP="006841AB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COF1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Treacher</w:t>
      </w:r>
      <w:proofErr w:type="spellEnd"/>
      <w:r w:rsidRPr="00DB7DD2">
        <w:rPr>
          <w:color w:val="000000" w:themeColor="text1"/>
        </w:rPr>
        <w:t xml:space="preserve"> Collins Syndrome</w:t>
      </w:r>
    </w:p>
    <w:p w14:paraId="272D2CEC" w14:textId="7F707FB2" w:rsidR="00EB347D" w:rsidRPr="00DB7DD2" w:rsidRDefault="00EB347D" w:rsidP="006841AB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FAP2A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ranchiooculofacial</w:t>
      </w:r>
      <w:proofErr w:type="spellEnd"/>
      <w:r w:rsidRPr="00DB7DD2">
        <w:rPr>
          <w:color w:val="000000" w:themeColor="text1"/>
        </w:rPr>
        <w:t xml:space="preserve"> syndrome</w:t>
      </w:r>
    </w:p>
    <w:p w14:paraId="19DFD3B1" w14:textId="5C2AA9F0" w:rsidR="00F82324" w:rsidRDefault="00F82324" w:rsidP="00F82324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HRB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Thyroid hormone resistance</w:t>
      </w:r>
    </w:p>
    <w:p w14:paraId="6BC63739" w14:textId="7D2F6A54" w:rsidR="00A10A68" w:rsidRPr="00A10A68" w:rsidRDefault="00A10A68" w:rsidP="00A10A68">
      <w:pPr>
        <w:ind w:left="1440" w:hanging="1440"/>
        <w:rPr>
          <w:color w:val="000000" w:themeColor="text1"/>
        </w:rPr>
      </w:pPr>
      <w:r w:rsidRPr="00A10A68">
        <w:rPr>
          <w:i/>
          <w:iCs/>
          <w:color w:val="000000" w:themeColor="text1"/>
        </w:rPr>
        <w:t>TP63</w:t>
      </w:r>
      <w:r w:rsidRPr="00A10A68">
        <w:rPr>
          <w:i/>
          <w:iCs/>
          <w:color w:val="000000" w:themeColor="text1"/>
        </w:rPr>
        <w:tab/>
      </w:r>
      <w:r>
        <w:rPr>
          <w:color w:val="000000" w:themeColor="text1"/>
        </w:rPr>
        <w:t>various disorders associated with high percentage of conductive forms of hearing loss</w:t>
      </w:r>
    </w:p>
    <w:p w14:paraId="72FF5134" w14:textId="77777777" w:rsidR="00A12AF3" w:rsidRPr="00DB7DD2" w:rsidRDefault="00A12AF3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TUBB4B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Leber</w:t>
      </w:r>
      <w:proofErr w:type="spellEnd"/>
      <w:r w:rsidRPr="00DB7DD2">
        <w:rPr>
          <w:color w:val="000000" w:themeColor="text1"/>
        </w:rPr>
        <w:t xml:space="preserve"> congenital amaurosis</w:t>
      </w:r>
    </w:p>
    <w:p w14:paraId="47DB3B3D" w14:textId="77777777" w:rsidR="00A12AF3" w:rsidRPr="00DB7DD2" w:rsidRDefault="00A12AF3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WFS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Wolfram-like syndrome</w:t>
      </w:r>
    </w:p>
    <w:p w14:paraId="407C7D09" w14:textId="18F8FA52" w:rsidR="00A12AF3" w:rsidRPr="00DB7DD2" w:rsidRDefault="00A12AF3" w:rsidP="008D17CF">
      <w:pPr>
        <w:ind w:left="1440"/>
        <w:rPr>
          <w:color w:val="000000" w:themeColor="text1"/>
        </w:rPr>
      </w:pPr>
      <w:r w:rsidRPr="00DB7DD2">
        <w:rPr>
          <w:color w:val="000000" w:themeColor="text1"/>
        </w:rPr>
        <w:t>Neonatal-onset diabetes, congenital sensorineural deafness, and congenital cataracts</w:t>
      </w:r>
    </w:p>
    <w:p w14:paraId="71103CDF" w14:textId="1553958E" w:rsidR="006F6391" w:rsidRPr="00DB7DD2" w:rsidRDefault="006F6391" w:rsidP="006F6391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WS2B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 syndrome, type 2B</w:t>
      </w:r>
    </w:p>
    <w:p w14:paraId="079A7CEF" w14:textId="025ADC10" w:rsidR="00072557" w:rsidRPr="00DB7DD2" w:rsidRDefault="006F6391" w:rsidP="006F6391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WS2C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 syndrome, type 2C</w:t>
      </w:r>
    </w:p>
    <w:p w14:paraId="3E18648D" w14:textId="77777777" w:rsidR="006F6391" w:rsidRPr="00DB7DD2" w:rsidRDefault="006F6391" w:rsidP="008079FE">
      <w:pPr>
        <w:rPr>
          <w:color w:val="000000" w:themeColor="text1"/>
        </w:rPr>
      </w:pPr>
    </w:p>
    <w:p w14:paraId="55DBA67A" w14:textId="223947AA" w:rsidR="00425A8F" w:rsidRPr="00DB7DD2" w:rsidRDefault="00F46DAB" w:rsidP="00425A8F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 xml:space="preserve">Autosomal </w:t>
      </w:r>
      <w:r w:rsidR="00425A8F" w:rsidRPr="00DB7DD2">
        <w:rPr>
          <w:b/>
          <w:bCs/>
          <w:color w:val="000000" w:themeColor="text1"/>
        </w:rPr>
        <w:t>Recessive Inheritance</w:t>
      </w:r>
      <w:r w:rsidR="008D17CF" w:rsidRPr="00DB7DD2">
        <w:rPr>
          <w:b/>
          <w:bCs/>
          <w:color w:val="000000" w:themeColor="text1"/>
        </w:rPr>
        <w:t xml:space="preserve"> (</w:t>
      </w:r>
      <w:r w:rsidR="009F3606">
        <w:rPr>
          <w:b/>
          <w:bCs/>
          <w:color w:val="000000" w:themeColor="text1"/>
        </w:rPr>
        <w:t>100</w:t>
      </w:r>
      <w:r w:rsidR="009F3606" w:rsidRPr="00DB7DD2">
        <w:rPr>
          <w:b/>
          <w:bCs/>
          <w:color w:val="000000" w:themeColor="text1"/>
        </w:rPr>
        <w:t xml:space="preserve"> </w:t>
      </w:r>
      <w:r w:rsidR="008D17CF" w:rsidRPr="00DB7DD2">
        <w:rPr>
          <w:b/>
          <w:bCs/>
          <w:color w:val="000000" w:themeColor="text1"/>
        </w:rPr>
        <w:t>genes)</w:t>
      </w:r>
    </w:p>
    <w:p w14:paraId="295B7EB8" w14:textId="114C8E3F" w:rsidR="009A48BE" w:rsidRPr="00DB7DD2" w:rsidRDefault="009A48BE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ABHD5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Chanarin</w:t>
      </w:r>
      <w:proofErr w:type="spellEnd"/>
      <w:r w:rsidRPr="00DB7DD2">
        <w:rPr>
          <w:color w:val="000000" w:themeColor="text1"/>
        </w:rPr>
        <w:t>-Dorfman syndrome</w:t>
      </w:r>
    </w:p>
    <w:p w14:paraId="668E67FE" w14:textId="7F48DD37" w:rsidR="00425A8F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ABHD1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PHARC syndrome</w:t>
      </w:r>
    </w:p>
    <w:p w14:paraId="00386BAC" w14:textId="4F9EC603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ADGRV1</w:t>
      </w:r>
      <w:r w:rsidR="006F6391" w:rsidRPr="00DB7DD2">
        <w:rPr>
          <w:i/>
          <w:iCs/>
          <w:color w:val="000000" w:themeColor="text1"/>
          <w:u w:val="single"/>
        </w:rPr>
        <w:t>/VLGR1/GPR98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2</w:t>
      </w:r>
      <w:r w:rsidR="009B6F13" w:rsidRPr="00DB7DD2">
        <w:rPr>
          <w:color w:val="000000" w:themeColor="text1"/>
        </w:rPr>
        <w:t>C</w:t>
      </w:r>
    </w:p>
    <w:p w14:paraId="70146C9D" w14:textId="4863A877" w:rsidR="009A48BE" w:rsidRPr="00DB7DD2" w:rsidRDefault="009A48BE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LMS1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Alstrom</w:t>
      </w:r>
      <w:proofErr w:type="spellEnd"/>
      <w:r w:rsidRPr="00DB7DD2">
        <w:rPr>
          <w:color w:val="000000" w:themeColor="text1"/>
        </w:rPr>
        <w:t xml:space="preserve"> Syndrome</w:t>
      </w:r>
    </w:p>
    <w:p w14:paraId="2C66DB53" w14:textId="706B23C7" w:rsidR="004A22B7" w:rsidRPr="00DB7DD2" w:rsidRDefault="004A22B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ARSB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Mucopolysaccharidosis</w:t>
      </w:r>
    </w:p>
    <w:p w14:paraId="0F874448" w14:textId="26A61271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ATP6V1B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Renal tubular acidosis with deafness</w:t>
      </w:r>
    </w:p>
    <w:p w14:paraId="4C1E3405" w14:textId="6B20786E" w:rsidR="008479F8" w:rsidRPr="00DB7DD2" w:rsidRDefault="008479F8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BAPX1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Spondylo</w:t>
      </w:r>
      <w:proofErr w:type="spellEnd"/>
      <w:r w:rsidRPr="00DB7DD2">
        <w:rPr>
          <w:color w:val="000000" w:themeColor="text1"/>
        </w:rPr>
        <w:t>-</w:t>
      </w:r>
      <w:proofErr w:type="spellStart"/>
      <w:r w:rsidRPr="00DB7DD2">
        <w:rPr>
          <w:color w:val="000000" w:themeColor="text1"/>
        </w:rPr>
        <w:t>megaepiphyseal</w:t>
      </w:r>
      <w:proofErr w:type="spellEnd"/>
      <w:r w:rsidRPr="00DB7DD2">
        <w:rPr>
          <w:color w:val="000000" w:themeColor="text1"/>
        </w:rPr>
        <w:t>-metaphyseal dysplasia</w:t>
      </w:r>
    </w:p>
    <w:p w14:paraId="53534ABC" w14:textId="77777777" w:rsidR="003A6799" w:rsidRPr="00DB7DD2" w:rsidRDefault="003A6799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BCS1L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jornstad</w:t>
      </w:r>
      <w:proofErr w:type="spellEnd"/>
      <w:r w:rsidRPr="00DB7DD2">
        <w:rPr>
          <w:color w:val="000000" w:themeColor="text1"/>
        </w:rPr>
        <w:t xml:space="preserve"> Syndrome</w:t>
      </w:r>
    </w:p>
    <w:p w14:paraId="3D66E891" w14:textId="5948855F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BSND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Bartter Syndrome</w:t>
      </w:r>
    </w:p>
    <w:p w14:paraId="4E3185EC" w14:textId="0E88A5FF" w:rsidR="004A22B7" w:rsidRPr="00DB7DD2" w:rsidRDefault="004A22B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BTD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Biotinidase</w:t>
      </w:r>
      <w:proofErr w:type="spellEnd"/>
      <w:r w:rsidRPr="00DB7DD2">
        <w:rPr>
          <w:color w:val="000000" w:themeColor="text1"/>
        </w:rPr>
        <w:t xml:space="preserve"> deficiency</w:t>
      </w:r>
    </w:p>
    <w:p w14:paraId="2FF4DFAA" w14:textId="77777777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ACNA1D</w:t>
      </w:r>
      <w:r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ab/>
        <w:t>SA node dysfunction and deafness</w:t>
      </w:r>
    </w:p>
    <w:p w14:paraId="60354031" w14:textId="2B54F09E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DC14A</w:t>
      </w:r>
      <w:r w:rsidRPr="00DB7DD2">
        <w:rPr>
          <w:i/>
          <w:iCs/>
          <w:color w:val="000000" w:themeColor="text1"/>
        </w:rPr>
        <w:t xml:space="preserve"> </w:t>
      </w:r>
      <w:r w:rsidRPr="00DB7DD2">
        <w:rPr>
          <w:color w:val="000000" w:themeColor="text1"/>
        </w:rPr>
        <w:tab/>
        <w:t>Hearing impairment and infertile male syndrome</w:t>
      </w:r>
    </w:p>
    <w:p w14:paraId="4783A9A4" w14:textId="759EEEEC" w:rsidR="004A22B7" w:rsidRPr="00DB7DD2" w:rsidRDefault="004A22B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D15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Nephropathy with pretibial epidermolysis bullosa and deafness</w:t>
      </w:r>
    </w:p>
    <w:p w14:paraId="75EC83EB" w14:textId="40884DC5" w:rsidR="003A6799" w:rsidRPr="00DB7DD2" w:rsidRDefault="003A6799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DH2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1</w:t>
      </w:r>
      <w:r w:rsidR="006841AB" w:rsidRPr="00DB7DD2">
        <w:rPr>
          <w:color w:val="000000" w:themeColor="text1"/>
        </w:rPr>
        <w:t>D</w:t>
      </w:r>
    </w:p>
    <w:p w14:paraId="27873439" w14:textId="3CAEC45D" w:rsidR="009614A5" w:rsidRPr="008D1E0B" w:rsidRDefault="009614A5" w:rsidP="00425A8F">
      <w:pPr>
        <w:rPr>
          <w:color w:val="000000" w:themeColor="text1"/>
          <w:u w:val="single"/>
        </w:rPr>
      </w:pPr>
      <w:r>
        <w:rPr>
          <w:i/>
          <w:iCs/>
          <w:color w:val="000000" w:themeColor="text1"/>
          <w:u w:val="single"/>
        </w:rPr>
        <w:t>CDKRAP2</w:t>
      </w:r>
      <w:r>
        <w:rPr>
          <w:i/>
          <w:iCs/>
          <w:color w:val="000000" w:themeColor="text1"/>
          <w:u w:val="single"/>
        </w:rPr>
        <w:tab/>
      </w:r>
      <w:r>
        <w:rPr>
          <w:color w:val="000000" w:themeColor="text1"/>
          <w:u w:val="single"/>
        </w:rPr>
        <w:t>Microcephaly 3</w:t>
      </w:r>
    </w:p>
    <w:p w14:paraId="0D8DD2B3" w14:textId="22EADF5A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EP78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Cone-rod dystrophy and hearing loss</w:t>
      </w:r>
    </w:p>
    <w:p w14:paraId="274B23C9" w14:textId="15461C32" w:rsidR="005C5A03" w:rsidRPr="00DB7DD2" w:rsidRDefault="005C5A0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EP250</w:t>
      </w:r>
      <w:r w:rsidRPr="00DB7DD2">
        <w:rPr>
          <w:color w:val="000000" w:themeColor="text1"/>
        </w:rPr>
        <w:tab/>
        <w:t>Cone-rod dystrophy and hearing loss 2</w:t>
      </w:r>
    </w:p>
    <w:p w14:paraId="3BD54284" w14:textId="54ED6EEB" w:rsidR="00417037" w:rsidRPr="00DB7DD2" w:rsidRDefault="0041703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HSY1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Temtamy</w:t>
      </w:r>
      <w:proofErr w:type="spellEnd"/>
      <w:r w:rsidRPr="00DB7DD2">
        <w:rPr>
          <w:color w:val="000000" w:themeColor="text1"/>
        </w:rPr>
        <w:t xml:space="preserve"> preaxial brachydactyly syndrome</w:t>
      </w:r>
    </w:p>
    <w:p w14:paraId="33C51B97" w14:textId="48F62B5B" w:rsidR="00417037" w:rsidRPr="00DB7DD2" w:rsidRDefault="00417037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IB2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Usher syndrome type 1</w:t>
      </w:r>
    </w:p>
    <w:p w14:paraId="14D8C81D" w14:textId="491EC0BF" w:rsidR="003A6799" w:rsidRPr="00DB7DD2" w:rsidRDefault="003A6799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ISD2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Wolfram syndrome</w:t>
      </w:r>
    </w:p>
    <w:p w14:paraId="5B81C505" w14:textId="77777777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LPP</w:t>
      </w:r>
      <w:r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Perrault syndrome</w:t>
      </w:r>
    </w:p>
    <w:p w14:paraId="1C702B68" w14:textId="7391EEEF" w:rsidR="003A6799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LRN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3</w:t>
      </w:r>
      <w:r w:rsidR="00537412" w:rsidRPr="00DB7DD2">
        <w:rPr>
          <w:color w:val="000000" w:themeColor="text1"/>
        </w:rPr>
        <w:t>A</w:t>
      </w:r>
    </w:p>
    <w:p w14:paraId="5F294F44" w14:textId="4C831DAB" w:rsidR="00F264F3" w:rsidRPr="00DB7DD2" w:rsidRDefault="00F264F3" w:rsidP="00425A8F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COL4A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Alport syndrome</w:t>
      </w:r>
    </w:p>
    <w:p w14:paraId="74FEE646" w14:textId="37E5FED7" w:rsidR="00F264F3" w:rsidRPr="00DB7DD2" w:rsidRDefault="00F264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4A4</w:t>
      </w:r>
      <w:r w:rsidRPr="00DB7DD2">
        <w:rPr>
          <w:color w:val="000000" w:themeColor="text1"/>
        </w:rPr>
        <w:tab/>
        <w:t>Alport syndrome</w:t>
      </w:r>
    </w:p>
    <w:p w14:paraId="5E4D43C8" w14:textId="69030766" w:rsidR="00E773DF" w:rsidRPr="00DB7DD2" w:rsidRDefault="00E773DF" w:rsidP="00E773D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9A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Stickler syndrome</w:t>
      </w:r>
    </w:p>
    <w:p w14:paraId="0D6E5F5E" w14:textId="47B3219B" w:rsidR="00E773DF" w:rsidRPr="00DB7DD2" w:rsidRDefault="00E773DF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9A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Stickler syndrome</w:t>
      </w:r>
    </w:p>
    <w:p w14:paraId="2745CB45" w14:textId="06C724E8" w:rsidR="00256F20" w:rsidRPr="00DB7DD2" w:rsidRDefault="00256F20" w:rsidP="00256F2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COL9A3</w:t>
      </w:r>
      <w:r w:rsidRPr="00DB7DD2">
        <w:rPr>
          <w:i/>
          <w:iCs/>
          <w:color w:val="000000" w:themeColor="text1"/>
        </w:rPr>
        <w:tab/>
      </w:r>
      <w:r w:rsidR="00142BAC" w:rsidRPr="00DB7DD2">
        <w:rPr>
          <w:color w:val="000000" w:themeColor="text1"/>
        </w:rPr>
        <w:t>Epiphyseal dysplasia, multiple, 3, with or without myopathy</w:t>
      </w:r>
    </w:p>
    <w:p w14:paraId="163DFF6A" w14:textId="764A8803" w:rsidR="003A6799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COL11A2</w:t>
      </w:r>
      <w:r w:rsidRPr="00DB7DD2">
        <w:rPr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Otospondylomegaepiphyseal</w:t>
      </w:r>
      <w:proofErr w:type="spellEnd"/>
      <w:r w:rsidRPr="00DB7DD2">
        <w:rPr>
          <w:color w:val="000000" w:themeColor="text1"/>
        </w:rPr>
        <w:t xml:space="preserve"> dysplasia B</w:t>
      </w:r>
    </w:p>
    <w:p w14:paraId="2450E509" w14:textId="115C251D" w:rsidR="00D414BF" w:rsidRPr="008D1E0B" w:rsidRDefault="00D414BF" w:rsidP="00425A8F">
      <w:pPr>
        <w:rPr>
          <w:i/>
          <w:iCs/>
          <w:color w:val="000000" w:themeColor="text1"/>
        </w:rPr>
      </w:pPr>
      <w:r w:rsidRPr="008D1E0B">
        <w:rPr>
          <w:i/>
          <w:iCs/>
          <w:color w:val="000000" w:themeColor="text1"/>
        </w:rPr>
        <w:t>CYP27A1</w:t>
      </w:r>
      <w:r>
        <w:rPr>
          <w:i/>
          <w:iCs/>
          <w:color w:val="000000" w:themeColor="text1"/>
        </w:rPr>
        <w:tab/>
      </w:r>
      <w:proofErr w:type="spellStart"/>
      <w:r>
        <w:rPr>
          <w:color w:val="000000" w:themeColor="text1"/>
        </w:rPr>
        <w:t>Cerebrotendinou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xanthomatosis</w:t>
      </w:r>
      <w:proofErr w:type="spellEnd"/>
    </w:p>
    <w:p w14:paraId="167CD70C" w14:textId="5A06AF6F" w:rsidR="009317CD" w:rsidRPr="00DB7DD2" w:rsidRDefault="009317CD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DLX5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Split hand/foot malformation with or without hearing loss</w:t>
      </w:r>
    </w:p>
    <w:p w14:paraId="4D852B69" w14:textId="6B1CBBC2" w:rsidR="00CB36B4" w:rsidRPr="00DB7DD2" w:rsidRDefault="00CB36B4" w:rsidP="00CB36B4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DUOX2</w:t>
      </w:r>
      <w:r w:rsidRPr="00DB7DD2">
        <w:rPr>
          <w:color w:val="000000" w:themeColor="text1"/>
        </w:rPr>
        <w:tab/>
        <w:t xml:space="preserve">Thyroid </w:t>
      </w:r>
      <w:proofErr w:type="spellStart"/>
      <w:r w:rsidRPr="00DB7DD2">
        <w:rPr>
          <w:color w:val="000000" w:themeColor="text1"/>
        </w:rPr>
        <w:t>dyshormonogenesis</w:t>
      </w:r>
      <w:proofErr w:type="spellEnd"/>
      <w:r w:rsidRPr="00DB7DD2">
        <w:rPr>
          <w:color w:val="000000" w:themeColor="text1"/>
        </w:rPr>
        <w:t xml:space="preserve"> 6 </w:t>
      </w:r>
    </w:p>
    <w:p w14:paraId="637C35AF" w14:textId="526B5639" w:rsidR="00E57592" w:rsidRPr="00DB7DD2" w:rsidRDefault="008079FE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EDN3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 syndrome</w:t>
      </w:r>
      <w:r w:rsidR="00B33C6B" w:rsidRPr="00DB7DD2">
        <w:rPr>
          <w:color w:val="000000" w:themeColor="text1"/>
        </w:rPr>
        <w:t xml:space="preserve"> type IV</w:t>
      </w:r>
    </w:p>
    <w:p w14:paraId="2F2472E9" w14:textId="709EDD4D" w:rsidR="008079FE" w:rsidRPr="00DB7DD2" w:rsidRDefault="008079FE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EDNRB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Waardenburg syndrome</w:t>
      </w:r>
      <w:r w:rsidR="00B33C6B" w:rsidRPr="00DB7DD2">
        <w:rPr>
          <w:color w:val="000000" w:themeColor="text1"/>
        </w:rPr>
        <w:t xml:space="preserve"> type IV</w:t>
      </w:r>
    </w:p>
    <w:p w14:paraId="0A26EB18" w14:textId="0BB861FE" w:rsidR="00F264F3" w:rsidRPr="00DB7DD2" w:rsidRDefault="00F264F3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ERAL1 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Perrault syndrome</w:t>
      </w:r>
    </w:p>
    <w:p w14:paraId="054A6190" w14:textId="3B940026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lastRenderedPageBreak/>
        <w:t>ERCC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Xeroderma pigmentosum</w:t>
      </w:r>
    </w:p>
    <w:p w14:paraId="24DC1FBC" w14:textId="37D69875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ERCC3</w:t>
      </w:r>
      <w:r w:rsidRPr="00DB7DD2">
        <w:rPr>
          <w:color w:val="000000" w:themeColor="text1"/>
        </w:rPr>
        <w:tab/>
        <w:t>Xeroderma pigmentosum</w:t>
      </w:r>
    </w:p>
    <w:p w14:paraId="1018CCE0" w14:textId="19CDB43D" w:rsidR="00382A29" w:rsidRPr="00DB7DD2" w:rsidRDefault="00382A29" w:rsidP="00382A29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DXR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Auditory neuropathy and optic atrophy</w:t>
      </w:r>
    </w:p>
    <w:p w14:paraId="25D04EE8" w14:textId="1E1BBA09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GF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LAMM syndrome</w:t>
      </w:r>
    </w:p>
    <w:p w14:paraId="2007CE18" w14:textId="43A428A7" w:rsidR="009317CD" w:rsidRPr="00DB7DD2" w:rsidRDefault="009317CD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FGFR3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Camptodactyly</w:t>
      </w:r>
      <w:proofErr w:type="spellEnd"/>
      <w:r w:rsidRPr="00DB7DD2">
        <w:rPr>
          <w:color w:val="000000" w:themeColor="text1"/>
        </w:rPr>
        <w:t>, Tall Stature, Scoliosis, and Hearing Loss Syndrome</w:t>
      </w:r>
    </w:p>
    <w:p w14:paraId="5CFB2B78" w14:textId="062FA102" w:rsidR="007C0DF0" w:rsidRPr="00DB7DD2" w:rsidRDefault="007C0DF0" w:rsidP="008079FE">
      <w:pPr>
        <w:rPr>
          <w:color w:val="000000" w:themeColor="text1"/>
        </w:rPr>
      </w:pPr>
      <w:r w:rsidRPr="006B7D49">
        <w:rPr>
          <w:i/>
          <w:iCs/>
          <w:color w:val="000000" w:themeColor="text1"/>
          <w:u w:val="single"/>
        </w:rPr>
        <w:t>FOXI1</w:t>
      </w:r>
      <w:r w:rsidRPr="006B7D49">
        <w:rPr>
          <w:i/>
          <w:iCs/>
          <w:color w:val="000000" w:themeColor="text1"/>
        </w:rPr>
        <w:tab/>
      </w:r>
      <w:r w:rsidRPr="006B7D49">
        <w:rPr>
          <w:i/>
          <w:iCs/>
          <w:color w:val="000000" w:themeColor="text1"/>
        </w:rPr>
        <w:tab/>
      </w:r>
      <w:r w:rsidRPr="006B7D49">
        <w:rPr>
          <w:color w:val="000000" w:themeColor="text1"/>
        </w:rPr>
        <w:t>Syndromic hearing loss</w:t>
      </w:r>
    </w:p>
    <w:p w14:paraId="2459238C" w14:textId="3242B19A" w:rsidR="00E57592" w:rsidRPr="00DB7DD2" w:rsidRDefault="00E57592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GPSM2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Chudley</w:t>
      </w:r>
      <w:proofErr w:type="spellEnd"/>
      <w:r w:rsidRPr="00DB7DD2">
        <w:rPr>
          <w:color w:val="000000" w:themeColor="text1"/>
        </w:rPr>
        <w:t>-McCullough syndrome</w:t>
      </w:r>
    </w:p>
    <w:p w14:paraId="0AB56F9B" w14:textId="2C239196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HARS2</w:t>
      </w:r>
      <w:r w:rsidRPr="00DB7DD2">
        <w:rPr>
          <w:color w:val="000000" w:themeColor="text1"/>
          <w:u w:val="single"/>
        </w:rPr>
        <w:tab/>
      </w:r>
      <w:r w:rsidRPr="00DB7DD2">
        <w:rPr>
          <w:color w:val="000000" w:themeColor="text1"/>
        </w:rPr>
        <w:tab/>
        <w:t>Perrault syndrome</w:t>
      </w:r>
    </w:p>
    <w:p w14:paraId="72FD1EC2" w14:textId="66625603" w:rsidR="00E66C77" w:rsidRPr="00DB7DD2" w:rsidRDefault="00E66C77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HOXA1</w:t>
      </w:r>
      <w:r w:rsidR="00EF4FDB" w:rsidRPr="00DB7DD2">
        <w:rPr>
          <w:i/>
          <w:iCs/>
          <w:color w:val="000000" w:themeColor="text1"/>
        </w:rPr>
        <w:tab/>
      </w:r>
      <w:hyperlink r:id="rId34" w:history="1">
        <w:r w:rsidR="00EF4FDB" w:rsidRPr="00DB7DD2">
          <w:rPr>
            <w:rStyle w:val="Hyperlink"/>
            <w:color w:val="000000" w:themeColor="text1"/>
            <w:u w:val="none"/>
          </w:rPr>
          <w:t>Duane syndrome </w:t>
        </w:r>
      </w:hyperlink>
      <w:r w:rsidR="00EF4FDB" w:rsidRPr="00DB7DD2">
        <w:rPr>
          <w:color w:val="000000" w:themeColor="text1"/>
        </w:rPr>
        <w:t>Type III</w:t>
      </w:r>
      <w:r w:rsidR="0008212A" w:rsidRPr="00DB7DD2">
        <w:rPr>
          <w:color w:val="000000" w:themeColor="text1"/>
        </w:rPr>
        <w:t xml:space="preserve"> </w:t>
      </w:r>
    </w:p>
    <w:p w14:paraId="6B94ECB9" w14:textId="3EA39480" w:rsidR="009317CD" w:rsidRPr="00DB7DD2" w:rsidRDefault="009317CD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HOXB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Facial paresis</w:t>
      </w:r>
    </w:p>
    <w:p w14:paraId="6D873432" w14:textId="77777777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HSD17B</w:t>
      </w:r>
      <w:r w:rsidRPr="00DB7DD2">
        <w:rPr>
          <w:i/>
          <w:iCs/>
          <w:color w:val="000000" w:themeColor="text1"/>
        </w:rPr>
        <w:t>4</w:t>
      </w:r>
      <w:r w:rsidRPr="00DB7DD2">
        <w:rPr>
          <w:color w:val="000000" w:themeColor="text1"/>
        </w:rPr>
        <w:tab/>
        <w:t>Perrault syndrome</w:t>
      </w:r>
    </w:p>
    <w:p w14:paraId="76EA466A" w14:textId="2484BDBB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KCNE1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Jervell</w:t>
      </w:r>
      <w:proofErr w:type="spellEnd"/>
      <w:r w:rsidRPr="00DB7DD2">
        <w:rPr>
          <w:color w:val="000000" w:themeColor="text1"/>
        </w:rPr>
        <w:t xml:space="preserve"> and Lange-Nielsen syndrome</w:t>
      </w:r>
    </w:p>
    <w:p w14:paraId="23CB1BFA" w14:textId="53CC8E90" w:rsidR="001E5568" w:rsidRPr="00DB7DD2" w:rsidRDefault="001E5568" w:rsidP="001E5568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KCNJ10</w:t>
      </w:r>
      <w:r w:rsidRPr="00DB7DD2">
        <w:rPr>
          <w:i/>
          <w:iCs/>
          <w:color w:val="000000" w:themeColor="text1"/>
        </w:rPr>
        <w:tab/>
      </w:r>
      <w:proofErr w:type="spellStart"/>
      <w:r w:rsidR="007F6082" w:rsidRPr="00DB7DD2">
        <w:rPr>
          <w:color w:val="000000" w:themeColor="text1"/>
        </w:rPr>
        <w:t>SeSAME</w:t>
      </w:r>
      <w:proofErr w:type="spellEnd"/>
      <w:r w:rsidRPr="00DB7DD2">
        <w:rPr>
          <w:color w:val="000000" w:themeColor="text1"/>
        </w:rPr>
        <w:t xml:space="preserve"> syndrome</w:t>
      </w:r>
    </w:p>
    <w:p w14:paraId="149C5236" w14:textId="136F7080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KCNQ1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Jervell</w:t>
      </w:r>
      <w:proofErr w:type="spellEnd"/>
      <w:r w:rsidRPr="00DB7DD2">
        <w:rPr>
          <w:color w:val="000000" w:themeColor="text1"/>
        </w:rPr>
        <w:t xml:space="preserve"> and Lange-Nielsen syndrome</w:t>
      </w:r>
    </w:p>
    <w:p w14:paraId="4C0AA547" w14:textId="0CB8CDA2" w:rsidR="00AD15A0" w:rsidRPr="00DB7DD2" w:rsidRDefault="00AD15A0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LARS2</w:t>
      </w:r>
      <w:r w:rsidR="00D2292C"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Perrault syndrome</w:t>
      </w:r>
    </w:p>
    <w:p w14:paraId="2CD43D0F" w14:textId="0F7A76D2" w:rsidR="002F29FD" w:rsidRPr="00DB7DD2" w:rsidRDefault="002F29FD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LHX3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Hypopituitarism with or without SNHL</w:t>
      </w:r>
    </w:p>
    <w:p w14:paraId="06FDE18F" w14:textId="77777777" w:rsidR="00257721" w:rsidRPr="00DB7DD2" w:rsidRDefault="00257721" w:rsidP="00257721">
      <w:pPr>
        <w:spacing w:after="300"/>
        <w:contextualSpacing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LRP2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Donnai</w:t>
      </w:r>
      <w:proofErr w:type="spellEnd"/>
      <w:r w:rsidRPr="00DB7DD2">
        <w:rPr>
          <w:color w:val="000000" w:themeColor="text1"/>
        </w:rPr>
        <w:t>-Barrow syndrome</w:t>
      </w:r>
    </w:p>
    <w:p w14:paraId="2D9AE377" w14:textId="32AD12BF" w:rsidR="003F538E" w:rsidRPr="00DB7DD2" w:rsidRDefault="003F538E" w:rsidP="003F538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MAN1B1</w:t>
      </w:r>
      <w:r w:rsidRPr="00DB7DD2">
        <w:rPr>
          <w:color w:val="000000" w:themeColor="text1"/>
        </w:rPr>
        <w:tab/>
        <w:t>Mental retardation, autosomal recessive 15</w:t>
      </w:r>
    </w:p>
    <w:p w14:paraId="5AECADA3" w14:textId="77777777" w:rsidR="003F538E" w:rsidRPr="00DB7DD2" w:rsidRDefault="003F538E" w:rsidP="003F538E">
      <w:pPr>
        <w:spacing w:after="300"/>
        <w:contextualSpacing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MANBA</w:t>
      </w:r>
      <w:r w:rsidRPr="00DB7DD2">
        <w:rPr>
          <w:color w:val="000000" w:themeColor="text1"/>
        </w:rPr>
        <w:tab/>
        <w:t>Beta-mannosidosis</w:t>
      </w:r>
    </w:p>
    <w:p w14:paraId="4C368FBA" w14:textId="353B8F81" w:rsidR="002F29FD" w:rsidRPr="00DB7DD2" w:rsidRDefault="002F29FD" w:rsidP="00AD15A0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MASP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3MC syndrome</w:t>
      </w:r>
    </w:p>
    <w:p w14:paraId="4F736F75" w14:textId="248BCC5C" w:rsidR="00E57592" w:rsidRPr="00DB7DD2" w:rsidRDefault="00D07181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MYO7A</w:t>
      </w:r>
      <w:r w:rsidRPr="00DB7DD2">
        <w:rPr>
          <w:color w:val="000000" w:themeColor="text1"/>
        </w:rPr>
        <w:tab/>
        <w:t>Usher syndrome type 1</w:t>
      </w:r>
      <w:r w:rsidR="006841AB" w:rsidRPr="00DB7DD2">
        <w:rPr>
          <w:color w:val="000000" w:themeColor="text1"/>
        </w:rPr>
        <w:t>B</w:t>
      </w:r>
    </w:p>
    <w:p w14:paraId="2A6CE9A6" w14:textId="77777777" w:rsidR="00106D0F" w:rsidRPr="00DB7DD2" w:rsidRDefault="00106D0F" w:rsidP="00106D0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NPHP4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Senior-</w:t>
      </w:r>
      <w:proofErr w:type="spellStart"/>
      <w:r w:rsidRPr="00DB7DD2">
        <w:rPr>
          <w:color w:val="000000" w:themeColor="text1"/>
        </w:rPr>
        <w:t>Loken</w:t>
      </w:r>
      <w:proofErr w:type="spellEnd"/>
      <w:r w:rsidRPr="00DB7DD2">
        <w:rPr>
          <w:color w:val="000000" w:themeColor="text1"/>
        </w:rPr>
        <w:t xml:space="preserve"> syndrome 4, Nephronophthisis 4</w:t>
      </w:r>
    </w:p>
    <w:p w14:paraId="36BF42E5" w14:textId="71275CDD" w:rsidR="00C96A68" w:rsidRPr="00DB7DD2" w:rsidRDefault="00C96A68" w:rsidP="00C96A68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OPA1 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Behr syndrome</w:t>
      </w:r>
    </w:p>
    <w:p w14:paraId="688B6B65" w14:textId="1843D228" w:rsidR="00CC01DC" w:rsidRPr="00DB7DD2" w:rsidRDefault="00CC01DC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EX1,2,3,6,7,10,12,11B,13,14,16,19,26</w:t>
      </w:r>
      <w:r w:rsidRPr="00DB7DD2">
        <w:rPr>
          <w:color w:val="000000" w:themeColor="text1"/>
        </w:rPr>
        <w:tab/>
        <w:t>Zellweger Spectrum disorder/</w:t>
      </w:r>
      <w:proofErr w:type="spellStart"/>
      <w:r w:rsidRPr="00DB7DD2">
        <w:rPr>
          <w:color w:val="000000" w:themeColor="text1"/>
        </w:rPr>
        <w:t>Refsum</w:t>
      </w:r>
      <w:proofErr w:type="spellEnd"/>
    </w:p>
    <w:p w14:paraId="7CE21388" w14:textId="18418D5F" w:rsidR="00CC01DC" w:rsidRPr="00DB7DD2" w:rsidRDefault="00CC01DC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CDH15</w:t>
      </w:r>
      <w:r w:rsidRPr="00DB7DD2">
        <w:rPr>
          <w:color w:val="000000" w:themeColor="text1"/>
        </w:rPr>
        <w:tab/>
        <w:t>Usher syndrome type 1</w:t>
      </w:r>
    </w:p>
    <w:p w14:paraId="1CA6C76A" w14:textId="62C055FC" w:rsidR="00B33C6B" w:rsidRPr="00DB7DD2" w:rsidRDefault="00B33C6B" w:rsidP="008079FE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PAX3</w:t>
      </w:r>
      <w:r w:rsidRPr="00DB7DD2">
        <w:rPr>
          <w:i/>
          <w:iCs/>
          <w:color w:val="000000" w:themeColor="text1"/>
        </w:rPr>
        <w:t xml:space="preserve"> 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 syndrome type III</w:t>
      </w:r>
    </w:p>
    <w:p w14:paraId="1A87AD1A" w14:textId="18E23CC1" w:rsidR="008079FE" w:rsidRPr="00DB7DD2" w:rsidRDefault="00C66261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PCDH15</w:t>
      </w:r>
      <w:r w:rsidRPr="00DB7DD2">
        <w:rPr>
          <w:color w:val="000000" w:themeColor="text1"/>
        </w:rPr>
        <w:tab/>
        <w:t>Usher syndrome type 1</w:t>
      </w:r>
      <w:r w:rsidR="006841AB" w:rsidRPr="00DB7DD2">
        <w:rPr>
          <w:color w:val="000000" w:themeColor="text1"/>
        </w:rPr>
        <w:t>F</w:t>
      </w:r>
    </w:p>
    <w:p w14:paraId="5706675E" w14:textId="5E72B06F" w:rsidR="006841AB" w:rsidRPr="00DB7DD2" w:rsidRDefault="006841AB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OLR1C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Treacher</w:t>
      </w:r>
      <w:proofErr w:type="spellEnd"/>
      <w:r w:rsidRPr="00DB7DD2">
        <w:rPr>
          <w:color w:val="000000" w:themeColor="text1"/>
        </w:rPr>
        <w:t xml:space="preserve"> Collins Syndrome</w:t>
      </w:r>
    </w:p>
    <w:p w14:paraId="70E7692A" w14:textId="1DBA0216" w:rsidR="00CC01DC" w:rsidRPr="00DB7DD2" w:rsidRDefault="00CC01DC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POLR1D</w:t>
      </w:r>
      <w:r w:rsidRPr="00DB7DD2">
        <w:rPr>
          <w:i/>
          <w:iCs/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Treacher</w:t>
      </w:r>
      <w:proofErr w:type="spellEnd"/>
      <w:r w:rsidRPr="00DB7DD2">
        <w:rPr>
          <w:color w:val="000000" w:themeColor="text1"/>
        </w:rPr>
        <w:t xml:space="preserve"> Collins Syndrome</w:t>
      </w:r>
    </w:p>
    <w:p w14:paraId="03EEC5A6" w14:textId="54979A9E" w:rsidR="003E557B" w:rsidRPr="00DB7DD2" w:rsidRDefault="003E557B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AB23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Carpenter syndrome (conductive/sensorineural hearing loss)</w:t>
      </w:r>
      <w:r w:rsidRPr="00DB7DD2">
        <w:rPr>
          <w:color w:val="000000" w:themeColor="text1"/>
        </w:rPr>
        <w:tab/>
      </w:r>
    </w:p>
    <w:p w14:paraId="6D2ACEEA" w14:textId="6926A134" w:rsidR="00764CC7" w:rsidRPr="00DB7DD2" w:rsidRDefault="00764CC7" w:rsidP="00764CC7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NASET2</w:t>
      </w:r>
      <w:r w:rsidRPr="00DB7DD2">
        <w:rPr>
          <w:color w:val="000000" w:themeColor="text1"/>
        </w:rPr>
        <w:tab/>
        <w:t xml:space="preserve">Leukoencephalopathy, cystic, without </w:t>
      </w:r>
      <w:proofErr w:type="spellStart"/>
      <w:r w:rsidRPr="00DB7DD2">
        <w:rPr>
          <w:color w:val="000000" w:themeColor="text1"/>
        </w:rPr>
        <w:t>megalencephaly</w:t>
      </w:r>
      <w:proofErr w:type="spellEnd"/>
    </w:p>
    <w:p w14:paraId="7F4CDD89" w14:textId="0870DF15" w:rsidR="006841AB" w:rsidRPr="00DB7DD2" w:rsidRDefault="006841AB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SANS 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1G</w:t>
      </w:r>
    </w:p>
    <w:p w14:paraId="2A29BDE6" w14:textId="40FEEA56" w:rsidR="00072557" w:rsidRPr="00DB7DD2" w:rsidRDefault="00072557" w:rsidP="000127E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BF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Charcot-Marie-Tooth disease, type 4B3</w:t>
      </w:r>
    </w:p>
    <w:p w14:paraId="71FA71FB" w14:textId="11028EB7" w:rsidR="000127EA" w:rsidRPr="00DB7DD2" w:rsidRDefault="000127EA" w:rsidP="000127E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LC12A1</w:t>
      </w:r>
      <w:r w:rsidRPr="00DB7DD2">
        <w:rPr>
          <w:color w:val="000000" w:themeColor="text1"/>
        </w:rPr>
        <w:tab/>
        <w:t>Bartter Syndrome</w:t>
      </w:r>
    </w:p>
    <w:p w14:paraId="2FF3A5E4" w14:textId="77777777" w:rsidR="000127EA" w:rsidRPr="00DB7DD2" w:rsidRDefault="000127EA" w:rsidP="000127EA">
      <w:pPr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t>SLC19A2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Thiamine-responsive megaloblastic anemia syndrome</w:t>
      </w:r>
    </w:p>
    <w:p w14:paraId="620890DD" w14:textId="1AD86F3E" w:rsidR="00C66261" w:rsidRPr="00DB7DD2" w:rsidRDefault="00C66261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LC26A4</w:t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Pendred</w:t>
      </w:r>
      <w:proofErr w:type="spellEnd"/>
      <w:r w:rsidRPr="00DB7DD2">
        <w:rPr>
          <w:color w:val="000000" w:themeColor="text1"/>
        </w:rPr>
        <w:t xml:space="preserve"> syndrome</w:t>
      </w:r>
    </w:p>
    <w:p w14:paraId="1F740773" w14:textId="5D2353D2" w:rsidR="000127EA" w:rsidRPr="00DB7DD2" w:rsidRDefault="000127EA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LC29A3</w:t>
      </w:r>
      <w:r w:rsidRPr="00DB7DD2">
        <w:rPr>
          <w:color w:val="000000" w:themeColor="text1"/>
        </w:rPr>
        <w:tab/>
        <w:t>Histiocytosis-lymphadenopathy plus syndrome</w:t>
      </w:r>
    </w:p>
    <w:p w14:paraId="49B862E5" w14:textId="77777777" w:rsidR="000127EA" w:rsidRPr="00DB7DD2" w:rsidRDefault="000127EA" w:rsidP="000127EA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LC4A11</w:t>
      </w:r>
      <w:r w:rsidRPr="00DB7DD2">
        <w:rPr>
          <w:color w:val="000000" w:themeColor="text1"/>
        </w:rPr>
        <w:tab/>
        <w:t>Corneal endothelial dystrophy and deafness (</w:t>
      </w:r>
      <w:proofErr w:type="spellStart"/>
      <w:r w:rsidRPr="00DB7DD2">
        <w:rPr>
          <w:color w:val="000000" w:themeColor="text1"/>
        </w:rPr>
        <w:t>Harboyan</w:t>
      </w:r>
      <w:proofErr w:type="spellEnd"/>
      <w:r w:rsidRPr="00DB7DD2">
        <w:rPr>
          <w:color w:val="000000" w:themeColor="text1"/>
        </w:rPr>
        <w:t xml:space="preserve"> syndrome)</w:t>
      </w:r>
    </w:p>
    <w:p w14:paraId="7DAA66FE" w14:textId="08E94670" w:rsidR="00C66261" w:rsidRPr="00DB7DD2" w:rsidRDefault="00C66261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LC52A2</w:t>
      </w:r>
      <w:r w:rsidRPr="00DB7DD2">
        <w:rPr>
          <w:color w:val="000000" w:themeColor="text1"/>
        </w:rPr>
        <w:tab/>
        <w:t>Brown-</w:t>
      </w:r>
      <w:proofErr w:type="spellStart"/>
      <w:r w:rsidRPr="00DB7DD2">
        <w:rPr>
          <w:color w:val="000000" w:themeColor="text1"/>
        </w:rPr>
        <w:t>Vialetto</w:t>
      </w:r>
      <w:proofErr w:type="spellEnd"/>
      <w:r w:rsidRPr="00DB7DD2">
        <w:rPr>
          <w:color w:val="000000" w:themeColor="text1"/>
        </w:rPr>
        <w:t xml:space="preserve">-Van </w:t>
      </w:r>
      <w:proofErr w:type="spellStart"/>
      <w:r w:rsidRPr="00DB7DD2">
        <w:rPr>
          <w:color w:val="000000" w:themeColor="text1"/>
        </w:rPr>
        <w:t>Laere</w:t>
      </w:r>
      <w:proofErr w:type="spellEnd"/>
      <w:r w:rsidRPr="00DB7DD2">
        <w:rPr>
          <w:color w:val="000000" w:themeColor="text1"/>
        </w:rPr>
        <w:t xml:space="preserve"> syndrome</w:t>
      </w:r>
    </w:p>
    <w:p w14:paraId="783FE1B1" w14:textId="4F40BA2E" w:rsidR="000127EA" w:rsidRPr="00DB7DD2" w:rsidRDefault="000127EA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LC52A3</w:t>
      </w:r>
      <w:r w:rsidRPr="00DB7DD2">
        <w:rPr>
          <w:color w:val="000000" w:themeColor="text1"/>
        </w:rPr>
        <w:tab/>
        <w:t>Brown-</w:t>
      </w:r>
      <w:proofErr w:type="spellStart"/>
      <w:r w:rsidRPr="00DB7DD2">
        <w:rPr>
          <w:color w:val="000000" w:themeColor="text1"/>
        </w:rPr>
        <w:t>Vialetto</w:t>
      </w:r>
      <w:proofErr w:type="spellEnd"/>
      <w:r w:rsidRPr="00DB7DD2">
        <w:rPr>
          <w:color w:val="000000" w:themeColor="text1"/>
        </w:rPr>
        <w:t xml:space="preserve">-Van </w:t>
      </w:r>
      <w:proofErr w:type="spellStart"/>
      <w:r w:rsidRPr="00DB7DD2">
        <w:rPr>
          <w:color w:val="000000" w:themeColor="text1"/>
        </w:rPr>
        <w:t>Laere</w:t>
      </w:r>
      <w:proofErr w:type="spellEnd"/>
      <w:r w:rsidRPr="00DB7DD2">
        <w:rPr>
          <w:color w:val="000000" w:themeColor="text1"/>
        </w:rPr>
        <w:t xml:space="preserve"> syndrome</w:t>
      </w:r>
    </w:p>
    <w:p w14:paraId="0D3E1005" w14:textId="77777777" w:rsidR="00C66261" w:rsidRPr="00DB7DD2" w:rsidRDefault="00C66261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LITRK6</w:t>
      </w:r>
      <w:r w:rsidRPr="00DB7DD2">
        <w:rPr>
          <w:color w:val="000000" w:themeColor="text1"/>
        </w:rPr>
        <w:tab/>
        <w:t>Deafness and myopia</w:t>
      </w:r>
    </w:p>
    <w:p w14:paraId="20F9391B" w14:textId="416E92E5" w:rsidR="00C66261" w:rsidRPr="00DB7DD2" w:rsidRDefault="00A12A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SNAI2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Waardenburg syndrome</w:t>
      </w:r>
      <w:r w:rsidR="00B33C6B" w:rsidRPr="00DB7DD2">
        <w:rPr>
          <w:color w:val="000000" w:themeColor="text1"/>
        </w:rPr>
        <w:t xml:space="preserve"> type II</w:t>
      </w:r>
    </w:p>
    <w:p w14:paraId="4A0623B9" w14:textId="6446E364" w:rsidR="004D0598" w:rsidRPr="00DB7DD2" w:rsidRDefault="004D0598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PATA5</w:t>
      </w:r>
      <w:r w:rsidRPr="00DB7DD2">
        <w:rPr>
          <w:color w:val="000000" w:themeColor="text1"/>
        </w:rPr>
        <w:tab/>
        <w:t>Epilepsy, hearing loss, and mental retardation syndrome</w:t>
      </w:r>
    </w:p>
    <w:p w14:paraId="52FCBE51" w14:textId="34BF0E75" w:rsidR="00EB347D" w:rsidRPr="00DB7DD2" w:rsidRDefault="00EB347D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PINK5</w:t>
      </w:r>
      <w:r w:rsidRPr="00DB7DD2">
        <w:rPr>
          <w:color w:val="000000" w:themeColor="text1"/>
        </w:rPr>
        <w:tab/>
        <w:t>Netherton syndrome</w:t>
      </w:r>
    </w:p>
    <w:p w14:paraId="61521522" w14:textId="54D4E309" w:rsidR="00EB347D" w:rsidRPr="00DB7DD2" w:rsidRDefault="00EB347D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UCLA2</w:t>
      </w:r>
      <w:r w:rsidRPr="00DB7DD2">
        <w:rPr>
          <w:color w:val="000000" w:themeColor="text1"/>
        </w:rPr>
        <w:tab/>
        <w:t>Mitochondrial DNA depletion syndrome </w:t>
      </w:r>
    </w:p>
    <w:p w14:paraId="0616AD2F" w14:textId="35484E70" w:rsidR="00EB347D" w:rsidRPr="00DB7DD2" w:rsidRDefault="00EB347D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BC1D24</w:t>
      </w:r>
      <w:r w:rsidRPr="00DB7DD2">
        <w:rPr>
          <w:color w:val="000000" w:themeColor="text1"/>
        </w:rPr>
        <w:tab/>
        <w:t>DOORS/EIEE/NSHL</w:t>
      </w:r>
    </w:p>
    <w:p w14:paraId="31F5F1DC" w14:textId="61AE8999" w:rsidR="00F82324" w:rsidRPr="00DB7DD2" w:rsidRDefault="00F82324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HRB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Thyroid hormone resistance</w:t>
      </w:r>
    </w:p>
    <w:p w14:paraId="5E5665F5" w14:textId="7D8AB734" w:rsidR="00F264F3" w:rsidRPr="00DB7DD2" w:rsidRDefault="00F264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WNK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Perrault syndrome</w:t>
      </w:r>
    </w:p>
    <w:p w14:paraId="14107782" w14:textId="48FD19C2" w:rsidR="00A12AF3" w:rsidRPr="00DB7DD2" w:rsidRDefault="00A12A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lastRenderedPageBreak/>
        <w:t>USH1C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1</w:t>
      </w:r>
      <w:r w:rsidR="006841AB" w:rsidRPr="00DB7DD2">
        <w:rPr>
          <w:color w:val="000000" w:themeColor="text1"/>
        </w:rPr>
        <w:t>C</w:t>
      </w:r>
    </w:p>
    <w:p w14:paraId="24B803D7" w14:textId="30D215C6" w:rsidR="007C53BD" w:rsidRPr="00DB7DD2" w:rsidRDefault="007C53BD" w:rsidP="007C53BD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USH1G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1G</w:t>
      </w:r>
    </w:p>
    <w:p w14:paraId="71E4887C" w14:textId="5832ED1B" w:rsidR="00A12AF3" w:rsidRPr="00DB7DD2" w:rsidRDefault="00A12A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USH2A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Usher syndrome type 2</w:t>
      </w:r>
      <w:r w:rsidR="009B6F13" w:rsidRPr="00DB7DD2">
        <w:rPr>
          <w:color w:val="000000" w:themeColor="text1"/>
        </w:rPr>
        <w:t>A</w:t>
      </w:r>
    </w:p>
    <w:p w14:paraId="675501BE" w14:textId="77777777" w:rsidR="00A12AF3" w:rsidRPr="00DB7DD2" w:rsidRDefault="00A12AF3" w:rsidP="00A12AF3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WFS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Wolfram-like syndrome</w:t>
      </w:r>
    </w:p>
    <w:p w14:paraId="41CB556F" w14:textId="5E92248A" w:rsidR="00A12AF3" w:rsidRPr="00DB7DD2" w:rsidRDefault="00A12A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WHRN</w:t>
      </w:r>
      <w:r w:rsidRPr="00DB7DD2">
        <w:rPr>
          <w:i/>
          <w:iCs/>
          <w:color w:val="000000" w:themeColor="text1"/>
          <w:u w:val="single"/>
        </w:rPr>
        <w:tab/>
      </w:r>
      <w:r w:rsidRPr="00DB7DD2">
        <w:rPr>
          <w:color w:val="000000" w:themeColor="text1"/>
        </w:rPr>
        <w:tab/>
        <w:t>Usher syndrome type 2</w:t>
      </w:r>
      <w:r w:rsidR="00537412" w:rsidRPr="00DB7DD2">
        <w:rPr>
          <w:color w:val="000000" w:themeColor="text1"/>
        </w:rPr>
        <w:t>D</w:t>
      </w:r>
    </w:p>
    <w:p w14:paraId="07BEE6CB" w14:textId="41A7C55E" w:rsidR="00E873E5" w:rsidRPr="00DB7DD2" w:rsidRDefault="00E873E5" w:rsidP="00E873E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XPC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Xeroderma pigmentosum, group C</w:t>
      </w:r>
      <w:r w:rsidR="009F0760" w:rsidRPr="00DB7DD2">
        <w:rPr>
          <w:color w:val="000000" w:themeColor="text1"/>
        </w:rPr>
        <w:t xml:space="preserve"> (progressive HL)</w:t>
      </w:r>
    </w:p>
    <w:p w14:paraId="309963E8" w14:textId="77777777" w:rsidR="00C66261" w:rsidRPr="00DB7DD2" w:rsidRDefault="00C66261" w:rsidP="00425A8F">
      <w:pPr>
        <w:rPr>
          <w:color w:val="000000" w:themeColor="text1"/>
        </w:rPr>
      </w:pPr>
    </w:p>
    <w:p w14:paraId="079A9A4B" w14:textId="3DC85A3F" w:rsidR="00425A8F" w:rsidRPr="00DB7DD2" w:rsidRDefault="00425A8F" w:rsidP="00425A8F">
      <w:pPr>
        <w:rPr>
          <w:b/>
          <w:bCs/>
          <w:color w:val="000000" w:themeColor="text1"/>
        </w:rPr>
      </w:pPr>
      <w:r w:rsidRPr="00DB7DD2">
        <w:rPr>
          <w:b/>
          <w:bCs/>
          <w:color w:val="000000" w:themeColor="text1"/>
        </w:rPr>
        <w:t>X-linked Inheritance</w:t>
      </w:r>
      <w:r w:rsidR="008D17CF" w:rsidRPr="00DB7DD2">
        <w:rPr>
          <w:b/>
          <w:bCs/>
          <w:color w:val="000000" w:themeColor="text1"/>
        </w:rPr>
        <w:t xml:space="preserve"> (12 genes)</w:t>
      </w:r>
    </w:p>
    <w:p w14:paraId="511DEF02" w14:textId="2919F7A6" w:rsidR="00425A8F" w:rsidRPr="00DB7DD2" w:rsidRDefault="003A6799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AIFM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  <w:t>Auditory neuropathy spectrum</w:t>
      </w:r>
    </w:p>
    <w:p w14:paraId="643E60FC" w14:textId="5B43C0E6" w:rsidR="00541D5F" w:rsidRPr="00DB7DD2" w:rsidRDefault="00541D5F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BCAP31 </w:t>
      </w:r>
      <w:r w:rsidRPr="00DB7DD2">
        <w:rPr>
          <w:color w:val="000000" w:themeColor="text1"/>
        </w:rPr>
        <w:tab/>
        <w:t>Deafness, dystonia, and cerebral hypomyelination</w:t>
      </w:r>
    </w:p>
    <w:p w14:paraId="0C9DB6DF" w14:textId="7108B693" w:rsidR="00F264F3" w:rsidRPr="00DB7DD2" w:rsidRDefault="00F264F3" w:rsidP="00C64F05">
      <w:pPr>
        <w:ind w:left="1440" w:hanging="1440"/>
        <w:rPr>
          <w:color w:val="000000" w:themeColor="text1"/>
          <w:u w:val="single"/>
        </w:rPr>
      </w:pPr>
      <w:r w:rsidRPr="00DB7DD2">
        <w:rPr>
          <w:i/>
          <w:iCs/>
          <w:color w:val="000000" w:themeColor="text1"/>
        </w:rPr>
        <w:t xml:space="preserve">COL4A5 </w:t>
      </w:r>
      <w:r w:rsidRPr="00DB7DD2">
        <w:rPr>
          <w:color w:val="000000" w:themeColor="text1"/>
        </w:rPr>
        <w:tab/>
        <w:t>Alport syndrome</w:t>
      </w:r>
      <w:r w:rsidR="00417037" w:rsidRPr="00DB7DD2">
        <w:rPr>
          <w:color w:val="000000" w:themeColor="text1"/>
        </w:rPr>
        <w:t xml:space="preserve"> </w:t>
      </w:r>
      <w:r w:rsidR="00417037" w:rsidRPr="00DB7DD2">
        <w:rPr>
          <w:color w:val="000000" w:themeColor="text1"/>
          <w:u w:val="single"/>
        </w:rPr>
        <w:t>Dominant penetrance High in males, Low to Moderate in females</w:t>
      </w:r>
    </w:p>
    <w:p w14:paraId="7651181D" w14:textId="7E6CD8A8" w:rsidR="00E179BF" w:rsidRPr="00DB7DD2" w:rsidRDefault="00E179BF" w:rsidP="00E179B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GLA</w:t>
      </w:r>
      <w:r w:rsidRPr="00DB7DD2">
        <w:rPr>
          <w:color w:val="000000" w:themeColor="text1"/>
        </w:rPr>
        <w:tab/>
      </w:r>
      <w:r w:rsidRPr="00DB7DD2">
        <w:rPr>
          <w:color w:val="000000" w:themeColor="text1"/>
        </w:rPr>
        <w:tab/>
        <w:t>Fabry Disease</w:t>
      </w:r>
    </w:p>
    <w:p w14:paraId="30C09786" w14:textId="0F83B3B4" w:rsidR="00461815" w:rsidRPr="00DB7DD2" w:rsidRDefault="00461815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HDAC8</w:t>
      </w:r>
      <w:r w:rsidRPr="00DB7DD2">
        <w:rPr>
          <w:color w:val="000000" w:themeColor="text1"/>
        </w:rPr>
        <w:tab/>
        <w:t>Cornelia de Lange syndrome 5</w:t>
      </w:r>
    </w:p>
    <w:p w14:paraId="5B472C8E" w14:textId="77777777" w:rsidR="00541D5F" w:rsidRPr="00DB7DD2" w:rsidRDefault="00541D5F" w:rsidP="00541D5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NDP</w:t>
      </w:r>
      <w:r w:rsidRPr="00DB7DD2">
        <w:rPr>
          <w:i/>
          <w:iCs/>
          <w:color w:val="000000" w:themeColor="text1"/>
        </w:rPr>
        <w:tab/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>Norrie disease</w:t>
      </w:r>
    </w:p>
    <w:p w14:paraId="04670FAC" w14:textId="2FD6883B" w:rsidR="00C66261" w:rsidRPr="00DB7DD2" w:rsidRDefault="00C66261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PRPS1</w:t>
      </w:r>
      <w:r w:rsidRPr="00DB7DD2">
        <w:rPr>
          <w:i/>
          <w:iCs/>
          <w:color w:val="000000" w:themeColor="text1"/>
        </w:rPr>
        <w:tab/>
      </w:r>
      <w:r w:rsidRPr="00DB7DD2">
        <w:rPr>
          <w:color w:val="000000" w:themeColor="text1"/>
        </w:rPr>
        <w:tab/>
      </w:r>
      <w:proofErr w:type="spellStart"/>
      <w:r w:rsidRPr="00DB7DD2">
        <w:rPr>
          <w:color w:val="000000" w:themeColor="text1"/>
        </w:rPr>
        <w:t>PRPS1</w:t>
      </w:r>
      <w:proofErr w:type="spellEnd"/>
      <w:r w:rsidRPr="00DB7DD2">
        <w:rPr>
          <w:color w:val="000000" w:themeColor="text1"/>
        </w:rPr>
        <w:t xml:space="preserve"> deficiency disorder</w:t>
      </w:r>
      <w:r w:rsidR="00CC01DC" w:rsidRPr="00DB7DD2">
        <w:rPr>
          <w:color w:val="000000" w:themeColor="text1"/>
        </w:rPr>
        <w:t>, Arts syndrome, Charcot Marie Tooth</w:t>
      </w:r>
    </w:p>
    <w:p w14:paraId="61109A6A" w14:textId="51B05856" w:rsidR="00461815" w:rsidRPr="00DB7DD2" w:rsidRDefault="008D17CF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 xml:space="preserve"> </w:t>
      </w:r>
      <w:r w:rsidR="00C66261" w:rsidRPr="00DB7DD2">
        <w:rPr>
          <w:color w:val="000000" w:themeColor="text1"/>
        </w:rPr>
        <w:tab/>
      </w:r>
      <w:r w:rsidR="00C66261" w:rsidRPr="00DB7DD2">
        <w:rPr>
          <w:color w:val="000000" w:themeColor="text1"/>
        </w:rPr>
        <w:tab/>
      </w:r>
      <w:proofErr w:type="spellStart"/>
      <w:r w:rsidR="00C66261" w:rsidRPr="00DB7DD2">
        <w:rPr>
          <w:color w:val="000000" w:themeColor="text1"/>
        </w:rPr>
        <w:t>Phosphoribosylpyrophosphate</w:t>
      </w:r>
      <w:proofErr w:type="spellEnd"/>
      <w:r w:rsidR="00C66261" w:rsidRPr="00DB7DD2">
        <w:rPr>
          <w:color w:val="000000" w:themeColor="text1"/>
        </w:rPr>
        <w:t xml:space="preserve"> synthetase </w:t>
      </w:r>
      <w:proofErr w:type="spellStart"/>
      <w:r w:rsidR="00C66261" w:rsidRPr="00DB7DD2">
        <w:rPr>
          <w:color w:val="000000" w:themeColor="text1"/>
        </w:rPr>
        <w:t>superactivity</w:t>
      </w:r>
      <w:proofErr w:type="spellEnd"/>
    </w:p>
    <w:p w14:paraId="13EF25EA" w14:textId="1732F23D" w:rsidR="00CC01DC" w:rsidRPr="00DB7DD2" w:rsidRDefault="00CC01DC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RPS6KA3</w:t>
      </w:r>
      <w:r w:rsidRPr="00DB7DD2">
        <w:rPr>
          <w:color w:val="000000" w:themeColor="text1"/>
        </w:rPr>
        <w:tab/>
        <w:t>Coffin-Lowry syndrome</w:t>
      </w:r>
    </w:p>
    <w:p w14:paraId="1883C9CE" w14:textId="418A4EAF" w:rsidR="00461815" w:rsidRPr="00DB7DD2" w:rsidRDefault="00461815" w:rsidP="00461815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SMC1A</w:t>
      </w:r>
      <w:r w:rsidRPr="00DB7DD2">
        <w:rPr>
          <w:color w:val="000000" w:themeColor="text1"/>
        </w:rPr>
        <w:tab/>
        <w:t>Cornelia de Lange syndrome 2</w:t>
      </w:r>
    </w:p>
    <w:p w14:paraId="314470CA" w14:textId="2DB5969A" w:rsidR="00EB347D" w:rsidRPr="00DB7DD2" w:rsidRDefault="00EB347D" w:rsidP="00EB347D">
      <w:pPr>
        <w:ind w:left="1440" w:hanging="1440"/>
        <w:rPr>
          <w:color w:val="000000" w:themeColor="text1"/>
        </w:rPr>
      </w:pPr>
      <w:r w:rsidRPr="00DB7DD2">
        <w:rPr>
          <w:i/>
          <w:iCs/>
          <w:color w:val="000000" w:themeColor="text1"/>
        </w:rPr>
        <w:t>TBL1X</w:t>
      </w:r>
      <w:r w:rsidRPr="00DB7DD2">
        <w:rPr>
          <w:color w:val="000000" w:themeColor="text1"/>
        </w:rPr>
        <w:tab/>
        <w:t>Central hypothyroidism and hearing loss, Ocular albinism with late-onset sensorineural deafness</w:t>
      </w:r>
    </w:p>
    <w:p w14:paraId="6C419277" w14:textId="4779D749" w:rsidR="00A12AF3" w:rsidRPr="00DB7DD2" w:rsidRDefault="00A12AF3" w:rsidP="00425A8F">
      <w:pPr>
        <w:rPr>
          <w:color w:val="000000" w:themeColor="text1"/>
        </w:rPr>
      </w:pPr>
      <w:r w:rsidRPr="00DB7DD2">
        <w:rPr>
          <w:i/>
          <w:iCs/>
          <w:color w:val="000000" w:themeColor="text1"/>
          <w:u w:val="single"/>
        </w:rPr>
        <w:t>TIMM8A</w:t>
      </w:r>
      <w:r w:rsidRPr="00DB7DD2">
        <w:rPr>
          <w:color w:val="000000" w:themeColor="text1"/>
        </w:rPr>
        <w:tab/>
        <w:t>Mohr-</w:t>
      </w:r>
      <w:proofErr w:type="spellStart"/>
      <w:r w:rsidRPr="00DB7DD2">
        <w:rPr>
          <w:color w:val="000000" w:themeColor="text1"/>
        </w:rPr>
        <w:t>Tranebjaerg</w:t>
      </w:r>
      <w:proofErr w:type="spellEnd"/>
      <w:r w:rsidRPr="00DB7DD2">
        <w:rPr>
          <w:color w:val="000000" w:themeColor="text1"/>
        </w:rPr>
        <w:t xml:space="preserve"> syndrome</w:t>
      </w:r>
    </w:p>
    <w:p w14:paraId="6345B7E1" w14:textId="77777777" w:rsidR="00A8686F" w:rsidRPr="00DB7DD2" w:rsidRDefault="00A8686F" w:rsidP="00A8686F">
      <w:pPr>
        <w:rPr>
          <w:color w:val="000000" w:themeColor="text1"/>
        </w:rPr>
      </w:pPr>
      <w:r w:rsidRPr="00DB7DD2">
        <w:rPr>
          <w:i/>
          <w:iCs/>
          <w:color w:val="000000" w:themeColor="text1"/>
        </w:rPr>
        <w:t>WDR45</w:t>
      </w:r>
      <w:r w:rsidRPr="00DB7DD2">
        <w:rPr>
          <w:color w:val="000000" w:themeColor="text1"/>
        </w:rPr>
        <w:tab/>
        <w:t>Neurodegeneration with brain iron accumulation 5</w:t>
      </w:r>
    </w:p>
    <w:p w14:paraId="31ABB186" w14:textId="34508F07" w:rsidR="00417037" w:rsidRPr="00DB7DD2" w:rsidRDefault="00417037" w:rsidP="00425A8F">
      <w:pPr>
        <w:rPr>
          <w:color w:val="000000" w:themeColor="text1"/>
        </w:rPr>
      </w:pPr>
    </w:p>
    <w:p w14:paraId="3209EF8D" w14:textId="77777777" w:rsidR="009D0F71" w:rsidRDefault="009D0F71" w:rsidP="009D0F71">
      <w:pPr>
        <w:spacing w:line="480" w:lineRule="auto"/>
        <w:jc w:val="both"/>
        <w:rPr>
          <w:b/>
          <w:bCs/>
          <w:color w:val="000000" w:themeColor="text1"/>
        </w:rPr>
      </w:pPr>
    </w:p>
    <w:p w14:paraId="4588BA6F" w14:textId="22A28DE7" w:rsidR="000B2B79" w:rsidRPr="00DB7DD2" w:rsidRDefault="007F6082" w:rsidP="00A149B0">
      <w:pPr>
        <w:spacing w:line="480" w:lineRule="auto"/>
        <w:rPr>
          <w:i/>
          <w:iCs/>
          <w:color w:val="000000" w:themeColor="text1"/>
        </w:rPr>
      </w:pPr>
      <w:r w:rsidRPr="00DB7DD2">
        <w:rPr>
          <w:b/>
          <w:bCs/>
          <w:color w:val="000000" w:themeColor="text1"/>
        </w:rPr>
        <w:t>References</w:t>
      </w:r>
    </w:p>
    <w:p w14:paraId="64935AA2" w14:textId="77777777" w:rsidR="00D342E8" w:rsidRPr="00D342E8" w:rsidRDefault="000B2B79" w:rsidP="00D342E8">
      <w:pPr>
        <w:pStyle w:val="EndNoteBibliography"/>
        <w:rPr>
          <w:noProof/>
        </w:rPr>
      </w:pPr>
      <w:r w:rsidRPr="00DB7DD2">
        <w:rPr>
          <w:i/>
          <w:iCs/>
          <w:color w:val="000000" w:themeColor="text1"/>
        </w:rPr>
        <w:fldChar w:fldCharType="begin"/>
      </w:r>
      <w:r w:rsidRPr="00DB7DD2">
        <w:rPr>
          <w:i/>
          <w:iCs/>
          <w:color w:val="000000" w:themeColor="text1"/>
        </w:rPr>
        <w:instrText xml:space="preserve"> ADDIN EN.REFLIST </w:instrText>
      </w:r>
      <w:r w:rsidRPr="00DB7DD2">
        <w:rPr>
          <w:i/>
          <w:iCs/>
          <w:color w:val="000000" w:themeColor="text1"/>
        </w:rPr>
        <w:fldChar w:fldCharType="separate"/>
      </w:r>
      <w:r w:rsidR="00D342E8" w:rsidRPr="00D342E8">
        <w:rPr>
          <w:noProof/>
        </w:rPr>
        <w:t>1.</w:t>
      </w:r>
      <w:r w:rsidR="00D342E8" w:rsidRPr="00D342E8">
        <w:rPr>
          <w:noProof/>
        </w:rPr>
        <w:tab/>
        <w:t>Wang K, Li M, Hakonarson H. ANNOVAR: functional annotation of genetic variants from high-throughput sequencing data. Nucleic Acids Research. 2010;38(16):e164-e.</w:t>
      </w:r>
    </w:p>
    <w:p w14:paraId="4A869682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.</w:t>
      </w:r>
      <w:r w:rsidRPr="00D342E8">
        <w:rPr>
          <w:noProof/>
        </w:rPr>
        <w:tab/>
        <w:t>Quinlan AR, Hall IM. BEDTools: a flexible suite of utilities for comparing genomic features. Bioinformatics. 2010;26(6):841-2.</w:t>
      </w:r>
    </w:p>
    <w:p w14:paraId="0FCA02D7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.</w:t>
      </w:r>
      <w:r w:rsidRPr="00D342E8">
        <w:rPr>
          <w:noProof/>
        </w:rPr>
        <w:tab/>
        <w:t>Zhang J, Haider S, Baran J, Cros A, Guberman JM, Hsu J, et al. BioMart: a data federation framework for large collaborative projects. Database (Oxford). 2011;2011:bar038.</w:t>
      </w:r>
    </w:p>
    <w:p w14:paraId="2291B8A0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4.</w:t>
      </w:r>
      <w:r w:rsidRPr="00D342E8">
        <w:rPr>
          <w:noProof/>
        </w:rPr>
        <w:tab/>
        <w:t>Krumm N, Sudmant PH, Ko A, O'Roak BJ, Malig M, Coe BP, et al. Copy number variation detection and genotyping from exome sequence data. Genome Res. 2012;22(8):1525-32.</w:t>
      </w:r>
    </w:p>
    <w:p w14:paraId="7FA66393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5.</w:t>
      </w:r>
      <w:r w:rsidRPr="00D342E8">
        <w:rPr>
          <w:noProof/>
        </w:rPr>
        <w:tab/>
        <w:t>Liu X, Wu C, Li C, Boerwinkle E. dbNSFP v3.0: A One-Stop Database of Functional Predictions and Annotations for Human Nonsynonymous and Splice-Site SNVs. Hum Mutat. 2016;37(3):235-41.</w:t>
      </w:r>
    </w:p>
    <w:p w14:paraId="154C6CF5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6.</w:t>
      </w:r>
      <w:r w:rsidRPr="00D342E8">
        <w:rPr>
          <w:noProof/>
        </w:rPr>
        <w:tab/>
        <w:t>Jian X, Boerwinkle E, Liu X. In silico prediction of splice-altering single nucleotide variants in the human genome. Nucleic Acids Res. 2014;42(22):13534-44.</w:t>
      </w:r>
    </w:p>
    <w:p w14:paraId="7137DBB1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7.</w:t>
      </w:r>
      <w:r w:rsidRPr="00D342E8">
        <w:rPr>
          <w:noProof/>
        </w:rPr>
        <w:tab/>
        <w:t>McKenna A, Hanna M, Banks E, Sivachenko A, Cibulskis K, Kernytsky A, et al. The Genome Analysis Toolkit: a MapReduce framework for analyzing next-generation DNA sequencing data. Genome Res. 2010;20(9):1297-303.</w:t>
      </w:r>
    </w:p>
    <w:p w14:paraId="18300525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lastRenderedPageBreak/>
        <w:t>8.</w:t>
      </w:r>
      <w:r w:rsidRPr="00D342E8">
        <w:rPr>
          <w:noProof/>
        </w:rPr>
        <w:tab/>
        <w:t>Manichaikul A, Mychaleckyj JC, Rich SS, Daly K, Sale M, Chen W-M. Robust relationship inference in genome-wide association studies. Bioinformatics. 2010;26(22):2867-73.</w:t>
      </w:r>
    </w:p>
    <w:p w14:paraId="1C3B2BFB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9.</w:t>
      </w:r>
      <w:r w:rsidRPr="00D342E8">
        <w:rPr>
          <w:noProof/>
        </w:rPr>
        <w:tab/>
        <w:t>Chang CC, Chow CC, Tellier LC, Vattikuti S, Purcell SM, Lee JJ. Second-generation PLINK: rising to the challenge of larger and richer datasets. Gigascience. 2015;4:7.</w:t>
      </w:r>
    </w:p>
    <w:p w14:paraId="6427850E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0.</w:t>
      </w:r>
      <w:r w:rsidRPr="00D342E8">
        <w:rPr>
          <w:noProof/>
        </w:rPr>
        <w:tab/>
        <w:t>Rentzsch P, Witten D, Cooper GM, Shendure J, Kircher M. CADD: predicting the deleteriousness of variants throughout the human genome. Nucleic Acids Res. 2019;47(D1):D886-D94.</w:t>
      </w:r>
    </w:p>
    <w:p w14:paraId="7332A1E9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1.</w:t>
      </w:r>
      <w:r w:rsidRPr="00D342E8">
        <w:rPr>
          <w:noProof/>
        </w:rPr>
        <w:tab/>
        <w:t>Rogers MF, Shihab HA, Mort M, Cooper DN, Gaunt TR, Campbell C. FATHMM-XF: accurate prediction of pathogenic point mutations via extended features. Bioinformatics. 2018;34(3):511-3.</w:t>
      </w:r>
    </w:p>
    <w:p w14:paraId="3BF628E9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2.</w:t>
      </w:r>
      <w:r w:rsidRPr="00D342E8">
        <w:rPr>
          <w:noProof/>
        </w:rPr>
        <w:tab/>
        <w:t>Shihab HA, Rogers MF, Gough J, Mort M, Cooper DN, Day IN, et al. An integrative approach to predicting the functional effects of non-coding and coding sequence variation. Bioinformatics. 2015;31(10):1536-43.</w:t>
      </w:r>
    </w:p>
    <w:p w14:paraId="3B75D62D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3.</w:t>
      </w:r>
      <w:r w:rsidRPr="00D342E8">
        <w:rPr>
          <w:noProof/>
        </w:rPr>
        <w:tab/>
        <w:t>Reva B, Antipin Y, Sander C. Predicting the functional impact of protein mutations: application to cancer genomics. Nucleic Acids Res. 2011;39(17):e118.</w:t>
      </w:r>
    </w:p>
    <w:p w14:paraId="615CA89D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4.</w:t>
      </w:r>
      <w:r w:rsidRPr="00D342E8">
        <w:rPr>
          <w:noProof/>
        </w:rPr>
        <w:tab/>
        <w:t>Schwarz JM, Rodelsperger C, Schuelke M, Seelow D. MutationTaster evaluates disease-causing potential of sequence alterations. Nat Methods. 2010;7(8):575-6.</w:t>
      </w:r>
    </w:p>
    <w:p w14:paraId="75638006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5.</w:t>
      </w:r>
      <w:r w:rsidRPr="00D342E8">
        <w:rPr>
          <w:noProof/>
        </w:rPr>
        <w:tab/>
        <w:t>Adzhubei IA, Schmidt S, Peshkin L, Ramensky VE, Gerasimova A, Bork P, et al. A method and server for predicting damaging missense mutations. Nat Methods. 2010;7(4):248-9.</w:t>
      </w:r>
    </w:p>
    <w:p w14:paraId="783CDCF5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6.</w:t>
      </w:r>
      <w:r w:rsidRPr="00D342E8">
        <w:rPr>
          <w:noProof/>
        </w:rPr>
        <w:tab/>
        <w:t>Ioannidis NM, Rothstein JH, Pejaver V, Middha S, McDonnell SK, Baheti S, et al. REVEL: An Ensemble Method for Predicting the Pathogenicity of Rare Missense Variants. Am J Hum Genet. 2016;99(4):877-85.</w:t>
      </w:r>
    </w:p>
    <w:p w14:paraId="56580773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7.</w:t>
      </w:r>
      <w:r w:rsidRPr="00D342E8">
        <w:rPr>
          <w:noProof/>
        </w:rPr>
        <w:tab/>
        <w:t>Kumar P, Henikoff S, Ng PC. Predicting the effects of coding non-synonymous variants on protein function using the SIFT algorithm. Nat Protoc. 2009;4(7):1073-81.</w:t>
      </w:r>
    </w:p>
    <w:p w14:paraId="299DB1CC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8.</w:t>
      </w:r>
      <w:r w:rsidRPr="00D342E8">
        <w:rPr>
          <w:noProof/>
        </w:rPr>
        <w:tab/>
        <w:t>Pollard KS, Hubisz MJ, Rosenbloom KR, Siepel A. Detection of nonneutral substitution rates on mammalian phylogenies. Genome Res. 2010;20(1):110-21.</w:t>
      </w:r>
    </w:p>
    <w:p w14:paraId="0FEC3B44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19.</w:t>
      </w:r>
      <w:r w:rsidRPr="00D342E8">
        <w:rPr>
          <w:noProof/>
        </w:rPr>
        <w:tab/>
        <w:t>Sun H, Yu G. New insights into the pathogenicity of non-synonymous variants through multi-level analysis. Sci Rep. 2019;9(1):1667.</w:t>
      </w:r>
    </w:p>
    <w:p w14:paraId="4B0F51E9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0.</w:t>
      </w:r>
      <w:r w:rsidRPr="00D342E8">
        <w:rPr>
          <w:noProof/>
        </w:rPr>
        <w:tab/>
        <w:t>Reese MG, Eeckman FH, Kulp D, Haussler D. Improved splice site detection in Genie. J Comput Biol. 1997;4(3):311-23.</w:t>
      </w:r>
    </w:p>
    <w:p w14:paraId="7F36FDB6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1.</w:t>
      </w:r>
      <w:r w:rsidRPr="00D342E8">
        <w:rPr>
          <w:noProof/>
        </w:rPr>
        <w:tab/>
        <w:t>Desmet FO, Hamroun D, Lalande M, Collod-Beroud G, Claustres M, Beroud C. Human Splicing Finder: an online bioinformatics tool to predict splicing signals. Nucleic Acids Res. 2009;37(9):e67.</w:t>
      </w:r>
    </w:p>
    <w:p w14:paraId="32C91AE1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2.</w:t>
      </w:r>
      <w:r w:rsidRPr="00D342E8">
        <w:rPr>
          <w:noProof/>
        </w:rPr>
        <w:tab/>
        <w:t>Yeo G, Burge CB. Maximum entropy modeling of short sequence motifs with applications to RNA splicing signals. J Comput Biol. 2004;11(2-3):377-94.</w:t>
      </w:r>
    </w:p>
    <w:p w14:paraId="228788D3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3.</w:t>
      </w:r>
      <w:r w:rsidRPr="00D342E8">
        <w:rPr>
          <w:noProof/>
        </w:rPr>
        <w:tab/>
        <w:t>Brunak S, Engelbrecht J, Knudsen S. Prediction of human mRNA donor and acceptor sites from the DNA sequence. J Mol Biol. 1991;220(1):49-65.</w:t>
      </w:r>
    </w:p>
    <w:p w14:paraId="7DC80C80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4.</w:t>
      </w:r>
      <w:r w:rsidRPr="00D342E8">
        <w:rPr>
          <w:noProof/>
        </w:rPr>
        <w:tab/>
        <w:t>Hebsgaard SM, Korning PG, Tolstrup N, Engelbrecht J, Rouze P, Brunak S. Splice site prediction in Arabidopsis thaliana pre-mRNA by combining local and global sequence information. Nucleic Acids Res. 1996;24(17):3439-52.</w:t>
      </w:r>
    </w:p>
    <w:p w14:paraId="25321AC6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5.</w:t>
      </w:r>
      <w:r w:rsidRPr="00D342E8">
        <w:rPr>
          <w:noProof/>
        </w:rPr>
        <w:tab/>
        <w:t>Sudmant PH, Rausch T, Gardner EJ, Handsaker RE, Abyzov A, Huddleston J, et al. An integrated map of structural variation in 2,504 human genomes. Nature. 2015;526(7571):75-81.</w:t>
      </w:r>
    </w:p>
    <w:p w14:paraId="6AB22824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lastRenderedPageBreak/>
        <w:t>26.</w:t>
      </w:r>
      <w:r w:rsidRPr="00D342E8">
        <w:rPr>
          <w:noProof/>
        </w:rPr>
        <w:tab/>
        <w:t>Lek M, Karczewski KJ, Minikel EV, Samocha KE, Banks E, Fennell T, et al. Analysis of protein-coding genetic variation in 60,706 humans. Nature. 2016;536(7616):285-91.</w:t>
      </w:r>
    </w:p>
    <w:p w14:paraId="271A0851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7.</w:t>
      </w:r>
      <w:r w:rsidRPr="00D342E8">
        <w:rPr>
          <w:noProof/>
        </w:rPr>
        <w:tab/>
        <w:t>Karczewski KJ, Francioli LC, Tiao G, Cummings BB, Alfoldi J, Wang Q, et al. The mutational constraint spectrum quantified from variation in 141,456 humans. Nature. 2020;581(7809):434-43.</w:t>
      </w:r>
    </w:p>
    <w:p w14:paraId="0714ECCD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8.</w:t>
      </w:r>
      <w:r w:rsidRPr="00D342E8">
        <w:rPr>
          <w:noProof/>
        </w:rPr>
        <w:tab/>
        <w:t>Landrum MJ, Chitipiralla S, Brown GR, Chen C, Gu B, Hart J, et al. ClinVar: improvements to accessing data. Nucleic Acids Res. 2020;48(D1):D835-D44.</w:t>
      </w:r>
    </w:p>
    <w:p w14:paraId="3A254F61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29.</w:t>
      </w:r>
      <w:r w:rsidRPr="00D342E8">
        <w:rPr>
          <w:noProof/>
        </w:rPr>
        <w:tab/>
        <w:t>Landrum MJ, Lee JM, Benson M, Brown G, Chao C, Chitipiralla S, et al. ClinVar: public archive of interpretations of clinically relevant variants. Nucleic Acids Res. 2016;44(D1):D862-8.</w:t>
      </w:r>
    </w:p>
    <w:p w14:paraId="645A7804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0.</w:t>
      </w:r>
      <w:r w:rsidRPr="00D342E8">
        <w:rPr>
          <w:noProof/>
        </w:rPr>
        <w:tab/>
        <w:t>Sherry ST, Ward MH, Kholodov M, Baker J, Phan L, Smigielski EM, et al. dbSNP: the NCBI database of genetic variation. Nucleic Acids Res. 2001;29(1):308-11.</w:t>
      </w:r>
    </w:p>
    <w:p w14:paraId="0D4DDB2B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1.</w:t>
      </w:r>
      <w:r w:rsidRPr="00D342E8">
        <w:rPr>
          <w:noProof/>
        </w:rPr>
        <w:tab/>
        <w:t>Azaiez H, Booth KT, Ephraim SS, Crone B, Black-Ziegelbein EA, Marini RJ, et al. Genomic Landscape and Mutational Signatures of Deafness-Associated Genes. Am J Hum Genet. 2018;103(4):484-97.</w:t>
      </w:r>
    </w:p>
    <w:p w14:paraId="5D0872D1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2.</w:t>
      </w:r>
      <w:r w:rsidRPr="00D342E8">
        <w:rPr>
          <w:noProof/>
        </w:rPr>
        <w:tab/>
        <w:t>Stenson PD, Mort M, Ball EV, Evans K, Hayden M, Heywood S, et al. The Human Gene Mutation Database: towards a comprehensive repository of inherited mutation data for medical research, genetic diagnosis and next-generation sequencing studies. Hum Genet. 2017;136(6):665-77.</w:t>
      </w:r>
    </w:p>
    <w:p w14:paraId="5E2414B8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3.</w:t>
      </w:r>
      <w:r w:rsidRPr="00D342E8">
        <w:rPr>
          <w:noProof/>
        </w:rPr>
        <w:tab/>
        <w:t>DiStefano MT, Hemphill SE, Oza AM, Siegert RK, Grant AR, Hughes MY, et al. ClinGen expert clinical validity curation of 164 hearing loss gene-disease pairs. Genet Med. 2019;21(10):2239-47.</w:t>
      </w:r>
    </w:p>
    <w:p w14:paraId="0E36ED99" w14:textId="77777777" w:rsidR="00D342E8" w:rsidRPr="00D342E8" w:rsidRDefault="00D342E8" w:rsidP="00D342E8">
      <w:pPr>
        <w:pStyle w:val="EndNoteBibliography"/>
        <w:rPr>
          <w:noProof/>
        </w:rPr>
      </w:pPr>
      <w:r w:rsidRPr="00D342E8">
        <w:rPr>
          <w:noProof/>
        </w:rPr>
        <w:t>34.</w:t>
      </w:r>
      <w:r w:rsidRPr="00D342E8">
        <w:rPr>
          <w:noProof/>
        </w:rPr>
        <w:tab/>
        <w:t>Paznekas WA, Boyadjiev SA, Shapiro RE, Daniels O, Wollnik B, Keegan CE, et al. Connexin 43 (GJA1) mutations cause the pleiotropic phenotype of oculodentodigital dysplasia. Am J Hum Genet. 2003;72(2):408-18.</w:t>
      </w:r>
    </w:p>
    <w:p w14:paraId="63910BBA" w14:textId="73FB63F7" w:rsidR="001661E6" w:rsidRDefault="000B2B79" w:rsidP="00A149B0">
      <w:pPr>
        <w:spacing w:line="480" w:lineRule="auto"/>
        <w:rPr>
          <w:i/>
          <w:iCs/>
          <w:color w:val="000000" w:themeColor="text1"/>
        </w:rPr>
      </w:pPr>
      <w:r w:rsidRPr="00DB7DD2">
        <w:rPr>
          <w:i/>
          <w:iCs/>
          <w:color w:val="000000" w:themeColor="text1"/>
        </w:rPr>
        <w:fldChar w:fldCharType="end"/>
      </w:r>
    </w:p>
    <w:p w14:paraId="7342C0F6" w14:textId="1481CC54" w:rsidR="009D0F71" w:rsidRDefault="009D0F71" w:rsidP="00A149B0">
      <w:pPr>
        <w:spacing w:line="480" w:lineRule="auto"/>
        <w:rPr>
          <w:i/>
          <w:iCs/>
          <w:color w:val="000000" w:themeColor="text1"/>
        </w:rPr>
      </w:pPr>
    </w:p>
    <w:p w14:paraId="52885C66" w14:textId="1705DB5E" w:rsidR="009D0F71" w:rsidRPr="00DB7DD2" w:rsidRDefault="009D0F71" w:rsidP="00920632">
      <w:pPr>
        <w:spacing w:line="480" w:lineRule="auto"/>
        <w:jc w:val="both"/>
        <w:rPr>
          <w:i/>
          <w:iCs/>
          <w:color w:val="000000" w:themeColor="text1"/>
        </w:rPr>
      </w:pPr>
    </w:p>
    <w:sectPr w:rsidR="009D0F71" w:rsidRPr="00DB7DD2" w:rsidSect="00D95FCF">
      <w:pgSz w:w="11900" w:h="16840"/>
      <w:pgMar w:top="1699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C5A9C"/>
    <w:multiLevelType w:val="multilevel"/>
    <w:tmpl w:val="DBC6E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daves0nvzffeezd5bpv2wr9e9wpevfdsd0&quot;&gt;Bibliography Bola-Converted&lt;record-ids&gt;&lt;item&gt;64&lt;/item&gt;&lt;item&gt;109&lt;/item&gt;&lt;item&gt;110&lt;/item&gt;&lt;item&gt;112&lt;/item&gt;&lt;item&gt;113&lt;/item&gt;&lt;item&gt;114&lt;/item&gt;&lt;item&gt;116&lt;/item&gt;&lt;item&gt;118&lt;/item&gt;&lt;item&gt;120&lt;/item&gt;&lt;item&gt;121&lt;/item&gt;&lt;item&gt;122&lt;/item&gt;&lt;item&gt;123&lt;/item&gt;&lt;item&gt;124&lt;/item&gt;&lt;item&gt;128&lt;/item&gt;&lt;item&gt;149&lt;/item&gt;&lt;item&gt;165&lt;/item&gt;&lt;item&gt;182&lt;/item&gt;&lt;item&gt;185&lt;/item&gt;&lt;item&gt;222&lt;/item&gt;&lt;item&gt;223&lt;/item&gt;&lt;item&gt;224&lt;/item&gt;&lt;item&gt;226&lt;/item&gt;&lt;item&gt;228&lt;/item&gt;&lt;item&gt;229&lt;/item&gt;&lt;item&gt;230&lt;/item&gt;&lt;item&gt;231&lt;/item&gt;&lt;item&gt;232&lt;/item&gt;&lt;item&gt;233&lt;/item&gt;&lt;item&gt;237&lt;/item&gt;&lt;item&gt;238&lt;/item&gt;&lt;item&gt;239&lt;/item&gt;&lt;item&gt;247&lt;/item&gt;&lt;item&gt;251&lt;/item&gt;&lt;item&gt;254&lt;/item&gt;&lt;/record-ids&gt;&lt;/item&gt;&lt;/Libraries&gt;"/>
  </w:docVars>
  <w:rsids>
    <w:rsidRoot w:val="00425A8F"/>
    <w:rsid w:val="00003495"/>
    <w:rsid w:val="00010A45"/>
    <w:rsid w:val="000127EA"/>
    <w:rsid w:val="0001716D"/>
    <w:rsid w:val="00017B9C"/>
    <w:rsid w:val="00020FF4"/>
    <w:rsid w:val="000213C4"/>
    <w:rsid w:val="000338A2"/>
    <w:rsid w:val="00033E1A"/>
    <w:rsid w:val="00034E09"/>
    <w:rsid w:val="000461C9"/>
    <w:rsid w:val="00072557"/>
    <w:rsid w:val="000756A3"/>
    <w:rsid w:val="00080D9D"/>
    <w:rsid w:val="0008212A"/>
    <w:rsid w:val="000830D8"/>
    <w:rsid w:val="000932E4"/>
    <w:rsid w:val="00094BCE"/>
    <w:rsid w:val="000B16BB"/>
    <w:rsid w:val="000B2B79"/>
    <w:rsid w:val="000C2142"/>
    <w:rsid w:val="000D0B44"/>
    <w:rsid w:val="000D45C3"/>
    <w:rsid w:val="000E59EC"/>
    <w:rsid w:val="000F228B"/>
    <w:rsid w:val="000F34DC"/>
    <w:rsid w:val="000F4D6E"/>
    <w:rsid w:val="00106D0F"/>
    <w:rsid w:val="0010728D"/>
    <w:rsid w:val="00113076"/>
    <w:rsid w:val="00113E63"/>
    <w:rsid w:val="0011672D"/>
    <w:rsid w:val="00132CE3"/>
    <w:rsid w:val="00133218"/>
    <w:rsid w:val="00137929"/>
    <w:rsid w:val="00142BAC"/>
    <w:rsid w:val="00154937"/>
    <w:rsid w:val="001566EE"/>
    <w:rsid w:val="00161F55"/>
    <w:rsid w:val="001654A6"/>
    <w:rsid w:val="001661E6"/>
    <w:rsid w:val="0017129A"/>
    <w:rsid w:val="001872B1"/>
    <w:rsid w:val="00192824"/>
    <w:rsid w:val="00193E89"/>
    <w:rsid w:val="00194CB5"/>
    <w:rsid w:val="0019639B"/>
    <w:rsid w:val="001A173E"/>
    <w:rsid w:val="001A26C4"/>
    <w:rsid w:val="001A459E"/>
    <w:rsid w:val="001B3D65"/>
    <w:rsid w:val="001B77B7"/>
    <w:rsid w:val="001C174D"/>
    <w:rsid w:val="001C73BA"/>
    <w:rsid w:val="001D4561"/>
    <w:rsid w:val="001D4810"/>
    <w:rsid w:val="001D77C9"/>
    <w:rsid w:val="001E2851"/>
    <w:rsid w:val="001E3275"/>
    <w:rsid w:val="001E5568"/>
    <w:rsid w:val="001E6784"/>
    <w:rsid w:val="001F4516"/>
    <w:rsid w:val="001F4704"/>
    <w:rsid w:val="00204DA7"/>
    <w:rsid w:val="002069E0"/>
    <w:rsid w:val="00207177"/>
    <w:rsid w:val="002075B4"/>
    <w:rsid w:val="00211BFF"/>
    <w:rsid w:val="002235E2"/>
    <w:rsid w:val="002253C3"/>
    <w:rsid w:val="002272E2"/>
    <w:rsid w:val="0022772A"/>
    <w:rsid w:val="002278F0"/>
    <w:rsid w:val="0023145E"/>
    <w:rsid w:val="002338F4"/>
    <w:rsid w:val="00236C58"/>
    <w:rsid w:val="00240E8C"/>
    <w:rsid w:val="00245D95"/>
    <w:rsid w:val="00251E02"/>
    <w:rsid w:val="00253985"/>
    <w:rsid w:val="002544E5"/>
    <w:rsid w:val="00254762"/>
    <w:rsid w:val="00256F20"/>
    <w:rsid w:val="00257721"/>
    <w:rsid w:val="00271B10"/>
    <w:rsid w:val="00272E51"/>
    <w:rsid w:val="00274642"/>
    <w:rsid w:val="00276D23"/>
    <w:rsid w:val="00287209"/>
    <w:rsid w:val="002977B9"/>
    <w:rsid w:val="002A070C"/>
    <w:rsid w:val="002A6C35"/>
    <w:rsid w:val="002B75DF"/>
    <w:rsid w:val="002C1A53"/>
    <w:rsid w:val="002C1BAC"/>
    <w:rsid w:val="002E3D4E"/>
    <w:rsid w:val="002E5696"/>
    <w:rsid w:val="002F29FD"/>
    <w:rsid w:val="002F5E00"/>
    <w:rsid w:val="00300E83"/>
    <w:rsid w:val="003034F6"/>
    <w:rsid w:val="0031564F"/>
    <w:rsid w:val="00326972"/>
    <w:rsid w:val="00336630"/>
    <w:rsid w:val="00341AFA"/>
    <w:rsid w:val="00345917"/>
    <w:rsid w:val="0035305B"/>
    <w:rsid w:val="00364696"/>
    <w:rsid w:val="00366157"/>
    <w:rsid w:val="00367AA9"/>
    <w:rsid w:val="00372912"/>
    <w:rsid w:val="00373E96"/>
    <w:rsid w:val="00382556"/>
    <w:rsid w:val="00382A29"/>
    <w:rsid w:val="00383399"/>
    <w:rsid w:val="00385F5F"/>
    <w:rsid w:val="00396498"/>
    <w:rsid w:val="0039704C"/>
    <w:rsid w:val="003A6799"/>
    <w:rsid w:val="003B5996"/>
    <w:rsid w:val="003C195E"/>
    <w:rsid w:val="003C4A4E"/>
    <w:rsid w:val="003D04BD"/>
    <w:rsid w:val="003D2FC5"/>
    <w:rsid w:val="003E3296"/>
    <w:rsid w:val="003E557B"/>
    <w:rsid w:val="003E686C"/>
    <w:rsid w:val="003F07C0"/>
    <w:rsid w:val="003F538E"/>
    <w:rsid w:val="003F6E8E"/>
    <w:rsid w:val="00401CEE"/>
    <w:rsid w:val="0041079C"/>
    <w:rsid w:val="00411396"/>
    <w:rsid w:val="00417037"/>
    <w:rsid w:val="00417151"/>
    <w:rsid w:val="00422FA7"/>
    <w:rsid w:val="00425A8F"/>
    <w:rsid w:val="00431A5F"/>
    <w:rsid w:val="004359E7"/>
    <w:rsid w:val="004436F8"/>
    <w:rsid w:val="00443B98"/>
    <w:rsid w:val="00447276"/>
    <w:rsid w:val="00455021"/>
    <w:rsid w:val="00461815"/>
    <w:rsid w:val="0047186B"/>
    <w:rsid w:val="00472E2F"/>
    <w:rsid w:val="0047466A"/>
    <w:rsid w:val="00493040"/>
    <w:rsid w:val="0049724A"/>
    <w:rsid w:val="004A1306"/>
    <w:rsid w:val="004A22B7"/>
    <w:rsid w:val="004B5A6C"/>
    <w:rsid w:val="004C38D1"/>
    <w:rsid w:val="004C5F25"/>
    <w:rsid w:val="004D0598"/>
    <w:rsid w:val="004D16C7"/>
    <w:rsid w:val="004D1741"/>
    <w:rsid w:val="004D238E"/>
    <w:rsid w:val="004E0249"/>
    <w:rsid w:val="004E27AB"/>
    <w:rsid w:val="00502DA7"/>
    <w:rsid w:val="005047D7"/>
    <w:rsid w:val="005070A9"/>
    <w:rsid w:val="00513812"/>
    <w:rsid w:val="00517A05"/>
    <w:rsid w:val="00537412"/>
    <w:rsid w:val="00540F84"/>
    <w:rsid w:val="00541D5F"/>
    <w:rsid w:val="005479EA"/>
    <w:rsid w:val="00550796"/>
    <w:rsid w:val="00554F6C"/>
    <w:rsid w:val="00580D9B"/>
    <w:rsid w:val="005840DD"/>
    <w:rsid w:val="005869B6"/>
    <w:rsid w:val="00590DBF"/>
    <w:rsid w:val="005A76BF"/>
    <w:rsid w:val="005C207B"/>
    <w:rsid w:val="005C5A03"/>
    <w:rsid w:val="005D5153"/>
    <w:rsid w:val="005D5DCE"/>
    <w:rsid w:val="005D5E74"/>
    <w:rsid w:val="005D6A7A"/>
    <w:rsid w:val="005E34E3"/>
    <w:rsid w:val="005E3D95"/>
    <w:rsid w:val="005E4160"/>
    <w:rsid w:val="005F5E66"/>
    <w:rsid w:val="005F744C"/>
    <w:rsid w:val="00607C32"/>
    <w:rsid w:val="00611C34"/>
    <w:rsid w:val="0061681D"/>
    <w:rsid w:val="0062126D"/>
    <w:rsid w:val="00622A4F"/>
    <w:rsid w:val="006466C7"/>
    <w:rsid w:val="00651251"/>
    <w:rsid w:val="0066240A"/>
    <w:rsid w:val="00665307"/>
    <w:rsid w:val="00666DDC"/>
    <w:rsid w:val="0067235C"/>
    <w:rsid w:val="006841AB"/>
    <w:rsid w:val="00686651"/>
    <w:rsid w:val="00691952"/>
    <w:rsid w:val="0069459B"/>
    <w:rsid w:val="006B0293"/>
    <w:rsid w:val="006B359F"/>
    <w:rsid w:val="006B7D49"/>
    <w:rsid w:val="006C3A9E"/>
    <w:rsid w:val="006D25A4"/>
    <w:rsid w:val="006D3441"/>
    <w:rsid w:val="006D6C09"/>
    <w:rsid w:val="006F6391"/>
    <w:rsid w:val="0070586D"/>
    <w:rsid w:val="00710778"/>
    <w:rsid w:val="007144B6"/>
    <w:rsid w:val="00721899"/>
    <w:rsid w:val="00725D26"/>
    <w:rsid w:val="00735838"/>
    <w:rsid w:val="00741D9F"/>
    <w:rsid w:val="00743292"/>
    <w:rsid w:val="007525B2"/>
    <w:rsid w:val="007549AA"/>
    <w:rsid w:val="007629F2"/>
    <w:rsid w:val="007637A5"/>
    <w:rsid w:val="00764CC7"/>
    <w:rsid w:val="00773668"/>
    <w:rsid w:val="00774BDA"/>
    <w:rsid w:val="007819BE"/>
    <w:rsid w:val="007A07F1"/>
    <w:rsid w:val="007A3B2C"/>
    <w:rsid w:val="007A544E"/>
    <w:rsid w:val="007B5A95"/>
    <w:rsid w:val="007B5B8A"/>
    <w:rsid w:val="007B7BDE"/>
    <w:rsid w:val="007C0DF0"/>
    <w:rsid w:val="007C53BD"/>
    <w:rsid w:val="007F6082"/>
    <w:rsid w:val="008079FE"/>
    <w:rsid w:val="00810D2F"/>
    <w:rsid w:val="00815084"/>
    <w:rsid w:val="00821EFC"/>
    <w:rsid w:val="00822FC1"/>
    <w:rsid w:val="00823C6F"/>
    <w:rsid w:val="00826F9C"/>
    <w:rsid w:val="00827A74"/>
    <w:rsid w:val="008355B0"/>
    <w:rsid w:val="00837ABF"/>
    <w:rsid w:val="00843860"/>
    <w:rsid w:val="008479F8"/>
    <w:rsid w:val="00847C06"/>
    <w:rsid w:val="00857509"/>
    <w:rsid w:val="00870E4E"/>
    <w:rsid w:val="00871651"/>
    <w:rsid w:val="00871F3A"/>
    <w:rsid w:val="00875065"/>
    <w:rsid w:val="00880F8F"/>
    <w:rsid w:val="00885BB0"/>
    <w:rsid w:val="00885E16"/>
    <w:rsid w:val="008A2DF2"/>
    <w:rsid w:val="008A4757"/>
    <w:rsid w:val="008A5BB5"/>
    <w:rsid w:val="008B1517"/>
    <w:rsid w:val="008B5BFB"/>
    <w:rsid w:val="008C6116"/>
    <w:rsid w:val="008C7C17"/>
    <w:rsid w:val="008D17CF"/>
    <w:rsid w:val="008D1E0B"/>
    <w:rsid w:val="008D5608"/>
    <w:rsid w:val="008D5A8C"/>
    <w:rsid w:val="008E22C8"/>
    <w:rsid w:val="008E44E2"/>
    <w:rsid w:val="008F74D2"/>
    <w:rsid w:val="00900300"/>
    <w:rsid w:val="00920632"/>
    <w:rsid w:val="00920FDC"/>
    <w:rsid w:val="00925E58"/>
    <w:rsid w:val="009317CD"/>
    <w:rsid w:val="00944F61"/>
    <w:rsid w:val="009507FC"/>
    <w:rsid w:val="009557E7"/>
    <w:rsid w:val="009614A5"/>
    <w:rsid w:val="0096490B"/>
    <w:rsid w:val="009655EB"/>
    <w:rsid w:val="009655F7"/>
    <w:rsid w:val="0096687F"/>
    <w:rsid w:val="009675EE"/>
    <w:rsid w:val="009732D0"/>
    <w:rsid w:val="00973D28"/>
    <w:rsid w:val="00975B0A"/>
    <w:rsid w:val="0098445B"/>
    <w:rsid w:val="00984A89"/>
    <w:rsid w:val="009A22F8"/>
    <w:rsid w:val="009A48BE"/>
    <w:rsid w:val="009B02BA"/>
    <w:rsid w:val="009B6F13"/>
    <w:rsid w:val="009C1C2B"/>
    <w:rsid w:val="009C50A5"/>
    <w:rsid w:val="009D0F71"/>
    <w:rsid w:val="009D7EF0"/>
    <w:rsid w:val="009E202D"/>
    <w:rsid w:val="009E2101"/>
    <w:rsid w:val="009E224F"/>
    <w:rsid w:val="009F03FA"/>
    <w:rsid w:val="009F0760"/>
    <w:rsid w:val="009F3074"/>
    <w:rsid w:val="009F3606"/>
    <w:rsid w:val="00A0384D"/>
    <w:rsid w:val="00A03872"/>
    <w:rsid w:val="00A06D25"/>
    <w:rsid w:val="00A10A68"/>
    <w:rsid w:val="00A115BA"/>
    <w:rsid w:val="00A12AF3"/>
    <w:rsid w:val="00A149B0"/>
    <w:rsid w:val="00A24429"/>
    <w:rsid w:val="00A24FA9"/>
    <w:rsid w:val="00A4251E"/>
    <w:rsid w:val="00A511C3"/>
    <w:rsid w:val="00A53FE1"/>
    <w:rsid w:val="00A57AF2"/>
    <w:rsid w:val="00A6203D"/>
    <w:rsid w:val="00A6223C"/>
    <w:rsid w:val="00A73648"/>
    <w:rsid w:val="00A76C3E"/>
    <w:rsid w:val="00A77C2E"/>
    <w:rsid w:val="00A8686F"/>
    <w:rsid w:val="00A86A35"/>
    <w:rsid w:val="00A909A5"/>
    <w:rsid w:val="00A96D26"/>
    <w:rsid w:val="00AA56C3"/>
    <w:rsid w:val="00AA5C08"/>
    <w:rsid w:val="00AA5DAF"/>
    <w:rsid w:val="00AA6848"/>
    <w:rsid w:val="00AB2B18"/>
    <w:rsid w:val="00AD15A0"/>
    <w:rsid w:val="00AD675C"/>
    <w:rsid w:val="00AF1213"/>
    <w:rsid w:val="00AF1E16"/>
    <w:rsid w:val="00AF5206"/>
    <w:rsid w:val="00AF6271"/>
    <w:rsid w:val="00B00586"/>
    <w:rsid w:val="00B024B0"/>
    <w:rsid w:val="00B21E4B"/>
    <w:rsid w:val="00B23E80"/>
    <w:rsid w:val="00B33C6B"/>
    <w:rsid w:val="00B35D60"/>
    <w:rsid w:val="00B3681F"/>
    <w:rsid w:val="00B401C4"/>
    <w:rsid w:val="00B41652"/>
    <w:rsid w:val="00B42ADB"/>
    <w:rsid w:val="00B46E8A"/>
    <w:rsid w:val="00B54D4D"/>
    <w:rsid w:val="00B554D4"/>
    <w:rsid w:val="00B64006"/>
    <w:rsid w:val="00B65A03"/>
    <w:rsid w:val="00B677EF"/>
    <w:rsid w:val="00B678D9"/>
    <w:rsid w:val="00B726EB"/>
    <w:rsid w:val="00B73B0A"/>
    <w:rsid w:val="00B75F9C"/>
    <w:rsid w:val="00B7720C"/>
    <w:rsid w:val="00B8053D"/>
    <w:rsid w:val="00B814AB"/>
    <w:rsid w:val="00B97DA2"/>
    <w:rsid w:val="00BB36F5"/>
    <w:rsid w:val="00BB3C27"/>
    <w:rsid w:val="00BC3787"/>
    <w:rsid w:val="00BD2277"/>
    <w:rsid w:val="00BD3E47"/>
    <w:rsid w:val="00BD69BE"/>
    <w:rsid w:val="00BE186E"/>
    <w:rsid w:val="00C12A16"/>
    <w:rsid w:val="00C27971"/>
    <w:rsid w:val="00C3560F"/>
    <w:rsid w:val="00C4155D"/>
    <w:rsid w:val="00C512AC"/>
    <w:rsid w:val="00C531AC"/>
    <w:rsid w:val="00C579DE"/>
    <w:rsid w:val="00C6493A"/>
    <w:rsid w:val="00C64F05"/>
    <w:rsid w:val="00C66261"/>
    <w:rsid w:val="00C93914"/>
    <w:rsid w:val="00C96A68"/>
    <w:rsid w:val="00CB262D"/>
    <w:rsid w:val="00CB36B4"/>
    <w:rsid w:val="00CC01DC"/>
    <w:rsid w:val="00CD08C7"/>
    <w:rsid w:val="00CD160E"/>
    <w:rsid w:val="00CE60B6"/>
    <w:rsid w:val="00CF18FD"/>
    <w:rsid w:val="00CF3608"/>
    <w:rsid w:val="00CF57AE"/>
    <w:rsid w:val="00CF75A7"/>
    <w:rsid w:val="00D07181"/>
    <w:rsid w:val="00D1386D"/>
    <w:rsid w:val="00D1401B"/>
    <w:rsid w:val="00D20B4F"/>
    <w:rsid w:val="00D21B57"/>
    <w:rsid w:val="00D2292C"/>
    <w:rsid w:val="00D233E4"/>
    <w:rsid w:val="00D342E8"/>
    <w:rsid w:val="00D35977"/>
    <w:rsid w:val="00D414BF"/>
    <w:rsid w:val="00D546C4"/>
    <w:rsid w:val="00D641C0"/>
    <w:rsid w:val="00D80C51"/>
    <w:rsid w:val="00D83910"/>
    <w:rsid w:val="00D8403B"/>
    <w:rsid w:val="00D95FCF"/>
    <w:rsid w:val="00D96AAA"/>
    <w:rsid w:val="00DA45A9"/>
    <w:rsid w:val="00DB1796"/>
    <w:rsid w:val="00DB7DD2"/>
    <w:rsid w:val="00DC16DB"/>
    <w:rsid w:val="00DC4B9C"/>
    <w:rsid w:val="00DD2684"/>
    <w:rsid w:val="00DE438D"/>
    <w:rsid w:val="00DE468A"/>
    <w:rsid w:val="00DF4AE7"/>
    <w:rsid w:val="00DF6A79"/>
    <w:rsid w:val="00E16AAE"/>
    <w:rsid w:val="00E179BF"/>
    <w:rsid w:val="00E27957"/>
    <w:rsid w:val="00E30DA3"/>
    <w:rsid w:val="00E30FA9"/>
    <w:rsid w:val="00E468FD"/>
    <w:rsid w:val="00E518D0"/>
    <w:rsid w:val="00E571C5"/>
    <w:rsid w:val="00E57592"/>
    <w:rsid w:val="00E60B5C"/>
    <w:rsid w:val="00E66C77"/>
    <w:rsid w:val="00E773DF"/>
    <w:rsid w:val="00E85A71"/>
    <w:rsid w:val="00E873E5"/>
    <w:rsid w:val="00E90E52"/>
    <w:rsid w:val="00EA0E68"/>
    <w:rsid w:val="00EA4938"/>
    <w:rsid w:val="00EA523E"/>
    <w:rsid w:val="00EA678F"/>
    <w:rsid w:val="00EA6C72"/>
    <w:rsid w:val="00EB1A82"/>
    <w:rsid w:val="00EB347D"/>
    <w:rsid w:val="00EE135A"/>
    <w:rsid w:val="00EE2D7C"/>
    <w:rsid w:val="00EF4FDB"/>
    <w:rsid w:val="00EF59D3"/>
    <w:rsid w:val="00F0274C"/>
    <w:rsid w:val="00F10A93"/>
    <w:rsid w:val="00F123F2"/>
    <w:rsid w:val="00F1553D"/>
    <w:rsid w:val="00F21C3F"/>
    <w:rsid w:val="00F264F3"/>
    <w:rsid w:val="00F30DCC"/>
    <w:rsid w:val="00F33870"/>
    <w:rsid w:val="00F46DAB"/>
    <w:rsid w:val="00F52A75"/>
    <w:rsid w:val="00F570FA"/>
    <w:rsid w:val="00F60012"/>
    <w:rsid w:val="00F63D44"/>
    <w:rsid w:val="00F82324"/>
    <w:rsid w:val="00F87B0E"/>
    <w:rsid w:val="00F95344"/>
    <w:rsid w:val="00FA4585"/>
    <w:rsid w:val="00FA5E4F"/>
    <w:rsid w:val="00FA67D8"/>
    <w:rsid w:val="00FC3747"/>
    <w:rsid w:val="00FC47DE"/>
    <w:rsid w:val="00FD2308"/>
    <w:rsid w:val="00FD74DC"/>
    <w:rsid w:val="00FE2EF8"/>
    <w:rsid w:val="00FF16E9"/>
    <w:rsid w:val="00FF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D543"/>
  <w14:defaultImageDpi w14:val="32767"/>
  <w15:chartTrackingRefBased/>
  <w15:docId w15:val="{66FB66F4-5539-4648-9A93-B5F638BB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6E8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41D9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D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24A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661E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61E6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41D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-author-listitem">
    <w:name w:val="c-author-list__item"/>
    <w:basedOn w:val="Normal"/>
    <w:rsid w:val="00741D9F"/>
    <w:pPr>
      <w:spacing w:before="100" w:beforeAutospacing="1" w:after="100" w:afterAutospacing="1"/>
    </w:pPr>
  </w:style>
  <w:style w:type="paragraph" w:customStyle="1" w:styleId="c-author-listshow-more">
    <w:name w:val="c-author-list__show-more"/>
    <w:basedOn w:val="Normal"/>
    <w:rsid w:val="00741D9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D0B44"/>
    <w:rPr>
      <w:i/>
      <w:iCs/>
    </w:rPr>
  </w:style>
  <w:style w:type="character" w:customStyle="1" w:styleId="highlight">
    <w:name w:val="highlight"/>
    <w:basedOn w:val="DefaultParagraphFont"/>
    <w:rsid w:val="000D0B44"/>
  </w:style>
  <w:style w:type="character" w:customStyle="1" w:styleId="underline">
    <w:name w:val="underline"/>
    <w:basedOn w:val="DefaultParagraphFont"/>
    <w:rsid w:val="00B00586"/>
  </w:style>
  <w:style w:type="character" w:customStyle="1" w:styleId="mim-font">
    <w:name w:val="mim-font"/>
    <w:basedOn w:val="DefaultParagraphFont"/>
    <w:rsid w:val="00257721"/>
  </w:style>
  <w:style w:type="character" w:customStyle="1" w:styleId="mim-highlighted">
    <w:name w:val="mim-highlighted"/>
    <w:basedOn w:val="DefaultParagraphFont"/>
    <w:rsid w:val="00461815"/>
  </w:style>
  <w:style w:type="character" w:customStyle="1" w:styleId="Heading3Char">
    <w:name w:val="Heading 3 Char"/>
    <w:basedOn w:val="DefaultParagraphFont"/>
    <w:link w:val="Heading3"/>
    <w:uiPriority w:val="9"/>
    <w:semiHidden/>
    <w:rsid w:val="00541D5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84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B2B7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B2B7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B2B79"/>
  </w:style>
  <w:style w:type="character" w:customStyle="1" w:styleId="EndNoteBibliographyChar">
    <w:name w:val="EndNote Bibliography Char"/>
    <w:basedOn w:val="DefaultParagraphFont"/>
    <w:link w:val="EndNoteBibliography"/>
    <w:rsid w:val="000B2B7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86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6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65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6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65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A10A68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73B0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D546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72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igitalinsights.qiagen.com/products/ingenuity-variant-analysis/" TargetMode="External"/><Relationship Id="rId18" Type="http://schemas.openxmlformats.org/officeDocument/2006/relationships/hyperlink" Target="http://mutationassessor.org/" TargetMode="External"/><Relationship Id="rId26" Type="http://schemas.openxmlformats.org/officeDocument/2006/relationships/hyperlink" Target="https://www.internationalgenome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ift.bii.a-star.edu.sg/" TargetMode="External"/><Relationship Id="rId34" Type="http://schemas.openxmlformats.org/officeDocument/2006/relationships/hyperlink" Target="http://www.childrenshospital.org/research/labs/engle-laboratory/neurogenetics-research/duane-syndrome" TargetMode="External"/><Relationship Id="rId7" Type="http://schemas.openxmlformats.org/officeDocument/2006/relationships/hyperlink" Target="https://www.omim.org/" TargetMode="External"/><Relationship Id="rId12" Type="http://schemas.openxmlformats.org/officeDocument/2006/relationships/hyperlink" Target="http://www.liulab.science/dbscsnv.html" TargetMode="External"/><Relationship Id="rId17" Type="http://schemas.openxmlformats.org/officeDocument/2006/relationships/hyperlink" Target="http://fathmm.biocompute.org.uk/" TargetMode="External"/><Relationship Id="rId25" Type="http://schemas.openxmlformats.org/officeDocument/2006/relationships/hyperlink" Target="https://www.mitomap.org/MITOMAP" TargetMode="External"/><Relationship Id="rId33" Type="http://schemas.openxmlformats.org/officeDocument/2006/relationships/hyperlink" Target="http://www.hgmd.cf.ac.uk/ac/index.php" TargetMode="External"/><Relationship Id="rId2" Type="http://schemas.openxmlformats.org/officeDocument/2006/relationships/styles" Target="styles.xml"/><Relationship Id="rId16" Type="http://schemas.openxmlformats.org/officeDocument/2006/relationships/hyperlink" Target="https://cadd.gs.washington.edu/" TargetMode="External"/><Relationship Id="rId20" Type="http://schemas.openxmlformats.org/officeDocument/2006/relationships/hyperlink" Target="http://genetics.bwh.harvard.edu/pph2/" TargetMode="External"/><Relationship Id="rId29" Type="http://schemas.openxmlformats.org/officeDocument/2006/relationships/hyperlink" Target="http://www.chd7.or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hereditaryhearingloss.org" TargetMode="External"/><Relationship Id="rId11" Type="http://schemas.openxmlformats.org/officeDocument/2006/relationships/hyperlink" Target="https://sites.google.com/site/jpopgen/dbNSF" TargetMode="External"/><Relationship Id="rId24" Type="http://schemas.openxmlformats.org/officeDocument/2006/relationships/hyperlink" Target="http://www.umd.be/HSF/" TargetMode="External"/><Relationship Id="rId32" Type="http://schemas.openxmlformats.org/officeDocument/2006/relationships/hyperlink" Target="http://deafnessvariationdatabase.org/" TargetMode="External"/><Relationship Id="rId5" Type="http://schemas.openxmlformats.org/officeDocument/2006/relationships/hyperlink" Target="https://www.who.int/news-room/fact-sheets/detail/deafness-and-hearing-loss" TargetMode="External"/><Relationship Id="rId15" Type="http://schemas.openxmlformats.org/officeDocument/2006/relationships/hyperlink" Target="https://genome.ucsc.edu/" TargetMode="External"/><Relationship Id="rId23" Type="http://schemas.openxmlformats.org/officeDocument/2006/relationships/hyperlink" Target="https://www.fruitfly.org/seq_tools/splice.html" TargetMode="External"/><Relationship Id="rId28" Type="http://schemas.openxmlformats.org/officeDocument/2006/relationships/hyperlink" Target="https://gnomad.broadinstitute.org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biomart.org/" TargetMode="External"/><Relationship Id="rId19" Type="http://schemas.openxmlformats.org/officeDocument/2006/relationships/hyperlink" Target="http://www.mutationtaster.org/" TargetMode="External"/><Relationship Id="rId31" Type="http://schemas.openxmlformats.org/officeDocument/2006/relationships/hyperlink" Target="https://www.ncbi.nlm.nih.gov/sn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cbio-nextgen.readthedocs.io/en/latest/contents/pipelines.html" TargetMode="External"/><Relationship Id="rId14" Type="http://schemas.openxmlformats.org/officeDocument/2006/relationships/hyperlink" Target="https://www.ensembl.org/" TargetMode="External"/><Relationship Id="rId22" Type="http://schemas.openxmlformats.org/officeDocument/2006/relationships/hyperlink" Target="https://varsome.com/" TargetMode="External"/><Relationship Id="rId27" Type="http://schemas.openxmlformats.org/officeDocument/2006/relationships/hyperlink" Target="http://evs.gs.washington.edu/EVS/" TargetMode="External"/><Relationship Id="rId30" Type="http://schemas.openxmlformats.org/officeDocument/2006/relationships/hyperlink" Target="https://www.ncbi.nlm.nih.gov/clinvar/RCV000362197/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annovar.openbioinformatic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8133</Words>
  <Characters>46362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x, Isabelle (NIH/NIDCD) [E]</dc:creator>
  <cp:keywords/>
  <dc:description/>
  <cp:lastModifiedBy>Roux, Isabelle (NIH/NIDCD) [E]</cp:lastModifiedBy>
  <cp:revision>2</cp:revision>
  <cp:lastPrinted>2020-03-13T17:36:00Z</cp:lastPrinted>
  <dcterms:created xsi:type="dcterms:W3CDTF">2021-11-12T02:09:00Z</dcterms:created>
  <dcterms:modified xsi:type="dcterms:W3CDTF">2021-11-12T02:09:00Z</dcterms:modified>
</cp:coreProperties>
</file>